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06197" w14:textId="4CFBB907" w:rsidR="0018796C" w:rsidRPr="00E92C99" w:rsidRDefault="0018796C" w:rsidP="00E92C99">
      <w:pPr>
        <w:spacing w:after="0" w:line="240" w:lineRule="auto"/>
        <w:contextualSpacing/>
        <w:rPr>
          <w:rFonts w:cstheme="minorHAnsi"/>
          <w:b/>
          <w:bCs/>
          <w:color w:val="202124"/>
          <w:shd w:val="clear" w:color="auto" w:fill="FFFFFF"/>
        </w:rPr>
      </w:pPr>
      <w:r w:rsidRPr="00E92C99">
        <w:rPr>
          <w:rFonts w:cstheme="minorHAnsi"/>
          <w:b/>
          <w:bCs/>
          <w:color w:val="202124"/>
          <w:shd w:val="clear" w:color="auto" w:fill="FFFFFF"/>
        </w:rPr>
        <w:t>Questionario</w:t>
      </w:r>
      <w:r w:rsidR="003E7339">
        <w:rPr>
          <w:rFonts w:cstheme="minorHAnsi"/>
          <w:b/>
          <w:bCs/>
          <w:color w:val="202124"/>
          <w:shd w:val="clear" w:color="auto" w:fill="FFFFFF"/>
        </w:rPr>
        <w:t xml:space="preserve"> </w:t>
      </w:r>
      <w:r w:rsidR="003E7339" w:rsidRPr="003E7339">
        <w:rPr>
          <w:rFonts w:cstheme="minorHAnsi"/>
          <w:b/>
          <w:bCs/>
          <w:color w:val="202124"/>
          <w:shd w:val="clear" w:color="auto" w:fill="FFFFFF"/>
        </w:rPr>
        <w:t>Medici e Legge 219</w:t>
      </w:r>
      <w:r w:rsidR="003E7339">
        <w:rPr>
          <w:rFonts w:cstheme="minorHAnsi"/>
          <w:b/>
          <w:bCs/>
          <w:color w:val="202124"/>
          <w:shd w:val="clear" w:color="auto" w:fill="FFFFFF"/>
        </w:rPr>
        <w:t>/</w:t>
      </w:r>
      <w:r w:rsidR="003E7339" w:rsidRPr="003E7339">
        <w:rPr>
          <w:rFonts w:cstheme="minorHAnsi"/>
          <w:b/>
          <w:bCs/>
          <w:color w:val="202124"/>
          <w:shd w:val="clear" w:color="auto" w:fill="FFFFFF"/>
        </w:rPr>
        <w:t>2017</w:t>
      </w:r>
    </w:p>
    <w:p w14:paraId="4DFCBC4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  <w:shd w:val="clear" w:color="auto" w:fill="FFFFFF"/>
        </w:rPr>
      </w:pPr>
    </w:p>
    <w:p w14:paraId="73CF517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* Campo obbligatorio</w:t>
      </w:r>
    </w:p>
    <w:p w14:paraId="73746CF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5484FE9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0D27F659" w14:textId="601B08DC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1) Come valuta la sua conoscenza della legge</w:t>
      </w:r>
      <w:r w:rsidR="001672E5">
        <w:rPr>
          <w:rFonts w:cstheme="minorHAnsi"/>
        </w:rPr>
        <w:t xml:space="preserve"> n.</w:t>
      </w:r>
      <w:r w:rsidRPr="00E92C99">
        <w:rPr>
          <w:rFonts w:cstheme="minorHAnsi"/>
        </w:rPr>
        <w:t xml:space="preserve"> 219/2017 su Norme in materia di consenso</w:t>
      </w:r>
    </w:p>
    <w:p w14:paraId="512261B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 xml:space="preserve">informato e di disposizioni anticipate di trattamento? * </w:t>
      </w:r>
    </w:p>
    <w:p w14:paraId="2F0C6C5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0AA5604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bookmarkStart w:id="0" w:name="_Hlk113965084"/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bookmarkEnd w:id="0"/>
      <w:r w:rsidRPr="00E92C99">
        <w:rPr>
          <w:rFonts w:cstheme="minorHAnsi"/>
        </w:rPr>
        <w:t xml:space="preserve">molto povera </w:t>
      </w:r>
    </w:p>
    <w:p w14:paraId="056A9A3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povera </w:t>
      </w:r>
    </w:p>
    <w:p w14:paraId="65AB32C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povera né buona</w:t>
      </w:r>
    </w:p>
    <w:p w14:paraId="73C8E83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buona</w:t>
      </w:r>
    </w:p>
    <w:p w14:paraId="7D818EF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molto buona</w:t>
      </w:r>
    </w:p>
    <w:p w14:paraId="6E55DB9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6ED7000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92A1A30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2) Come si è informato e formato riguardo alla legge? [è possibile più di una risposta] *</w:t>
      </w:r>
    </w:p>
    <w:p w14:paraId="6F3B7C1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5813E08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mass media </w:t>
      </w:r>
    </w:p>
    <w:p w14:paraId="0D99B68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ricerca in internet</w:t>
      </w:r>
    </w:p>
    <w:p w14:paraId="5CFBE27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riviste scientifiche </w:t>
      </w:r>
    </w:p>
    <w:p w14:paraId="462C848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iziative di formazione organizzate dalla struttura sanitaria dove lavoro</w:t>
      </w:r>
    </w:p>
    <w:p w14:paraId="34E585A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iziative di formazione organizzate da altre strutture sanitarie</w:t>
      </w:r>
    </w:p>
    <w:p w14:paraId="6444A07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iziative di formazione organizzate da organismi non sanitari</w:t>
      </w:r>
    </w:p>
    <w:p w14:paraId="7F0A9C20" w14:textId="201D6BAD" w:rsidR="008A4A72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ltro:</w:t>
      </w:r>
      <w:r w:rsidR="0081491F">
        <w:rPr>
          <w:rFonts w:cstheme="minorHAnsi"/>
        </w:rPr>
        <w:t xml:space="preserve"> _________________________________________________________________________________</w:t>
      </w:r>
    </w:p>
    <w:p w14:paraId="2B32999F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F3C3A9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54A04D7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3) Ritiene di volersi informare/formare maggiormente sulla legge 219/2017? *</w:t>
      </w:r>
    </w:p>
    <w:p w14:paraId="24C8477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26B52EA" w14:textId="4DEA500C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</w:t>
      </w:r>
      <w:r w:rsidR="00E92C99">
        <w:rPr>
          <w:rFonts w:cstheme="minorHAnsi"/>
        </w:rPr>
        <w:t>no</w:t>
      </w:r>
    </w:p>
    <w:p w14:paraId="5A589FF1" w14:textId="558DEF89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92C99">
        <w:rPr>
          <w:rFonts w:cstheme="minorHAnsi"/>
        </w:rPr>
        <w:t>no</w:t>
      </w:r>
    </w:p>
    <w:p w14:paraId="14FCBE9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sì né no</w:t>
      </w:r>
    </w:p>
    <w:p w14:paraId="3F2858C2" w14:textId="4F95EED0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92C99">
        <w:rPr>
          <w:rFonts w:cstheme="minorHAnsi"/>
        </w:rPr>
        <w:t>sì</w:t>
      </w:r>
    </w:p>
    <w:p w14:paraId="09E1E345" w14:textId="69642996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</w:t>
      </w:r>
      <w:r w:rsidR="00E92C99">
        <w:rPr>
          <w:rFonts w:cstheme="minorHAnsi"/>
        </w:rPr>
        <w:t>sì</w:t>
      </w:r>
    </w:p>
    <w:p w14:paraId="39D88AE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355D30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E8C965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4) Quale aspetto della legge vorrebbe approfondire? *</w:t>
      </w:r>
    </w:p>
    <w:p w14:paraId="027084A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19E274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a) La comunicazione con il paziente e il consenso informato *</w:t>
      </w:r>
    </w:p>
    <w:p w14:paraId="1B56A200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6591892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1B469A7F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7EA1B600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1CD0233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77E41A0B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04C81E1F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0C38442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b) Le cure palliative e la dignità nella fase finale della vita *</w:t>
      </w:r>
    </w:p>
    <w:p w14:paraId="659AA10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7820206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0387ABE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06DA249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79B9A73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21459F38" w14:textId="77777777" w:rsidR="00DE740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</w:t>
      </w:r>
      <w:r w:rsidR="00DE7409">
        <w:rPr>
          <w:rFonts w:cstheme="minorHAnsi"/>
        </w:rPr>
        <w:t>o</w:t>
      </w:r>
    </w:p>
    <w:p w14:paraId="1F32329B" w14:textId="688068E9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lastRenderedPageBreak/>
        <w:t>c) Il caso dei pazienti minori d</w:t>
      </w:r>
      <w:r w:rsidR="00E92C99">
        <w:rPr>
          <w:rFonts w:cstheme="minorHAnsi"/>
        </w:rPr>
        <w:t xml:space="preserve">i </w:t>
      </w:r>
      <w:r w:rsidRPr="00E92C99">
        <w:rPr>
          <w:rFonts w:cstheme="minorHAnsi"/>
        </w:rPr>
        <w:t>età *</w:t>
      </w:r>
    </w:p>
    <w:p w14:paraId="63CC1B1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2837C60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7EB3D1E0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5387837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10CA9D0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47F715F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6D12B1AB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0136E08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d) Il caso dei pazienti in condizioni di incapacità *</w:t>
      </w:r>
    </w:p>
    <w:p w14:paraId="314FD0F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5E0F6EB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11182F0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67D1D48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77D3DBF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15AB970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72CD0BC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F48D7C2" w14:textId="6CBD50EF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e) Il ruolo del fiduciario, della persona di fiducia e dei fami</w:t>
      </w:r>
      <w:r w:rsidR="00E92C99">
        <w:rPr>
          <w:rFonts w:cstheme="minorHAnsi"/>
        </w:rPr>
        <w:t>g</w:t>
      </w:r>
      <w:r w:rsidRPr="00E92C99">
        <w:rPr>
          <w:rFonts w:cstheme="minorHAnsi"/>
        </w:rPr>
        <w:t>liari *</w:t>
      </w:r>
    </w:p>
    <w:p w14:paraId="688A1600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147AE6C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49F32B0B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10C70FE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3FBAC32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7ADD70A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1C37AD6F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1F052B0E" w14:textId="724DD65A" w:rsidR="0018796C" w:rsidRPr="00E92C99" w:rsidRDefault="0018796C" w:rsidP="00E92C99">
      <w:pPr>
        <w:spacing w:after="0" w:line="240" w:lineRule="auto"/>
        <w:contextualSpacing/>
        <w:rPr>
          <w:rFonts w:cstheme="minorHAnsi"/>
          <w:vertAlign w:val="superscript"/>
        </w:rPr>
      </w:pPr>
      <w:r w:rsidRPr="00E92C99">
        <w:rPr>
          <w:rFonts w:cstheme="minorHAnsi"/>
        </w:rPr>
        <w:t>f) La pianificazione condivisa delle cure</w:t>
      </w:r>
      <w:r w:rsidR="00DE7409">
        <w:rPr>
          <w:rFonts w:cstheme="minorHAnsi"/>
        </w:rPr>
        <w:t xml:space="preserve"> </w:t>
      </w:r>
      <w:r w:rsidR="00DE7409" w:rsidRPr="00E92C99">
        <w:rPr>
          <w:rFonts w:cstheme="minorHAnsi"/>
        </w:rPr>
        <w:t>*</w:t>
      </w:r>
    </w:p>
    <w:p w14:paraId="2451869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66A5F64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07E6A37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3619EE9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1BE3C37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0BCEA28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113E811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25EA497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g) Le disposizioni anticipate di trattamento *</w:t>
      </w:r>
    </w:p>
    <w:p w14:paraId="2810F70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2DE0B19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200A9C1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5213FAB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638569A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103360E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1E1A0020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66837C8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5D4E1E8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5) Quale è complessivamente il suo grado di accordo riguardo al dettato della legge? *</w:t>
      </w:r>
    </w:p>
    <w:p w14:paraId="18F57A0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1C56603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38B5EE6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3686D54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6DB00C8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15DDA92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73AF1ECC" w14:textId="77777777" w:rsidR="0018796C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F7CFBE4" w14:textId="77777777" w:rsidR="00DE7409" w:rsidRPr="00E92C99" w:rsidRDefault="00DE7409" w:rsidP="00E92C99">
      <w:pPr>
        <w:spacing w:after="0" w:line="240" w:lineRule="auto"/>
        <w:contextualSpacing/>
        <w:rPr>
          <w:rFonts w:cstheme="minorHAnsi"/>
        </w:rPr>
      </w:pPr>
    </w:p>
    <w:p w14:paraId="6F631C38" w14:textId="5AA488E2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 xml:space="preserve">6) Quale è il suo grado di accordo relativamente ai singoli dettati della legge? </w:t>
      </w:r>
    </w:p>
    <w:p w14:paraId="483E9378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lastRenderedPageBreak/>
        <w:t>a) Consenso informato (Articolo 1; ad eccezione degli aspetti relativi agli obblighi organizzativi e di formazione di cui ai commi 8-10) *</w:t>
      </w:r>
    </w:p>
    <w:p w14:paraId="23AC37A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20DF484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30E47A0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482A14C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116C76B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0912B1C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2D3A153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284C286F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Ci sono aspetti che vorrebbe cambiare?</w:t>
      </w:r>
    </w:p>
    <w:p w14:paraId="0CB7FB2D" w14:textId="4490C43E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Se sì</w:t>
      </w:r>
      <w:r w:rsidR="0081491F">
        <w:rPr>
          <w:rFonts w:cstheme="minorHAnsi"/>
        </w:rPr>
        <w:t xml:space="preserve">, </w:t>
      </w:r>
      <w:r w:rsidRPr="00E92C99">
        <w:rPr>
          <w:rFonts w:cstheme="minorHAnsi"/>
        </w:rPr>
        <w:t>quali</w:t>
      </w:r>
      <w:r w:rsidR="0081491F">
        <w:rPr>
          <w:rFonts w:cstheme="minorHAnsi"/>
        </w:rPr>
        <w:t xml:space="preserve"> ______________________________________________________________________________</w:t>
      </w:r>
    </w:p>
    <w:p w14:paraId="092BA074" w14:textId="5C14AC28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 xml:space="preserve">Se sì, in che modo </w:t>
      </w:r>
      <w:r w:rsidR="0081491F">
        <w:rPr>
          <w:rFonts w:cstheme="minorHAnsi"/>
        </w:rPr>
        <w:t>________________________________________________________________________</w:t>
      </w:r>
    </w:p>
    <w:p w14:paraId="69B730F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3DE881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b) Obblighi organizzativi e di formazione (Articolo 1, commi 8-10) *</w:t>
      </w:r>
    </w:p>
    <w:p w14:paraId="7B17A6B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55634B1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5D457DF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4DFE2BD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2AE3EEE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0550148B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6C30D410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2844532A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Ci sono aspetti che vorrebbe cambiare?</w:t>
      </w:r>
    </w:p>
    <w:p w14:paraId="603734B8" w14:textId="7A8E1A44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 xml:space="preserve">Se sì, quali </w:t>
      </w:r>
      <w:r w:rsidR="0081491F">
        <w:rPr>
          <w:rFonts w:cstheme="minorHAnsi"/>
        </w:rPr>
        <w:t>______________________________________________________________________________</w:t>
      </w:r>
    </w:p>
    <w:p w14:paraId="40EE551B" w14:textId="02E74AF6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 xml:space="preserve">Se sì, in che modo </w:t>
      </w:r>
      <w:r w:rsidR="0081491F">
        <w:rPr>
          <w:rFonts w:cstheme="minorHAnsi"/>
        </w:rPr>
        <w:t>________________________________________________________________________</w:t>
      </w:r>
    </w:p>
    <w:p w14:paraId="1243B39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A4E80D3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c) Terapia del dolore, divieto di ostinazione irragionevole delle cure e dignità nella fase finale della vita (Articolo 2) *</w:t>
      </w:r>
    </w:p>
    <w:p w14:paraId="40B102FB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61CC395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72C0967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615A627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637FA73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333F208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17D0C22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EB602FA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Ci sono aspetti che vorrebbe cambiare?</w:t>
      </w:r>
    </w:p>
    <w:p w14:paraId="679D075C" w14:textId="2F20D114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Se sì, quali</w:t>
      </w:r>
      <w:r w:rsidR="0081491F">
        <w:rPr>
          <w:rFonts w:cstheme="minorHAnsi"/>
        </w:rPr>
        <w:t xml:space="preserve"> ______________________________________________________________________________</w:t>
      </w:r>
    </w:p>
    <w:p w14:paraId="0E304CC3" w14:textId="35FB25A1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Se sì, in che modo</w:t>
      </w:r>
      <w:r w:rsidR="0081491F">
        <w:rPr>
          <w:rFonts w:cstheme="minorHAnsi"/>
        </w:rPr>
        <w:t xml:space="preserve"> ________________________________________________________________________</w:t>
      </w:r>
    </w:p>
    <w:p w14:paraId="6DFD7D60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0BFAFFB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d) Minori (Articolo 3) *</w:t>
      </w:r>
    </w:p>
    <w:p w14:paraId="44CEFD6F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53DD6F9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710E5BF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4EEA7BA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1496919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6F5CBC4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53AFC8E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19BA5EE5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Ci sono aspetti che vorrebbe cambiare?</w:t>
      </w:r>
    </w:p>
    <w:p w14:paraId="1DD73409" w14:textId="682396AC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 xml:space="preserve">Se sì, quali </w:t>
      </w:r>
      <w:r w:rsidR="0081491F">
        <w:rPr>
          <w:rFonts w:cstheme="minorHAnsi"/>
        </w:rPr>
        <w:t>______________________________________________________________________________</w:t>
      </w:r>
    </w:p>
    <w:p w14:paraId="453F23B6" w14:textId="6C54CED3" w:rsidR="00F01464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Se sì, in che modo</w:t>
      </w:r>
      <w:r w:rsidR="00F01464" w:rsidRPr="00E92C99">
        <w:rPr>
          <w:rFonts w:cstheme="minorHAnsi"/>
        </w:rPr>
        <w:t xml:space="preserve"> </w:t>
      </w:r>
      <w:r w:rsidR="0081491F">
        <w:rPr>
          <w:rFonts w:cstheme="minorHAnsi"/>
        </w:rPr>
        <w:t>________________________________________________________________________</w:t>
      </w:r>
      <w:r w:rsidR="00F01464" w:rsidRPr="00E92C99">
        <w:rPr>
          <w:rFonts w:cstheme="minorHAnsi"/>
        </w:rPr>
        <w:t xml:space="preserve"> </w:t>
      </w:r>
    </w:p>
    <w:p w14:paraId="233C007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FEAD24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e) Persone incapaci (Articolo 3) *</w:t>
      </w:r>
    </w:p>
    <w:p w14:paraId="7E921A6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60CB49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lastRenderedPageBreak/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7079F65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11EBC1B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1C7280B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6FC1998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712C3CE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928D71C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Ci sono aspetti che vorrebbe cambiare?</w:t>
      </w:r>
    </w:p>
    <w:p w14:paraId="3ED136BF" w14:textId="704FD319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 xml:space="preserve">Se sì, quali </w:t>
      </w:r>
      <w:r w:rsidR="0081491F">
        <w:rPr>
          <w:rFonts w:cstheme="minorHAnsi"/>
        </w:rPr>
        <w:t>______________________________________________________________________________</w:t>
      </w:r>
    </w:p>
    <w:p w14:paraId="7B2E149A" w14:textId="689400F4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 xml:space="preserve">Se sì, in che modo </w:t>
      </w:r>
      <w:r w:rsidR="0081491F">
        <w:rPr>
          <w:rFonts w:cstheme="minorHAnsi"/>
        </w:rPr>
        <w:t>________________________________________________________________________</w:t>
      </w:r>
    </w:p>
    <w:p w14:paraId="31D9424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76D02150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f) Disposizioni anticipate di trattamento (DAT) (Articolo 4) *</w:t>
      </w:r>
    </w:p>
    <w:p w14:paraId="299AE88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6D6932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60D8F7EB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7EABD2A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20BD3A2B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166D53DF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7B375A1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15881A85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Ci sono aspetti che vorrebbe cambiare?</w:t>
      </w:r>
    </w:p>
    <w:p w14:paraId="216E2507" w14:textId="48F73F7F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 xml:space="preserve">Se sì, quali </w:t>
      </w:r>
      <w:r w:rsidR="0081491F">
        <w:rPr>
          <w:rFonts w:cstheme="minorHAnsi"/>
        </w:rPr>
        <w:t>______________________________________________________________________________</w:t>
      </w:r>
    </w:p>
    <w:p w14:paraId="198F46AD" w14:textId="41BF3F02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 xml:space="preserve">Se sì, in che modo </w:t>
      </w:r>
      <w:r w:rsidR="0081491F">
        <w:rPr>
          <w:rFonts w:cstheme="minorHAnsi"/>
        </w:rPr>
        <w:t>________________________________________________________________________</w:t>
      </w:r>
    </w:p>
    <w:p w14:paraId="2897191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7AB453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g) Pianificazione condivisa delle cure (PCC) (Articolo 5) *</w:t>
      </w:r>
    </w:p>
    <w:p w14:paraId="108AA34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1A7786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00C38A9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68A8CE5F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2F01F49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7911479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26F4DDB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1AEAE8F0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Ci sono aspetti che vorrebbe cambiare?</w:t>
      </w:r>
    </w:p>
    <w:p w14:paraId="40F6F3CA" w14:textId="43EC3C46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 xml:space="preserve">Se sì, quali </w:t>
      </w:r>
      <w:r w:rsidR="0081491F">
        <w:rPr>
          <w:rFonts w:cstheme="minorHAnsi"/>
        </w:rPr>
        <w:t>______________________________________________________________________________</w:t>
      </w:r>
    </w:p>
    <w:p w14:paraId="79281C6C" w14:textId="0B1C1DD6" w:rsidR="0081491F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 xml:space="preserve">Se sì, in che modo </w:t>
      </w:r>
      <w:r w:rsidR="0081491F">
        <w:rPr>
          <w:rFonts w:cstheme="minorHAnsi"/>
        </w:rPr>
        <w:t>________________________________________________________________________</w:t>
      </w:r>
    </w:p>
    <w:p w14:paraId="7DD6CAB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42B7BF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033F701A" w14:textId="2BF212BC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7) Da medico specialista nel disturbo psichiatrico/disturbo cognitivo/demenze, ritiene che la legge affronti il tema della capacità/incapacità del soggetto in modo adeguato nella prospettiva di una applicazione</w:t>
      </w:r>
      <w:r w:rsidR="006D4753">
        <w:rPr>
          <w:rFonts w:cstheme="minorHAnsi"/>
        </w:rPr>
        <w:t xml:space="preserve"> </w:t>
      </w:r>
      <w:r w:rsidRPr="00E92C99">
        <w:rPr>
          <w:rFonts w:cstheme="minorHAnsi"/>
        </w:rPr>
        <w:t>sufficientemente chiara nella pratica? *</w:t>
      </w:r>
    </w:p>
    <w:p w14:paraId="33BC3FDB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57EA870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5B4C146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10B797F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6E4DFC2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40CF560F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6D255AE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D1C7D59" w14:textId="22DB0585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Se assolutamente in disaccordo/in disaccordo, quali aspetti dovrebbero essere chiariti?</w:t>
      </w:r>
    </w:p>
    <w:p w14:paraId="7B7A2CA0" w14:textId="77777777" w:rsidR="00F01464" w:rsidRPr="00E92C99" w:rsidRDefault="00F01464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</w:rPr>
      </w:pPr>
    </w:p>
    <w:p w14:paraId="590192E0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2C6C898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76AD1E98" w14:textId="0051CB79" w:rsidR="0018796C" w:rsidRPr="000007F2" w:rsidRDefault="0018796C" w:rsidP="000007F2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color w:val="D23438"/>
        </w:rPr>
      </w:pPr>
      <w:r w:rsidRPr="00E92C99">
        <w:rPr>
          <w:rFonts w:cstheme="minorHAnsi"/>
        </w:rPr>
        <w:t xml:space="preserve">8) </w:t>
      </w:r>
      <w:r w:rsidRPr="00E92C99">
        <w:rPr>
          <w:rFonts w:cstheme="minorHAnsi"/>
          <w:color w:val="000000"/>
        </w:rPr>
        <w:t xml:space="preserve">Ritiene che </w:t>
      </w:r>
      <w:r w:rsidRPr="00E92C99">
        <w:rPr>
          <w:rFonts w:cstheme="minorHAnsi"/>
        </w:rPr>
        <w:t xml:space="preserve">in linea di principio </w:t>
      </w:r>
      <w:r w:rsidRPr="00E92C99">
        <w:rPr>
          <w:rFonts w:cstheme="minorHAnsi"/>
          <w:color w:val="000000"/>
        </w:rPr>
        <w:t xml:space="preserve">le persone con disturbo psichiatrico siano </w:t>
      </w:r>
      <w:r w:rsidRPr="00E92C99">
        <w:rPr>
          <w:rFonts w:cstheme="minorHAnsi"/>
        </w:rPr>
        <w:t>giuridicamente</w:t>
      </w:r>
      <w:r w:rsidR="006D4753">
        <w:rPr>
          <w:rFonts w:cstheme="minorHAnsi"/>
          <w:color w:val="D23438"/>
        </w:rPr>
        <w:t xml:space="preserve"> </w:t>
      </w:r>
      <w:r w:rsidRPr="00E92C99">
        <w:rPr>
          <w:rFonts w:cstheme="minorHAnsi"/>
          <w:color w:val="000000"/>
        </w:rPr>
        <w:t>legittimate, in base alla legge n. 219/2017, a realizzare una pianificazione condivisa delle</w:t>
      </w:r>
      <w:r w:rsidR="006D4753">
        <w:rPr>
          <w:rFonts w:cstheme="minorHAnsi"/>
          <w:color w:val="000000"/>
        </w:rPr>
        <w:t xml:space="preserve"> </w:t>
      </w:r>
      <w:r w:rsidRPr="00E92C99">
        <w:rPr>
          <w:rFonts w:cstheme="minorHAnsi"/>
          <w:color w:val="000000"/>
        </w:rPr>
        <w:t>cure, per la patologia</w:t>
      </w:r>
      <w:r w:rsidR="006D4753">
        <w:rPr>
          <w:rFonts w:cstheme="minorHAnsi"/>
          <w:color w:val="000000"/>
        </w:rPr>
        <w:t xml:space="preserve"> </w:t>
      </w:r>
      <w:r w:rsidRPr="00E92C99">
        <w:rPr>
          <w:rFonts w:cstheme="minorHAnsi"/>
          <w:color w:val="000000"/>
        </w:rPr>
        <w:t>psichiatrica? *</w:t>
      </w:r>
    </w:p>
    <w:p w14:paraId="6A7BB09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lastRenderedPageBreak/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2631948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571CB1F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02E3911F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6F42FD9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7806A36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1B89831" w14:textId="7EDC66B6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Osservazioni aggiuntive:</w:t>
      </w:r>
      <w:r w:rsidR="00F01464" w:rsidRPr="00E92C99">
        <w:rPr>
          <w:rFonts w:cstheme="minorHAnsi"/>
        </w:rPr>
        <w:t xml:space="preserve"> </w:t>
      </w:r>
    </w:p>
    <w:p w14:paraId="5D568F09" w14:textId="77777777" w:rsidR="00F01464" w:rsidRPr="00E92C99" w:rsidRDefault="00F01464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</w:rPr>
      </w:pPr>
    </w:p>
    <w:p w14:paraId="5CBA2C54" w14:textId="77777777" w:rsidR="00F01464" w:rsidRPr="00E92C99" w:rsidRDefault="00F01464" w:rsidP="00E92C99">
      <w:pPr>
        <w:spacing w:after="0" w:line="240" w:lineRule="auto"/>
        <w:rPr>
          <w:rFonts w:cstheme="minorHAnsi"/>
          <w:noProof/>
        </w:rPr>
      </w:pPr>
    </w:p>
    <w:p w14:paraId="2773321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09552C52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9)</w:t>
      </w:r>
      <w:r w:rsidRPr="00E92C99">
        <w:rPr>
          <w:rFonts w:cstheme="minorHAnsi"/>
          <w:color w:val="000000"/>
        </w:rPr>
        <w:t xml:space="preserve"> </w:t>
      </w:r>
      <w:r w:rsidRPr="00E92C99">
        <w:rPr>
          <w:rFonts w:cstheme="minorHAnsi"/>
        </w:rPr>
        <w:t>Ritiene che in linea di principio le persone con disturbo psichiatrico siano giuridicamente legittimate, in base alla legge n. 219/2017, a realizzare una pianificazione condivisa delle cure, per altra malattia cronica e invalidante o caratterizzata da una inarrestabile evoluzione con prognosi infausta? *</w:t>
      </w:r>
    </w:p>
    <w:p w14:paraId="2391ED5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04B6BF0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5878B2A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296A69B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7265678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37421AD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7E0C476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81C1515" w14:textId="62BC5559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Osservazioni aggiuntive:</w:t>
      </w:r>
    </w:p>
    <w:p w14:paraId="52E9300F" w14:textId="77777777" w:rsidR="00F01464" w:rsidRPr="00E92C99" w:rsidRDefault="00F01464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</w:rPr>
      </w:pPr>
    </w:p>
    <w:p w14:paraId="6E2314FD" w14:textId="77777777" w:rsidR="00F01464" w:rsidRPr="00E92C99" w:rsidRDefault="00F01464" w:rsidP="00E92C99">
      <w:pPr>
        <w:spacing w:after="0" w:line="240" w:lineRule="auto"/>
        <w:contextualSpacing/>
        <w:rPr>
          <w:rFonts w:cstheme="minorHAnsi"/>
        </w:rPr>
      </w:pPr>
    </w:p>
    <w:p w14:paraId="431F7B3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29C776E7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10) Ritiene che in linea di principio le persone con disturbo psichiatrico siano giuridicamente legittimate, in base alla legge n. 219/2017, a redigere le disposizioni anticipate di trattamento? *</w:t>
      </w:r>
    </w:p>
    <w:p w14:paraId="6429480B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1EBDBCD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70016A3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0154234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13DA6BA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3D5FDD9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21C5215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229C03C8" w14:textId="015BFB73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Osservazioni aggiuntive:</w:t>
      </w:r>
    </w:p>
    <w:p w14:paraId="40CA2380" w14:textId="77777777" w:rsidR="00F01464" w:rsidRPr="00E92C99" w:rsidRDefault="00F01464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</w:rPr>
      </w:pPr>
    </w:p>
    <w:p w14:paraId="5649E3F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6BBAC860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77A608AD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11) Ritiene che in linea di principio le persone con disturbo cognitivo/MCI siano giuridicamente legittimate, in base alla legge n. 219/2017, a realizzare una pianificazione condivisa delle cure, per il disturbo cognitivo? *</w:t>
      </w:r>
    </w:p>
    <w:p w14:paraId="37A7D427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3C82A70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7B4E564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0750345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2AF3B12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61E0526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75C6117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A989FC0" w14:textId="3F0764CA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Osservazioni aggiuntive:</w:t>
      </w:r>
    </w:p>
    <w:p w14:paraId="6EBBBAB6" w14:textId="77777777" w:rsidR="00F01464" w:rsidRPr="00E92C99" w:rsidRDefault="00F01464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</w:rPr>
      </w:pPr>
    </w:p>
    <w:p w14:paraId="19B2783F" w14:textId="77777777" w:rsidR="00F01464" w:rsidRPr="00E92C99" w:rsidRDefault="00F01464" w:rsidP="00E92C99">
      <w:pPr>
        <w:spacing w:after="0" w:line="240" w:lineRule="auto"/>
        <w:contextualSpacing/>
        <w:rPr>
          <w:rFonts w:cstheme="minorHAnsi"/>
        </w:rPr>
      </w:pPr>
    </w:p>
    <w:p w14:paraId="0A5B66C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6F823881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lastRenderedPageBreak/>
        <w:t>12)</w:t>
      </w:r>
      <w:r w:rsidRPr="00E92C99">
        <w:rPr>
          <w:rFonts w:cstheme="minorHAnsi"/>
          <w:color w:val="000000"/>
        </w:rPr>
        <w:t xml:space="preserve"> </w:t>
      </w:r>
      <w:r w:rsidRPr="00E92C99">
        <w:rPr>
          <w:rFonts w:cstheme="minorHAnsi"/>
        </w:rPr>
        <w:t>Ritiene che in linea di principio le persone con disturbo cognitivo/MCI siano giuridicamente legittimate, in base alla legge n. 219/2017, a realizzare una pianificazione condivisa delle cure, per altra malattia cronica e invalidante o caratterizzata da una inarrestabile evoluzione con prognosi infausta? *</w:t>
      </w:r>
    </w:p>
    <w:p w14:paraId="71BE9BC1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386A34B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5D756F8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7D4565F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6A65843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538E9AA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20CF127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304425C" w14:textId="77200111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Osservazioni aggiuntive:</w:t>
      </w:r>
    </w:p>
    <w:p w14:paraId="27A051D1" w14:textId="77777777" w:rsidR="00F01464" w:rsidRPr="00E92C99" w:rsidRDefault="00F01464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</w:rPr>
      </w:pPr>
    </w:p>
    <w:p w14:paraId="1572A92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6AD0F07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6CA54218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13) Ritiene che in linea di principio le persone con disturbo cognitivo/MCI siano giuridicamente legittimate, in base alla legge n. 219/2017, a redigere le disposizioni anticipate di trattamento? *</w:t>
      </w:r>
    </w:p>
    <w:p w14:paraId="1AE57627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6FF26B2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42052E0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5BC3966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796D379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6DFB9890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6818C95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19F1FB22" w14:textId="020CA3ED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Osservazioni aggiuntive</w:t>
      </w:r>
      <w:r w:rsidR="00F01464" w:rsidRPr="00E92C99">
        <w:rPr>
          <w:rFonts w:cstheme="minorHAnsi"/>
        </w:rPr>
        <w:t>:</w:t>
      </w:r>
    </w:p>
    <w:p w14:paraId="306756D6" w14:textId="77777777" w:rsidR="00F01464" w:rsidRPr="00E92C99" w:rsidRDefault="00F01464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</w:rPr>
      </w:pPr>
    </w:p>
    <w:p w14:paraId="39F96A14" w14:textId="77777777" w:rsidR="00F01464" w:rsidRPr="00E92C99" w:rsidRDefault="00F01464" w:rsidP="00E92C99">
      <w:pPr>
        <w:spacing w:after="0" w:line="240" w:lineRule="auto"/>
        <w:contextualSpacing/>
        <w:rPr>
          <w:rFonts w:cstheme="minorHAnsi"/>
        </w:rPr>
      </w:pPr>
    </w:p>
    <w:p w14:paraId="62FD9B8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6455D3F" w14:textId="34E70F85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14) Ritiene che in linea di principio le persone con demenza lieve/moderata siano giuridicamente</w:t>
      </w:r>
      <w:r w:rsidR="006D4753">
        <w:rPr>
          <w:rFonts w:cstheme="minorHAnsi"/>
        </w:rPr>
        <w:t xml:space="preserve"> </w:t>
      </w:r>
      <w:r w:rsidRPr="00E92C99">
        <w:rPr>
          <w:rFonts w:cstheme="minorHAnsi"/>
        </w:rPr>
        <w:t>legittimate, in base alla legge n. 219/2017, a realizzare una pianificazione condivisa delle cure, per la demenza? *</w:t>
      </w:r>
    </w:p>
    <w:p w14:paraId="1E16F861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7243677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1EE461D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3A89943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4B082DD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13D46B5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57271D0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1291A4BC" w14:textId="44C427A8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Osservazioni aggiuntive:</w:t>
      </w:r>
    </w:p>
    <w:p w14:paraId="02CD1F6A" w14:textId="77777777" w:rsidR="00F01464" w:rsidRPr="00E92C99" w:rsidRDefault="00F01464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</w:rPr>
      </w:pPr>
    </w:p>
    <w:p w14:paraId="34322549" w14:textId="77777777" w:rsidR="00F01464" w:rsidRPr="00E92C99" w:rsidRDefault="00F01464" w:rsidP="00E92C99">
      <w:pPr>
        <w:spacing w:after="0" w:line="240" w:lineRule="auto"/>
        <w:contextualSpacing/>
        <w:rPr>
          <w:rFonts w:cstheme="minorHAnsi"/>
        </w:rPr>
      </w:pPr>
    </w:p>
    <w:p w14:paraId="0134DCF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640E08F5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15)</w:t>
      </w:r>
      <w:r w:rsidRPr="00E92C99">
        <w:rPr>
          <w:rFonts w:cstheme="minorHAnsi"/>
          <w:color w:val="000000"/>
        </w:rPr>
        <w:t xml:space="preserve"> </w:t>
      </w:r>
      <w:r w:rsidRPr="00E92C99">
        <w:rPr>
          <w:rFonts w:cstheme="minorHAnsi"/>
        </w:rPr>
        <w:t>Ritiene che in linea di principio le persone con demenza lieve/moderata siano giuridicamente legittimate, in base alla legge n. 219/2017, a realizzare una pianificazione condivisa delle cure, per altra malattia cronica e invalidante o caratterizzata da una inarrestabile evoluzione con prognosi infausta? *</w:t>
      </w:r>
    </w:p>
    <w:p w14:paraId="097A8A4E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3D18957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732B133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568CA05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6BEFD330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6A85D15F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2ABE09F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579059FC" w14:textId="38681030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lastRenderedPageBreak/>
        <w:t>Osservazioni aggiuntive:</w:t>
      </w:r>
    </w:p>
    <w:p w14:paraId="41AE77E0" w14:textId="77777777" w:rsidR="00F01464" w:rsidRPr="00E92C99" w:rsidRDefault="00F01464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</w:rPr>
      </w:pPr>
    </w:p>
    <w:p w14:paraId="13B5D4B9" w14:textId="77777777" w:rsidR="00F01464" w:rsidRPr="00E92C99" w:rsidRDefault="00F01464" w:rsidP="00E92C99">
      <w:pPr>
        <w:spacing w:after="0" w:line="240" w:lineRule="auto"/>
        <w:contextualSpacing/>
        <w:rPr>
          <w:rFonts w:cstheme="minorHAnsi"/>
        </w:rPr>
      </w:pPr>
    </w:p>
    <w:p w14:paraId="3BEB2E3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85849A5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16)</w:t>
      </w:r>
      <w:r w:rsidRPr="00E92C99">
        <w:rPr>
          <w:rFonts w:cstheme="minorHAnsi"/>
          <w:color w:val="000000"/>
        </w:rPr>
        <w:t xml:space="preserve"> </w:t>
      </w:r>
      <w:r w:rsidRPr="00E92C99">
        <w:rPr>
          <w:rFonts w:cstheme="minorHAnsi"/>
        </w:rPr>
        <w:t>Ritiene che in linea di principio le persone con demenza lieve/moderata siano giuridicamente legittimate, in base alla legge n. 219/2017, a redigere le disposizioni anticipate di trattamento? *</w:t>
      </w:r>
    </w:p>
    <w:p w14:paraId="7E0E2717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7FFE89A0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62F2AB1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129AAE2F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5318FB3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006A6B6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0DA678D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6770C67" w14:textId="37B06520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Osservazioni aggiuntive:</w:t>
      </w:r>
    </w:p>
    <w:p w14:paraId="5CC59408" w14:textId="77777777" w:rsidR="00E3418A" w:rsidRPr="00E92C99" w:rsidRDefault="00E3418A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</w:rPr>
      </w:pPr>
    </w:p>
    <w:p w14:paraId="05244DB4" w14:textId="77777777" w:rsidR="00E3418A" w:rsidRPr="00E92C99" w:rsidRDefault="00E3418A" w:rsidP="00E92C99">
      <w:pPr>
        <w:spacing w:after="0" w:line="240" w:lineRule="auto"/>
        <w:contextualSpacing/>
        <w:rPr>
          <w:rFonts w:cstheme="minorHAnsi"/>
        </w:rPr>
      </w:pPr>
    </w:p>
    <w:p w14:paraId="512A665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62A4560B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17)</w:t>
      </w:r>
      <w:r w:rsidRPr="00E92C99">
        <w:rPr>
          <w:rFonts w:cstheme="minorHAnsi"/>
          <w:color w:val="000000"/>
        </w:rPr>
        <w:t xml:space="preserve"> </w:t>
      </w:r>
      <w:r w:rsidRPr="00E92C99">
        <w:rPr>
          <w:rFonts w:cstheme="minorHAnsi"/>
        </w:rPr>
        <w:t>Per i pazienti in generale, ritiene utile la predisposizione di una pianificazione condivisa delle cure? *</w:t>
      </w:r>
    </w:p>
    <w:p w14:paraId="5585C04F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072F682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40BB3E4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6A51777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5261279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74387C0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35FB373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01831494" w14:textId="073B6262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Perché:</w:t>
      </w:r>
    </w:p>
    <w:p w14:paraId="2A1E7DE0" w14:textId="77777777" w:rsidR="00E3418A" w:rsidRPr="00E92C99" w:rsidRDefault="00E3418A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</w:rPr>
      </w:pPr>
    </w:p>
    <w:p w14:paraId="0C3A0D57" w14:textId="77777777" w:rsidR="00E3418A" w:rsidRPr="00E92C99" w:rsidRDefault="00E3418A" w:rsidP="00E92C99">
      <w:pPr>
        <w:spacing w:after="0" w:line="240" w:lineRule="auto"/>
        <w:contextualSpacing/>
        <w:rPr>
          <w:rFonts w:cstheme="minorHAnsi"/>
        </w:rPr>
      </w:pPr>
    </w:p>
    <w:p w14:paraId="03B745A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28F76EB9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18) Nel caso di paziente con disturbo psichiatrico, ritiene/riterrebbe utile la predisposizione di una pianificazione condivisa delle cure, per la patologia psichiatrica? *</w:t>
      </w:r>
    </w:p>
    <w:p w14:paraId="375F6BA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62B125C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4103A92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447DE150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2C399C3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392AE83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3E1C221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58555D9E" w14:textId="69EA5689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Perché:</w:t>
      </w:r>
    </w:p>
    <w:p w14:paraId="4200147F" w14:textId="77777777" w:rsidR="00E3418A" w:rsidRPr="00E92C99" w:rsidRDefault="00E3418A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</w:rPr>
      </w:pPr>
    </w:p>
    <w:p w14:paraId="181F1A97" w14:textId="77777777" w:rsidR="00E3418A" w:rsidRPr="00E92C99" w:rsidRDefault="00E3418A" w:rsidP="00E92C99">
      <w:pPr>
        <w:spacing w:after="0" w:line="240" w:lineRule="auto"/>
        <w:rPr>
          <w:rFonts w:cstheme="minorHAnsi"/>
          <w:noProof/>
        </w:rPr>
      </w:pPr>
    </w:p>
    <w:p w14:paraId="29A0887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0EA07AF4" w14:textId="00BB98F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19)</w:t>
      </w:r>
      <w:r w:rsidRPr="00E92C99">
        <w:rPr>
          <w:rFonts w:cstheme="minorHAnsi"/>
          <w:color w:val="000000"/>
        </w:rPr>
        <w:t xml:space="preserve"> </w:t>
      </w:r>
      <w:r w:rsidRPr="00E92C99">
        <w:rPr>
          <w:rFonts w:cstheme="minorHAnsi"/>
        </w:rPr>
        <w:t>Nel caso di paziente con disturbo psichiatrico, ritiene/riterrebbe utile la predisposizione di una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pianificazione condivisa delle cure, per altra malattia cronica e invalidante o caratterizzata da una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inarrestabile evoluzione con prognosi infausta? *</w:t>
      </w:r>
    </w:p>
    <w:p w14:paraId="3D9992D2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47A2544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39875D3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1910D14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3538EAF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37D00A61" w14:textId="5CF7988D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432B0740" w14:textId="79B12A05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lastRenderedPageBreak/>
        <w:t>Perché:</w:t>
      </w:r>
    </w:p>
    <w:p w14:paraId="28CD7E60" w14:textId="77777777" w:rsidR="00E3418A" w:rsidRPr="00E92C99" w:rsidRDefault="00E3418A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</w:rPr>
      </w:pPr>
    </w:p>
    <w:p w14:paraId="26FF7025" w14:textId="77777777" w:rsidR="00E3418A" w:rsidRPr="00E92C99" w:rsidRDefault="00E3418A" w:rsidP="00E92C99">
      <w:pPr>
        <w:spacing w:after="0" w:line="240" w:lineRule="auto"/>
        <w:contextualSpacing/>
        <w:rPr>
          <w:rFonts w:cstheme="minorHAnsi"/>
        </w:rPr>
      </w:pPr>
    </w:p>
    <w:p w14:paraId="01414C6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11D0ADF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20) Nel caso di paziente con disturbo cognitivo/MCI ritiene/riterrebbe utile la predisposizione di una pianificazione condivisa delle cure, per il disturbo cognitivo? *</w:t>
      </w:r>
    </w:p>
    <w:p w14:paraId="1236E5BB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5F17F84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359C57E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49E4A41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6377CD2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060690B0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44E96DE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A2A1913" w14:textId="6F70A36C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Perché:</w:t>
      </w:r>
    </w:p>
    <w:p w14:paraId="0B67EBD2" w14:textId="77777777" w:rsidR="00E3418A" w:rsidRPr="00E92C99" w:rsidRDefault="00E3418A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</w:rPr>
      </w:pPr>
    </w:p>
    <w:p w14:paraId="2CCE7E67" w14:textId="77777777" w:rsidR="00E3418A" w:rsidRPr="00E92C99" w:rsidRDefault="00E3418A" w:rsidP="00E92C99">
      <w:pPr>
        <w:spacing w:after="0" w:line="240" w:lineRule="auto"/>
        <w:rPr>
          <w:rFonts w:cstheme="minorHAnsi"/>
          <w:noProof/>
        </w:rPr>
      </w:pPr>
    </w:p>
    <w:p w14:paraId="3AF4FBB7" w14:textId="77777777" w:rsidR="00E3418A" w:rsidRPr="00E92C99" w:rsidRDefault="00E3418A" w:rsidP="00E92C99">
      <w:pPr>
        <w:spacing w:after="0" w:line="240" w:lineRule="auto"/>
        <w:contextualSpacing/>
        <w:rPr>
          <w:rFonts w:cstheme="minorHAnsi"/>
        </w:rPr>
      </w:pPr>
    </w:p>
    <w:p w14:paraId="7C13E5E5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21)</w:t>
      </w:r>
      <w:r w:rsidRPr="00E92C99">
        <w:rPr>
          <w:rFonts w:cstheme="minorHAnsi"/>
          <w:color w:val="000000"/>
        </w:rPr>
        <w:t xml:space="preserve"> </w:t>
      </w:r>
      <w:r w:rsidRPr="00E92C99">
        <w:rPr>
          <w:rFonts w:cstheme="minorHAnsi"/>
        </w:rPr>
        <w:t>Nel caso di paziente con disturbo cognitivo/MCI ritiene/riterrebbe utile la predisposizione di una pianificazione condivisa delle cure, per altra malattia cronica e invalidante o caratterizzata da una inarrestabile evoluzione con prognosi infausta? *</w:t>
      </w:r>
    </w:p>
    <w:p w14:paraId="22676D0B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74CEF35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425B5C1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45E839B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78FB022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508DDEB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6DA50E6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70259686" w14:textId="5D03934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Perché:</w:t>
      </w:r>
    </w:p>
    <w:p w14:paraId="489680C1" w14:textId="77777777" w:rsidR="00E3418A" w:rsidRPr="00E92C99" w:rsidRDefault="00E3418A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</w:rPr>
      </w:pPr>
    </w:p>
    <w:p w14:paraId="50D64E32" w14:textId="77777777" w:rsidR="00E3418A" w:rsidRPr="00E92C99" w:rsidRDefault="00E3418A" w:rsidP="00E92C99">
      <w:pPr>
        <w:spacing w:after="0" w:line="240" w:lineRule="auto"/>
        <w:rPr>
          <w:rFonts w:cstheme="minorHAnsi"/>
          <w:noProof/>
        </w:rPr>
      </w:pPr>
    </w:p>
    <w:p w14:paraId="11A8F0B0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192638A0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22)</w:t>
      </w:r>
      <w:r w:rsidRPr="00E92C99">
        <w:rPr>
          <w:rFonts w:cstheme="minorHAnsi"/>
          <w:color w:val="000000"/>
        </w:rPr>
        <w:t xml:space="preserve"> </w:t>
      </w:r>
      <w:r w:rsidRPr="00E92C99">
        <w:rPr>
          <w:rFonts w:cstheme="minorHAnsi"/>
        </w:rPr>
        <w:t>Nel caso di paziente con demenza lieve/moderata ritiene/riterrebbe utile la predisposizione di una pianificazione condivisa delle cure, per la demenza? *</w:t>
      </w:r>
    </w:p>
    <w:p w14:paraId="6A571DCD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2B1F2CD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66083F7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6577D91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41D0939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79BBA75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2F10262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19955734" w14:textId="1354EDF8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Perché:</w:t>
      </w:r>
    </w:p>
    <w:p w14:paraId="18B4B9B2" w14:textId="77777777" w:rsidR="00E3418A" w:rsidRPr="00E92C99" w:rsidRDefault="00E3418A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</w:rPr>
      </w:pPr>
    </w:p>
    <w:p w14:paraId="3F607E6E" w14:textId="5E0D3C3F" w:rsidR="0018796C" w:rsidRPr="00E92C99" w:rsidRDefault="0018796C" w:rsidP="00E92C99">
      <w:pPr>
        <w:spacing w:after="0" w:line="240" w:lineRule="auto"/>
        <w:contextualSpacing/>
        <w:rPr>
          <w:rFonts w:cstheme="minorHAnsi"/>
          <w:noProof/>
        </w:rPr>
      </w:pPr>
    </w:p>
    <w:p w14:paraId="3CCD2D5B" w14:textId="77777777" w:rsidR="00E3418A" w:rsidRPr="00E92C99" w:rsidRDefault="00E3418A" w:rsidP="00E92C99">
      <w:pPr>
        <w:spacing w:after="0" w:line="240" w:lineRule="auto"/>
        <w:contextualSpacing/>
        <w:rPr>
          <w:rFonts w:cstheme="minorHAnsi"/>
        </w:rPr>
      </w:pPr>
    </w:p>
    <w:p w14:paraId="73DF11FB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23)</w:t>
      </w:r>
      <w:r w:rsidRPr="00E92C99">
        <w:rPr>
          <w:rFonts w:cstheme="minorHAnsi"/>
          <w:color w:val="000000"/>
        </w:rPr>
        <w:t xml:space="preserve"> </w:t>
      </w:r>
      <w:r w:rsidRPr="00E92C99">
        <w:rPr>
          <w:rFonts w:cstheme="minorHAnsi"/>
        </w:rPr>
        <w:t>Nel caso di paziente con demenza lieve/moderata ritiene/riterrebbe utile la predisposizione di una pianificazione condivisa delle cure, per altra malattia cronica e invalidante o caratterizzata da una inarrestabile evoluzione con prognosi infausta? *</w:t>
      </w:r>
    </w:p>
    <w:p w14:paraId="4FC1CA16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58728A3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3D2DC3E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1FC1B09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64A1513F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lastRenderedPageBreak/>
        <w:sym w:font="Symbol" w:char="007F"/>
      </w:r>
      <w:r w:rsidRPr="00E92C99">
        <w:rPr>
          <w:rFonts w:cstheme="minorHAnsi"/>
        </w:rPr>
        <w:t xml:space="preserve"> d’accordo</w:t>
      </w:r>
    </w:p>
    <w:p w14:paraId="1BB6D26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4FB27E3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0DA060FE" w14:textId="2A79A1E5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Perché:</w:t>
      </w:r>
    </w:p>
    <w:p w14:paraId="3DE6C3FD" w14:textId="77777777" w:rsidR="00E3418A" w:rsidRPr="00E92C99" w:rsidRDefault="00E3418A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</w:rPr>
      </w:pPr>
    </w:p>
    <w:p w14:paraId="17449A79" w14:textId="77777777" w:rsidR="00E3418A" w:rsidRPr="00E92C99" w:rsidRDefault="00E3418A" w:rsidP="00E92C99">
      <w:pPr>
        <w:spacing w:after="0" w:line="240" w:lineRule="auto"/>
        <w:contextualSpacing/>
        <w:rPr>
          <w:rFonts w:cstheme="minorHAnsi"/>
        </w:rPr>
      </w:pPr>
    </w:p>
    <w:p w14:paraId="4057A2E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7D11AEE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24) Per i cittadini in generale, ritiene utile la predisposizione delle DAT? *</w:t>
      </w:r>
    </w:p>
    <w:p w14:paraId="2A6F506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0B6C1E5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4DD5B04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19D93DA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3E1E4A8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2B1D7B8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2519A2A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63816649" w14:textId="374F85F9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Perché:</w:t>
      </w:r>
    </w:p>
    <w:p w14:paraId="4D72B5AB" w14:textId="77777777" w:rsidR="00E3418A" w:rsidRPr="00E92C99" w:rsidRDefault="00E3418A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</w:rPr>
      </w:pPr>
    </w:p>
    <w:p w14:paraId="00D383C4" w14:textId="77777777" w:rsidR="00E3418A" w:rsidRPr="00E92C99" w:rsidRDefault="00E3418A" w:rsidP="00E92C99">
      <w:pPr>
        <w:spacing w:after="0" w:line="240" w:lineRule="auto"/>
        <w:contextualSpacing/>
        <w:rPr>
          <w:rFonts w:cstheme="minorHAnsi"/>
        </w:rPr>
      </w:pPr>
    </w:p>
    <w:p w14:paraId="413709D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77814C4D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25) Nel caso di persone con disturbo psichiatrico, ritiene/riterrebbe utile la predisposizione delle DAT? *</w:t>
      </w:r>
    </w:p>
    <w:p w14:paraId="365925F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1511BE6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64C2818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14F031E0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5DB60E5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2C508FF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29AF122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C592B54" w14:textId="7387C590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Perché:</w:t>
      </w:r>
    </w:p>
    <w:p w14:paraId="01467DA9" w14:textId="77777777" w:rsidR="00E3418A" w:rsidRPr="00E92C99" w:rsidRDefault="00E3418A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</w:rPr>
      </w:pPr>
    </w:p>
    <w:p w14:paraId="43E00D5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056C4B3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268E9F47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26)</w:t>
      </w:r>
      <w:r w:rsidRPr="00E92C99">
        <w:rPr>
          <w:rFonts w:cstheme="minorHAnsi"/>
          <w:color w:val="000000"/>
        </w:rPr>
        <w:t xml:space="preserve"> </w:t>
      </w:r>
      <w:r w:rsidRPr="00E92C99">
        <w:rPr>
          <w:rFonts w:cstheme="minorHAnsi"/>
        </w:rPr>
        <w:t>Nel caso di persone con disturbo cognitivo/MCI ritiene/riterrebbe utile la predisposizione delle DAT? *</w:t>
      </w:r>
    </w:p>
    <w:p w14:paraId="48812AE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1E57BE0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2721F1C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5C4533F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65E747F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74BFF81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039E4B4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304FE8C" w14:textId="4136BE4A" w:rsidR="00E3418A" w:rsidRPr="00E92C99" w:rsidRDefault="0018796C" w:rsidP="0081491F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Perch</w:t>
      </w:r>
      <w:r w:rsidR="00F8746F">
        <w:rPr>
          <w:rFonts w:cstheme="minorHAnsi"/>
        </w:rPr>
        <w:t>é</w:t>
      </w:r>
      <w:r w:rsidRPr="00E92C99">
        <w:rPr>
          <w:rFonts w:cstheme="minorHAnsi"/>
        </w:rPr>
        <w:t>:</w:t>
      </w:r>
      <w:r w:rsidR="0081491F">
        <w:rPr>
          <w:rFonts w:cstheme="minorHAnsi"/>
        </w:rPr>
        <w:t xml:space="preserve"> _______________________________________________________________________________________</w:t>
      </w:r>
    </w:p>
    <w:p w14:paraId="2814DA3C" w14:textId="77777777" w:rsidR="00E3418A" w:rsidRPr="00E92C99" w:rsidRDefault="00E3418A" w:rsidP="00E92C99">
      <w:pPr>
        <w:spacing w:after="0" w:line="240" w:lineRule="auto"/>
        <w:contextualSpacing/>
        <w:rPr>
          <w:rFonts w:cstheme="minorHAnsi"/>
        </w:rPr>
      </w:pPr>
    </w:p>
    <w:p w14:paraId="12F5A8CF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7559DBC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13520FB5" w14:textId="37BFD966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27)</w:t>
      </w:r>
      <w:r w:rsidRPr="00E92C99">
        <w:rPr>
          <w:rFonts w:cstheme="minorHAnsi"/>
          <w:color w:val="000000"/>
        </w:rPr>
        <w:t xml:space="preserve"> </w:t>
      </w:r>
      <w:r w:rsidRPr="00E92C99">
        <w:rPr>
          <w:rFonts w:cstheme="minorHAnsi"/>
        </w:rPr>
        <w:t>Nel caso di persone con demenza lieve/moderata ritiene/riterrebbe utile la predisposizione delle DAT?</w:t>
      </w:r>
      <w:r w:rsidR="000007F2">
        <w:rPr>
          <w:rFonts w:cstheme="minorHAnsi"/>
        </w:rPr>
        <w:t xml:space="preserve"> </w:t>
      </w:r>
      <w:r w:rsidRPr="00E92C99">
        <w:rPr>
          <w:rFonts w:cstheme="minorHAnsi"/>
        </w:rPr>
        <w:t>*</w:t>
      </w:r>
    </w:p>
    <w:p w14:paraId="4E314A20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53F5906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0EB0C28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2E22FD4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0F5C210F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5C6CE4C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lastRenderedPageBreak/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5890DC0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856453F" w14:textId="1A9CC8AA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Perché:</w:t>
      </w:r>
    </w:p>
    <w:p w14:paraId="03BE7E4B" w14:textId="77777777" w:rsidR="00E3418A" w:rsidRPr="00E92C99" w:rsidRDefault="00E3418A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</w:rPr>
      </w:pPr>
    </w:p>
    <w:p w14:paraId="3DFFC290" w14:textId="77777777" w:rsidR="00E3418A" w:rsidRPr="00E92C99" w:rsidRDefault="00E3418A" w:rsidP="00E92C99">
      <w:pPr>
        <w:spacing w:after="0" w:line="240" w:lineRule="auto"/>
        <w:rPr>
          <w:rFonts w:cstheme="minorHAnsi"/>
          <w:noProof/>
        </w:rPr>
      </w:pPr>
    </w:p>
    <w:p w14:paraId="3A4F303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0AF92E5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28) Per i cittadini e pazienti in generale, ritiene importante la presenza di un fiduciario? *</w:t>
      </w:r>
    </w:p>
    <w:p w14:paraId="14742F6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84A594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6750E09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24C53090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3BE4DC2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55DDB35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3535997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644C94E3" w14:textId="53F4D3C1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Perché:</w:t>
      </w:r>
    </w:p>
    <w:p w14:paraId="455A55C7" w14:textId="77777777" w:rsidR="00E3418A" w:rsidRPr="00E92C99" w:rsidRDefault="00E3418A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</w:rPr>
      </w:pPr>
    </w:p>
    <w:p w14:paraId="726C71E5" w14:textId="77777777" w:rsidR="00E3418A" w:rsidRPr="00E92C99" w:rsidRDefault="00E3418A" w:rsidP="00E92C99">
      <w:pPr>
        <w:spacing w:after="0" w:line="240" w:lineRule="auto"/>
        <w:contextualSpacing/>
        <w:rPr>
          <w:rFonts w:cstheme="minorHAnsi"/>
        </w:rPr>
      </w:pPr>
    </w:p>
    <w:p w14:paraId="261B34A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7CBF25E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29) Per le persone con disturbo psichiatrico, ritiene importante la presenza di un fiduciario? *</w:t>
      </w:r>
    </w:p>
    <w:p w14:paraId="4C1D32A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172E267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608744C0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4065748F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0F3560A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0DC8A95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6614AEC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2817855" w14:textId="6F793EA5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Perché:</w:t>
      </w:r>
    </w:p>
    <w:p w14:paraId="5935C166" w14:textId="77777777" w:rsidR="00E3418A" w:rsidRPr="00E92C99" w:rsidRDefault="00E3418A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</w:rPr>
      </w:pPr>
    </w:p>
    <w:p w14:paraId="19652B2B" w14:textId="77777777" w:rsidR="00E3418A" w:rsidRPr="00E92C99" w:rsidRDefault="00E3418A" w:rsidP="00E92C99">
      <w:pPr>
        <w:spacing w:after="0" w:line="240" w:lineRule="auto"/>
        <w:contextualSpacing/>
        <w:rPr>
          <w:rFonts w:cstheme="minorHAnsi"/>
        </w:rPr>
      </w:pPr>
    </w:p>
    <w:p w14:paraId="16C025F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647CD808" w14:textId="3E96B3E1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30) Per le persone con disturbo cognitivo</w:t>
      </w:r>
      <w:r w:rsidR="00242F7C">
        <w:rPr>
          <w:rFonts w:cstheme="minorHAnsi"/>
        </w:rPr>
        <w:t>/MCI</w:t>
      </w:r>
      <w:r w:rsidRPr="00E92C99">
        <w:rPr>
          <w:rFonts w:cstheme="minorHAnsi"/>
        </w:rPr>
        <w:t>, ritiene importante la presenza di un fiduciario? *</w:t>
      </w:r>
    </w:p>
    <w:p w14:paraId="2478954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104A87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6AC033A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6A8B482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7C5B742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5B84E02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1398111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BD529F3" w14:textId="3C38CCCB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Perché:</w:t>
      </w:r>
    </w:p>
    <w:p w14:paraId="4E3FAC57" w14:textId="77777777" w:rsidR="00E3418A" w:rsidRPr="00E92C99" w:rsidRDefault="00E3418A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</w:rPr>
      </w:pPr>
    </w:p>
    <w:p w14:paraId="6A154D34" w14:textId="77777777" w:rsidR="00E3418A" w:rsidRPr="00E92C99" w:rsidRDefault="00E3418A" w:rsidP="00E92C99">
      <w:pPr>
        <w:spacing w:after="0" w:line="240" w:lineRule="auto"/>
        <w:contextualSpacing/>
        <w:rPr>
          <w:rFonts w:cstheme="minorHAnsi"/>
        </w:rPr>
      </w:pPr>
    </w:p>
    <w:p w14:paraId="4E49633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706FB7E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31) Per le persone con demenza, ritiene importante la presenza di un fiduciario? *</w:t>
      </w:r>
    </w:p>
    <w:p w14:paraId="08EEF5F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525F68B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in disaccordo </w:t>
      </w:r>
    </w:p>
    <w:p w14:paraId="3141EA3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in disaccordo</w:t>
      </w:r>
    </w:p>
    <w:p w14:paraId="48C3D5E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é d’accordo né in disaccordo</w:t>
      </w:r>
    </w:p>
    <w:p w14:paraId="1BF15A5B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d’accordo</w:t>
      </w:r>
    </w:p>
    <w:p w14:paraId="1524165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ssolutamente d’accordo</w:t>
      </w:r>
    </w:p>
    <w:p w14:paraId="247929A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573F8152" w14:textId="20F2C043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Perché:</w:t>
      </w:r>
    </w:p>
    <w:p w14:paraId="29066A67" w14:textId="77777777" w:rsidR="00E3418A" w:rsidRPr="00E92C99" w:rsidRDefault="00E3418A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</w:rPr>
      </w:pPr>
    </w:p>
    <w:p w14:paraId="1BC67F18" w14:textId="77777777" w:rsidR="00E3418A" w:rsidRPr="00E92C99" w:rsidRDefault="00E3418A" w:rsidP="00E92C99">
      <w:pPr>
        <w:spacing w:after="0" w:line="240" w:lineRule="auto"/>
        <w:contextualSpacing/>
        <w:rPr>
          <w:rFonts w:cstheme="minorHAnsi"/>
        </w:rPr>
      </w:pPr>
    </w:p>
    <w:p w14:paraId="5369317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059A8EA0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32) Nella sua attività di medico, si è trovato nella situazione di introdurre il tema della pianificazione condivisa delle cure con uno o più pazienti, senza che, poi, sia stata effettivamente predisposta una PCC? *</w:t>
      </w:r>
    </w:p>
    <w:p w14:paraId="155E4A0C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5D4B717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Sì         </w:t>
      </w:r>
    </w:p>
    <w:p w14:paraId="324DE56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o       </w:t>
      </w:r>
    </w:p>
    <w:p w14:paraId="7165CF0B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69C4CF2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E4C1C9B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33) Se non ha introdotto il tema della PCC, perché: [è possibile più di una risposta] *</w:t>
      </w:r>
    </w:p>
    <w:p w14:paraId="08F22F7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E12C051" w14:textId="2EB9DACE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3418A" w:rsidRPr="00E92C99">
        <w:rPr>
          <w:rFonts w:cstheme="minorHAnsi"/>
        </w:rPr>
        <w:t>N</w:t>
      </w:r>
      <w:r w:rsidRPr="00E92C99">
        <w:rPr>
          <w:rFonts w:cstheme="minorHAnsi"/>
        </w:rPr>
        <w:t>on è di mia competenza discutere il tema della PCC</w:t>
      </w:r>
    </w:p>
    <w:p w14:paraId="4068BB18" w14:textId="03959C41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3418A" w:rsidRPr="00E92C99">
        <w:rPr>
          <w:rFonts w:cstheme="minorHAnsi"/>
        </w:rPr>
        <w:t>N</w:t>
      </w:r>
      <w:r w:rsidRPr="00E92C99">
        <w:rPr>
          <w:rFonts w:cstheme="minorHAnsi"/>
        </w:rPr>
        <w:t>essun paziente era in una condizione clinica da richiedere la discussione</w:t>
      </w:r>
    </w:p>
    <w:p w14:paraId="0CDE4F21" w14:textId="722D4FAB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3418A" w:rsidRPr="00E92C99">
        <w:rPr>
          <w:rFonts w:cstheme="minorHAnsi"/>
        </w:rPr>
        <w:t>I</w:t>
      </w:r>
      <w:r w:rsidRPr="00E92C99">
        <w:rPr>
          <w:rFonts w:cstheme="minorHAnsi"/>
        </w:rPr>
        <w:t>l paziente non aveva sufficiente conoscenza della diagnosi/prognosi</w:t>
      </w:r>
    </w:p>
    <w:p w14:paraId="478E5C6F" w14:textId="3B7FE314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3418A" w:rsidRPr="00E92C99">
        <w:rPr>
          <w:rFonts w:cstheme="minorHAnsi"/>
        </w:rPr>
        <w:t>I</w:t>
      </w:r>
      <w:r w:rsidRPr="00E92C99">
        <w:rPr>
          <w:rFonts w:cstheme="minorHAnsi"/>
        </w:rPr>
        <w:t>l paziente non era in grado di comprendere il processo di PCC</w:t>
      </w:r>
    </w:p>
    <w:p w14:paraId="3B7CF80C" w14:textId="47DB1B0F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3418A" w:rsidRPr="00E92C99">
        <w:rPr>
          <w:rFonts w:cstheme="minorHAnsi"/>
        </w:rPr>
        <w:t>H</w:t>
      </w:r>
      <w:r w:rsidRPr="00E92C99">
        <w:rPr>
          <w:rFonts w:cstheme="minorHAnsi"/>
        </w:rPr>
        <w:t>o proposto la discussione al paziente, che non era interessato</w:t>
      </w:r>
    </w:p>
    <w:p w14:paraId="4444C983" w14:textId="01CAFED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3418A" w:rsidRPr="00E92C99">
        <w:rPr>
          <w:rFonts w:cstheme="minorHAnsi"/>
        </w:rPr>
        <w:t>P</w:t>
      </w:r>
      <w:r w:rsidRPr="00E92C99">
        <w:rPr>
          <w:rFonts w:cstheme="minorHAnsi"/>
        </w:rPr>
        <w:t>er mancanza di tempo</w:t>
      </w:r>
    </w:p>
    <w:p w14:paraId="1DF388AC" w14:textId="689A4CF4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="00E3418A" w:rsidRPr="00E92C99">
        <w:rPr>
          <w:rFonts w:cstheme="minorHAnsi"/>
        </w:rPr>
        <w:t xml:space="preserve"> P</w:t>
      </w:r>
      <w:r w:rsidRPr="00E92C99">
        <w:rPr>
          <w:rFonts w:cstheme="minorHAnsi"/>
        </w:rPr>
        <w:t>er incertezza su quando iniziare la discussione</w:t>
      </w:r>
    </w:p>
    <w:p w14:paraId="22CEFF69" w14:textId="3ABD3415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3418A" w:rsidRPr="00E92C99">
        <w:rPr>
          <w:rFonts w:cstheme="minorHAnsi"/>
        </w:rPr>
        <w:t>P</w:t>
      </w:r>
      <w:r w:rsidRPr="00E92C99">
        <w:rPr>
          <w:rFonts w:cstheme="minorHAnsi"/>
        </w:rPr>
        <w:t>er riserve da parte dei famigliari/congiunti</w:t>
      </w:r>
    </w:p>
    <w:p w14:paraId="7A291936" w14:textId="0F55429F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="00E3418A" w:rsidRPr="00E92C99">
        <w:rPr>
          <w:rFonts w:cstheme="minorHAnsi"/>
        </w:rPr>
        <w:t xml:space="preserve"> A</w:t>
      </w:r>
      <w:r w:rsidRPr="00E92C99">
        <w:rPr>
          <w:rFonts w:cstheme="minorHAnsi"/>
        </w:rPr>
        <w:t>ltro:</w:t>
      </w:r>
      <w:r w:rsidR="0081491F">
        <w:rPr>
          <w:rFonts w:cstheme="minorHAnsi"/>
        </w:rPr>
        <w:t xml:space="preserve"> _________________________________________________________________________________</w:t>
      </w:r>
    </w:p>
    <w:p w14:paraId="15B9240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7AA8F53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ED5224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34) Se sì, quante volte? *</w:t>
      </w:r>
    </w:p>
    <w:p w14:paraId="119157E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0FE6561F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1 e 2 </w:t>
      </w:r>
    </w:p>
    <w:p w14:paraId="128299E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3 e 5</w:t>
      </w:r>
    </w:p>
    <w:p w14:paraId="37565CE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6 e 10 </w:t>
      </w:r>
    </w:p>
    <w:p w14:paraId="0736CFA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11 e 20</w:t>
      </w:r>
    </w:p>
    <w:p w14:paraId="5CC9FDC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Oltre 20</w:t>
      </w:r>
    </w:p>
    <w:p w14:paraId="4C1ABF7F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931480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2A5D731" w14:textId="4FEB323E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 xml:space="preserve">35) Se sì, su iniziativa di: </w:t>
      </w:r>
      <w:r w:rsidR="00F8746F">
        <w:rPr>
          <w:rFonts w:cstheme="minorHAnsi"/>
        </w:rPr>
        <w:t xml:space="preserve">[è possibile più di una risposta] </w:t>
      </w:r>
      <w:r w:rsidRPr="00E92C99">
        <w:rPr>
          <w:rFonts w:cstheme="minorHAnsi"/>
        </w:rPr>
        <w:t>*</w:t>
      </w:r>
    </w:p>
    <w:p w14:paraId="1F3D3CAF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0B4DBCC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Su mia iniziativa </w:t>
      </w:r>
    </w:p>
    <w:p w14:paraId="4050B2E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Su iniziativa del paziente</w:t>
      </w:r>
    </w:p>
    <w:p w14:paraId="72ED1F9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Su richiesta dei congiunti</w:t>
      </w:r>
    </w:p>
    <w:p w14:paraId="0DE2AAFF" w14:textId="612F5E40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ltro:</w:t>
      </w:r>
      <w:r w:rsidR="0081491F">
        <w:rPr>
          <w:rFonts w:cstheme="minorHAnsi"/>
        </w:rPr>
        <w:t xml:space="preserve"> _________________________________________________________________________________</w:t>
      </w:r>
    </w:p>
    <w:p w14:paraId="4BC6ADE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200AA31B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53200605" w14:textId="1F85B970" w:rsidR="0018796C" w:rsidRPr="00E92C99" w:rsidRDefault="0018796C" w:rsidP="00E92C99">
      <w:pPr>
        <w:spacing w:after="0" w:line="240" w:lineRule="auto"/>
        <w:contextualSpacing/>
        <w:rPr>
          <w:rFonts w:cstheme="minorHAnsi"/>
          <w:vertAlign w:val="superscript"/>
        </w:rPr>
      </w:pPr>
      <w:r w:rsidRPr="00E92C99">
        <w:rPr>
          <w:rFonts w:cstheme="minorHAnsi"/>
        </w:rPr>
        <w:t xml:space="preserve">36) Se sì, quale era la diagnosi/condizione clinica dei pazienti? </w:t>
      </w:r>
      <w:r w:rsidR="00F8746F">
        <w:rPr>
          <w:rFonts w:cstheme="minorHAnsi"/>
        </w:rPr>
        <w:t xml:space="preserve">[è possibile più di una risposta] </w:t>
      </w:r>
      <w:r w:rsidRPr="00E92C99">
        <w:rPr>
          <w:rFonts w:cstheme="minorHAnsi"/>
          <w:vertAlign w:val="superscript"/>
        </w:rPr>
        <w:t>*</w:t>
      </w:r>
    </w:p>
    <w:p w14:paraId="0E93C50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55FAAE3A" w14:textId="7447C4DD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="00E3418A" w:rsidRPr="00E92C99">
        <w:rPr>
          <w:rFonts w:cstheme="minorHAnsi"/>
        </w:rPr>
        <w:t xml:space="preserve"> P</w:t>
      </w:r>
      <w:r w:rsidRPr="00E92C99">
        <w:rPr>
          <w:rFonts w:cstheme="minorHAnsi"/>
        </w:rPr>
        <w:t>aziente con disturbo psichiatrico</w:t>
      </w:r>
    </w:p>
    <w:p w14:paraId="0F146ACA" w14:textId="580ECF8C" w:rsidR="0018796C" w:rsidRPr="00E92C99" w:rsidRDefault="0018796C" w:rsidP="00F8746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3418A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psichiatrico in presenza di altra malattia cronica e invalidante o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caratterizzata da una inarrestabile evoluzione con prognosi infausta</w:t>
      </w:r>
    </w:p>
    <w:p w14:paraId="1D5174F1" w14:textId="7A04478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="00E3418A" w:rsidRPr="00E92C99">
        <w:rPr>
          <w:rFonts w:cstheme="minorHAnsi"/>
        </w:rPr>
        <w:t xml:space="preserve"> P</w:t>
      </w:r>
      <w:r w:rsidRPr="00E92C99">
        <w:rPr>
          <w:rFonts w:cstheme="minorHAnsi"/>
        </w:rPr>
        <w:t>aziente con disturbo cognitivo/MCI</w:t>
      </w:r>
    </w:p>
    <w:p w14:paraId="70EBC23E" w14:textId="7FCA6AC8" w:rsidR="0018796C" w:rsidRPr="00E92C99" w:rsidRDefault="0018796C" w:rsidP="00F8746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3418A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cognitivo/MCI in presenza di altra malattia cronica e invalidante o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caratterizzata da una inarrestabile evoluzione con prognosi infausta</w:t>
      </w:r>
    </w:p>
    <w:p w14:paraId="1F87C1E1" w14:textId="500050BB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3418A" w:rsidRPr="00E92C99">
        <w:rPr>
          <w:rFonts w:cstheme="minorHAnsi"/>
        </w:rPr>
        <w:t>P</w:t>
      </w:r>
      <w:r w:rsidRPr="00E92C99">
        <w:rPr>
          <w:rFonts w:cstheme="minorHAnsi"/>
        </w:rPr>
        <w:t>aziente con demenza</w:t>
      </w:r>
    </w:p>
    <w:p w14:paraId="5E007CF0" w14:textId="32A1E20E" w:rsidR="0018796C" w:rsidRPr="00E92C99" w:rsidRDefault="0018796C" w:rsidP="00F8746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3418A" w:rsidRPr="00E92C99">
        <w:rPr>
          <w:rFonts w:cstheme="minorHAnsi"/>
        </w:rPr>
        <w:t>P</w:t>
      </w:r>
      <w:r w:rsidRPr="00E92C99">
        <w:rPr>
          <w:rFonts w:cstheme="minorHAnsi"/>
        </w:rPr>
        <w:t>aziente con demenza in presenza di altra malattia cronica e invalidante o caratterizzata da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una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inarrestabile evoluzione con prognosi infausta</w:t>
      </w:r>
    </w:p>
    <w:p w14:paraId="53C5E56B" w14:textId="448ECDFF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lastRenderedPageBreak/>
        <w:sym w:font="Symbol" w:char="007F"/>
      </w:r>
      <w:r w:rsidRPr="00E92C99">
        <w:rPr>
          <w:rFonts w:cstheme="minorHAnsi"/>
        </w:rPr>
        <w:t xml:space="preserve"> Altro:</w:t>
      </w:r>
      <w:r w:rsidR="0081491F">
        <w:rPr>
          <w:rFonts w:cstheme="minorHAnsi"/>
        </w:rPr>
        <w:t xml:space="preserve"> _________________________________________________________________________________</w:t>
      </w:r>
    </w:p>
    <w:p w14:paraId="69FF18B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7A64961F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7FE01B71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37) Nella sua attività di medico, si è trovato nella situazione di predisporre una pianificazione</w:t>
      </w:r>
    </w:p>
    <w:p w14:paraId="5389CBB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condivisa delle cure con uno o più pazienti? *</w:t>
      </w:r>
    </w:p>
    <w:p w14:paraId="6859FE1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5F753F1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Sì</w:t>
      </w:r>
    </w:p>
    <w:p w14:paraId="3002894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o</w:t>
      </w:r>
    </w:p>
    <w:p w14:paraId="6C58876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1B4EB5B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59DCB6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38) Se no, perché: [è possibile più di una risposta] *</w:t>
      </w:r>
    </w:p>
    <w:p w14:paraId="01900DE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0E72EDBB" w14:textId="086E0B1E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3418A" w:rsidRPr="00E92C99">
        <w:rPr>
          <w:rFonts w:cstheme="minorHAnsi"/>
        </w:rPr>
        <w:t>N</w:t>
      </w:r>
      <w:r w:rsidRPr="00E92C99">
        <w:rPr>
          <w:rFonts w:cstheme="minorHAnsi"/>
        </w:rPr>
        <w:t>on è di mia competenza predisporre una PCC</w:t>
      </w:r>
    </w:p>
    <w:p w14:paraId="6A16CDFD" w14:textId="0E746B40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3418A" w:rsidRPr="00E92C99">
        <w:rPr>
          <w:rFonts w:cstheme="minorHAnsi"/>
        </w:rPr>
        <w:t>N</w:t>
      </w:r>
      <w:r w:rsidRPr="00E92C99">
        <w:rPr>
          <w:rFonts w:cstheme="minorHAnsi"/>
        </w:rPr>
        <w:t>essun paziente era in una condizione clinica da richiedere la PCC</w:t>
      </w:r>
    </w:p>
    <w:p w14:paraId="07E94AF4" w14:textId="62E6BEC4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3418A" w:rsidRPr="00E92C99">
        <w:rPr>
          <w:rFonts w:cstheme="minorHAnsi"/>
        </w:rPr>
        <w:t>I</w:t>
      </w:r>
      <w:r w:rsidRPr="00E92C99">
        <w:rPr>
          <w:rFonts w:cstheme="minorHAnsi"/>
        </w:rPr>
        <w:t>l paziente non aveva sufficiente conoscenza della diagnosi/prognosi</w:t>
      </w:r>
    </w:p>
    <w:p w14:paraId="1BED1AF4" w14:textId="06780F14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3418A" w:rsidRPr="00E92C99">
        <w:rPr>
          <w:rFonts w:cstheme="minorHAnsi"/>
        </w:rPr>
        <w:t>I</w:t>
      </w:r>
      <w:r w:rsidRPr="00E92C99">
        <w:rPr>
          <w:rFonts w:cstheme="minorHAnsi"/>
        </w:rPr>
        <w:t>l paziente non era in grado di comprendere il processo di PCC</w:t>
      </w:r>
    </w:p>
    <w:p w14:paraId="722FD1D6" w14:textId="2F181F3F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3418A" w:rsidRPr="00E92C99">
        <w:rPr>
          <w:rFonts w:cstheme="minorHAnsi"/>
        </w:rPr>
        <w:t>H</w:t>
      </w:r>
      <w:r w:rsidRPr="00E92C99">
        <w:rPr>
          <w:rFonts w:cstheme="minorHAnsi"/>
        </w:rPr>
        <w:t>o proposto la PCC al paziente, che ha rifiutato</w:t>
      </w:r>
    </w:p>
    <w:p w14:paraId="2F91FEB9" w14:textId="275C54EC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3418A" w:rsidRPr="00E92C99">
        <w:rPr>
          <w:rFonts w:cstheme="minorHAnsi"/>
        </w:rPr>
        <w:t>P</w:t>
      </w:r>
      <w:r w:rsidRPr="00E92C99">
        <w:rPr>
          <w:rFonts w:cstheme="minorHAnsi"/>
        </w:rPr>
        <w:t>er mancanza di tempo</w:t>
      </w:r>
    </w:p>
    <w:p w14:paraId="0EE5BBFA" w14:textId="161FE904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3418A" w:rsidRPr="00E92C99">
        <w:rPr>
          <w:rFonts w:cstheme="minorHAnsi"/>
        </w:rPr>
        <w:t>P</w:t>
      </w:r>
      <w:r w:rsidRPr="00E92C99">
        <w:rPr>
          <w:rFonts w:cstheme="minorHAnsi"/>
        </w:rPr>
        <w:t>er incertezza su quando iniziare il percorso</w:t>
      </w:r>
    </w:p>
    <w:p w14:paraId="1E692536" w14:textId="4E048313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3418A" w:rsidRPr="00E92C99">
        <w:rPr>
          <w:rFonts w:cstheme="minorHAnsi"/>
        </w:rPr>
        <w:t>P</w:t>
      </w:r>
      <w:r w:rsidRPr="00E92C99">
        <w:rPr>
          <w:rFonts w:cstheme="minorHAnsi"/>
        </w:rPr>
        <w:t>er riserve da parte dei famigliari/congiunti</w:t>
      </w:r>
    </w:p>
    <w:p w14:paraId="42C555B8" w14:textId="58EB87FF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ltro:</w:t>
      </w:r>
      <w:r w:rsidR="0081491F">
        <w:rPr>
          <w:rFonts w:cstheme="minorHAnsi"/>
        </w:rPr>
        <w:t xml:space="preserve"> _________________________________________________________________________________</w:t>
      </w:r>
    </w:p>
    <w:p w14:paraId="27764A2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0007EA5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AB54D6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39) Se sì, quante volte? *</w:t>
      </w:r>
    </w:p>
    <w:p w14:paraId="2867BE7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2F03A6D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1 e 2 </w:t>
      </w:r>
    </w:p>
    <w:p w14:paraId="3A2543E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3 e 5</w:t>
      </w:r>
    </w:p>
    <w:p w14:paraId="42A9CF2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6 e 10 </w:t>
      </w:r>
    </w:p>
    <w:p w14:paraId="077DD34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11 e 20</w:t>
      </w:r>
    </w:p>
    <w:p w14:paraId="011F342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Oltre 20</w:t>
      </w:r>
    </w:p>
    <w:p w14:paraId="252031C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5F218970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24A2683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40) Se sì, su iniziativa di: [è possibile più di una risposta] *</w:t>
      </w:r>
    </w:p>
    <w:p w14:paraId="0585C68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781DDEC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Su mia iniziativa </w:t>
      </w:r>
    </w:p>
    <w:p w14:paraId="2CF7E81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Su iniziativa del paziente</w:t>
      </w:r>
    </w:p>
    <w:p w14:paraId="3D904B0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Su richiesta dei congiunti</w:t>
      </w:r>
    </w:p>
    <w:p w14:paraId="639AD847" w14:textId="3E1D111A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ltro:</w:t>
      </w:r>
      <w:r w:rsidR="0081491F">
        <w:rPr>
          <w:rFonts w:cstheme="minorHAnsi"/>
        </w:rPr>
        <w:t xml:space="preserve"> _________________________________________________________________________________</w:t>
      </w:r>
    </w:p>
    <w:p w14:paraId="4668175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22549F5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237125DF" w14:textId="613AFD04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 xml:space="preserve">41) Se sì, quale era la diagnosi/condizione clinica dei pazienti? </w:t>
      </w:r>
      <w:r w:rsidR="00F8746F">
        <w:rPr>
          <w:rFonts w:cstheme="minorHAnsi"/>
        </w:rPr>
        <w:t xml:space="preserve">[è possibile più di una risposta] </w:t>
      </w:r>
      <w:r w:rsidRPr="00E92C99">
        <w:rPr>
          <w:rFonts w:cstheme="minorHAnsi"/>
        </w:rPr>
        <w:t>*</w:t>
      </w:r>
    </w:p>
    <w:p w14:paraId="46C6930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B029A01" w14:textId="7A739711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="00E3418A" w:rsidRPr="00E92C99">
        <w:rPr>
          <w:rFonts w:cstheme="minorHAnsi"/>
        </w:rPr>
        <w:t xml:space="preserve"> P</w:t>
      </w:r>
      <w:r w:rsidRPr="00E92C99">
        <w:rPr>
          <w:rFonts w:cstheme="minorHAnsi"/>
        </w:rPr>
        <w:t>aziente con disturbo psichiatrico</w:t>
      </w:r>
    </w:p>
    <w:p w14:paraId="13316A93" w14:textId="19006E90" w:rsidR="0018796C" w:rsidRPr="00E92C99" w:rsidRDefault="0018796C" w:rsidP="00F8746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3418A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psichiatrico in presenza di altra malattia cronica e invalidante o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caratterizzata da una inarrestabile evoluzione con prognosi infausta</w:t>
      </w:r>
    </w:p>
    <w:p w14:paraId="69D24917" w14:textId="319C88FA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3418A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cognitivo/MCI</w:t>
      </w:r>
    </w:p>
    <w:p w14:paraId="2A8CE2B7" w14:textId="1287169E" w:rsidR="0018796C" w:rsidRPr="00E92C99" w:rsidRDefault="0018796C" w:rsidP="00F8746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3418A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cognitivo/MCI in presenza di altra malattia cronica e invalidante o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caratterizzata da una inarrestabile evoluzione con prognosi infausta</w:t>
      </w:r>
    </w:p>
    <w:p w14:paraId="79E2450B" w14:textId="0CD9C784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3418A" w:rsidRPr="00E92C99">
        <w:rPr>
          <w:rFonts w:cstheme="minorHAnsi"/>
        </w:rPr>
        <w:t>P</w:t>
      </w:r>
      <w:r w:rsidRPr="00E92C99">
        <w:rPr>
          <w:rFonts w:cstheme="minorHAnsi"/>
        </w:rPr>
        <w:t>aziente con demenza</w:t>
      </w:r>
    </w:p>
    <w:p w14:paraId="54BE2734" w14:textId="0FCB1F5A" w:rsidR="0018796C" w:rsidRPr="00E92C99" w:rsidRDefault="0018796C" w:rsidP="00F8746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E3418A" w:rsidRPr="00E92C99">
        <w:rPr>
          <w:rFonts w:cstheme="minorHAnsi"/>
        </w:rPr>
        <w:t>P</w:t>
      </w:r>
      <w:r w:rsidRPr="00E92C99">
        <w:rPr>
          <w:rFonts w:cstheme="minorHAnsi"/>
        </w:rPr>
        <w:t>aziente con demenza in presenza di altra malattia cronica e invalidante o caratterizzata da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una inarrestabile evoluzione con prognosi infausta</w:t>
      </w:r>
    </w:p>
    <w:p w14:paraId="1DF2E337" w14:textId="1BB56C05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lastRenderedPageBreak/>
        <w:sym w:font="Symbol" w:char="007F"/>
      </w:r>
      <w:r w:rsidRPr="00E92C99">
        <w:rPr>
          <w:rFonts w:cstheme="minorHAnsi"/>
        </w:rPr>
        <w:t xml:space="preserve"> Altro:</w:t>
      </w:r>
      <w:r w:rsidR="0081491F">
        <w:rPr>
          <w:rFonts w:cstheme="minorHAnsi"/>
        </w:rPr>
        <w:t xml:space="preserve"> _________________________________________________________________________________</w:t>
      </w:r>
    </w:p>
    <w:p w14:paraId="0A0368F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FDF414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72D7D6F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42) Se sì, in quale spazio operativo prevalente ha informato il paziente e predisposto la PCC? *</w:t>
      </w:r>
    </w:p>
    <w:p w14:paraId="5D5EDF4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1BA98CE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Visita programmata ad altro fine </w:t>
      </w:r>
    </w:p>
    <w:p w14:paraId="528E498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Colloquio dedicato</w:t>
      </w:r>
    </w:p>
    <w:p w14:paraId="37A7F6A5" w14:textId="5FE26691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ltro:</w:t>
      </w:r>
      <w:r w:rsidR="0081491F">
        <w:rPr>
          <w:rFonts w:cstheme="minorHAnsi"/>
        </w:rPr>
        <w:t xml:space="preserve"> _________________________________________________________________________________</w:t>
      </w:r>
    </w:p>
    <w:p w14:paraId="41ADE4AB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72A4DF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CFDA80A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43) Se sì, chi era presente durante l’informazione e/o la predisposizione della PCC? [è possibile più di una risposta] *</w:t>
      </w:r>
    </w:p>
    <w:p w14:paraId="6A246105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10AAF168" w14:textId="401B2C1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 xml:space="preserve">aziente </w:t>
      </w:r>
    </w:p>
    <w:p w14:paraId="08FBEE8A" w14:textId="1510ACB8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F</w:t>
      </w:r>
      <w:r w:rsidRPr="00E92C99">
        <w:rPr>
          <w:rFonts w:cstheme="minorHAnsi"/>
        </w:rPr>
        <w:t xml:space="preserve">iduciario </w:t>
      </w:r>
    </w:p>
    <w:p w14:paraId="43FAC9BF" w14:textId="1EC1A604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F</w:t>
      </w:r>
      <w:r w:rsidRPr="00E92C99">
        <w:rPr>
          <w:rFonts w:cstheme="minorHAnsi"/>
        </w:rPr>
        <w:t xml:space="preserve">amigliare/congiunto </w:t>
      </w:r>
    </w:p>
    <w:p w14:paraId="071A8546" w14:textId="6424FD3F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ersonale dell’equipe</w:t>
      </w:r>
    </w:p>
    <w:p w14:paraId="1F777C96" w14:textId="0960F99D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ltro:</w:t>
      </w:r>
      <w:r w:rsidR="0081491F">
        <w:rPr>
          <w:rFonts w:cstheme="minorHAnsi"/>
        </w:rPr>
        <w:t xml:space="preserve"> _________________________________________________________________________________</w:t>
      </w:r>
    </w:p>
    <w:p w14:paraId="45F35C2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242275C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590DC6B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44) Se sì, in media, quanti sono stati i momenti dedicati alla informazione e predisposizione della PCC? *</w:t>
      </w:r>
    </w:p>
    <w:p w14:paraId="008DF9E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61B90A6D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1</w:t>
      </w:r>
    </w:p>
    <w:p w14:paraId="12D1ECF1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2-3</w:t>
      </w:r>
    </w:p>
    <w:p w14:paraId="1A7B835D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4-5</w:t>
      </w:r>
    </w:p>
    <w:p w14:paraId="0F6B47E7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oltre i 5 </w:t>
      </w:r>
    </w:p>
    <w:p w14:paraId="21B2167A" w14:textId="07E5FF78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ltro:</w:t>
      </w:r>
      <w:r w:rsidR="0081491F">
        <w:rPr>
          <w:rFonts w:cstheme="minorHAnsi"/>
        </w:rPr>
        <w:t xml:space="preserve"> _________________________________________________________________________________</w:t>
      </w:r>
    </w:p>
    <w:p w14:paraId="48150A9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6A43BBCF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388F18E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45) Se sì, come ha tracciato la PCC? *</w:t>
      </w:r>
    </w:p>
    <w:p w14:paraId="77A7AA00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7631C4E6" w14:textId="53247451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H</w:t>
      </w:r>
      <w:r w:rsidRPr="00E92C99">
        <w:rPr>
          <w:rFonts w:cstheme="minorHAnsi"/>
        </w:rPr>
        <w:t xml:space="preserve">o elaborato una relazione sul caso specifico </w:t>
      </w:r>
    </w:p>
    <w:p w14:paraId="6E5B91FB" w14:textId="65B9E259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H</w:t>
      </w:r>
      <w:r w:rsidRPr="00E92C99">
        <w:rPr>
          <w:rFonts w:cstheme="minorHAnsi"/>
        </w:rPr>
        <w:t>o compilato una sezione della cartella clinica</w:t>
      </w:r>
    </w:p>
    <w:p w14:paraId="49FC2FB6" w14:textId="1226CD45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H</w:t>
      </w:r>
      <w:r w:rsidRPr="00E92C99">
        <w:rPr>
          <w:rFonts w:cstheme="minorHAnsi"/>
        </w:rPr>
        <w:t xml:space="preserve">o utilizzato un </w:t>
      </w:r>
      <w:proofErr w:type="spellStart"/>
      <w:r w:rsidRPr="00E92C99">
        <w:rPr>
          <w:rFonts w:cstheme="minorHAnsi"/>
        </w:rPr>
        <w:t>form</w:t>
      </w:r>
      <w:proofErr w:type="spellEnd"/>
      <w:r w:rsidRPr="00E92C99">
        <w:rPr>
          <w:rFonts w:cstheme="minorHAnsi"/>
        </w:rPr>
        <w:t xml:space="preserve"> ad hoc per la PCC</w:t>
      </w:r>
    </w:p>
    <w:p w14:paraId="6ABF37C0" w14:textId="2CF37691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ltro:</w:t>
      </w:r>
      <w:r w:rsidR="0081491F">
        <w:rPr>
          <w:rFonts w:cstheme="minorHAnsi"/>
        </w:rPr>
        <w:t xml:space="preserve"> _________________________________________________________________________________</w:t>
      </w:r>
    </w:p>
    <w:p w14:paraId="44CAAA6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2DF7E93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1ABBAF5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46) Se sì, ha utilizzato la videoregistrazione o altri ausili per la comunicazione? *</w:t>
      </w:r>
    </w:p>
    <w:p w14:paraId="2D43535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0AE0C7D6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Sì</w:t>
      </w:r>
    </w:p>
    <w:p w14:paraId="6C5F1C0E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o</w:t>
      </w:r>
    </w:p>
    <w:p w14:paraId="17C43196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5CAEFB91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53BC00B8" w14:textId="7E7E708C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47) Se sì, a chi è stata comunicata la predisposizione della PCC? [è possibile più di una risposta] *</w:t>
      </w:r>
    </w:p>
    <w:p w14:paraId="6E746410" w14:textId="3553AE1C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M</w:t>
      </w:r>
      <w:r w:rsidRPr="00E92C99">
        <w:rPr>
          <w:rFonts w:cstheme="minorHAnsi"/>
        </w:rPr>
        <w:t xml:space="preserve">edico di famiglia </w:t>
      </w:r>
    </w:p>
    <w:p w14:paraId="022FB61F" w14:textId="173AE43A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A</w:t>
      </w:r>
      <w:r w:rsidRPr="00E92C99">
        <w:rPr>
          <w:rFonts w:cstheme="minorHAnsi"/>
        </w:rPr>
        <w:t>ltro specialista</w:t>
      </w:r>
    </w:p>
    <w:p w14:paraId="7B6A83EC" w14:textId="2E43221F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É</w:t>
      </w:r>
      <w:r w:rsidRPr="00E92C99">
        <w:rPr>
          <w:rFonts w:cstheme="minorHAnsi"/>
        </w:rPr>
        <w:t>quipe di cura dell’istituzione</w:t>
      </w:r>
    </w:p>
    <w:p w14:paraId="4053EB93" w14:textId="489CFD0F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T</w:t>
      </w:r>
      <w:r w:rsidRPr="00E92C99">
        <w:rPr>
          <w:rFonts w:cstheme="minorHAnsi"/>
        </w:rPr>
        <w:t>eam di cura territoriale</w:t>
      </w:r>
    </w:p>
    <w:p w14:paraId="6E81341A" w14:textId="10B28E38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ltro:</w:t>
      </w:r>
      <w:r w:rsidR="0081491F">
        <w:rPr>
          <w:rFonts w:cstheme="minorHAnsi"/>
        </w:rPr>
        <w:t xml:space="preserve"> _________________________________________________________________________________</w:t>
      </w:r>
    </w:p>
    <w:p w14:paraId="6DB8B125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6170C144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3DB32C0A" w14:textId="3857FC53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lastRenderedPageBreak/>
        <w:t>48) Nella sua attività di medico, ha incontrato pazienti con i quali altri colleghi avevano in precedenza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predisposto una pianificazione condivisa delle cure? *</w:t>
      </w:r>
    </w:p>
    <w:p w14:paraId="1DAD4969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1BE60974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Sì</w:t>
      </w:r>
    </w:p>
    <w:p w14:paraId="6305657B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o</w:t>
      </w:r>
    </w:p>
    <w:p w14:paraId="6112FE51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30B35313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6A86DE1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49) Se sì, quante volte? *</w:t>
      </w:r>
    </w:p>
    <w:p w14:paraId="5302D83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2F2CC6B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1 e 2 </w:t>
      </w:r>
    </w:p>
    <w:p w14:paraId="63D0181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3 e 5</w:t>
      </w:r>
    </w:p>
    <w:p w14:paraId="4138503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6 e 10 </w:t>
      </w:r>
    </w:p>
    <w:p w14:paraId="286A3A7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11 e 20</w:t>
      </w:r>
    </w:p>
    <w:p w14:paraId="0E5234C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Oltre 20</w:t>
      </w:r>
    </w:p>
    <w:p w14:paraId="02BED989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6EAC1530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5AB5CA06" w14:textId="0A256973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 xml:space="preserve">50) Se sì, quale era la condizione clinica dei pazienti? </w:t>
      </w:r>
      <w:r w:rsidR="00F8746F">
        <w:rPr>
          <w:rFonts w:cstheme="minorHAnsi"/>
        </w:rPr>
        <w:t xml:space="preserve">[è possibile più di una risposta] </w:t>
      </w:r>
      <w:r w:rsidRPr="00E92C99">
        <w:rPr>
          <w:rFonts w:cstheme="minorHAnsi"/>
        </w:rPr>
        <w:t>*</w:t>
      </w:r>
    </w:p>
    <w:p w14:paraId="0B143534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2149CA62" w14:textId="5AAEBE8B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psichiatrico</w:t>
      </w:r>
    </w:p>
    <w:p w14:paraId="5A95019B" w14:textId="5C669981" w:rsidR="0018796C" w:rsidRPr="00E92C99" w:rsidRDefault="0018796C" w:rsidP="00F8746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psichiatrico in presenza di altra malattia cronica e invalidante o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caratterizzata da una inarrestabile evoluzione con prognosi infausta</w:t>
      </w:r>
    </w:p>
    <w:p w14:paraId="216B763F" w14:textId="557E658F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cognitivo/MCI</w:t>
      </w:r>
    </w:p>
    <w:p w14:paraId="59C79246" w14:textId="5143EB15" w:rsidR="0018796C" w:rsidRPr="00E92C99" w:rsidRDefault="0018796C" w:rsidP="00F8746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cognitivo/MCI in presenza di altra malattia cronica e invalidante o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caratterizzata da una inarrestabile evoluzione con prognosi infausta</w:t>
      </w:r>
    </w:p>
    <w:p w14:paraId="58436F21" w14:textId="0E621FB2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emenza</w:t>
      </w:r>
    </w:p>
    <w:p w14:paraId="7DE962D2" w14:textId="1630C390" w:rsidR="0018796C" w:rsidRPr="00E92C99" w:rsidRDefault="0018796C" w:rsidP="00F8746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emenza in presenza di altra malattia cronica e invalidante o caratterizzata da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una inarrestabile evoluzione con prognosi infausta</w:t>
      </w:r>
    </w:p>
    <w:p w14:paraId="7D80FF75" w14:textId="5FB7322C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ltro:</w:t>
      </w:r>
      <w:r w:rsidR="0081491F">
        <w:rPr>
          <w:rFonts w:cstheme="minorHAnsi"/>
        </w:rPr>
        <w:t xml:space="preserve"> _________________________________________________________________________________</w:t>
      </w:r>
    </w:p>
    <w:p w14:paraId="58D51E5E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02FAE786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41E223F0" w14:textId="796B5A64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51) Nella sua attività di medico, le è stato chiesto di partecipare alla predisposizione o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realizzazione di una pianificazione condivisa delle cure promossa da un collega? *</w:t>
      </w:r>
    </w:p>
    <w:p w14:paraId="1B8977FF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03CD21E5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Sì</w:t>
      </w:r>
    </w:p>
    <w:p w14:paraId="6F9A00C4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o</w:t>
      </w:r>
    </w:p>
    <w:p w14:paraId="021C5059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1343249A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11DFD94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52) Se sì, quante volte? *</w:t>
      </w:r>
    </w:p>
    <w:p w14:paraId="539E4AA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7AA30A2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1 e 2 </w:t>
      </w:r>
    </w:p>
    <w:p w14:paraId="5BC8CB4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3 e 5</w:t>
      </w:r>
    </w:p>
    <w:p w14:paraId="412AAE9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6 e 10 </w:t>
      </w:r>
    </w:p>
    <w:p w14:paraId="1D77D9B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11 e 20</w:t>
      </w:r>
    </w:p>
    <w:p w14:paraId="19E88160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Oltre 20</w:t>
      </w:r>
    </w:p>
    <w:p w14:paraId="59949BF6" w14:textId="77777777" w:rsidR="00F8746F" w:rsidRDefault="00F8746F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15A6885F" w14:textId="2677B62D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53) Se sì, su iniziativa di: [è possibile più di una risposta] *</w:t>
      </w:r>
    </w:p>
    <w:p w14:paraId="30CA6F37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61196E7D" w14:textId="67D926E1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S</w:t>
      </w:r>
      <w:r w:rsidRPr="00E92C99">
        <w:rPr>
          <w:rFonts w:cstheme="minorHAnsi"/>
        </w:rPr>
        <w:t>u iniziativa di un collega medico</w:t>
      </w:r>
    </w:p>
    <w:p w14:paraId="27B0A5A0" w14:textId="19FAF89D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S</w:t>
      </w:r>
      <w:r w:rsidRPr="00E92C99">
        <w:rPr>
          <w:rFonts w:cstheme="minorHAnsi"/>
        </w:rPr>
        <w:t>u iniziativa del paziente</w:t>
      </w:r>
    </w:p>
    <w:p w14:paraId="3ECEBA66" w14:textId="0E0788E8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S</w:t>
      </w:r>
      <w:r w:rsidRPr="00E92C99">
        <w:rPr>
          <w:rFonts w:cstheme="minorHAnsi"/>
        </w:rPr>
        <w:t>u richiesta dei congiunti</w:t>
      </w:r>
    </w:p>
    <w:p w14:paraId="1BD1BBA4" w14:textId="18FCC9C2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ltro:</w:t>
      </w:r>
      <w:r w:rsidR="0081491F">
        <w:rPr>
          <w:rFonts w:cstheme="minorHAnsi"/>
        </w:rPr>
        <w:t xml:space="preserve"> _________________________________________________________________________________</w:t>
      </w:r>
    </w:p>
    <w:p w14:paraId="58183B3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4A4DFD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42BDE53" w14:textId="35300E60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 xml:space="preserve">54) Se sì, quale era la condizione clinica dei pazienti? </w:t>
      </w:r>
      <w:r w:rsidR="00F8746F">
        <w:rPr>
          <w:rFonts w:cstheme="minorHAnsi"/>
        </w:rPr>
        <w:t xml:space="preserve">[è possibile più di una risposta] </w:t>
      </w:r>
      <w:r w:rsidRPr="00E92C99">
        <w:rPr>
          <w:rFonts w:cstheme="minorHAnsi"/>
        </w:rPr>
        <w:t>*</w:t>
      </w:r>
    </w:p>
    <w:p w14:paraId="11FCD7DE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2BF21E97" w14:textId="1069FDEA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psichiatrico</w:t>
      </w:r>
    </w:p>
    <w:p w14:paraId="5BF97A45" w14:textId="2BA4A392" w:rsidR="0018796C" w:rsidRPr="00E92C99" w:rsidRDefault="0018796C" w:rsidP="00F8746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psichiatrico in presenza di altra malattia cronica e invalidante o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caratterizzata da una inarrestabile evoluzione con prognosi infausta</w:t>
      </w:r>
    </w:p>
    <w:p w14:paraId="0CD48A41" w14:textId="6B0A9425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cognitivo/MCI</w:t>
      </w:r>
    </w:p>
    <w:p w14:paraId="3AD39E9D" w14:textId="0AA46631" w:rsidR="0018796C" w:rsidRPr="00E92C99" w:rsidRDefault="0018796C" w:rsidP="00F8746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cognitivo/MCI in presenza di altra malattia cronica e invalidante o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caratterizzata da una inarrestabile evoluzione con prognosi infausta</w:t>
      </w:r>
    </w:p>
    <w:p w14:paraId="6378BA6F" w14:textId="2F7CDE08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emenza</w:t>
      </w:r>
    </w:p>
    <w:p w14:paraId="59F368E6" w14:textId="3FED8442" w:rsidR="0018796C" w:rsidRPr="00E92C99" w:rsidRDefault="0018796C" w:rsidP="00F8746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emenza in presenza di altra malattia cronica e invalidante o caratterizzata da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una inarrestabile evoluzione con prognosi infausta</w:t>
      </w:r>
    </w:p>
    <w:p w14:paraId="6A0C1C50" w14:textId="762A6AFE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ltro:</w:t>
      </w:r>
      <w:r w:rsidR="0081491F">
        <w:rPr>
          <w:rFonts w:cstheme="minorHAnsi"/>
        </w:rPr>
        <w:t xml:space="preserve"> _________________________________________________________________________________</w:t>
      </w:r>
    </w:p>
    <w:p w14:paraId="6DA7245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0292FE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071FDA7C" w14:textId="59763BB8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55) Nella sua attività di medico, ha incontrato pazienti che le hanno chiesto informazioni/consulenza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riguardo alla redazione delle disposizioni anticipate di trattamento? *</w:t>
      </w:r>
    </w:p>
    <w:p w14:paraId="6C0D7C8B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5C6FD4D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Sì </w:t>
      </w:r>
    </w:p>
    <w:p w14:paraId="4945D93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o</w:t>
      </w:r>
    </w:p>
    <w:p w14:paraId="17AAA59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089E60F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EFA29B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56) Se sì, quante volte? *</w:t>
      </w:r>
    </w:p>
    <w:p w14:paraId="1E1FFAE0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BE8143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1 e 2 </w:t>
      </w:r>
    </w:p>
    <w:p w14:paraId="215CDF65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3 e 5</w:t>
      </w:r>
    </w:p>
    <w:p w14:paraId="02F2F5D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6 e 10 </w:t>
      </w:r>
    </w:p>
    <w:p w14:paraId="3DCF06C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11 e 20</w:t>
      </w:r>
    </w:p>
    <w:p w14:paraId="4A433AC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Oltre 20</w:t>
      </w:r>
    </w:p>
    <w:p w14:paraId="1032261B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6EEC966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0553AB6B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57)</w:t>
      </w:r>
      <w:r w:rsidRPr="00E92C99">
        <w:rPr>
          <w:rFonts w:cstheme="minorHAnsi"/>
          <w:color w:val="000000"/>
        </w:rPr>
        <w:t xml:space="preserve"> Se sì, riguardo a </w:t>
      </w:r>
      <w:r w:rsidRPr="00E92C99">
        <w:rPr>
          <w:rFonts w:cstheme="minorHAnsi"/>
        </w:rPr>
        <w:t>quale aspetto: [è possibile più di una risposta] *</w:t>
      </w:r>
    </w:p>
    <w:p w14:paraId="75E3D6D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40B63EC4" w14:textId="54D9A07D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A</w:t>
      </w:r>
      <w:r w:rsidRPr="00E92C99">
        <w:rPr>
          <w:rFonts w:cstheme="minorHAnsi"/>
        </w:rPr>
        <w:t>spetti relativi al contenuto</w:t>
      </w:r>
    </w:p>
    <w:p w14:paraId="2A92A977" w14:textId="537A9E14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R</w:t>
      </w:r>
      <w:r w:rsidRPr="00E92C99">
        <w:rPr>
          <w:rFonts w:cstheme="minorHAnsi"/>
        </w:rPr>
        <w:t>uolo del fiduciario</w:t>
      </w:r>
    </w:p>
    <w:p w14:paraId="577BFFEA" w14:textId="413EFA9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M</w:t>
      </w:r>
      <w:r w:rsidRPr="00E92C99">
        <w:rPr>
          <w:rFonts w:cstheme="minorHAnsi"/>
        </w:rPr>
        <w:t>odalità di redazione e deposito</w:t>
      </w:r>
    </w:p>
    <w:p w14:paraId="4B158B00" w14:textId="775F5A89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R</w:t>
      </w:r>
      <w:r w:rsidRPr="00E92C99">
        <w:rPr>
          <w:rFonts w:cstheme="minorHAnsi"/>
        </w:rPr>
        <w:t>ispetto delle disposizioni da parte del medico</w:t>
      </w:r>
    </w:p>
    <w:p w14:paraId="1482546C" w14:textId="5601292E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="00443875" w:rsidRPr="00E92C99">
        <w:rPr>
          <w:rFonts w:cstheme="minorHAnsi"/>
        </w:rPr>
        <w:t xml:space="preserve"> </w:t>
      </w:r>
      <w:r w:rsidRPr="00E92C99">
        <w:rPr>
          <w:rFonts w:cstheme="minorHAnsi"/>
        </w:rPr>
        <w:t>Altro:</w:t>
      </w:r>
      <w:r w:rsidR="0081491F">
        <w:rPr>
          <w:rFonts w:cstheme="minorHAnsi"/>
        </w:rPr>
        <w:t xml:space="preserve"> _________________________________________________________________________________</w:t>
      </w:r>
    </w:p>
    <w:p w14:paraId="66ED696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CF1A12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1CBF73D7" w14:textId="38AF3798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58) Se sì, quale era la condizione clinica dei pazienti?</w:t>
      </w:r>
      <w:r w:rsidR="00F8746F" w:rsidRPr="00F8746F">
        <w:rPr>
          <w:rFonts w:cstheme="minorHAnsi"/>
        </w:rPr>
        <w:t xml:space="preserve"> </w:t>
      </w:r>
      <w:r w:rsidR="00F8746F">
        <w:rPr>
          <w:rFonts w:cstheme="minorHAnsi"/>
        </w:rPr>
        <w:t>[è possibile più di una risposta]</w:t>
      </w:r>
      <w:r w:rsidRPr="00E92C99">
        <w:rPr>
          <w:rFonts w:cstheme="minorHAnsi"/>
        </w:rPr>
        <w:t xml:space="preserve"> *</w:t>
      </w:r>
    </w:p>
    <w:p w14:paraId="77CBB47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5CD6AC91" w14:textId="7502342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psichiatrico</w:t>
      </w:r>
    </w:p>
    <w:p w14:paraId="4FF1D573" w14:textId="2619A860" w:rsidR="0018796C" w:rsidRPr="00E92C99" w:rsidRDefault="0018796C" w:rsidP="00F8746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psichiatrico in presenza di altra malattia cronica e invalidante o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caratterizzata da una inarrestabile evoluzione con prognosi infausta</w:t>
      </w:r>
    </w:p>
    <w:p w14:paraId="0B967F76" w14:textId="75DD5ABA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cognitivo/MCI</w:t>
      </w:r>
    </w:p>
    <w:p w14:paraId="6EE12406" w14:textId="2E4DBE41" w:rsidR="0018796C" w:rsidRPr="00E92C99" w:rsidRDefault="0018796C" w:rsidP="00F8746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cognitivo/MCI in presenza di altra malattia cronica e invalidante o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caratterizzata da una inarrestabile evoluzione con prognosi infausta</w:t>
      </w:r>
    </w:p>
    <w:p w14:paraId="4E2FF49D" w14:textId="350DF261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emenza</w:t>
      </w:r>
    </w:p>
    <w:p w14:paraId="335063FB" w14:textId="4CDCB608" w:rsidR="0018796C" w:rsidRPr="00E92C99" w:rsidRDefault="0018796C" w:rsidP="00F8746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emenza in presenza di altra malattia cronica e invalidante o caratterizzata da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una inarrestabile evoluzione con prognosi infausta</w:t>
      </w:r>
    </w:p>
    <w:p w14:paraId="52C248AC" w14:textId="03245503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ltro:</w:t>
      </w:r>
      <w:r w:rsidR="0081491F">
        <w:rPr>
          <w:rFonts w:cstheme="minorHAnsi"/>
        </w:rPr>
        <w:t xml:space="preserve"> _________________________________________________________________________________</w:t>
      </w:r>
    </w:p>
    <w:p w14:paraId="5799528B" w14:textId="1A58B733" w:rsidR="0018796C" w:rsidRPr="00E92C99" w:rsidRDefault="0018796C" w:rsidP="00F8746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lastRenderedPageBreak/>
        <w:t>59) Nella sua attività di medico, ha incontrato pazienti che avevano redatto le disposizioni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anticipate di trattamento? *</w:t>
      </w:r>
    </w:p>
    <w:p w14:paraId="3000915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20D578B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Sì </w:t>
      </w:r>
    </w:p>
    <w:p w14:paraId="3885262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o</w:t>
      </w:r>
    </w:p>
    <w:p w14:paraId="6716656F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613E526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2EEC15A8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60) Se sì, quante volte? *</w:t>
      </w:r>
    </w:p>
    <w:p w14:paraId="3207988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6872A231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1 e 2 </w:t>
      </w:r>
    </w:p>
    <w:p w14:paraId="10C5326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3 e 5</w:t>
      </w:r>
    </w:p>
    <w:p w14:paraId="782A816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6 e 10 </w:t>
      </w:r>
    </w:p>
    <w:p w14:paraId="11B29E1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11 e 20</w:t>
      </w:r>
    </w:p>
    <w:p w14:paraId="0C688EC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Oltre 20</w:t>
      </w:r>
    </w:p>
    <w:p w14:paraId="223A7D1A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8DE1E3F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C3B1B86" w14:textId="5878E356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 xml:space="preserve">61) Se sì, quale era la condizione clinica dei pazienti? </w:t>
      </w:r>
      <w:r w:rsidR="00F8746F">
        <w:rPr>
          <w:rFonts w:cstheme="minorHAnsi"/>
        </w:rPr>
        <w:t xml:space="preserve">[è possibile più di una risposta] </w:t>
      </w:r>
      <w:r w:rsidRPr="00E92C99">
        <w:rPr>
          <w:rFonts w:cstheme="minorHAnsi"/>
        </w:rPr>
        <w:t>*</w:t>
      </w:r>
    </w:p>
    <w:p w14:paraId="429BA5D7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683611DA" w14:textId="7D22A549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psichiatrico</w:t>
      </w:r>
    </w:p>
    <w:p w14:paraId="2DB3D720" w14:textId="5B2F21D2" w:rsidR="0018796C" w:rsidRPr="00E92C99" w:rsidRDefault="0018796C" w:rsidP="00F8746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psichiatrico in presenza di altra malattia cronica e invalidante o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caratterizzata da una inarrestabile evoluzione con prognosi infausta</w:t>
      </w:r>
    </w:p>
    <w:p w14:paraId="6750B2AD" w14:textId="3697659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cognitivo/MCI</w:t>
      </w:r>
    </w:p>
    <w:p w14:paraId="3B80696D" w14:textId="15755FF5" w:rsidR="0018796C" w:rsidRPr="00E92C99" w:rsidRDefault="0018796C" w:rsidP="00F8746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cognitivo/MCI in presenza di altra malattia cronica e invalidante o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caratterizzata da una inarrestabile evoluzione con prognosi infausta</w:t>
      </w:r>
    </w:p>
    <w:p w14:paraId="4859509D" w14:textId="685619ED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emenza</w:t>
      </w:r>
    </w:p>
    <w:p w14:paraId="4ED77063" w14:textId="36411504" w:rsidR="0018796C" w:rsidRPr="00E92C99" w:rsidRDefault="0018796C" w:rsidP="00F8746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emenza in presenza di altra malattia cronica e invalidante o caratterizzata da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una inarrestabile evoluzione con prognosi infausta</w:t>
      </w:r>
    </w:p>
    <w:p w14:paraId="39FF6772" w14:textId="249FC2D9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Altro:</w:t>
      </w:r>
      <w:r w:rsidR="0081491F">
        <w:rPr>
          <w:rFonts w:cstheme="minorHAnsi"/>
        </w:rPr>
        <w:t xml:space="preserve"> _________________________________________________________________________________</w:t>
      </w:r>
    </w:p>
    <w:p w14:paraId="1630665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59D20C7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5DE5972C" w14:textId="37D07475" w:rsidR="0018796C" w:rsidRPr="00E92C99" w:rsidRDefault="0018796C" w:rsidP="00F8746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62) Nella sua attività di medico, ha incontrato pazienti che avevano in precedenza redatto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disposizioni anticipate di trattamento con i quali ha invece promosso una pianificazione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condivisa delle cure? *</w:t>
      </w:r>
    </w:p>
    <w:p w14:paraId="4BE5531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7B28176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Sì </w:t>
      </w:r>
    </w:p>
    <w:p w14:paraId="561D645B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No</w:t>
      </w:r>
    </w:p>
    <w:p w14:paraId="409FE4C1" w14:textId="53107E8D" w:rsidR="0018796C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AD3BD17" w14:textId="77777777" w:rsidR="00F8746F" w:rsidRPr="00E92C99" w:rsidRDefault="00F8746F" w:rsidP="00E92C99">
      <w:pPr>
        <w:spacing w:after="0" w:line="240" w:lineRule="auto"/>
        <w:contextualSpacing/>
        <w:rPr>
          <w:rFonts w:cstheme="minorHAnsi"/>
        </w:rPr>
      </w:pPr>
    </w:p>
    <w:p w14:paraId="511796F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>63) Se sì, quante volte? *</w:t>
      </w:r>
    </w:p>
    <w:p w14:paraId="1106FC7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541105D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1 e 2 </w:t>
      </w:r>
    </w:p>
    <w:p w14:paraId="2C19554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3 e 5</w:t>
      </w:r>
    </w:p>
    <w:p w14:paraId="62E8842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6 e 10 </w:t>
      </w:r>
    </w:p>
    <w:p w14:paraId="0D2237A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Tra 11 e 20</w:t>
      </w:r>
    </w:p>
    <w:p w14:paraId="74BD4AE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Oltre 20</w:t>
      </w:r>
    </w:p>
    <w:p w14:paraId="1CEF1580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1B188EF8" w14:textId="77777777" w:rsidR="0018796C" w:rsidRPr="00E92C99" w:rsidRDefault="0018796C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18316DCE" w14:textId="6809FB56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t xml:space="preserve">64)  Se sì, quale era la condizione clinica dei pazienti? </w:t>
      </w:r>
      <w:r w:rsidR="00F8746F">
        <w:rPr>
          <w:rFonts w:cstheme="minorHAnsi"/>
        </w:rPr>
        <w:t xml:space="preserve">[è possibile più di una risposta] </w:t>
      </w:r>
      <w:r w:rsidRPr="00E92C99">
        <w:rPr>
          <w:rFonts w:cstheme="minorHAnsi"/>
        </w:rPr>
        <w:t>*</w:t>
      </w:r>
    </w:p>
    <w:p w14:paraId="3B4E23AB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p w14:paraId="3FBB3AED" w14:textId="246D1ECD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psichiatrico</w:t>
      </w:r>
    </w:p>
    <w:p w14:paraId="33129F7B" w14:textId="1C87E62B" w:rsidR="0018796C" w:rsidRPr="00E92C99" w:rsidRDefault="0018796C" w:rsidP="00F8746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psichiatrico in presenza di altra malattia cronica e invalidante o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caratterizzata da una inarrestabile evoluzione con prognosi infausta</w:t>
      </w:r>
    </w:p>
    <w:p w14:paraId="6C7D0B5F" w14:textId="511E3832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cognitivo/MCI</w:t>
      </w:r>
    </w:p>
    <w:p w14:paraId="2FF1B34E" w14:textId="20E196C7" w:rsidR="0018796C" w:rsidRPr="00E92C99" w:rsidRDefault="0018796C" w:rsidP="00F8746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lastRenderedPageBreak/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isturbo cognitivo/MCI in presenza di altra malattia cronica e invalidante o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caratterizzata da una inarrestabile evoluzione con prognosi infausta</w:t>
      </w:r>
    </w:p>
    <w:p w14:paraId="667884CF" w14:textId="25909268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emenza</w:t>
      </w:r>
    </w:p>
    <w:p w14:paraId="6BDD823E" w14:textId="13A426CC" w:rsidR="0018796C" w:rsidRPr="00E92C99" w:rsidRDefault="0018796C" w:rsidP="00F8746F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</w:rPr>
        <w:t xml:space="preserve"> </w:t>
      </w:r>
      <w:r w:rsidR="00443875" w:rsidRPr="00E92C99">
        <w:rPr>
          <w:rFonts w:cstheme="minorHAnsi"/>
        </w:rPr>
        <w:t>P</w:t>
      </w:r>
      <w:r w:rsidRPr="00E92C99">
        <w:rPr>
          <w:rFonts w:cstheme="minorHAnsi"/>
        </w:rPr>
        <w:t>aziente con demenza in presenza di altra malattia cronica e invalidante o caratterizzata da</w:t>
      </w:r>
      <w:r w:rsidR="00F8746F">
        <w:rPr>
          <w:rFonts w:cstheme="minorHAnsi"/>
        </w:rPr>
        <w:t xml:space="preserve"> </w:t>
      </w:r>
      <w:r w:rsidRPr="00E92C99">
        <w:rPr>
          <w:rFonts w:cstheme="minorHAnsi"/>
        </w:rPr>
        <w:t>una inarrestabile evoluzione con prognosi infausta</w:t>
      </w:r>
    </w:p>
    <w:p w14:paraId="2BDA8806" w14:textId="1BCFDF1E" w:rsidR="0018796C" w:rsidRPr="006E52E6" w:rsidRDefault="0018796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F8746F" w:rsidRPr="006E52E6">
        <w:rPr>
          <w:rFonts w:cstheme="minorHAnsi"/>
          <w:lang w:val="en-GB"/>
        </w:rPr>
        <w:t xml:space="preserve"> </w:t>
      </w:r>
      <w:proofErr w:type="spellStart"/>
      <w:r w:rsidRPr="006E52E6">
        <w:rPr>
          <w:rFonts w:cstheme="minorHAnsi"/>
          <w:lang w:val="en-GB"/>
        </w:rPr>
        <w:t>Altro</w:t>
      </w:r>
      <w:proofErr w:type="spellEnd"/>
      <w:r w:rsidRPr="006E52E6">
        <w:rPr>
          <w:rFonts w:cstheme="minorHAnsi"/>
          <w:lang w:val="en-GB"/>
        </w:rPr>
        <w:t>:</w:t>
      </w:r>
      <w:r w:rsidR="0081491F" w:rsidRPr="006E52E6">
        <w:rPr>
          <w:rFonts w:cstheme="minorHAnsi"/>
          <w:lang w:val="en-GB"/>
        </w:rPr>
        <w:t xml:space="preserve"> _________________________________________________________________________________</w:t>
      </w:r>
    </w:p>
    <w:p w14:paraId="79A11FA0" w14:textId="77777777" w:rsidR="0018796C" w:rsidRPr="006E52E6" w:rsidRDefault="0018796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54727F9" w14:textId="77777777" w:rsidR="0018796C" w:rsidRPr="006E52E6" w:rsidRDefault="0018796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8F2DF3E" w14:textId="5EF29647" w:rsidR="0018796C" w:rsidRPr="006E52E6" w:rsidRDefault="0028573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65) </w:t>
      </w:r>
      <w:proofErr w:type="spellStart"/>
      <w:r w:rsidR="0081491F" w:rsidRPr="006E52E6">
        <w:rPr>
          <w:rFonts w:cstheme="minorHAnsi"/>
          <w:lang w:val="en-GB"/>
        </w:rPr>
        <w:t>Osservazioni</w:t>
      </w:r>
      <w:proofErr w:type="spellEnd"/>
      <w:r w:rsidR="0081491F" w:rsidRPr="006E52E6">
        <w:rPr>
          <w:rFonts w:cstheme="minorHAnsi"/>
          <w:lang w:val="en-GB"/>
        </w:rPr>
        <w:t xml:space="preserve"> </w:t>
      </w:r>
      <w:proofErr w:type="spellStart"/>
      <w:r w:rsidR="0081491F" w:rsidRPr="006E52E6">
        <w:rPr>
          <w:rFonts w:cstheme="minorHAnsi"/>
          <w:lang w:val="en-GB"/>
        </w:rPr>
        <w:t>aggiuntive</w:t>
      </w:r>
      <w:proofErr w:type="spellEnd"/>
      <w:r w:rsidR="0081491F" w:rsidRPr="006E52E6">
        <w:rPr>
          <w:rFonts w:cstheme="minorHAnsi"/>
          <w:lang w:val="en-GB"/>
        </w:rPr>
        <w:t xml:space="preserve">: </w:t>
      </w:r>
    </w:p>
    <w:p w14:paraId="4A5CC92B" w14:textId="23DE101C" w:rsidR="00A13507" w:rsidRPr="006E52E6" w:rsidRDefault="0081491F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  <w:r w:rsidRPr="006E52E6">
        <w:rPr>
          <w:rFonts w:cstheme="minorHAnsi"/>
          <w:lang w:val="en-GB"/>
        </w:rPr>
        <w:t>_______________________________________________________________________________________</w:t>
      </w:r>
    </w:p>
    <w:p w14:paraId="2A5BE6AA" w14:textId="22ACE3B2" w:rsidR="00A13507" w:rsidRPr="006E52E6" w:rsidRDefault="00A1350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</w:p>
    <w:p w14:paraId="5DA7F8A2" w14:textId="0FFA37F2" w:rsidR="00A13507" w:rsidRPr="006E52E6" w:rsidRDefault="00A1350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</w:p>
    <w:p w14:paraId="0D40F145" w14:textId="0F7499F1" w:rsidR="00A13507" w:rsidRPr="006E52E6" w:rsidRDefault="00A1350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</w:p>
    <w:p w14:paraId="07427D09" w14:textId="1CC36484" w:rsidR="00A13507" w:rsidRPr="006E52E6" w:rsidRDefault="00A1350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</w:p>
    <w:p w14:paraId="0EF3CFCF" w14:textId="3A77DFFD" w:rsidR="00A13507" w:rsidRPr="006E52E6" w:rsidRDefault="00A1350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</w:p>
    <w:p w14:paraId="23D8B1B2" w14:textId="4B25C9C3" w:rsidR="00A13507" w:rsidRPr="006E52E6" w:rsidRDefault="00A1350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</w:p>
    <w:p w14:paraId="03BA1E5A" w14:textId="162B1460" w:rsidR="00A13507" w:rsidRPr="006E52E6" w:rsidRDefault="00A1350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</w:p>
    <w:p w14:paraId="0DB96AC3" w14:textId="1D41840C" w:rsidR="00A13507" w:rsidRPr="006E52E6" w:rsidRDefault="00A1350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</w:p>
    <w:p w14:paraId="75738597" w14:textId="6BD8EBC3" w:rsidR="00A13507" w:rsidRPr="006E52E6" w:rsidRDefault="00A1350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</w:p>
    <w:p w14:paraId="7BD9860E" w14:textId="62F8CEC7" w:rsidR="00A13507" w:rsidRPr="006E52E6" w:rsidRDefault="00A1350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</w:p>
    <w:p w14:paraId="7E21A6B2" w14:textId="6C04E4E9" w:rsidR="00A13507" w:rsidRPr="006E52E6" w:rsidRDefault="00A1350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</w:p>
    <w:p w14:paraId="12CEAE5E" w14:textId="1E03F908" w:rsidR="00A13507" w:rsidRPr="006E52E6" w:rsidRDefault="00A1350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</w:p>
    <w:p w14:paraId="19757A2E" w14:textId="4ADCFB1F" w:rsidR="00A13507" w:rsidRPr="006E52E6" w:rsidRDefault="00A1350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</w:p>
    <w:p w14:paraId="1A9AA7E2" w14:textId="3A2757DA" w:rsidR="00A13507" w:rsidRPr="006E52E6" w:rsidRDefault="00A1350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</w:p>
    <w:p w14:paraId="12621C5E" w14:textId="58E6F147" w:rsidR="00A13507" w:rsidRPr="006E52E6" w:rsidRDefault="00A1350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</w:p>
    <w:p w14:paraId="2EC3144D" w14:textId="0CEE89D8" w:rsidR="00A13507" w:rsidRPr="006E52E6" w:rsidRDefault="00A1350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</w:p>
    <w:p w14:paraId="362ADBF7" w14:textId="25456AEC" w:rsidR="00A13507" w:rsidRPr="006E52E6" w:rsidRDefault="00A1350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</w:p>
    <w:p w14:paraId="7323B18E" w14:textId="3B5F7BEA" w:rsidR="00A13507" w:rsidRPr="006E52E6" w:rsidRDefault="00A1350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</w:p>
    <w:p w14:paraId="59218611" w14:textId="76210DA5" w:rsidR="00A13507" w:rsidRPr="006E52E6" w:rsidRDefault="00A1350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</w:p>
    <w:p w14:paraId="6D155A1E" w14:textId="672F0F62" w:rsidR="00A13507" w:rsidRPr="006E52E6" w:rsidRDefault="00A1350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</w:p>
    <w:p w14:paraId="136DFE64" w14:textId="7DC5095B" w:rsidR="00A13507" w:rsidRPr="006E52E6" w:rsidRDefault="00A1350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</w:p>
    <w:p w14:paraId="0B04EFC2" w14:textId="576E9727" w:rsidR="00A13507" w:rsidRPr="006E52E6" w:rsidRDefault="00A1350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</w:p>
    <w:p w14:paraId="2BBDCF45" w14:textId="2BC54ABB" w:rsidR="00A13507" w:rsidRPr="006E52E6" w:rsidRDefault="00A1350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</w:p>
    <w:p w14:paraId="4AD0B868" w14:textId="77777777" w:rsidR="00A13507" w:rsidRPr="006E52E6" w:rsidRDefault="00A13507" w:rsidP="00E92C99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</w:p>
    <w:p w14:paraId="2CABA973" w14:textId="77777777" w:rsidR="0018796C" w:rsidRPr="006E52E6" w:rsidRDefault="0018796C" w:rsidP="00E92C99">
      <w:pPr>
        <w:spacing w:after="0" w:line="240" w:lineRule="auto"/>
        <w:contextualSpacing/>
        <w:rPr>
          <w:rFonts w:cstheme="minorHAnsi"/>
          <w:b/>
          <w:bCs/>
          <w:lang w:val="en-GB"/>
        </w:rPr>
      </w:pPr>
    </w:p>
    <w:p w14:paraId="6D29AE0D" w14:textId="77777777" w:rsidR="00F8746F" w:rsidRPr="006E52E6" w:rsidRDefault="00F8746F" w:rsidP="00E92C99">
      <w:pPr>
        <w:spacing w:after="0" w:line="240" w:lineRule="auto"/>
        <w:contextualSpacing/>
        <w:rPr>
          <w:rFonts w:cstheme="minorHAnsi"/>
          <w:b/>
          <w:bCs/>
          <w:lang w:val="en-GB"/>
        </w:rPr>
      </w:pPr>
    </w:p>
    <w:p w14:paraId="16778B67" w14:textId="77777777" w:rsidR="0081491F" w:rsidRDefault="0081491F" w:rsidP="00924C9D">
      <w:pPr>
        <w:spacing w:after="0" w:line="240" w:lineRule="auto"/>
        <w:contextualSpacing/>
        <w:rPr>
          <w:rFonts w:cstheme="minorHAnsi"/>
          <w:b/>
          <w:bCs/>
          <w:lang w:val="en-GB"/>
        </w:rPr>
      </w:pPr>
    </w:p>
    <w:p w14:paraId="3ED15EA0" w14:textId="77777777" w:rsidR="0081491F" w:rsidRDefault="0081491F" w:rsidP="00924C9D">
      <w:pPr>
        <w:spacing w:after="0" w:line="240" w:lineRule="auto"/>
        <w:contextualSpacing/>
        <w:rPr>
          <w:rFonts w:cstheme="minorHAnsi"/>
          <w:b/>
          <w:bCs/>
          <w:lang w:val="en-GB"/>
        </w:rPr>
      </w:pPr>
    </w:p>
    <w:p w14:paraId="77DDE82F" w14:textId="77777777" w:rsidR="0081491F" w:rsidRDefault="0081491F" w:rsidP="00924C9D">
      <w:pPr>
        <w:spacing w:after="0" w:line="240" w:lineRule="auto"/>
        <w:contextualSpacing/>
        <w:rPr>
          <w:rFonts w:cstheme="minorHAnsi"/>
          <w:b/>
          <w:bCs/>
          <w:lang w:val="en-GB"/>
        </w:rPr>
      </w:pPr>
    </w:p>
    <w:p w14:paraId="73653502" w14:textId="77777777" w:rsidR="0081491F" w:rsidRDefault="0081491F" w:rsidP="00924C9D">
      <w:pPr>
        <w:spacing w:after="0" w:line="240" w:lineRule="auto"/>
        <w:contextualSpacing/>
        <w:rPr>
          <w:rFonts w:cstheme="minorHAnsi"/>
          <w:b/>
          <w:bCs/>
          <w:lang w:val="en-GB"/>
        </w:rPr>
      </w:pPr>
    </w:p>
    <w:p w14:paraId="453B1CC3" w14:textId="77777777" w:rsidR="0081491F" w:rsidRDefault="0081491F" w:rsidP="00924C9D">
      <w:pPr>
        <w:spacing w:after="0" w:line="240" w:lineRule="auto"/>
        <w:contextualSpacing/>
        <w:rPr>
          <w:rFonts w:cstheme="minorHAnsi"/>
          <w:b/>
          <w:bCs/>
          <w:lang w:val="en-GB"/>
        </w:rPr>
      </w:pPr>
    </w:p>
    <w:p w14:paraId="1D10754A" w14:textId="77777777" w:rsidR="0081491F" w:rsidRDefault="0081491F" w:rsidP="00924C9D">
      <w:pPr>
        <w:spacing w:after="0" w:line="240" w:lineRule="auto"/>
        <w:contextualSpacing/>
        <w:rPr>
          <w:rFonts w:cstheme="minorHAnsi"/>
          <w:b/>
          <w:bCs/>
          <w:lang w:val="en-GB"/>
        </w:rPr>
      </w:pPr>
    </w:p>
    <w:p w14:paraId="0048C944" w14:textId="77777777" w:rsidR="00433720" w:rsidRDefault="00433720" w:rsidP="00924C9D">
      <w:pPr>
        <w:spacing w:after="0" w:line="240" w:lineRule="auto"/>
        <w:contextualSpacing/>
        <w:rPr>
          <w:rFonts w:cstheme="minorHAnsi"/>
          <w:b/>
          <w:bCs/>
          <w:lang w:val="en-GB"/>
        </w:rPr>
      </w:pPr>
    </w:p>
    <w:p w14:paraId="4254B794" w14:textId="77777777" w:rsidR="00433720" w:rsidRDefault="00433720" w:rsidP="00924C9D">
      <w:pPr>
        <w:spacing w:after="0" w:line="240" w:lineRule="auto"/>
        <w:contextualSpacing/>
        <w:rPr>
          <w:rFonts w:cstheme="minorHAnsi"/>
          <w:b/>
          <w:bCs/>
          <w:lang w:val="en-GB"/>
        </w:rPr>
      </w:pPr>
    </w:p>
    <w:p w14:paraId="5143CA85" w14:textId="77777777" w:rsidR="00433720" w:rsidRDefault="00433720" w:rsidP="00924C9D">
      <w:pPr>
        <w:spacing w:after="0" w:line="240" w:lineRule="auto"/>
        <w:contextualSpacing/>
        <w:rPr>
          <w:rFonts w:cstheme="minorHAnsi"/>
          <w:b/>
          <w:bCs/>
          <w:lang w:val="en-GB"/>
        </w:rPr>
      </w:pPr>
    </w:p>
    <w:p w14:paraId="67964934" w14:textId="77777777" w:rsidR="00433720" w:rsidRDefault="00433720" w:rsidP="00924C9D">
      <w:pPr>
        <w:spacing w:after="0" w:line="240" w:lineRule="auto"/>
        <w:contextualSpacing/>
        <w:rPr>
          <w:rFonts w:cstheme="minorHAnsi"/>
          <w:b/>
          <w:bCs/>
          <w:lang w:val="en-GB"/>
        </w:rPr>
      </w:pPr>
    </w:p>
    <w:p w14:paraId="47459EA9" w14:textId="77777777" w:rsidR="00433720" w:rsidRDefault="00433720" w:rsidP="00924C9D">
      <w:pPr>
        <w:spacing w:after="0" w:line="240" w:lineRule="auto"/>
        <w:contextualSpacing/>
        <w:rPr>
          <w:rFonts w:cstheme="minorHAnsi"/>
          <w:b/>
          <w:bCs/>
          <w:lang w:val="en-GB"/>
        </w:rPr>
      </w:pPr>
    </w:p>
    <w:p w14:paraId="5D423560" w14:textId="77777777" w:rsidR="00433720" w:rsidRDefault="00433720" w:rsidP="00924C9D">
      <w:pPr>
        <w:spacing w:after="0" w:line="240" w:lineRule="auto"/>
        <w:contextualSpacing/>
        <w:rPr>
          <w:rFonts w:cstheme="minorHAnsi"/>
          <w:b/>
          <w:bCs/>
          <w:lang w:val="en-GB"/>
        </w:rPr>
      </w:pPr>
    </w:p>
    <w:p w14:paraId="27E01B50" w14:textId="77777777" w:rsidR="00433720" w:rsidRDefault="00433720" w:rsidP="00924C9D">
      <w:pPr>
        <w:spacing w:after="0" w:line="240" w:lineRule="auto"/>
        <w:contextualSpacing/>
        <w:rPr>
          <w:rFonts w:cstheme="minorHAnsi"/>
          <w:b/>
          <w:bCs/>
          <w:lang w:val="en-GB"/>
        </w:rPr>
      </w:pPr>
    </w:p>
    <w:p w14:paraId="0867DCEA" w14:textId="77777777" w:rsidR="00433720" w:rsidRDefault="00433720" w:rsidP="00924C9D">
      <w:pPr>
        <w:spacing w:after="0" w:line="240" w:lineRule="auto"/>
        <w:contextualSpacing/>
        <w:rPr>
          <w:rFonts w:cstheme="minorHAnsi"/>
          <w:b/>
          <w:bCs/>
          <w:lang w:val="en-GB"/>
        </w:rPr>
      </w:pPr>
    </w:p>
    <w:p w14:paraId="007D54B6" w14:textId="77777777" w:rsidR="00433720" w:rsidRDefault="00433720" w:rsidP="00924C9D">
      <w:pPr>
        <w:spacing w:after="0" w:line="240" w:lineRule="auto"/>
        <w:contextualSpacing/>
        <w:rPr>
          <w:rFonts w:cstheme="minorHAnsi"/>
          <w:b/>
          <w:bCs/>
          <w:lang w:val="en-GB"/>
        </w:rPr>
      </w:pPr>
    </w:p>
    <w:p w14:paraId="7B85F359" w14:textId="77777777" w:rsidR="00433720" w:rsidRDefault="00433720" w:rsidP="00924C9D">
      <w:pPr>
        <w:spacing w:after="0" w:line="240" w:lineRule="auto"/>
        <w:contextualSpacing/>
        <w:rPr>
          <w:rFonts w:cstheme="minorHAnsi"/>
          <w:b/>
          <w:bCs/>
          <w:lang w:val="en-GB"/>
        </w:rPr>
      </w:pPr>
    </w:p>
    <w:p w14:paraId="2AA4D0C9" w14:textId="77777777" w:rsidR="00DF7748" w:rsidRDefault="00DF7748" w:rsidP="00924C9D">
      <w:pPr>
        <w:spacing w:after="0" w:line="240" w:lineRule="auto"/>
        <w:contextualSpacing/>
        <w:rPr>
          <w:rFonts w:cstheme="minorHAnsi"/>
          <w:b/>
          <w:bCs/>
          <w:lang w:val="en-GB"/>
        </w:rPr>
      </w:pPr>
    </w:p>
    <w:p w14:paraId="212BE18D" w14:textId="53668D51" w:rsidR="001A6C43" w:rsidRPr="00E92C99" w:rsidRDefault="001A6C43" w:rsidP="00924C9D">
      <w:pPr>
        <w:spacing w:after="0" w:line="240" w:lineRule="auto"/>
        <w:contextualSpacing/>
        <w:rPr>
          <w:rFonts w:cstheme="minorHAnsi"/>
          <w:b/>
          <w:bCs/>
          <w:lang w:val="en-GB"/>
        </w:rPr>
      </w:pPr>
      <w:r w:rsidRPr="00E92C99">
        <w:rPr>
          <w:rFonts w:cstheme="minorHAnsi"/>
          <w:b/>
          <w:bCs/>
          <w:lang w:val="en-GB"/>
        </w:rPr>
        <w:lastRenderedPageBreak/>
        <w:t>Questionnaire</w:t>
      </w:r>
      <w:r w:rsidR="003E7339">
        <w:rPr>
          <w:rFonts w:cstheme="minorHAnsi"/>
          <w:b/>
          <w:bCs/>
          <w:lang w:val="en-GB"/>
        </w:rPr>
        <w:t xml:space="preserve"> </w:t>
      </w:r>
      <w:r w:rsidR="003E7339" w:rsidRPr="003E7339">
        <w:rPr>
          <w:rFonts w:cstheme="minorHAnsi"/>
          <w:b/>
          <w:bCs/>
          <w:lang w:val="en-GB"/>
        </w:rPr>
        <w:t>Physicians and Law 219</w:t>
      </w:r>
      <w:r w:rsidR="003E7339">
        <w:rPr>
          <w:rFonts w:cstheme="minorHAnsi"/>
          <w:b/>
          <w:bCs/>
          <w:lang w:val="en-GB"/>
        </w:rPr>
        <w:t>/</w:t>
      </w:r>
      <w:r w:rsidR="003E7339" w:rsidRPr="003E7339">
        <w:rPr>
          <w:rFonts w:cstheme="minorHAnsi"/>
          <w:b/>
          <w:bCs/>
          <w:lang w:val="en-GB"/>
        </w:rPr>
        <w:t>2017</w:t>
      </w:r>
    </w:p>
    <w:p w14:paraId="2B78A8EE" w14:textId="77777777" w:rsidR="001A6C43" w:rsidRPr="00E92C99" w:rsidRDefault="001A6C43" w:rsidP="00E92C99">
      <w:pPr>
        <w:spacing w:after="0" w:line="240" w:lineRule="auto"/>
        <w:contextualSpacing/>
        <w:rPr>
          <w:rFonts w:cstheme="minorHAnsi"/>
          <w:b/>
          <w:bCs/>
          <w:lang w:val="en-GB"/>
        </w:rPr>
      </w:pPr>
    </w:p>
    <w:p w14:paraId="4EF5699C" w14:textId="163094AE" w:rsidR="001A6C43" w:rsidRPr="00E92C99" w:rsidRDefault="001A6C43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* </w:t>
      </w:r>
      <w:r w:rsidR="00924C9D">
        <w:rPr>
          <w:rFonts w:cstheme="minorHAnsi"/>
          <w:lang w:val="en-GB"/>
        </w:rPr>
        <w:t xml:space="preserve">Mandatory </w:t>
      </w:r>
      <w:r w:rsidRPr="00E92C99">
        <w:rPr>
          <w:rFonts w:cstheme="minorHAnsi"/>
          <w:lang w:val="en-GB"/>
        </w:rPr>
        <w:t>answer</w:t>
      </w:r>
    </w:p>
    <w:p w14:paraId="2FF52CEC" w14:textId="704B4D04" w:rsidR="00D31E03" w:rsidRDefault="00D31E03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3D67D9B" w14:textId="77777777" w:rsidR="00B00373" w:rsidRPr="00E92C99" w:rsidRDefault="00B00373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D0C3837" w14:textId="269D4D32" w:rsidR="007E75F4" w:rsidRDefault="00CC0DF9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1) </w:t>
      </w:r>
      <w:r w:rsidR="001A6BBD" w:rsidRPr="00E92C99">
        <w:rPr>
          <w:rFonts w:cstheme="minorHAnsi"/>
          <w:lang w:val="en-GB"/>
        </w:rPr>
        <w:t>How do you evaluate your knowledge of L</w:t>
      </w:r>
      <w:r w:rsidR="00D31E03" w:rsidRPr="00E92C99">
        <w:rPr>
          <w:rFonts w:cstheme="minorHAnsi"/>
          <w:lang w:val="en-GB"/>
        </w:rPr>
        <w:t xml:space="preserve">aw n. 219/2017 “Provisions </w:t>
      </w:r>
      <w:r w:rsidR="00357418" w:rsidRPr="00E92C99">
        <w:rPr>
          <w:rFonts w:cstheme="minorHAnsi"/>
          <w:lang w:val="en-GB"/>
        </w:rPr>
        <w:t>on</w:t>
      </w:r>
      <w:r w:rsidR="00D31E03" w:rsidRPr="00E92C99">
        <w:rPr>
          <w:rFonts w:cstheme="minorHAnsi"/>
          <w:lang w:val="en-GB"/>
        </w:rPr>
        <w:t xml:space="preserve"> informed consent and advance directives”</w:t>
      </w:r>
      <w:r w:rsidR="001A6BBD" w:rsidRPr="00E92C99">
        <w:rPr>
          <w:rFonts w:cstheme="minorHAnsi"/>
          <w:lang w:val="en-GB"/>
        </w:rPr>
        <w:t>?</w:t>
      </w:r>
      <w:r w:rsidR="006F79B6" w:rsidRPr="00E92C99">
        <w:rPr>
          <w:rFonts w:cstheme="minorHAnsi"/>
          <w:lang w:val="en-GB"/>
        </w:rPr>
        <w:t xml:space="preserve"> *</w:t>
      </w:r>
    </w:p>
    <w:p w14:paraId="7BA73F3E" w14:textId="77777777" w:rsidR="00B00373" w:rsidRPr="00E92C99" w:rsidRDefault="00B00373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3452068" w14:textId="72630146" w:rsidR="00CC0DF9" w:rsidRPr="00E92C99" w:rsidRDefault="00CC0DF9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A13507" w:rsidRPr="00E92C99">
        <w:rPr>
          <w:rFonts w:cstheme="minorHAnsi"/>
          <w:lang w:val="en-GB"/>
        </w:rPr>
        <w:t>v</w:t>
      </w:r>
      <w:r w:rsidRPr="00E92C99">
        <w:rPr>
          <w:rFonts w:cstheme="minorHAnsi"/>
          <w:lang w:val="en-GB"/>
        </w:rPr>
        <w:t>ery poor</w:t>
      </w:r>
    </w:p>
    <w:p w14:paraId="3E947BEC" w14:textId="114D7D4C" w:rsidR="00CC0DF9" w:rsidRPr="00E92C99" w:rsidRDefault="00CC0DF9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A13507" w:rsidRPr="00E92C99">
        <w:rPr>
          <w:rFonts w:cstheme="minorHAnsi"/>
          <w:lang w:val="en-GB"/>
        </w:rPr>
        <w:t>p</w:t>
      </w:r>
      <w:r w:rsidRPr="00E92C99">
        <w:rPr>
          <w:rFonts w:cstheme="minorHAnsi"/>
          <w:lang w:val="en-GB"/>
        </w:rPr>
        <w:t>oor</w:t>
      </w:r>
    </w:p>
    <w:p w14:paraId="35103B47" w14:textId="05DF6657" w:rsidR="00CC0DF9" w:rsidRPr="00E92C99" w:rsidRDefault="00CC0DF9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poor nor good</w:t>
      </w:r>
    </w:p>
    <w:p w14:paraId="37161DEF" w14:textId="6FEDD497" w:rsidR="00CC0DF9" w:rsidRPr="00E92C99" w:rsidRDefault="00CC0DF9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good</w:t>
      </w:r>
    </w:p>
    <w:p w14:paraId="4BBE91A2" w14:textId="6665BC51" w:rsidR="00CC0DF9" w:rsidRPr="00E92C99" w:rsidRDefault="00CC0DF9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very good</w:t>
      </w:r>
    </w:p>
    <w:p w14:paraId="67F66FC7" w14:textId="7167F0EE" w:rsidR="00CC0DF9" w:rsidRPr="00E92C99" w:rsidRDefault="00CC0DF9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B92C77B" w14:textId="77777777" w:rsidR="006F79B6" w:rsidRPr="00E92C99" w:rsidRDefault="006F79B6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167E311" w14:textId="475432EA" w:rsidR="00CC0DF9" w:rsidRPr="00E92C99" w:rsidRDefault="00CC0DF9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2) </w:t>
      </w:r>
      <w:r w:rsidR="00355467" w:rsidRPr="00355467">
        <w:rPr>
          <w:rFonts w:cstheme="minorHAnsi"/>
          <w:lang w:val="en-GB"/>
        </w:rPr>
        <w:t>How did you become informed and educated about the law?</w:t>
      </w:r>
      <w:r w:rsidR="006F79B6" w:rsidRPr="00E92C99">
        <w:rPr>
          <w:rFonts w:cstheme="minorHAnsi"/>
          <w:lang w:val="en-GB"/>
        </w:rPr>
        <w:t xml:space="preserve"> </w:t>
      </w:r>
      <w:r w:rsidR="006F79B6" w:rsidRPr="00E92C99">
        <w:rPr>
          <w:rFonts w:cstheme="minorHAnsi"/>
          <w:noProof/>
          <w:lang w:val="en-US"/>
        </w:rPr>
        <w:t>[more than one answer is possible]</w:t>
      </w:r>
      <w:r w:rsidR="00A13507" w:rsidRPr="00E92C99">
        <w:rPr>
          <w:rFonts w:cstheme="minorHAnsi"/>
          <w:noProof/>
          <w:lang w:val="en-US"/>
        </w:rPr>
        <w:t xml:space="preserve"> *</w:t>
      </w:r>
    </w:p>
    <w:p w14:paraId="6460D73B" w14:textId="77777777" w:rsidR="006F79B6" w:rsidRPr="00E92C99" w:rsidRDefault="006F79B6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422EE0C" w14:textId="38C7AAF4" w:rsidR="00A172F5" w:rsidRPr="00E92C99" w:rsidRDefault="00A172F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3667A9" w:rsidRPr="00E92C99">
        <w:rPr>
          <w:rFonts w:cstheme="minorHAnsi"/>
          <w:lang w:val="en-GB"/>
        </w:rPr>
        <w:t>M</w:t>
      </w:r>
      <w:r w:rsidRPr="00E92C99">
        <w:rPr>
          <w:rFonts w:cstheme="minorHAnsi"/>
          <w:lang w:val="en-GB"/>
        </w:rPr>
        <w:t>ass media</w:t>
      </w:r>
    </w:p>
    <w:p w14:paraId="018939C0" w14:textId="6F8AE0AD" w:rsidR="00A172F5" w:rsidRPr="00E92C99" w:rsidRDefault="00A172F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3667A9" w:rsidRPr="00E92C99">
        <w:rPr>
          <w:rFonts w:cstheme="minorHAnsi"/>
          <w:lang w:val="en-GB"/>
        </w:rPr>
        <w:t>I</w:t>
      </w:r>
      <w:r w:rsidRPr="00E92C99">
        <w:rPr>
          <w:rFonts w:cstheme="minorHAnsi"/>
          <w:lang w:val="en-GB"/>
        </w:rPr>
        <w:t>nternet search</w:t>
      </w:r>
    </w:p>
    <w:p w14:paraId="31769B17" w14:textId="77777777" w:rsidR="003667A9" w:rsidRPr="00E92C99" w:rsidRDefault="00A172F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3667A9" w:rsidRPr="00E92C99">
        <w:rPr>
          <w:rFonts w:cstheme="minorHAnsi"/>
          <w:lang w:val="en-GB"/>
        </w:rPr>
        <w:t xml:space="preserve"> Scientific journals</w:t>
      </w:r>
    </w:p>
    <w:p w14:paraId="4A362218" w14:textId="04321DC4" w:rsidR="00A172F5" w:rsidRPr="00E92C99" w:rsidRDefault="003667A9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US"/>
        </w:rPr>
        <w:t xml:space="preserve">Training initiatives </w:t>
      </w:r>
      <w:r w:rsidRPr="00E92C99">
        <w:rPr>
          <w:rFonts w:cstheme="minorHAnsi"/>
          <w:lang w:val="en-GB"/>
        </w:rPr>
        <w:t>organi</w:t>
      </w:r>
      <w:r w:rsidR="00243039" w:rsidRPr="00E92C99">
        <w:rPr>
          <w:rFonts w:cstheme="minorHAnsi"/>
          <w:lang w:val="en-GB"/>
        </w:rPr>
        <w:t>s</w:t>
      </w:r>
      <w:r w:rsidRPr="00E92C99">
        <w:rPr>
          <w:rFonts w:cstheme="minorHAnsi"/>
          <w:lang w:val="en-GB"/>
        </w:rPr>
        <w:t>ed by the health care facilit</w:t>
      </w:r>
      <w:r w:rsidR="00777363" w:rsidRPr="00E92C99">
        <w:rPr>
          <w:rFonts w:cstheme="minorHAnsi"/>
          <w:lang w:val="en-GB"/>
        </w:rPr>
        <w:t>y</w:t>
      </w:r>
      <w:r w:rsidR="00355467">
        <w:rPr>
          <w:rFonts w:cstheme="minorHAnsi"/>
          <w:lang w:val="en-GB"/>
        </w:rPr>
        <w:t xml:space="preserve"> where</w:t>
      </w:r>
      <w:r w:rsidRPr="00E92C99">
        <w:rPr>
          <w:rFonts w:cstheme="minorHAnsi"/>
          <w:lang w:val="en-GB"/>
        </w:rPr>
        <w:t xml:space="preserve"> I work</w:t>
      </w:r>
      <w:r w:rsidR="00BE04D5" w:rsidRPr="00E92C99">
        <w:rPr>
          <w:rFonts w:cstheme="minorHAnsi"/>
          <w:lang w:val="en-GB"/>
        </w:rPr>
        <w:t xml:space="preserve"> </w:t>
      </w:r>
    </w:p>
    <w:p w14:paraId="2C4A7983" w14:textId="35EFD872" w:rsidR="00A172F5" w:rsidRPr="00E92C99" w:rsidRDefault="00A172F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3667A9" w:rsidRPr="00E92C99">
        <w:rPr>
          <w:rFonts w:cstheme="minorHAnsi"/>
          <w:lang w:val="en-US"/>
        </w:rPr>
        <w:t xml:space="preserve"> Training initiatives </w:t>
      </w:r>
      <w:r w:rsidR="003667A9" w:rsidRPr="00E92C99">
        <w:rPr>
          <w:rFonts w:cstheme="minorHAnsi"/>
          <w:lang w:val="en-GB"/>
        </w:rPr>
        <w:t>organi</w:t>
      </w:r>
      <w:r w:rsidR="00243039" w:rsidRPr="00E92C99">
        <w:rPr>
          <w:rFonts w:cstheme="minorHAnsi"/>
          <w:lang w:val="en-GB"/>
        </w:rPr>
        <w:t>s</w:t>
      </w:r>
      <w:r w:rsidR="003667A9" w:rsidRPr="00E92C99">
        <w:rPr>
          <w:rFonts w:cstheme="minorHAnsi"/>
          <w:lang w:val="en-GB"/>
        </w:rPr>
        <w:t>ed by other health care facilities</w:t>
      </w:r>
    </w:p>
    <w:p w14:paraId="7429EACA" w14:textId="3CB1923F" w:rsidR="00A172F5" w:rsidRPr="00E92C99" w:rsidRDefault="00A172F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3667A9" w:rsidRPr="00E92C99">
        <w:rPr>
          <w:rFonts w:cstheme="minorHAnsi"/>
          <w:lang w:val="en-US"/>
        </w:rPr>
        <w:t xml:space="preserve"> Training initiatives </w:t>
      </w:r>
      <w:r w:rsidR="003667A9" w:rsidRPr="00E92C99">
        <w:rPr>
          <w:rFonts w:cstheme="minorHAnsi"/>
          <w:lang w:val="en-GB"/>
        </w:rPr>
        <w:t>organi</w:t>
      </w:r>
      <w:r w:rsidR="00243039" w:rsidRPr="00E92C99">
        <w:rPr>
          <w:rFonts w:cstheme="minorHAnsi"/>
          <w:lang w:val="en-GB"/>
        </w:rPr>
        <w:t>s</w:t>
      </w:r>
      <w:r w:rsidR="003667A9" w:rsidRPr="00E92C99">
        <w:rPr>
          <w:rFonts w:cstheme="minorHAnsi"/>
          <w:lang w:val="en-GB"/>
        </w:rPr>
        <w:t xml:space="preserve">ed by non-health </w:t>
      </w:r>
      <w:r w:rsidR="00355467">
        <w:rPr>
          <w:rFonts w:cstheme="minorHAnsi"/>
          <w:lang w:val="en-GB"/>
        </w:rPr>
        <w:t xml:space="preserve">care </w:t>
      </w:r>
      <w:r w:rsidR="003667A9" w:rsidRPr="00E92C99">
        <w:rPr>
          <w:rFonts w:cstheme="minorHAnsi"/>
          <w:lang w:val="en-GB"/>
        </w:rPr>
        <w:t>organi</w:t>
      </w:r>
      <w:r w:rsidR="00243039" w:rsidRPr="00E92C99">
        <w:rPr>
          <w:rFonts w:cstheme="minorHAnsi"/>
          <w:lang w:val="en-GB"/>
        </w:rPr>
        <w:t>s</w:t>
      </w:r>
      <w:r w:rsidR="003667A9" w:rsidRPr="00E92C99">
        <w:rPr>
          <w:rFonts w:cstheme="minorHAnsi"/>
          <w:lang w:val="en-GB"/>
        </w:rPr>
        <w:t>ations</w:t>
      </w:r>
    </w:p>
    <w:p w14:paraId="0F2D5D3C" w14:textId="162EAA3A" w:rsidR="00A172F5" w:rsidRPr="00E92C99" w:rsidRDefault="00A172F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Other:</w:t>
      </w:r>
      <w:r w:rsidR="0081491F">
        <w:rPr>
          <w:rFonts w:cstheme="minorHAnsi"/>
          <w:lang w:val="en-GB"/>
        </w:rPr>
        <w:t xml:space="preserve"> ________________________________________________________________________________</w:t>
      </w:r>
    </w:p>
    <w:p w14:paraId="3800BA36" w14:textId="0EF486E8" w:rsidR="006F79B6" w:rsidRPr="00E92C99" w:rsidRDefault="006F79B6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55E82B3A" w14:textId="46CF2BB5" w:rsidR="006F79B6" w:rsidRPr="00E92C99" w:rsidRDefault="006F79B6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4CC9E37" w14:textId="14D10FFD" w:rsidR="006F79B6" w:rsidRPr="00E92C99" w:rsidRDefault="006F79B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3) </w:t>
      </w:r>
      <w:r w:rsidR="00B00F2C">
        <w:rPr>
          <w:rFonts w:cstheme="minorHAnsi"/>
          <w:lang w:val="en-GB"/>
        </w:rPr>
        <w:t>D</w:t>
      </w:r>
      <w:r w:rsidR="00B00F2C" w:rsidRPr="00B00F2C">
        <w:rPr>
          <w:rFonts w:cstheme="minorHAnsi"/>
          <w:lang w:val="en-GB"/>
        </w:rPr>
        <w:t>o you feel you would like to become more informed/educated about</w:t>
      </w:r>
      <w:r w:rsidR="00B00F2C">
        <w:rPr>
          <w:rFonts w:cstheme="minorHAnsi"/>
          <w:lang w:val="en-GB"/>
        </w:rPr>
        <w:t xml:space="preserve"> </w:t>
      </w:r>
      <w:r w:rsidR="004A6972" w:rsidRPr="00E92C99">
        <w:rPr>
          <w:rFonts w:cstheme="minorHAnsi"/>
          <w:lang w:val="en-GB"/>
        </w:rPr>
        <w:t xml:space="preserve">Law n. 219/2017? * </w:t>
      </w:r>
    </w:p>
    <w:p w14:paraId="51F16E42" w14:textId="383DFC48" w:rsidR="009F2DFA" w:rsidRPr="00E92C99" w:rsidRDefault="009F2DFA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A346D1D" w14:textId="4859FF11" w:rsidR="009F2DFA" w:rsidRPr="00E92C99" w:rsidRDefault="009F2DFA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F12CD2">
        <w:rPr>
          <w:rFonts w:cstheme="minorHAnsi"/>
          <w:lang w:val="en-GB"/>
        </w:rPr>
        <w:t>Absolutely not</w:t>
      </w:r>
      <w:r w:rsidRPr="00E92C99">
        <w:rPr>
          <w:rFonts w:cstheme="minorHAnsi"/>
          <w:lang w:val="en-GB"/>
        </w:rPr>
        <w:t xml:space="preserve"> </w:t>
      </w:r>
    </w:p>
    <w:p w14:paraId="2AF82BE9" w14:textId="45478939" w:rsidR="009F2DFA" w:rsidRPr="00E92C99" w:rsidRDefault="009F2DFA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1315AD" w:rsidRPr="00E92C99">
        <w:rPr>
          <w:rFonts w:cstheme="minorHAnsi"/>
          <w:lang w:val="en-GB"/>
        </w:rPr>
        <w:t>No</w:t>
      </w:r>
    </w:p>
    <w:p w14:paraId="543BA508" w14:textId="3F039FD1" w:rsidR="009F2DFA" w:rsidRPr="00E92C99" w:rsidRDefault="009F2DFA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yes nor no</w:t>
      </w:r>
    </w:p>
    <w:p w14:paraId="5FECFCDB" w14:textId="5ADEE98B" w:rsidR="009F2DFA" w:rsidRPr="00E92C99" w:rsidRDefault="009F2DFA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433DF8" w:rsidRPr="00E92C99">
        <w:rPr>
          <w:rFonts w:cstheme="minorHAnsi"/>
          <w:lang w:val="en-GB"/>
        </w:rPr>
        <w:t xml:space="preserve"> </w:t>
      </w:r>
      <w:r w:rsidR="001315AD" w:rsidRPr="00E92C99">
        <w:rPr>
          <w:rFonts w:cstheme="minorHAnsi"/>
          <w:lang w:val="en-GB"/>
        </w:rPr>
        <w:t>Yes</w:t>
      </w:r>
    </w:p>
    <w:p w14:paraId="719836FF" w14:textId="7667777E" w:rsidR="009F2DFA" w:rsidRPr="00E92C99" w:rsidRDefault="009F2DFA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433DF8" w:rsidRPr="00E92C99">
        <w:rPr>
          <w:rFonts w:cstheme="minorHAnsi"/>
          <w:lang w:val="en-GB"/>
        </w:rPr>
        <w:t xml:space="preserve"> Absolutely </w:t>
      </w:r>
      <w:r w:rsidR="001315AD" w:rsidRPr="00E92C99">
        <w:rPr>
          <w:rFonts w:cstheme="minorHAnsi"/>
          <w:lang w:val="en-GB"/>
        </w:rPr>
        <w:t>yes</w:t>
      </w:r>
    </w:p>
    <w:p w14:paraId="07E2422F" w14:textId="0E11C1FF" w:rsidR="00433DF8" w:rsidRPr="00E92C99" w:rsidRDefault="00433DF8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5A4BFA99" w14:textId="2FD9AACE" w:rsidR="00433DF8" w:rsidRPr="00E92C99" w:rsidRDefault="00433DF8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C7A77E7" w14:textId="16520B70" w:rsidR="00433DF8" w:rsidRPr="00E92C99" w:rsidRDefault="00433DF8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4) If absolutely yes/yes, what aspect of the Law would you like to </w:t>
      </w:r>
      <w:r w:rsidR="002A23C1" w:rsidRPr="00E92C99">
        <w:rPr>
          <w:rFonts w:cstheme="minorHAnsi"/>
          <w:lang w:val="en-GB"/>
        </w:rPr>
        <w:t>deepen</w:t>
      </w:r>
      <w:r w:rsidRPr="00E92C99">
        <w:rPr>
          <w:rFonts w:cstheme="minorHAnsi"/>
          <w:lang w:val="en-GB"/>
        </w:rPr>
        <w:t>?</w:t>
      </w:r>
      <w:r w:rsidR="00BB07E5" w:rsidRPr="00E92C99">
        <w:rPr>
          <w:rFonts w:cstheme="minorHAnsi"/>
          <w:lang w:val="en-GB"/>
        </w:rPr>
        <w:t xml:space="preserve"> *</w:t>
      </w:r>
    </w:p>
    <w:p w14:paraId="1BA8239C" w14:textId="77777777" w:rsidR="00BB07E5" w:rsidRPr="00E92C99" w:rsidRDefault="00BB07E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7B56D35" w14:textId="55A561C1" w:rsidR="00BB07E5" w:rsidRPr="00E92C99" w:rsidRDefault="0078458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a) </w:t>
      </w:r>
      <w:r w:rsidR="00BB07E5" w:rsidRPr="00E92C99">
        <w:rPr>
          <w:rFonts w:cstheme="minorHAnsi"/>
          <w:lang w:val="en-GB"/>
        </w:rPr>
        <w:t>Communication with the patient and informed consent</w:t>
      </w:r>
    </w:p>
    <w:p w14:paraId="0BF6769C" w14:textId="0E3C4AB6" w:rsidR="00B77496" w:rsidRPr="00E92C99" w:rsidRDefault="00B77496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A0AEF60" w14:textId="2252337B" w:rsidR="00B77496" w:rsidRPr="00E92C99" w:rsidRDefault="00B7749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EF3700">
        <w:rPr>
          <w:rFonts w:cstheme="minorHAnsi"/>
          <w:lang w:val="en-GB"/>
        </w:rPr>
        <w:t>Absolutely</w:t>
      </w:r>
      <w:r w:rsidR="00EF3700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78ECFB19" w14:textId="3E6D99E7" w:rsidR="00B77496" w:rsidRPr="00E92C99" w:rsidRDefault="00B7749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4CAF02BC" w14:textId="395B6081" w:rsidR="00B77496" w:rsidRPr="00E92C99" w:rsidRDefault="00B7749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72A182C5" w14:textId="15EE3D58" w:rsidR="00B77496" w:rsidRPr="00E92C99" w:rsidRDefault="00B7749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D43833" w:rsidRPr="00E92C99">
        <w:rPr>
          <w:rFonts w:cstheme="minorHAnsi"/>
          <w:lang w:val="en-GB"/>
        </w:rPr>
        <w:t>A</w:t>
      </w:r>
      <w:r w:rsidRPr="00E92C99">
        <w:rPr>
          <w:rFonts w:cstheme="minorHAnsi"/>
          <w:lang w:val="en-GB"/>
        </w:rPr>
        <w:t>gree</w:t>
      </w:r>
    </w:p>
    <w:p w14:paraId="179C1C17" w14:textId="48E37EEA" w:rsidR="00B77496" w:rsidRPr="00E92C99" w:rsidRDefault="00B7749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EF3700">
        <w:rPr>
          <w:rFonts w:cstheme="minorHAnsi"/>
          <w:lang w:val="en-GB"/>
        </w:rPr>
        <w:t>Absolutely</w:t>
      </w:r>
      <w:r w:rsidR="00EF3700" w:rsidRPr="00E92C99">
        <w:rPr>
          <w:rFonts w:cstheme="minorHAnsi"/>
          <w:lang w:val="en-GB"/>
        </w:rPr>
        <w:t xml:space="preserve"> </w:t>
      </w:r>
      <w:r w:rsidR="00D43833" w:rsidRPr="00E92C99">
        <w:rPr>
          <w:rFonts w:cstheme="minorHAnsi"/>
          <w:lang w:val="en-GB"/>
        </w:rPr>
        <w:t>a</w:t>
      </w:r>
      <w:r w:rsidRPr="00E92C99">
        <w:rPr>
          <w:rFonts w:cstheme="minorHAnsi"/>
          <w:lang w:val="en-GB"/>
        </w:rPr>
        <w:t>gree</w:t>
      </w:r>
    </w:p>
    <w:p w14:paraId="5A98A914" w14:textId="2D9B56FC" w:rsidR="00D43833" w:rsidRPr="00E92C99" w:rsidRDefault="00D43833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B64C402" w14:textId="72954AF4" w:rsidR="00D43833" w:rsidRPr="00E92C99" w:rsidRDefault="00D43833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b)</w:t>
      </w:r>
      <w:r w:rsidR="003C7B62">
        <w:rPr>
          <w:rFonts w:cstheme="minorHAnsi"/>
          <w:lang w:val="en-US"/>
        </w:rPr>
        <w:t xml:space="preserve"> Palliative care</w:t>
      </w:r>
      <w:r w:rsidR="003605EA" w:rsidRPr="00E92C99">
        <w:rPr>
          <w:rFonts w:cstheme="minorHAnsi"/>
          <w:lang w:val="en-US"/>
        </w:rPr>
        <w:t xml:space="preserve"> and dignity </w:t>
      </w:r>
      <w:r w:rsidR="003C7B62">
        <w:rPr>
          <w:rFonts w:cstheme="minorHAnsi"/>
          <w:lang w:val="en-US"/>
        </w:rPr>
        <w:t>in</w:t>
      </w:r>
      <w:r w:rsidR="003C7B62" w:rsidRPr="00E92C99">
        <w:rPr>
          <w:rFonts w:cstheme="minorHAnsi"/>
          <w:lang w:val="en-US"/>
        </w:rPr>
        <w:t xml:space="preserve"> </w:t>
      </w:r>
      <w:r w:rsidR="003605EA" w:rsidRPr="00E92C99">
        <w:rPr>
          <w:rFonts w:cstheme="minorHAnsi"/>
          <w:lang w:val="en-US"/>
        </w:rPr>
        <w:t>the end of life *</w:t>
      </w:r>
    </w:p>
    <w:p w14:paraId="1FACB54A" w14:textId="203F6440" w:rsidR="00B77496" w:rsidRPr="00E92C99" w:rsidRDefault="00B77496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7D1908C1" w14:textId="46B38080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Pr="00E92C99">
        <w:rPr>
          <w:rFonts w:cstheme="minorHAnsi"/>
          <w:lang w:val="en-GB"/>
        </w:rPr>
        <w:t xml:space="preserve"> disagree</w:t>
      </w:r>
    </w:p>
    <w:p w14:paraId="4471D2AB" w14:textId="77777777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5DABBC04" w14:textId="77777777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2058D3C0" w14:textId="77777777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3AF5A71E" w14:textId="088EF64D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Pr="00E92C99">
        <w:rPr>
          <w:rFonts w:cstheme="minorHAnsi"/>
          <w:lang w:val="en-GB"/>
        </w:rPr>
        <w:t xml:space="preserve"> agree</w:t>
      </w:r>
    </w:p>
    <w:p w14:paraId="008E176D" w14:textId="7F8B0847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lastRenderedPageBreak/>
        <w:t xml:space="preserve">c) The case of </w:t>
      </w:r>
      <w:r w:rsidR="00F477DD">
        <w:rPr>
          <w:rFonts w:cstheme="minorHAnsi"/>
          <w:lang w:val="en-GB"/>
        </w:rPr>
        <w:t>minor patients</w:t>
      </w:r>
      <w:r w:rsidRPr="00E92C99">
        <w:rPr>
          <w:rFonts w:cstheme="minorHAnsi"/>
          <w:lang w:val="en-GB"/>
        </w:rPr>
        <w:t xml:space="preserve"> *</w:t>
      </w:r>
    </w:p>
    <w:p w14:paraId="695CDBD1" w14:textId="0EA2B8D2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F497259" w14:textId="03FD6194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333F4C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6FB4B49E" w14:textId="77777777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02820E02" w14:textId="77777777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526018E6" w14:textId="77777777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4BA815E9" w14:textId="373730DE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333F4C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1398FDB3" w14:textId="0A5D5AC6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A700A37" w14:textId="6983DEF3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GB"/>
        </w:rPr>
        <w:t xml:space="preserve">d) The case of </w:t>
      </w:r>
      <w:r w:rsidR="00B00373" w:rsidRPr="00E92C99">
        <w:rPr>
          <w:rFonts w:cstheme="minorHAnsi"/>
          <w:lang w:val="en-US"/>
        </w:rPr>
        <w:t>incapacitated</w:t>
      </w:r>
      <w:r w:rsidRPr="00E92C99">
        <w:rPr>
          <w:rFonts w:cstheme="minorHAnsi"/>
          <w:lang w:val="en-US"/>
        </w:rPr>
        <w:t xml:space="preserve"> patients *</w:t>
      </w:r>
    </w:p>
    <w:p w14:paraId="004471A4" w14:textId="2D812D5F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US"/>
        </w:rPr>
      </w:pPr>
    </w:p>
    <w:p w14:paraId="22E677DF" w14:textId="39C33DFC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333F4C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7E91738F" w14:textId="77777777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2D0B3514" w14:textId="77777777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22000B1F" w14:textId="77777777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76B76958" w14:textId="7D4981DD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333F4C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4FB66250" w14:textId="755140F0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US"/>
        </w:rPr>
      </w:pPr>
    </w:p>
    <w:p w14:paraId="49352DA6" w14:textId="3B2999C6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t xml:space="preserve">e) </w:t>
      </w:r>
      <w:r w:rsidR="0078458E" w:rsidRPr="00E92C99">
        <w:rPr>
          <w:rFonts w:cstheme="minorHAnsi"/>
          <w:lang w:val="en-US"/>
        </w:rPr>
        <w:t>The role of</w:t>
      </w:r>
      <w:r w:rsidR="00547185">
        <w:rPr>
          <w:rFonts w:cstheme="minorHAnsi"/>
          <w:lang w:val="en-US"/>
        </w:rPr>
        <w:t xml:space="preserve"> </w:t>
      </w:r>
      <w:r w:rsidR="00FF6CFB" w:rsidRPr="00E92C99">
        <w:rPr>
          <w:rFonts w:cstheme="minorHAnsi"/>
          <w:lang w:val="en-US"/>
        </w:rPr>
        <w:t>the</w:t>
      </w:r>
      <w:r w:rsidR="0078458E" w:rsidRPr="00E92C99">
        <w:rPr>
          <w:rFonts w:cstheme="minorHAnsi"/>
          <w:lang w:val="en-US"/>
        </w:rPr>
        <w:t xml:space="preserve"> trusted person and relatives *</w:t>
      </w:r>
    </w:p>
    <w:p w14:paraId="0AD7BF93" w14:textId="61421306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C7410FA" w14:textId="33B54E43" w:rsidR="0078458E" w:rsidRPr="00E92C99" w:rsidRDefault="0078458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333F4C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1BBC3112" w14:textId="77777777" w:rsidR="0078458E" w:rsidRPr="00E92C99" w:rsidRDefault="0078458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1DB348BF" w14:textId="77777777" w:rsidR="0078458E" w:rsidRPr="00E92C99" w:rsidRDefault="0078458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01FA8CA0" w14:textId="77777777" w:rsidR="0078458E" w:rsidRPr="00E92C99" w:rsidRDefault="0078458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03F18350" w14:textId="7F605A8B" w:rsidR="0078458E" w:rsidRPr="00E92C99" w:rsidRDefault="0078458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333F4C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3EE0ADB0" w14:textId="6347357B" w:rsidR="0078458E" w:rsidRPr="00E92C99" w:rsidRDefault="0078458E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DDBA0F7" w14:textId="2EF0B4E0" w:rsidR="0078458E" w:rsidRPr="00E92C99" w:rsidRDefault="0078458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f) </w:t>
      </w:r>
      <w:r w:rsidRPr="00E92C99">
        <w:rPr>
          <w:rFonts w:cstheme="minorHAnsi"/>
          <w:lang w:val="en-US"/>
        </w:rPr>
        <w:t>Shared care planning *</w:t>
      </w:r>
    </w:p>
    <w:p w14:paraId="117733EC" w14:textId="7A24B29A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BD8C6BA" w14:textId="4419D432" w:rsidR="0078458E" w:rsidRPr="00E92C99" w:rsidRDefault="0078458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Pr="00E92C99">
        <w:rPr>
          <w:rFonts w:cstheme="minorHAnsi"/>
          <w:lang w:val="en-GB"/>
        </w:rPr>
        <w:t xml:space="preserve"> disagree</w:t>
      </w:r>
    </w:p>
    <w:p w14:paraId="664C9520" w14:textId="77777777" w:rsidR="0078458E" w:rsidRPr="00E92C99" w:rsidRDefault="0078458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2301D860" w14:textId="77777777" w:rsidR="0078458E" w:rsidRPr="00E92C99" w:rsidRDefault="0078458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18D695FF" w14:textId="77777777" w:rsidR="0078458E" w:rsidRPr="00E92C99" w:rsidRDefault="0078458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7B45172C" w14:textId="2B359095" w:rsidR="0078458E" w:rsidRPr="00E92C99" w:rsidRDefault="0078458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Pr="00E92C99">
        <w:rPr>
          <w:rFonts w:cstheme="minorHAnsi"/>
          <w:lang w:val="en-GB"/>
        </w:rPr>
        <w:t xml:space="preserve"> agree</w:t>
      </w:r>
    </w:p>
    <w:p w14:paraId="6CE4AD49" w14:textId="2496F463" w:rsidR="0078458E" w:rsidRPr="00E92C99" w:rsidRDefault="0078458E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E2A481D" w14:textId="45FD0317" w:rsidR="0078458E" w:rsidRPr="00E92C99" w:rsidRDefault="0078458E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GB"/>
        </w:rPr>
        <w:t xml:space="preserve">g) </w:t>
      </w:r>
      <w:r w:rsidRPr="00E92C99">
        <w:rPr>
          <w:rFonts w:cstheme="minorHAnsi"/>
          <w:lang w:val="en-US"/>
        </w:rPr>
        <w:t>Advance directives</w:t>
      </w:r>
      <w:r w:rsidR="00547185">
        <w:rPr>
          <w:rFonts w:cstheme="minorHAnsi"/>
          <w:lang w:val="en-US"/>
        </w:rPr>
        <w:t xml:space="preserve"> </w:t>
      </w:r>
      <w:r w:rsidR="00EF6DC7">
        <w:rPr>
          <w:rFonts w:cstheme="minorHAnsi"/>
          <w:lang w:val="en-US"/>
        </w:rPr>
        <w:t>*</w:t>
      </w:r>
    </w:p>
    <w:p w14:paraId="4277F540" w14:textId="0F08832D" w:rsidR="0078458E" w:rsidRPr="00E92C99" w:rsidRDefault="0078458E" w:rsidP="00E92C99">
      <w:pPr>
        <w:spacing w:after="0" w:line="240" w:lineRule="auto"/>
        <w:contextualSpacing/>
        <w:rPr>
          <w:rFonts w:cstheme="minorHAnsi"/>
          <w:lang w:val="en-US"/>
        </w:rPr>
      </w:pPr>
    </w:p>
    <w:p w14:paraId="28906B01" w14:textId="149E6BF4" w:rsidR="0078458E" w:rsidRPr="00E92C99" w:rsidRDefault="0078458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Pr="00E92C99">
        <w:rPr>
          <w:rFonts w:cstheme="minorHAnsi"/>
          <w:lang w:val="en-GB"/>
        </w:rPr>
        <w:t xml:space="preserve"> disagree</w:t>
      </w:r>
    </w:p>
    <w:p w14:paraId="4765DC48" w14:textId="77777777" w:rsidR="0078458E" w:rsidRPr="00E92C99" w:rsidRDefault="0078458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29C0849C" w14:textId="77777777" w:rsidR="0078458E" w:rsidRPr="00E92C99" w:rsidRDefault="0078458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59AC0EF7" w14:textId="77777777" w:rsidR="0078458E" w:rsidRPr="00E92C99" w:rsidRDefault="0078458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38C6FFB5" w14:textId="49868401" w:rsidR="0078458E" w:rsidRPr="00E92C99" w:rsidRDefault="0078458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333F4C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549D108A" w14:textId="04E2B62D" w:rsidR="0078458E" w:rsidRPr="00E92C99" w:rsidRDefault="0078458E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8739659" w14:textId="555B7812" w:rsidR="00970AB2" w:rsidRPr="00E92C99" w:rsidRDefault="00970AB2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11A3D08" w14:textId="166C721C" w:rsidR="00970AB2" w:rsidRPr="00E92C99" w:rsidRDefault="00970AB2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5) What is your overall </w:t>
      </w:r>
      <w:r w:rsidR="008E1BA1">
        <w:rPr>
          <w:rFonts w:cstheme="minorHAnsi"/>
          <w:lang w:val="en-GB"/>
        </w:rPr>
        <w:t>degree</w:t>
      </w:r>
      <w:r w:rsidR="008E1BA1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of agreement regarding the</w:t>
      </w:r>
      <w:r w:rsidR="00333F4C" w:rsidRPr="00E92C99">
        <w:rPr>
          <w:rFonts w:cstheme="minorHAnsi"/>
          <w:lang w:val="en-GB"/>
        </w:rPr>
        <w:t xml:space="preserve"> </w:t>
      </w:r>
      <w:r w:rsidR="002C4149" w:rsidRPr="00E92C99">
        <w:rPr>
          <w:rFonts w:cstheme="minorHAnsi"/>
          <w:lang w:val="en-GB"/>
        </w:rPr>
        <w:t>content</w:t>
      </w:r>
      <w:r w:rsidRPr="00E92C99">
        <w:rPr>
          <w:rFonts w:cstheme="minorHAnsi"/>
          <w:lang w:val="en-GB"/>
        </w:rPr>
        <w:t xml:space="preserve"> of the Law? * </w:t>
      </w:r>
    </w:p>
    <w:p w14:paraId="53CB0DFA" w14:textId="31816295" w:rsidR="003605EA" w:rsidRPr="00E92C99" w:rsidRDefault="003605EA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0D0EFB1" w14:textId="657182F2" w:rsidR="00970AB2" w:rsidRPr="00E92C99" w:rsidRDefault="00970AB2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333F4C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5A881C23" w14:textId="77777777" w:rsidR="00970AB2" w:rsidRPr="00E92C99" w:rsidRDefault="00970AB2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32AC4574" w14:textId="77777777" w:rsidR="00970AB2" w:rsidRPr="00E92C99" w:rsidRDefault="00970AB2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15F14BB5" w14:textId="77777777" w:rsidR="00970AB2" w:rsidRPr="00E92C99" w:rsidRDefault="00970AB2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704D35AE" w14:textId="39A45F0D" w:rsidR="00970AB2" w:rsidRPr="00E92C99" w:rsidRDefault="00970AB2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333F4C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72D210FD" w14:textId="030D0E50" w:rsidR="00A13507" w:rsidRDefault="00A13507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6EAB41C" w14:textId="77777777" w:rsidR="00B00373" w:rsidRPr="00E92C99" w:rsidRDefault="00B00373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F708656" w14:textId="59624D19" w:rsidR="00970AB2" w:rsidRPr="00E92C99" w:rsidRDefault="00970AB2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6) What is your </w:t>
      </w:r>
      <w:r w:rsidR="008E1BA1">
        <w:rPr>
          <w:rFonts w:cstheme="minorHAnsi"/>
          <w:lang w:val="en-GB"/>
        </w:rPr>
        <w:t>degree</w:t>
      </w:r>
      <w:r w:rsidR="008E1BA1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 xml:space="preserve">of agreement </w:t>
      </w:r>
      <w:r w:rsidR="00A516B3" w:rsidRPr="00E92C99">
        <w:rPr>
          <w:rFonts w:cstheme="minorHAnsi"/>
          <w:lang w:val="en-GB"/>
        </w:rPr>
        <w:t>regarding</w:t>
      </w:r>
      <w:r w:rsidR="002C4149" w:rsidRPr="00E92C99">
        <w:rPr>
          <w:rFonts w:cstheme="minorHAnsi"/>
          <w:lang w:val="en-GB"/>
        </w:rPr>
        <w:t xml:space="preserve"> the individual</w:t>
      </w:r>
      <w:r w:rsidR="00E719FA" w:rsidRPr="00E92C99">
        <w:rPr>
          <w:rFonts w:cstheme="minorHAnsi"/>
          <w:lang w:val="en-GB"/>
        </w:rPr>
        <w:t xml:space="preserve"> provision</w:t>
      </w:r>
      <w:r w:rsidR="002C4149" w:rsidRPr="00E92C99">
        <w:rPr>
          <w:rFonts w:cstheme="minorHAnsi"/>
          <w:lang w:val="en-GB"/>
        </w:rPr>
        <w:t>s o</w:t>
      </w:r>
      <w:r w:rsidR="00A516B3" w:rsidRPr="00E92C99">
        <w:rPr>
          <w:rFonts w:cstheme="minorHAnsi"/>
          <w:lang w:val="en-GB"/>
        </w:rPr>
        <w:t>f the Law? *</w:t>
      </w:r>
    </w:p>
    <w:p w14:paraId="37646DE0" w14:textId="22D800EB" w:rsidR="00A516B3" w:rsidRPr="00E92C99" w:rsidRDefault="00A516B3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53A80957" w14:textId="7B1CB6DD" w:rsidR="00A516B3" w:rsidRPr="00E92C99" w:rsidRDefault="00A516B3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a) Informed consent </w:t>
      </w:r>
      <w:r w:rsidRPr="00E92C99">
        <w:rPr>
          <w:rFonts w:cstheme="minorHAnsi"/>
          <w:lang w:val="en-US"/>
        </w:rPr>
        <w:t xml:space="preserve">(Article 1; except </w:t>
      </w:r>
      <w:r w:rsidR="009306CC" w:rsidRPr="009306CC">
        <w:rPr>
          <w:rFonts w:cstheme="minorHAnsi"/>
          <w:lang w:val="en-US"/>
        </w:rPr>
        <w:t>for aspects related to organizational and training obligations in paragraphs 8 to 10</w:t>
      </w:r>
      <w:r w:rsidR="009306CC">
        <w:rPr>
          <w:rFonts w:cstheme="minorHAnsi"/>
          <w:lang w:val="en-US"/>
        </w:rPr>
        <w:t>)</w:t>
      </w:r>
      <w:r w:rsidR="0068075F" w:rsidRPr="00E92C99">
        <w:rPr>
          <w:rFonts w:cstheme="minorHAnsi"/>
          <w:lang w:val="en-US"/>
        </w:rPr>
        <w:t xml:space="preserve"> *</w:t>
      </w:r>
    </w:p>
    <w:p w14:paraId="4BAFC2CC" w14:textId="6DAC1F35" w:rsidR="00970AB2" w:rsidRPr="00E92C99" w:rsidRDefault="00970AB2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59B8CA04" w14:textId="1CC012B9" w:rsidR="00A516B3" w:rsidRPr="00E92C99" w:rsidRDefault="00A516B3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2C4149" w:rsidRPr="00E92C99">
        <w:rPr>
          <w:rFonts w:cstheme="minorHAnsi"/>
          <w:lang w:val="en-GB"/>
        </w:rPr>
        <w:t xml:space="preserve"> disag</w:t>
      </w:r>
      <w:r w:rsidRPr="00E92C99">
        <w:rPr>
          <w:rFonts w:cstheme="minorHAnsi"/>
          <w:lang w:val="en-GB"/>
        </w:rPr>
        <w:t>ree</w:t>
      </w:r>
    </w:p>
    <w:p w14:paraId="212AE4E1" w14:textId="77777777" w:rsidR="00A516B3" w:rsidRPr="00E92C99" w:rsidRDefault="00A516B3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059B5506" w14:textId="77777777" w:rsidR="00A516B3" w:rsidRPr="00E92C99" w:rsidRDefault="00A516B3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33196D05" w14:textId="77777777" w:rsidR="00A516B3" w:rsidRPr="00E92C99" w:rsidRDefault="00A516B3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0B8AC5F9" w14:textId="4912D0EF" w:rsidR="00A516B3" w:rsidRPr="00E92C99" w:rsidRDefault="00A516B3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2C4149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6772A3A6" w14:textId="77777777" w:rsidR="00A516B3" w:rsidRPr="00E92C99" w:rsidRDefault="00A516B3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F513B93" w14:textId="3A80B0BB" w:rsidR="00A516B3" w:rsidRPr="00E92C99" w:rsidRDefault="00A516B3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Are there any aspects that you would like to change?</w:t>
      </w:r>
      <w:r w:rsidR="003728CD">
        <w:rPr>
          <w:rFonts w:cstheme="minorHAnsi"/>
          <w:lang w:val="en-GB"/>
        </w:rPr>
        <w:t xml:space="preserve"> ____________________________________________</w:t>
      </w:r>
    </w:p>
    <w:p w14:paraId="58881D20" w14:textId="1F1DE0ED" w:rsidR="00B77496" w:rsidRPr="00E92C99" w:rsidRDefault="00A516B3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If yes</w:t>
      </w:r>
      <w:r w:rsidR="00D921FD" w:rsidRPr="00E92C99">
        <w:rPr>
          <w:rFonts w:cstheme="minorHAnsi"/>
          <w:lang w:val="en-GB"/>
        </w:rPr>
        <w:t>, which ones?</w:t>
      </w:r>
      <w:r w:rsidR="003728CD">
        <w:rPr>
          <w:rFonts w:cstheme="minorHAnsi"/>
          <w:lang w:val="en-GB"/>
        </w:rPr>
        <w:t xml:space="preserve"> ________________________________________________________________________</w:t>
      </w:r>
    </w:p>
    <w:p w14:paraId="3D7E43FA" w14:textId="25EB29DE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I</w:t>
      </w:r>
      <w:r w:rsidR="000D44C1" w:rsidRPr="00E92C99">
        <w:rPr>
          <w:rFonts w:cstheme="minorHAnsi"/>
          <w:lang w:val="en-GB"/>
        </w:rPr>
        <w:t>f</w:t>
      </w:r>
      <w:r w:rsidRPr="00E92C99">
        <w:rPr>
          <w:rFonts w:cstheme="minorHAnsi"/>
          <w:lang w:val="en-GB"/>
        </w:rPr>
        <w:t xml:space="preserve"> yes,</w:t>
      </w:r>
      <w:r w:rsidR="002C4149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how?</w:t>
      </w:r>
      <w:r w:rsidR="003728CD">
        <w:rPr>
          <w:rFonts w:cstheme="minorHAnsi"/>
          <w:lang w:val="en-GB"/>
        </w:rPr>
        <w:t xml:space="preserve"> _____________________________________________________________________________</w:t>
      </w:r>
    </w:p>
    <w:p w14:paraId="71E02438" w14:textId="3EDA601F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6EB00EB" w14:textId="17A02A35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GB"/>
        </w:rPr>
        <w:t xml:space="preserve">b) </w:t>
      </w:r>
      <w:r w:rsidRPr="00E92C99">
        <w:rPr>
          <w:rFonts w:cstheme="minorHAnsi"/>
          <w:lang w:val="en-US"/>
        </w:rPr>
        <w:t>Organi</w:t>
      </w:r>
      <w:r w:rsidR="002B5504">
        <w:rPr>
          <w:rFonts w:cstheme="minorHAnsi"/>
          <w:lang w:val="en-US"/>
        </w:rPr>
        <w:t>z</w:t>
      </w:r>
      <w:r w:rsidRPr="00E92C99">
        <w:rPr>
          <w:rFonts w:cstheme="minorHAnsi"/>
          <w:lang w:val="en-US"/>
        </w:rPr>
        <w:t>ational and training obligations (Article 1, paragraphs 8 to 10)</w:t>
      </w:r>
      <w:r w:rsidR="0068075F" w:rsidRPr="00E92C99">
        <w:rPr>
          <w:rFonts w:cstheme="minorHAnsi"/>
          <w:lang w:val="en-US"/>
        </w:rPr>
        <w:t xml:space="preserve"> *</w:t>
      </w:r>
    </w:p>
    <w:p w14:paraId="5AA64EC4" w14:textId="3F4A900F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581FD058" w14:textId="2734AB24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Pr="00E92C99">
        <w:rPr>
          <w:rFonts w:cstheme="minorHAnsi"/>
          <w:lang w:val="en-GB"/>
        </w:rPr>
        <w:t xml:space="preserve"> disagree</w:t>
      </w:r>
    </w:p>
    <w:p w14:paraId="57889563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2DD7D381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4BD9BBDA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7B0878AD" w14:textId="6205FB6D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2C4149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0F0A86ED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094A70B" w14:textId="6F24FD2C" w:rsidR="00A13507" w:rsidRPr="00E92C99" w:rsidRDefault="00A13507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Are there any aspects that you would like to change</w:t>
      </w:r>
      <w:r w:rsidR="003728CD">
        <w:rPr>
          <w:rFonts w:cstheme="minorHAnsi"/>
          <w:lang w:val="en-GB"/>
        </w:rPr>
        <w:t>? ____________________________________________</w:t>
      </w:r>
    </w:p>
    <w:p w14:paraId="01D91D6D" w14:textId="7264756F" w:rsidR="00A13507" w:rsidRPr="00E92C99" w:rsidRDefault="00A13507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If yes, which ones?</w:t>
      </w:r>
      <w:r w:rsidR="003728CD">
        <w:rPr>
          <w:rFonts w:cstheme="minorHAnsi"/>
          <w:lang w:val="en-GB"/>
        </w:rPr>
        <w:t xml:space="preserve"> ________________________________________________________________________</w:t>
      </w:r>
    </w:p>
    <w:p w14:paraId="014A9C91" w14:textId="47AE9860" w:rsidR="00A13507" w:rsidRPr="00E92C99" w:rsidRDefault="00A13507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I</w:t>
      </w:r>
      <w:r w:rsidR="000D44C1" w:rsidRPr="00E92C99">
        <w:rPr>
          <w:rFonts w:cstheme="minorHAnsi"/>
          <w:lang w:val="en-GB"/>
        </w:rPr>
        <w:t>f</w:t>
      </w:r>
      <w:r w:rsidRPr="00E92C99">
        <w:rPr>
          <w:rFonts w:cstheme="minorHAnsi"/>
          <w:lang w:val="en-GB"/>
        </w:rPr>
        <w:t xml:space="preserve"> yes, how?</w:t>
      </w:r>
      <w:r w:rsidR="003728CD">
        <w:rPr>
          <w:rFonts w:cstheme="minorHAnsi"/>
          <w:lang w:val="en-GB"/>
        </w:rPr>
        <w:t xml:space="preserve"> _____________________________________________________________________________</w:t>
      </w:r>
    </w:p>
    <w:p w14:paraId="2A855522" w14:textId="2948318A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2FAE566" w14:textId="37A0684E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GB"/>
        </w:rPr>
        <w:t xml:space="preserve">c) </w:t>
      </w:r>
      <w:r w:rsidRPr="00E92C99">
        <w:rPr>
          <w:rFonts w:cstheme="minorHAnsi"/>
          <w:lang w:val="en-US"/>
        </w:rPr>
        <w:t xml:space="preserve">Pain therapy, prohibition of unreasonable obstinacy in treatment and dignity </w:t>
      </w:r>
      <w:r w:rsidR="00BC71CB">
        <w:rPr>
          <w:rFonts w:cstheme="minorHAnsi"/>
          <w:lang w:val="en-US"/>
        </w:rPr>
        <w:t xml:space="preserve">in </w:t>
      </w:r>
      <w:r w:rsidRPr="00E92C99">
        <w:rPr>
          <w:rFonts w:cstheme="minorHAnsi"/>
          <w:lang w:val="en-US"/>
        </w:rPr>
        <w:t>the end of life (Article 2)</w:t>
      </w:r>
      <w:r w:rsidR="00EB4138">
        <w:rPr>
          <w:rFonts w:cstheme="minorHAnsi"/>
          <w:lang w:val="en-US"/>
        </w:rPr>
        <w:t xml:space="preserve"> </w:t>
      </w:r>
      <w:r w:rsidR="0068075F" w:rsidRPr="00E92C99">
        <w:rPr>
          <w:rFonts w:cstheme="minorHAnsi"/>
          <w:lang w:val="en-US"/>
        </w:rPr>
        <w:t>*</w:t>
      </w:r>
    </w:p>
    <w:p w14:paraId="7E8F6F30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AB18B0C" w14:textId="71C9684D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Pr="00E92C99">
        <w:rPr>
          <w:rFonts w:cstheme="minorHAnsi"/>
          <w:lang w:val="en-GB"/>
        </w:rPr>
        <w:t xml:space="preserve"> disagree</w:t>
      </w:r>
    </w:p>
    <w:p w14:paraId="48302A5E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7AD63E46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081FF360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4CC86BBD" w14:textId="386FD994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2C4149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3FD9FE89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906654C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Are there any aspects that you would like to change</w:t>
      </w:r>
      <w:r>
        <w:rPr>
          <w:rFonts w:cstheme="minorHAnsi"/>
          <w:lang w:val="en-GB"/>
        </w:rPr>
        <w:t>? ____________________________________________</w:t>
      </w:r>
    </w:p>
    <w:p w14:paraId="7568D365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If yes, which ones?</w:t>
      </w:r>
      <w:r>
        <w:rPr>
          <w:rFonts w:cstheme="minorHAnsi"/>
          <w:lang w:val="en-GB"/>
        </w:rPr>
        <w:t xml:space="preserve"> ________________________________________________________________________</w:t>
      </w:r>
    </w:p>
    <w:p w14:paraId="5182D223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If yes, how?</w:t>
      </w:r>
      <w:r>
        <w:rPr>
          <w:rFonts w:cstheme="minorHAnsi"/>
          <w:lang w:val="en-GB"/>
        </w:rPr>
        <w:t xml:space="preserve"> _____________________________________________________________________________</w:t>
      </w:r>
    </w:p>
    <w:p w14:paraId="51A136B3" w14:textId="5FA9892C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6004178" w14:textId="587D0DAA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d) </w:t>
      </w:r>
      <w:r w:rsidRPr="00E92C99">
        <w:rPr>
          <w:rFonts w:cstheme="minorHAnsi"/>
          <w:lang w:val="en-US"/>
        </w:rPr>
        <w:t>Minors (Article 3)</w:t>
      </w:r>
      <w:r w:rsidR="0068075F" w:rsidRPr="00E92C99">
        <w:rPr>
          <w:rFonts w:cstheme="minorHAnsi"/>
          <w:lang w:val="en-US"/>
        </w:rPr>
        <w:t xml:space="preserve"> *</w:t>
      </w:r>
    </w:p>
    <w:p w14:paraId="61A71D8B" w14:textId="470F4BF0" w:rsidR="00B77496" w:rsidRPr="00E92C99" w:rsidRDefault="00B77496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4227A5F" w14:textId="726FA92E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2C4149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79BD6BA5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72D790AD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52D620E0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7BB81E18" w14:textId="4187F7A9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2C4149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61676E0F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2C459B7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Are there any aspects that you would like to change</w:t>
      </w:r>
      <w:r>
        <w:rPr>
          <w:rFonts w:cstheme="minorHAnsi"/>
          <w:lang w:val="en-GB"/>
        </w:rPr>
        <w:t>? ____________________________________________</w:t>
      </w:r>
    </w:p>
    <w:p w14:paraId="61B28284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If yes, which ones?</w:t>
      </w:r>
      <w:r>
        <w:rPr>
          <w:rFonts w:cstheme="minorHAnsi"/>
          <w:lang w:val="en-GB"/>
        </w:rPr>
        <w:t xml:space="preserve"> ________________________________________________________________________</w:t>
      </w:r>
    </w:p>
    <w:p w14:paraId="1845F545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If yes, how?</w:t>
      </w:r>
      <w:r>
        <w:rPr>
          <w:rFonts w:cstheme="minorHAnsi"/>
          <w:lang w:val="en-GB"/>
        </w:rPr>
        <w:t xml:space="preserve"> _____________________________________________________________________________</w:t>
      </w:r>
    </w:p>
    <w:p w14:paraId="30E108FC" w14:textId="709F37C0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4282879" w14:textId="77D40F2B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GB"/>
        </w:rPr>
        <w:t xml:space="preserve">e) </w:t>
      </w:r>
      <w:r w:rsidRPr="00E92C99">
        <w:rPr>
          <w:rFonts w:cstheme="minorHAnsi"/>
          <w:lang w:val="en-US"/>
        </w:rPr>
        <w:t>Incapacitated adults (Article 3)</w:t>
      </w:r>
      <w:r w:rsidR="0068075F" w:rsidRPr="00E92C99">
        <w:rPr>
          <w:rFonts w:cstheme="minorHAnsi"/>
          <w:lang w:val="en-US"/>
        </w:rPr>
        <w:t xml:space="preserve"> *</w:t>
      </w:r>
    </w:p>
    <w:p w14:paraId="107CEA68" w14:textId="3FD541F2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lastRenderedPageBreak/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2C4149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2339469D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6756BCAA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0590B87A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1C01D752" w14:textId="52F34459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Pr="00E92C99">
        <w:rPr>
          <w:rFonts w:cstheme="minorHAnsi"/>
          <w:lang w:val="en-GB"/>
        </w:rPr>
        <w:t xml:space="preserve"> agree</w:t>
      </w:r>
    </w:p>
    <w:p w14:paraId="0DAE24B5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0ECA116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Are there any aspects that you would like to change</w:t>
      </w:r>
      <w:r>
        <w:rPr>
          <w:rFonts w:cstheme="minorHAnsi"/>
          <w:lang w:val="en-GB"/>
        </w:rPr>
        <w:t>? ____________________________________________</w:t>
      </w:r>
    </w:p>
    <w:p w14:paraId="70ECA381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If yes, which ones?</w:t>
      </w:r>
      <w:r>
        <w:rPr>
          <w:rFonts w:cstheme="minorHAnsi"/>
          <w:lang w:val="en-GB"/>
        </w:rPr>
        <w:t xml:space="preserve"> ________________________________________________________________________</w:t>
      </w:r>
    </w:p>
    <w:p w14:paraId="48EE770B" w14:textId="39438375" w:rsidR="00A13507" w:rsidRPr="00E92C99" w:rsidRDefault="003728C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If yes, how?</w:t>
      </w:r>
      <w:r>
        <w:rPr>
          <w:rFonts w:cstheme="minorHAnsi"/>
          <w:lang w:val="en-GB"/>
        </w:rPr>
        <w:t xml:space="preserve"> _____________________________________________________________________________</w:t>
      </w:r>
    </w:p>
    <w:p w14:paraId="3D4400C9" w14:textId="13A55079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80CF35F" w14:textId="749A6A2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GB"/>
        </w:rPr>
        <w:t xml:space="preserve">f) </w:t>
      </w:r>
      <w:r w:rsidRPr="00E92C99">
        <w:rPr>
          <w:rFonts w:cstheme="minorHAnsi"/>
          <w:lang w:val="en-US"/>
        </w:rPr>
        <w:t>Advance directives (Article 4)</w:t>
      </w:r>
      <w:r w:rsidR="002C4149" w:rsidRPr="00E92C99">
        <w:rPr>
          <w:rFonts w:cstheme="minorHAnsi"/>
          <w:lang w:val="en-US"/>
        </w:rPr>
        <w:t xml:space="preserve"> </w:t>
      </w:r>
      <w:r w:rsidR="0068075F" w:rsidRPr="00E92C99">
        <w:rPr>
          <w:rFonts w:cstheme="minorHAnsi"/>
          <w:lang w:val="en-US"/>
        </w:rPr>
        <w:t xml:space="preserve">* </w:t>
      </w:r>
    </w:p>
    <w:p w14:paraId="2CE7E19B" w14:textId="67913961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US"/>
        </w:rPr>
      </w:pPr>
    </w:p>
    <w:p w14:paraId="19054CEF" w14:textId="4D52B900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Pr="00E92C99">
        <w:rPr>
          <w:rFonts w:cstheme="minorHAnsi"/>
          <w:lang w:val="en-GB"/>
        </w:rPr>
        <w:t xml:space="preserve"> disagree</w:t>
      </w:r>
    </w:p>
    <w:p w14:paraId="7B6525D7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7269B212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5BE15E3D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6FE9342E" w14:textId="274857C3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2C4149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6083C9BC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E16EDCD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Are there any aspects that you would like to change</w:t>
      </w:r>
      <w:r>
        <w:rPr>
          <w:rFonts w:cstheme="minorHAnsi"/>
          <w:lang w:val="en-GB"/>
        </w:rPr>
        <w:t>? ____________________________________________</w:t>
      </w:r>
    </w:p>
    <w:p w14:paraId="00ADCA90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If yes, which ones?</w:t>
      </w:r>
      <w:r>
        <w:rPr>
          <w:rFonts w:cstheme="minorHAnsi"/>
          <w:lang w:val="en-GB"/>
        </w:rPr>
        <w:t xml:space="preserve"> ________________________________________________________________________</w:t>
      </w:r>
    </w:p>
    <w:p w14:paraId="264097CF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If yes, how?</w:t>
      </w:r>
      <w:r>
        <w:rPr>
          <w:rFonts w:cstheme="minorHAnsi"/>
          <w:lang w:val="en-GB"/>
        </w:rPr>
        <w:t xml:space="preserve"> _____________________________________________________________________________</w:t>
      </w:r>
    </w:p>
    <w:p w14:paraId="49533AD8" w14:textId="43835D34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US"/>
        </w:rPr>
      </w:pPr>
    </w:p>
    <w:p w14:paraId="219B5C59" w14:textId="434263C1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t>g) Shared care planning (Article 5)</w:t>
      </w:r>
      <w:r w:rsidR="0068075F" w:rsidRPr="00E92C99">
        <w:rPr>
          <w:rFonts w:cstheme="minorHAnsi"/>
          <w:lang w:val="en-US"/>
        </w:rPr>
        <w:t xml:space="preserve"> *</w:t>
      </w:r>
    </w:p>
    <w:p w14:paraId="234CDC3F" w14:textId="0B334BB3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7466B5A4" w14:textId="5D45EA5F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Pr="00E92C99">
        <w:rPr>
          <w:rFonts w:cstheme="minorHAnsi"/>
          <w:lang w:val="en-GB"/>
        </w:rPr>
        <w:t xml:space="preserve"> disagree</w:t>
      </w:r>
    </w:p>
    <w:p w14:paraId="23533876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4AA9BF4A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6D1C4B1A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717A20C0" w14:textId="6885CA3F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2C4149"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2C4149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75474CC6" w14:textId="77777777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70C9B19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Are there any aspects that you would like to change</w:t>
      </w:r>
      <w:r>
        <w:rPr>
          <w:rFonts w:cstheme="minorHAnsi"/>
          <w:lang w:val="en-GB"/>
        </w:rPr>
        <w:t>? ____________________________________________</w:t>
      </w:r>
    </w:p>
    <w:p w14:paraId="59A6C437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If yes, which ones?</w:t>
      </w:r>
      <w:r>
        <w:rPr>
          <w:rFonts w:cstheme="minorHAnsi"/>
          <w:lang w:val="en-GB"/>
        </w:rPr>
        <w:t xml:space="preserve"> ________________________________________________________________________</w:t>
      </w:r>
    </w:p>
    <w:p w14:paraId="6DC26807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If yes, how?</w:t>
      </w:r>
      <w:r>
        <w:rPr>
          <w:rFonts w:cstheme="minorHAnsi"/>
          <w:lang w:val="en-GB"/>
        </w:rPr>
        <w:t xml:space="preserve"> _____________________________________________________________________________</w:t>
      </w:r>
    </w:p>
    <w:p w14:paraId="49EBC162" w14:textId="709BC502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2E1DEFB" w14:textId="76B637E4" w:rsidR="00D921FD" w:rsidRPr="00E92C99" w:rsidRDefault="00D921FD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78B2235" w14:textId="7C210A9B" w:rsidR="00451B17" w:rsidRPr="00E92C99" w:rsidRDefault="00451B17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7) </w:t>
      </w:r>
      <w:r w:rsidR="00841C03" w:rsidRPr="00E92C99">
        <w:rPr>
          <w:rFonts w:cstheme="minorHAnsi"/>
          <w:lang w:val="en-GB"/>
        </w:rPr>
        <w:t>As</w:t>
      </w:r>
      <w:r w:rsidR="000D44C1" w:rsidRPr="00E92C99">
        <w:rPr>
          <w:rFonts w:cstheme="minorHAnsi"/>
          <w:lang w:val="en-GB"/>
        </w:rPr>
        <w:t xml:space="preserve"> a</w:t>
      </w:r>
      <w:r w:rsidR="00841C03" w:rsidRPr="00E92C99">
        <w:rPr>
          <w:rFonts w:cstheme="minorHAnsi"/>
          <w:lang w:val="en-GB"/>
        </w:rPr>
        <w:t xml:space="preserve"> physician specialized in psychiatric/cognitive disorder/dementia, do you believe that the </w:t>
      </w:r>
      <w:r w:rsidR="000D44C1" w:rsidRPr="00E92C99">
        <w:rPr>
          <w:rFonts w:cstheme="minorHAnsi"/>
          <w:lang w:val="en-GB"/>
        </w:rPr>
        <w:t>L</w:t>
      </w:r>
      <w:r w:rsidR="00841C03" w:rsidRPr="00E92C99">
        <w:rPr>
          <w:rFonts w:cstheme="minorHAnsi"/>
          <w:lang w:val="en-GB"/>
        </w:rPr>
        <w:t xml:space="preserve">aw adequately addresses the </w:t>
      </w:r>
      <w:r w:rsidR="0037049C" w:rsidRPr="00E92C99">
        <w:rPr>
          <w:rFonts w:cstheme="minorHAnsi"/>
          <w:lang w:val="en-GB"/>
        </w:rPr>
        <w:t xml:space="preserve">topic </w:t>
      </w:r>
      <w:r w:rsidR="00841C03" w:rsidRPr="00E92C99">
        <w:rPr>
          <w:rFonts w:cstheme="minorHAnsi"/>
          <w:lang w:val="en-GB"/>
        </w:rPr>
        <w:t xml:space="preserve">of the subject's capacity/incapacity </w:t>
      </w:r>
      <w:r w:rsidR="0037049C" w:rsidRPr="00E92C99">
        <w:rPr>
          <w:rFonts w:cstheme="minorHAnsi"/>
          <w:lang w:val="en-GB"/>
        </w:rPr>
        <w:t xml:space="preserve">in </w:t>
      </w:r>
      <w:r w:rsidR="002B7421">
        <w:rPr>
          <w:rFonts w:cstheme="minorHAnsi"/>
          <w:lang w:val="en-GB"/>
        </w:rPr>
        <w:t xml:space="preserve">view </w:t>
      </w:r>
      <w:r w:rsidR="0037049C" w:rsidRPr="00E92C99">
        <w:rPr>
          <w:rFonts w:cstheme="minorHAnsi"/>
          <w:lang w:val="en-GB"/>
        </w:rPr>
        <w:t xml:space="preserve">of </w:t>
      </w:r>
      <w:r w:rsidR="002C4149" w:rsidRPr="00E92C99">
        <w:rPr>
          <w:rFonts w:cstheme="minorHAnsi"/>
          <w:lang w:val="en-GB"/>
        </w:rPr>
        <w:t xml:space="preserve">a </w:t>
      </w:r>
      <w:r w:rsidR="00841C03" w:rsidRPr="00E92C99">
        <w:rPr>
          <w:rFonts w:cstheme="minorHAnsi"/>
          <w:lang w:val="en-GB"/>
        </w:rPr>
        <w:t>clear application</w:t>
      </w:r>
      <w:r w:rsidR="002B7421">
        <w:rPr>
          <w:rFonts w:cstheme="minorHAnsi"/>
          <w:lang w:val="en-GB"/>
        </w:rPr>
        <w:t xml:space="preserve"> in clinical practice</w:t>
      </w:r>
      <w:r w:rsidR="00841C03" w:rsidRPr="00E92C99">
        <w:rPr>
          <w:rFonts w:cstheme="minorHAnsi"/>
          <w:lang w:val="en-GB"/>
        </w:rPr>
        <w:t>?</w:t>
      </w:r>
      <w:r w:rsidR="0068075F" w:rsidRPr="00E92C99">
        <w:rPr>
          <w:rFonts w:cstheme="minorHAnsi"/>
          <w:lang w:val="en-GB"/>
        </w:rPr>
        <w:t xml:space="preserve"> *</w:t>
      </w:r>
    </w:p>
    <w:p w14:paraId="7C5E66C5" w14:textId="7F61B742" w:rsidR="009F2DFA" w:rsidRPr="00E92C99" w:rsidRDefault="009F2DFA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791EABD" w14:textId="4FA19F46" w:rsidR="0068075F" w:rsidRPr="00E92C99" w:rsidRDefault="0068075F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2C4149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03E6FA47" w14:textId="77777777" w:rsidR="0068075F" w:rsidRPr="00E92C99" w:rsidRDefault="0068075F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4F1C3050" w14:textId="77777777" w:rsidR="0068075F" w:rsidRPr="00E92C99" w:rsidRDefault="0068075F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07764196" w14:textId="77777777" w:rsidR="0068075F" w:rsidRPr="00E92C99" w:rsidRDefault="0068075F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62C05536" w14:textId="650380DF" w:rsidR="0068075F" w:rsidRPr="00E92C99" w:rsidRDefault="0068075F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2C4149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3D1BD7B7" w14:textId="702F6716" w:rsidR="0068075F" w:rsidRPr="00E92C99" w:rsidRDefault="0068075F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225D35A" w14:textId="584AAE4C" w:rsidR="0068075F" w:rsidRPr="00E92C99" w:rsidRDefault="0068075F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If </w:t>
      </w:r>
      <w:r w:rsidR="00231C39">
        <w:rPr>
          <w:rFonts w:cstheme="minorHAnsi"/>
          <w:lang w:val="en-GB"/>
        </w:rPr>
        <w:t>absolutely</w:t>
      </w:r>
      <w:r w:rsidR="005F4BB6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/disagree, w</w:t>
      </w:r>
      <w:r w:rsidR="005F4BB6" w:rsidRPr="00E92C99">
        <w:rPr>
          <w:rFonts w:cstheme="minorHAnsi"/>
          <w:lang w:val="en-GB"/>
        </w:rPr>
        <w:t>hich</w:t>
      </w:r>
      <w:r w:rsidRPr="00E92C99">
        <w:rPr>
          <w:rFonts w:cstheme="minorHAnsi"/>
          <w:lang w:val="en-GB"/>
        </w:rPr>
        <w:t xml:space="preserve"> aspects should be clarified?  </w:t>
      </w:r>
    </w:p>
    <w:p w14:paraId="1BCABA7D" w14:textId="77777777" w:rsidR="00A13507" w:rsidRPr="00E92C99" w:rsidRDefault="00A13507" w:rsidP="00E92C99">
      <w:pPr>
        <w:pBdr>
          <w:bottom w:val="single" w:sz="6" w:space="1" w:color="auto"/>
        </w:pBdr>
        <w:spacing w:after="0" w:line="240" w:lineRule="auto"/>
        <w:rPr>
          <w:rFonts w:cstheme="minorHAnsi"/>
          <w:noProof/>
          <w:lang w:val="en-GB"/>
        </w:rPr>
      </w:pPr>
    </w:p>
    <w:p w14:paraId="6592AE80" w14:textId="085B93B0" w:rsidR="0068075F" w:rsidRPr="00E92C99" w:rsidRDefault="0068075F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542F7AFB" w14:textId="3C8DDFCD" w:rsidR="0068075F" w:rsidRPr="00E92C99" w:rsidRDefault="0068075F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9CF958A" w14:textId="15AE468F" w:rsidR="0068075F" w:rsidRPr="00E92C99" w:rsidRDefault="0068075F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8) </w:t>
      </w:r>
      <w:r w:rsidR="001463DE">
        <w:rPr>
          <w:rFonts w:cstheme="minorHAnsi"/>
          <w:lang w:val="en-GB"/>
        </w:rPr>
        <w:t>D</w:t>
      </w:r>
      <w:r w:rsidRPr="00E92C99">
        <w:rPr>
          <w:rFonts w:cstheme="minorHAnsi"/>
          <w:lang w:val="en-GB"/>
        </w:rPr>
        <w:t xml:space="preserve">o you believe that </w:t>
      </w:r>
      <w:r w:rsidR="001463DE">
        <w:rPr>
          <w:rFonts w:cstheme="minorHAnsi"/>
          <w:lang w:val="en-GB"/>
        </w:rPr>
        <w:t xml:space="preserve">in principle </w:t>
      </w:r>
      <w:r w:rsidR="00717A37" w:rsidRPr="00E92C99">
        <w:rPr>
          <w:rFonts w:cstheme="minorHAnsi"/>
          <w:lang w:val="en-GB"/>
        </w:rPr>
        <w:t>people with psychiatric disorders are legally legitimized</w:t>
      </w:r>
      <w:r w:rsidR="00236324" w:rsidRPr="00E92C99">
        <w:rPr>
          <w:rFonts w:cstheme="minorHAnsi"/>
          <w:lang w:val="en-GB"/>
        </w:rPr>
        <w:t xml:space="preserve"> </w:t>
      </w:r>
      <w:r w:rsidR="001463DE">
        <w:rPr>
          <w:rFonts w:cstheme="minorHAnsi"/>
          <w:lang w:val="en-GB"/>
        </w:rPr>
        <w:t>under</w:t>
      </w:r>
      <w:r w:rsidR="001463DE" w:rsidRPr="00E92C99">
        <w:rPr>
          <w:rFonts w:cstheme="minorHAnsi"/>
          <w:lang w:val="en-GB"/>
        </w:rPr>
        <w:t xml:space="preserve"> </w:t>
      </w:r>
      <w:r w:rsidR="00717A37" w:rsidRPr="00E92C99">
        <w:rPr>
          <w:rFonts w:cstheme="minorHAnsi"/>
          <w:lang w:val="en-GB"/>
        </w:rPr>
        <w:t>Law n.</w:t>
      </w:r>
      <w:r w:rsidR="00B00373">
        <w:rPr>
          <w:rFonts w:cstheme="minorHAnsi"/>
          <w:lang w:val="en-GB"/>
        </w:rPr>
        <w:t xml:space="preserve"> </w:t>
      </w:r>
      <w:r w:rsidR="00717A37" w:rsidRPr="00E92C99">
        <w:rPr>
          <w:rFonts w:cstheme="minorHAnsi"/>
          <w:lang w:val="en-GB"/>
        </w:rPr>
        <w:t xml:space="preserve">219/2017 to </w:t>
      </w:r>
      <w:r w:rsidR="00A72525" w:rsidRPr="00E92C99">
        <w:rPr>
          <w:rFonts w:cstheme="minorHAnsi"/>
          <w:lang w:val="en-GB"/>
        </w:rPr>
        <w:t>realise</w:t>
      </w:r>
      <w:r w:rsidR="00717A37" w:rsidRPr="00E92C99">
        <w:rPr>
          <w:rFonts w:cstheme="minorHAnsi"/>
          <w:lang w:val="en-GB"/>
        </w:rPr>
        <w:t xml:space="preserve"> </w:t>
      </w:r>
      <w:r w:rsidR="00A72525" w:rsidRPr="00E92C99">
        <w:rPr>
          <w:rFonts w:cstheme="minorHAnsi"/>
          <w:lang w:val="en-GB"/>
        </w:rPr>
        <w:t>a</w:t>
      </w:r>
      <w:r w:rsidR="00717A37" w:rsidRPr="00E92C99">
        <w:rPr>
          <w:rFonts w:cstheme="minorHAnsi"/>
          <w:lang w:val="en-GB"/>
        </w:rPr>
        <w:t xml:space="preserve"> shared care planning, for</w:t>
      </w:r>
      <w:r w:rsidR="0002400E" w:rsidRPr="00E92C99">
        <w:rPr>
          <w:rFonts w:cstheme="minorHAnsi"/>
          <w:lang w:val="en-GB"/>
        </w:rPr>
        <w:t xml:space="preserve"> the</w:t>
      </w:r>
      <w:r w:rsidR="00717A37" w:rsidRPr="00E92C99">
        <w:rPr>
          <w:rFonts w:cstheme="minorHAnsi"/>
          <w:lang w:val="en-GB"/>
        </w:rPr>
        <w:t xml:space="preserve"> psychiatric disorder?</w:t>
      </w:r>
      <w:r w:rsidR="00AD306D" w:rsidRPr="00E92C99">
        <w:rPr>
          <w:rFonts w:cstheme="minorHAnsi"/>
          <w:lang w:val="en-GB"/>
        </w:rPr>
        <w:t xml:space="preserve"> *</w:t>
      </w:r>
    </w:p>
    <w:p w14:paraId="6334C2FC" w14:textId="2F3A2678" w:rsidR="001A6BBD" w:rsidRPr="00E92C99" w:rsidRDefault="001A6BBD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58ACC28" w14:textId="2ED1382C" w:rsidR="00A72525" w:rsidRPr="00E92C99" w:rsidRDefault="00A7252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lastRenderedPageBreak/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5F4BB6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18C71903" w14:textId="77777777" w:rsidR="00A72525" w:rsidRPr="00E92C99" w:rsidRDefault="00A7252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291752F2" w14:textId="77777777" w:rsidR="00A72525" w:rsidRPr="00E92C99" w:rsidRDefault="00A7252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7ED5D2FF" w14:textId="77777777" w:rsidR="00A72525" w:rsidRPr="00E92C99" w:rsidRDefault="00A7252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64E2A2C2" w14:textId="5454B8B0" w:rsidR="00A72525" w:rsidRPr="00E92C99" w:rsidRDefault="00A7252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5F4BB6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1BA6B84C" w14:textId="77777777" w:rsidR="00A72525" w:rsidRPr="00E92C99" w:rsidRDefault="00A7252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5B8A5FB8" w14:textId="722B2BE9" w:rsidR="00A72525" w:rsidRPr="00E92C99" w:rsidRDefault="00A72525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t>Additional comments:</w:t>
      </w:r>
    </w:p>
    <w:p w14:paraId="6686F0BB" w14:textId="77777777" w:rsidR="00A72525" w:rsidRPr="00E92C99" w:rsidRDefault="00A72525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61CE1C6F" w14:textId="65F906D6" w:rsidR="00A72525" w:rsidRPr="00E92C99" w:rsidRDefault="00A72525" w:rsidP="00E92C99">
      <w:pPr>
        <w:spacing w:after="0" w:line="240" w:lineRule="auto"/>
        <w:contextualSpacing/>
        <w:rPr>
          <w:rFonts w:cstheme="minorHAnsi"/>
          <w:lang w:val="en-US"/>
        </w:rPr>
      </w:pPr>
    </w:p>
    <w:p w14:paraId="1D8827AC" w14:textId="0B66A27E" w:rsidR="00A72525" w:rsidRPr="00E92C99" w:rsidRDefault="00A72525" w:rsidP="00E92C99">
      <w:pPr>
        <w:spacing w:after="0" w:line="240" w:lineRule="auto"/>
        <w:contextualSpacing/>
        <w:rPr>
          <w:rFonts w:cstheme="minorHAnsi"/>
          <w:lang w:val="en-US"/>
        </w:rPr>
      </w:pPr>
    </w:p>
    <w:p w14:paraId="2A3E5520" w14:textId="1BF76A78" w:rsidR="00A72525" w:rsidRPr="00E92C99" w:rsidRDefault="00A7252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US"/>
        </w:rPr>
        <w:t xml:space="preserve">9) </w:t>
      </w:r>
      <w:r w:rsidR="001463DE">
        <w:rPr>
          <w:rFonts w:cstheme="minorHAnsi"/>
          <w:lang w:val="en-GB"/>
        </w:rPr>
        <w:t>D</w:t>
      </w:r>
      <w:r w:rsidRPr="00E92C99">
        <w:rPr>
          <w:rFonts w:cstheme="minorHAnsi"/>
          <w:lang w:val="en-GB"/>
        </w:rPr>
        <w:t xml:space="preserve">o you believe that </w:t>
      </w:r>
      <w:r w:rsidR="001463DE">
        <w:rPr>
          <w:rFonts w:cstheme="minorHAnsi"/>
          <w:lang w:val="en-GB"/>
        </w:rPr>
        <w:t>i</w:t>
      </w:r>
      <w:r w:rsidR="001463DE" w:rsidRPr="001463DE">
        <w:rPr>
          <w:rFonts w:cstheme="minorHAnsi"/>
          <w:lang w:val="en-GB"/>
        </w:rPr>
        <w:t xml:space="preserve">n principle </w:t>
      </w:r>
      <w:r w:rsidRPr="00E92C99">
        <w:rPr>
          <w:rFonts w:cstheme="minorHAnsi"/>
          <w:lang w:val="en-GB"/>
        </w:rPr>
        <w:t>people with psychiatric disorders are legally legitimized</w:t>
      </w:r>
      <w:r w:rsidR="00D1683A" w:rsidRPr="00E92C99">
        <w:rPr>
          <w:rFonts w:cstheme="minorHAnsi"/>
          <w:lang w:val="en-GB"/>
        </w:rPr>
        <w:t xml:space="preserve"> </w:t>
      </w:r>
      <w:r w:rsidR="001463DE">
        <w:rPr>
          <w:rFonts w:cstheme="minorHAnsi"/>
          <w:lang w:val="en-GB"/>
        </w:rPr>
        <w:t>under</w:t>
      </w:r>
      <w:r w:rsidR="001463DE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 xml:space="preserve">Law n. 219/2017 to realise a shared care planning, for other chronic and disabling disease or </w:t>
      </w:r>
      <w:r w:rsidR="001463DE">
        <w:rPr>
          <w:rFonts w:cstheme="minorHAnsi"/>
          <w:lang w:val="en-GB"/>
        </w:rPr>
        <w:t xml:space="preserve">disease </w:t>
      </w:r>
      <w:r w:rsidRPr="00E92C99">
        <w:rPr>
          <w:rFonts w:cstheme="minorHAnsi"/>
          <w:lang w:val="en-GB"/>
        </w:rPr>
        <w:t xml:space="preserve">characterized by </w:t>
      </w:r>
      <w:r w:rsidR="001463DE">
        <w:rPr>
          <w:rFonts w:cstheme="minorHAnsi"/>
          <w:lang w:val="en-GB"/>
        </w:rPr>
        <w:t>an inevitable progression with unfavo</w:t>
      </w:r>
      <w:r w:rsidR="00CD250F">
        <w:rPr>
          <w:rFonts w:cstheme="minorHAnsi"/>
          <w:lang w:val="en-GB"/>
        </w:rPr>
        <w:t>u</w:t>
      </w:r>
      <w:r w:rsidR="001463DE">
        <w:rPr>
          <w:rFonts w:cstheme="minorHAnsi"/>
          <w:lang w:val="en-GB"/>
        </w:rPr>
        <w:t>rable prognosis</w:t>
      </w:r>
      <w:r w:rsidRPr="00E92C99">
        <w:rPr>
          <w:rFonts w:cstheme="minorHAnsi"/>
          <w:lang w:val="en-GB"/>
        </w:rPr>
        <w:t>?</w:t>
      </w:r>
      <w:r w:rsidR="00AD306D" w:rsidRPr="00E92C99">
        <w:rPr>
          <w:rFonts w:cstheme="minorHAnsi"/>
          <w:lang w:val="en-GB"/>
        </w:rPr>
        <w:t xml:space="preserve"> *</w:t>
      </w:r>
    </w:p>
    <w:p w14:paraId="345473CF" w14:textId="6A45817C" w:rsidR="00A72525" w:rsidRPr="00E92C99" w:rsidRDefault="00A7252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0556E49" w14:textId="53FADF73" w:rsidR="00AD306D" w:rsidRPr="00E92C99" w:rsidRDefault="00AD306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5F4BB6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0874A550" w14:textId="77777777" w:rsidR="00AD306D" w:rsidRPr="00E92C99" w:rsidRDefault="00AD306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7DF6A9C7" w14:textId="77777777" w:rsidR="00AD306D" w:rsidRPr="00E92C99" w:rsidRDefault="00AD306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7ADC2E93" w14:textId="77777777" w:rsidR="00AD306D" w:rsidRPr="00E92C99" w:rsidRDefault="00AD306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6BF3C432" w14:textId="73E8F5C6" w:rsidR="00AD306D" w:rsidRPr="00E92C99" w:rsidRDefault="00AD306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Pr="00E92C99">
        <w:rPr>
          <w:rFonts w:cstheme="minorHAnsi"/>
          <w:lang w:val="en-GB"/>
        </w:rPr>
        <w:t xml:space="preserve"> agree</w:t>
      </w:r>
    </w:p>
    <w:p w14:paraId="01BAA9AE" w14:textId="77777777" w:rsidR="00AD306D" w:rsidRPr="00E92C99" w:rsidRDefault="00AD306D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710C20E5" w14:textId="39935B9D" w:rsidR="00AD306D" w:rsidRPr="00E92C99" w:rsidRDefault="00AD306D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t>Additional comments:</w:t>
      </w:r>
    </w:p>
    <w:p w14:paraId="7956E33B" w14:textId="77777777" w:rsidR="00AD306D" w:rsidRPr="00E92C99" w:rsidRDefault="00AD306D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155850E3" w14:textId="77777777" w:rsidR="00AD306D" w:rsidRPr="00E92C99" w:rsidRDefault="00AD306D" w:rsidP="00E92C99">
      <w:pPr>
        <w:spacing w:after="0" w:line="240" w:lineRule="auto"/>
        <w:contextualSpacing/>
        <w:rPr>
          <w:rFonts w:cstheme="minorHAnsi"/>
          <w:lang w:val="en-US"/>
        </w:rPr>
      </w:pPr>
    </w:p>
    <w:p w14:paraId="07854FDC" w14:textId="7823D114" w:rsidR="00AD306D" w:rsidRPr="00E92C99" w:rsidRDefault="00AD306D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118EA73" w14:textId="6824D2F2" w:rsidR="00AD306D" w:rsidRPr="00E92C99" w:rsidRDefault="00AD306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10) </w:t>
      </w:r>
      <w:r w:rsidR="009517D2">
        <w:rPr>
          <w:rFonts w:cstheme="minorHAnsi"/>
          <w:lang w:val="en-GB"/>
        </w:rPr>
        <w:t>D</w:t>
      </w:r>
      <w:r w:rsidRPr="00E92C99">
        <w:rPr>
          <w:rFonts w:cstheme="minorHAnsi"/>
          <w:lang w:val="en-GB"/>
        </w:rPr>
        <w:t xml:space="preserve">o you believe that </w:t>
      </w:r>
      <w:r w:rsidR="009517D2">
        <w:rPr>
          <w:rFonts w:cstheme="minorHAnsi"/>
          <w:lang w:val="en-GB"/>
        </w:rPr>
        <w:t xml:space="preserve">in principle </w:t>
      </w:r>
      <w:r w:rsidRPr="00E92C99">
        <w:rPr>
          <w:rFonts w:cstheme="minorHAnsi"/>
          <w:lang w:val="en-GB"/>
        </w:rPr>
        <w:t>people with psychiatric disorders are legally legitimized</w:t>
      </w:r>
      <w:r w:rsidR="0002400E" w:rsidRPr="00E92C99">
        <w:rPr>
          <w:rFonts w:cstheme="minorHAnsi"/>
          <w:lang w:val="en-GB"/>
        </w:rPr>
        <w:t xml:space="preserve"> </w:t>
      </w:r>
      <w:r w:rsidR="009D7CC7">
        <w:rPr>
          <w:rFonts w:cstheme="minorHAnsi"/>
          <w:lang w:val="en-GB"/>
        </w:rPr>
        <w:t>under</w:t>
      </w:r>
      <w:r w:rsidR="009D7CC7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 xml:space="preserve">Law n. 219/2017 to </w:t>
      </w:r>
      <w:r w:rsidR="009D7CC7">
        <w:rPr>
          <w:rFonts w:cstheme="minorHAnsi"/>
          <w:lang w:val="en-GB"/>
        </w:rPr>
        <w:t>write</w:t>
      </w:r>
      <w:r w:rsidR="009D7CC7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US"/>
        </w:rPr>
        <w:t>advance directives</w:t>
      </w:r>
      <w:r w:rsidRPr="00E92C99">
        <w:rPr>
          <w:rFonts w:cstheme="minorHAnsi"/>
          <w:lang w:val="en-GB"/>
        </w:rPr>
        <w:t xml:space="preserve">? * </w:t>
      </w:r>
    </w:p>
    <w:p w14:paraId="2293E1FE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97AC3A6" w14:textId="186548CB" w:rsidR="004766B5" w:rsidRPr="00E92C99" w:rsidRDefault="004766B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5F4BB6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35B08562" w14:textId="77777777" w:rsidR="004766B5" w:rsidRPr="00E92C99" w:rsidRDefault="004766B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4FF9BE6B" w14:textId="77777777" w:rsidR="004766B5" w:rsidRPr="00E92C99" w:rsidRDefault="004766B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3B0AE317" w14:textId="77777777" w:rsidR="004766B5" w:rsidRPr="00E92C99" w:rsidRDefault="004766B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2BB6C97D" w14:textId="056ECE3D" w:rsidR="004766B5" w:rsidRPr="00E92C99" w:rsidRDefault="004766B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5F4BB6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1E5C9BFA" w14:textId="77777777" w:rsidR="004766B5" w:rsidRPr="00E92C99" w:rsidRDefault="004766B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1D877F2" w14:textId="6ADD21C8" w:rsidR="004766B5" w:rsidRPr="00E92C99" w:rsidRDefault="004766B5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t>Additional comments:</w:t>
      </w:r>
    </w:p>
    <w:p w14:paraId="487E6C9C" w14:textId="77777777" w:rsidR="004766B5" w:rsidRPr="00E92C99" w:rsidRDefault="004766B5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124F5C0D" w14:textId="098B1DE4" w:rsidR="004766B5" w:rsidRPr="00E92C99" w:rsidRDefault="004766B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9066C06" w14:textId="466B04DC" w:rsidR="004766B5" w:rsidRPr="00E92C99" w:rsidRDefault="004766B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2A64E3B" w14:textId="6D9C061E" w:rsidR="004766B5" w:rsidRPr="00E92C99" w:rsidRDefault="004766B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11) </w:t>
      </w:r>
      <w:r w:rsidR="009D7CC7">
        <w:rPr>
          <w:rFonts w:cstheme="minorHAnsi"/>
          <w:lang w:val="en-GB"/>
        </w:rPr>
        <w:t>D</w:t>
      </w:r>
      <w:r w:rsidR="009D7CC7" w:rsidRPr="00E92C99">
        <w:rPr>
          <w:rFonts w:cstheme="minorHAnsi"/>
          <w:lang w:val="en-GB"/>
        </w:rPr>
        <w:t xml:space="preserve">o </w:t>
      </w:r>
      <w:r w:rsidRPr="00E92C99">
        <w:rPr>
          <w:rFonts w:cstheme="minorHAnsi"/>
          <w:lang w:val="en-GB"/>
        </w:rPr>
        <w:t xml:space="preserve">you believe that </w:t>
      </w:r>
      <w:r w:rsidR="009D7CC7">
        <w:rPr>
          <w:rFonts w:cstheme="minorHAnsi"/>
          <w:lang w:val="en-GB"/>
        </w:rPr>
        <w:t xml:space="preserve">in principle </w:t>
      </w:r>
      <w:r w:rsidRPr="00E92C99">
        <w:rPr>
          <w:rFonts w:cstheme="minorHAnsi"/>
          <w:lang w:val="en-GB"/>
        </w:rPr>
        <w:t>people with cognitive disorder/MCI are legally legitimized</w:t>
      </w:r>
      <w:r w:rsidR="0002400E" w:rsidRPr="00E92C99">
        <w:rPr>
          <w:rFonts w:cstheme="minorHAnsi"/>
          <w:lang w:val="en-GB"/>
        </w:rPr>
        <w:t xml:space="preserve"> </w:t>
      </w:r>
      <w:r w:rsidR="009D7CC7">
        <w:rPr>
          <w:rFonts w:cstheme="minorHAnsi"/>
          <w:lang w:val="en-GB"/>
        </w:rPr>
        <w:t>under</w:t>
      </w:r>
      <w:r w:rsidR="009D7CC7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Law n. 219/2017 to realise a shared care planning, for</w:t>
      </w:r>
      <w:r w:rsidR="00250D9E" w:rsidRPr="00E92C99">
        <w:rPr>
          <w:rFonts w:cstheme="minorHAnsi"/>
          <w:lang w:val="en-GB"/>
        </w:rPr>
        <w:t xml:space="preserve"> </w:t>
      </w:r>
      <w:r w:rsidR="0002400E" w:rsidRPr="00E92C99">
        <w:rPr>
          <w:rFonts w:cstheme="minorHAnsi"/>
          <w:lang w:val="en-GB"/>
        </w:rPr>
        <w:t xml:space="preserve">the </w:t>
      </w:r>
      <w:r w:rsidR="00250D9E" w:rsidRPr="00E92C99">
        <w:rPr>
          <w:rFonts w:cstheme="minorHAnsi"/>
          <w:lang w:val="en-GB"/>
        </w:rPr>
        <w:t>cognitive disorder/MCI? *</w:t>
      </w:r>
    </w:p>
    <w:p w14:paraId="179030B4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FD4C484" w14:textId="723F9876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5F4BB6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6083C767" w14:textId="77777777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3A85B740" w14:textId="77777777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36D3DD41" w14:textId="77777777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78DBD9A1" w14:textId="10802C6C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5F4BB6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2538FF95" w14:textId="77777777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6B1C7FB" w14:textId="15A3A742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t>Additional comments:</w:t>
      </w:r>
    </w:p>
    <w:p w14:paraId="3D519B49" w14:textId="77777777" w:rsidR="00250D9E" w:rsidRPr="00E92C99" w:rsidRDefault="00250D9E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136A4330" w14:textId="77777777" w:rsidR="00194B67" w:rsidRDefault="00194B67" w:rsidP="00E92C99">
      <w:pPr>
        <w:spacing w:after="0" w:line="240" w:lineRule="auto"/>
        <w:contextualSpacing/>
        <w:rPr>
          <w:rFonts w:cstheme="minorHAnsi"/>
          <w:lang w:val="en-US"/>
        </w:rPr>
      </w:pPr>
    </w:p>
    <w:p w14:paraId="4A20C3CB" w14:textId="613D9AD8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US"/>
        </w:rPr>
        <w:lastRenderedPageBreak/>
        <w:t xml:space="preserve">12) </w:t>
      </w:r>
      <w:r w:rsidR="009644A5">
        <w:rPr>
          <w:rFonts w:cstheme="minorHAnsi"/>
          <w:lang w:val="en-GB"/>
        </w:rPr>
        <w:t>D</w:t>
      </w:r>
      <w:r w:rsidRPr="00E92C99">
        <w:rPr>
          <w:rFonts w:cstheme="minorHAnsi"/>
          <w:lang w:val="en-GB"/>
        </w:rPr>
        <w:t xml:space="preserve">o you believe that </w:t>
      </w:r>
      <w:r w:rsidR="009644A5">
        <w:rPr>
          <w:rFonts w:cstheme="minorHAnsi"/>
          <w:lang w:val="en-GB"/>
        </w:rPr>
        <w:t>i</w:t>
      </w:r>
      <w:r w:rsidR="009644A5" w:rsidRPr="009644A5">
        <w:rPr>
          <w:rFonts w:cstheme="minorHAnsi"/>
          <w:lang w:val="en-GB"/>
        </w:rPr>
        <w:t xml:space="preserve">n principle </w:t>
      </w:r>
      <w:r w:rsidRPr="00E92C99">
        <w:rPr>
          <w:rFonts w:cstheme="minorHAnsi"/>
          <w:lang w:val="en-GB"/>
        </w:rPr>
        <w:t>people with cognitive disorder/MCI are legally legitimized</w:t>
      </w:r>
      <w:r w:rsidR="0002400E" w:rsidRPr="00E92C99">
        <w:rPr>
          <w:rFonts w:cstheme="minorHAnsi"/>
          <w:lang w:val="en-GB"/>
        </w:rPr>
        <w:t xml:space="preserve"> </w:t>
      </w:r>
      <w:r w:rsidR="009644A5">
        <w:rPr>
          <w:rFonts w:cstheme="minorHAnsi"/>
          <w:lang w:val="en-GB"/>
        </w:rPr>
        <w:t>under</w:t>
      </w:r>
      <w:r w:rsidR="009644A5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 xml:space="preserve">Law n. 219/2017 to realise a shared care planning for other chronic and disabling disease or </w:t>
      </w:r>
      <w:r w:rsidR="009644A5">
        <w:rPr>
          <w:rFonts w:cstheme="minorHAnsi"/>
          <w:lang w:val="en-GB"/>
        </w:rPr>
        <w:t xml:space="preserve">disease </w:t>
      </w:r>
      <w:r w:rsidRPr="00E92C99">
        <w:rPr>
          <w:rFonts w:cstheme="minorHAnsi"/>
          <w:lang w:val="en-GB"/>
        </w:rPr>
        <w:t>characterized by</w:t>
      </w:r>
      <w:r w:rsidR="009644A5" w:rsidRPr="009644A5">
        <w:rPr>
          <w:rFonts w:cstheme="minorHAnsi"/>
          <w:lang w:val="en-GB"/>
        </w:rPr>
        <w:t xml:space="preserve"> </w:t>
      </w:r>
      <w:r w:rsidR="009644A5">
        <w:rPr>
          <w:rFonts w:cstheme="minorHAnsi"/>
          <w:lang w:val="en-GB"/>
        </w:rPr>
        <w:t>an inevitable progression with unfavourable prognosis</w:t>
      </w:r>
      <w:r w:rsidRPr="00E92C99">
        <w:rPr>
          <w:rFonts w:cstheme="minorHAnsi"/>
          <w:lang w:val="en-GB"/>
        </w:rPr>
        <w:t>? *</w:t>
      </w:r>
    </w:p>
    <w:p w14:paraId="660427E6" w14:textId="77777777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87B84A3" w14:textId="25E3AE37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5F4BB6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459C3223" w14:textId="77777777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143C4927" w14:textId="77777777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67CF07E0" w14:textId="77777777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0C6E0ABF" w14:textId="3A59FB67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5F4BB6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749F0A37" w14:textId="77777777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457CF1A" w14:textId="52A34A79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t>Additional comments</w:t>
      </w:r>
      <w:r w:rsidR="00547185">
        <w:rPr>
          <w:rFonts w:cstheme="minorHAnsi"/>
          <w:lang w:val="en-US"/>
        </w:rPr>
        <w:t>:</w:t>
      </w:r>
      <w:r w:rsidRPr="00E92C99">
        <w:rPr>
          <w:rFonts w:cstheme="minorHAnsi"/>
          <w:lang w:val="en-US"/>
        </w:rPr>
        <w:t xml:space="preserve"> </w:t>
      </w:r>
    </w:p>
    <w:p w14:paraId="07B0DA50" w14:textId="77777777" w:rsidR="00250D9E" w:rsidRPr="00E92C99" w:rsidRDefault="00250D9E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26B3D594" w14:textId="77777777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US"/>
        </w:rPr>
      </w:pPr>
    </w:p>
    <w:p w14:paraId="038A781E" w14:textId="5C15502D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US"/>
        </w:rPr>
      </w:pPr>
    </w:p>
    <w:p w14:paraId="3EEE6D75" w14:textId="531AE983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13) </w:t>
      </w:r>
      <w:r w:rsidR="009644A5">
        <w:rPr>
          <w:rFonts w:cstheme="minorHAnsi"/>
          <w:lang w:val="en-GB"/>
        </w:rPr>
        <w:t>D</w:t>
      </w:r>
      <w:r w:rsidRPr="00E92C99">
        <w:rPr>
          <w:rFonts w:cstheme="minorHAnsi"/>
          <w:lang w:val="en-GB"/>
        </w:rPr>
        <w:t xml:space="preserve">o you believe that </w:t>
      </w:r>
      <w:r w:rsidR="009644A5">
        <w:rPr>
          <w:rFonts w:cstheme="minorHAnsi"/>
          <w:lang w:val="en-GB"/>
        </w:rPr>
        <w:t xml:space="preserve">in principle </w:t>
      </w:r>
      <w:r w:rsidRPr="00E92C99">
        <w:rPr>
          <w:rFonts w:cstheme="minorHAnsi"/>
          <w:lang w:val="en-GB"/>
        </w:rPr>
        <w:t>people with cognitive disorder/MCI are legally legitimized</w:t>
      </w:r>
      <w:r w:rsidR="0002400E" w:rsidRPr="00E92C99">
        <w:rPr>
          <w:rFonts w:cstheme="minorHAnsi"/>
          <w:lang w:val="en-GB"/>
        </w:rPr>
        <w:t xml:space="preserve"> </w:t>
      </w:r>
      <w:r w:rsidR="009644A5">
        <w:rPr>
          <w:rFonts w:cstheme="minorHAnsi"/>
          <w:lang w:val="en-GB"/>
        </w:rPr>
        <w:t>under</w:t>
      </w:r>
      <w:r w:rsidR="009644A5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 xml:space="preserve">Law n. 219/2017 to </w:t>
      </w:r>
      <w:r w:rsidR="009644A5">
        <w:rPr>
          <w:rFonts w:cstheme="minorHAnsi"/>
          <w:lang w:val="en-GB"/>
        </w:rPr>
        <w:t xml:space="preserve">write </w:t>
      </w:r>
      <w:r w:rsidRPr="00E92C99">
        <w:rPr>
          <w:rFonts w:cstheme="minorHAnsi"/>
          <w:lang w:val="en-US"/>
        </w:rPr>
        <w:t>advance directives</w:t>
      </w:r>
      <w:r w:rsidRPr="00E92C99">
        <w:rPr>
          <w:rFonts w:cstheme="minorHAnsi"/>
          <w:lang w:val="en-GB"/>
        </w:rPr>
        <w:t xml:space="preserve">? * </w:t>
      </w:r>
    </w:p>
    <w:p w14:paraId="4954937B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5BEA0502" w14:textId="2CD49A61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5F4BB6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3BCEFFF5" w14:textId="77777777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0F3E38DE" w14:textId="77777777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61184E79" w14:textId="77777777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7C877023" w14:textId="1339D31B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5F4BB6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72E5FC67" w14:textId="77777777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7C10E7D6" w14:textId="580F8AEF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t>Additional comments:</w:t>
      </w:r>
    </w:p>
    <w:p w14:paraId="2F9AF6A7" w14:textId="77777777" w:rsidR="00250D9E" w:rsidRPr="00E92C99" w:rsidRDefault="00250D9E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66F52C86" w14:textId="77777777" w:rsidR="00250D9E" w:rsidRPr="00E92C99" w:rsidRDefault="00250D9E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74722F38" w14:textId="66B9F1EF" w:rsidR="00A72525" w:rsidRPr="00E92C99" w:rsidRDefault="00A7252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72CB39D" w14:textId="7DE94065" w:rsidR="001A6BBD" w:rsidRPr="00E92C99" w:rsidRDefault="00250D9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14) </w:t>
      </w:r>
      <w:r w:rsidR="009644A5">
        <w:rPr>
          <w:rFonts w:cstheme="minorHAnsi"/>
          <w:lang w:val="en-GB"/>
        </w:rPr>
        <w:t>D</w:t>
      </w:r>
      <w:r w:rsidRPr="00E92C99">
        <w:rPr>
          <w:rFonts w:cstheme="minorHAnsi"/>
          <w:lang w:val="en-GB"/>
        </w:rPr>
        <w:t xml:space="preserve">o you believe that </w:t>
      </w:r>
      <w:r w:rsidR="009644A5">
        <w:rPr>
          <w:rFonts w:cstheme="minorHAnsi"/>
          <w:lang w:val="en-GB"/>
        </w:rPr>
        <w:t xml:space="preserve">in principle </w:t>
      </w:r>
      <w:r w:rsidRPr="00E92C99">
        <w:rPr>
          <w:rFonts w:cstheme="minorHAnsi"/>
          <w:lang w:val="en-GB"/>
        </w:rPr>
        <w:t>people with</w:t>
      </w:r>
      <w:r w:rsidR="003A12E5" w:rsidRPr="00E92C99">
        <w:rPr>
          <w:rFonts w:cstheme="minorHAnsi"/>
          <w:lang w:val="en-GB"/>
        </w:rPr>
        <w:t xml:space="preserve"> mild/moderate dementia are legally legitimized</w:t>
      </w:r>
      <w:r w:rsidR="0002400E" w:rsidRPr="00E92C99">
        <w:rPr>
          <w:rFonts w:cstheme="minorHAnsi"/>
          <w:lang w:val="en-GB"/>
        </w:rPr>
        <w:t xml:space="preserve"> </w:t>
      </w:r>
      <w:r w:rsidR="009644A5">
        <w:rPr>
          <w:rFonts w:cstheme="minorHAnsi"/>
          <w:lang w:val="en-GB"/>
        </w:rPr>
        <w:t>under</w:t>
      </w:r>
      <w:r w:rsidR="009644A5" w:rsidRPr="00E92C99">
        <w:rPr>
          <w:rFonts w:cstheme="minorHAnsi"/>
          <w:lang w:val="en-GB"/>
        </w:rPr>
        <w:t xml:space="preserve"> </w:t>
      </w:r>
      <w:r w:rsidR="003A12E5" w:rsidRPr="00E92C99">
        <w:rPr>
          <w:rFonts w:cstheme="minorHAnsi"/>
          <w:lang w:val="en-GB"/>
        </w:rPr>
        <w:t>Law n. 219/2017 to realise a shared care planning for dementia? *</w:t>
      </w:r>
    </w:p>
    <w:p w14:paraId="0A497474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436D6D4" w14:textId="2275930A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Pr="00E92C99">
        <w:rPr>
          <w:rFonts w:cstheme="minorHAnsi"/>
          <w:lang w:val="en-GB"/>
        </w:rPr>
        <w:t xml:space="preserve"> disagree</w:t>
      </w:r>
    </w:p>
    <w:p w14:paraId="26DC78CE" w14:textId="77777777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73133EFD" w14:textId="77777777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44646D0A" w14:textId="77777777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5BB7FFA8" w14:textId="15A85E91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9D5C15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3CD7C6DE" w14:textId="77777777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CF50FA3" w14:textId="3154D9EC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t>Additional comments:</w:t>
      </w:r>
    </w:p>
    <w:p w14:paraId="2065A3A7" w14:textId="77777777" w:rsidR="003A12E5" w:rsidRPr="00E92C99" w:rsidRDefault="003A12E5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7644036C" w14:textId="77777777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5AEA2914" w14:textId="2A444A8F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EC3D7FB" w14:textId="760A69A1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15) </w:t>
      </w:r>
      <w:r w:rsidR="009644A5">
        <w:rPr>
          <w:rFonts w:cstheme="minorHAnsi"/>
          <w:lang w:val="en-GB"/>
        </w:rPr>
        <w:t>D</w:t>
      </w:r>
      <w:r w:rsidRPr="00E92C99">
        <w:rPr>
          <w:rFonts w:cstheme="minorHAnsi"/>
          <w:lang w:val="en-GB"/>
        </w:rPr>
        <w:t xml:space="preserve">o you believe that </w:t>
      </w:r>
      <w:r w:rsidR="009644A5">
        <w:rPr>
          <w:rFonts w:cstheme="minorHAnsi"/>
          <w:lang w:val="en-GB"/>
        </w:rPr>
        <w:t xml:space="preserve">in principle </w:t>
      </w:r>
      <w:r w:rsidRPr="00E92C99">
        <w:rPr>
          <w:rFonts w:cstheme="minorHAnsi"/>
          <w:lang w:val="en-GB"/>
        </w:rPr>
        <w:t>people with mild/moderate dementia are legally legitimized</w:t>
      </w:r>
      <w:r w:rsidR="0002400E" w:rsidRPr="00E92C99">
        <w:rPr>
          <w:rFonts w:cstheme="minorHAnsi"/>
          <w:lang w:val="en-GB"/>
        </w:rPr>
        <w:t xml:space="preserve"> </w:t>
      </w:r>
      <w:r w:rsidR="009644A5">
        <w:rPr>
          <w:rFonts w:cstheme="minorHAnsi"/>
          <w:lang w:val="en-GB"/>
        </w:rPr>
        <w:t xml:space="preserve">under </w:t>
      </w:r>
      <w:r w:rsidRPr="00E92C99">
        <w:rPr>
          <w:rFonts w:cstheme="minorHAnsi"/>
          <w:lang w:val="en-GB"/>
        </w:rPr>
        <w:t xml:space="preserve">Law n. 219/2017 to realise a shared care planning, for other chronic and disabling disease or </w:t>
      </w:r>
      <w:r w:rsidR="009644A5">
        <w:rPr>
          <w:rFonts w:cstheme="minorHAnsi"/>
          <w:lang w:val="en-GB"/>
        </w:rPr>
        <w:t xml:space="preserve">disease </w:t>
      </w:r>
      <w:r w:rsidRPr="00E92C99">
        <w:rPr>
          <w:rFonts w:cstheme="minorHAnsi"/>
          <w:lang w:val="en-GB"/>
        </w:rPr>
        <w:t xml:space="preserve">characterized by </w:t>
      </w:r>
      <w:r w:rsidR="009644A5" w:rsidRPr="009644A5">
        <w:rPr>
          <w:rFonts w:cstheme="minorHAnsi"/>
          <w:lang w:val="en-GB"/>
        </w:rPr>
        <w:t>an inevitable progression with unfavourable prognosis</w:t>
      </w:r>
      <w:r w:rsidRPr="00E92C99">
        <w:rPr>
          <w:rFonts w:cstheme="minorHAnsi"/>
          <w:lang w:val="en-GB"/>
        </w:rPr>
        <w:t>? *</w:t>
      </w:r>
    </w:p>
    <w:p w14:paraId="7A418222" w14:textId="77777777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E2A5D45" w14:textId="074082A6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Pr="00E92C99">
        <w:rPr>
          <w:rFonts w:cstheme="minorHAnsi"/>
          <w:lang w:val="en-GB"/>
        </w:rPr>
        <w:t xml:space="preserve"> disagree</w:t>
      </w:r>
    </w:p>
    <w:p w14:paraId="7A48F0E9" w14:textId="77777777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5B4F1A79" w14:textId="77777777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04B7694E" w14:textId="77777777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0B4F848B" w14:textId="5BE43C16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9D5C15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049C8C9C" w14:textId="77777777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4CAF46C" w14:textId="213CD5D9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t>Additional comments:</w:t>
      </w:r>
    </w:p>
    <w:p w14:paraId="790F8C1A" w14:textId="77777777" w:rsidR="003A12E5" w:rsidRPr="00E92C99" w:rsidRDefault="003A12E5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647EBC7A" w14:textId="77777777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US"/>
        </w:rPr>
      </w:pPr>
    </w:p>
    <w:p w14:paraId="18ED2166" w14:textId="52375B7F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C80536A" w14:textId="5C0D92AE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16) </w:t>
      </w:r>
      <w:r w:rsidR="009644A5">
        <w:rPr>
          <w:rFonts w:cstheme="minorHAnsi"/>
          <w:lang w:val="en-GB"/>
        </w:rPr>
        <w:t>D</w:t>
      </w:r>
      <w:r w:rsidRPr="00E92C99">
        <w:rPr>
          <w:rFonts w:cstheme="minorHAnsi"/>
          <w:lang w:val="en-GB"/>
        </w:rPr>
        <w:t xml:space="preserve">o you believe that </w:t>
      </w:r>
      <w:r w:rsidR="009644A5">
        <w:rPr>
          <w:rFonts w:cstheme="minorHAnsi"/>
          <w:lang w:val="en-GB"/>
        </w:rPr>
        <w:t xml:space="preserve">in principle </w:t>
      </w:r>
      <w:r w:rsidRPr="00E92C99">
        <w:rPr>
          <w:rFonts w:cstheme="minorHAnsi"/>
          <w:lang w:val="en-GB"/>
        </w:rPr>
        <w:t>people with mild/moderate dementia are legally legitimized</w:t>
      </w:r>
      <w:r w:rsidR="0002400E" w:rsidRPr="00E92C99">
        <w:rPr>
          <w:rFonts w:cstheme="minorHAnsi"/>
          <w:lang w:val="en-GB"/>
        </w:rPr>
        <w:t xml:space="preserve"> </w:t>
      </w:r>
      <w:r w:rsidR="009644A5">
        <w:rPr>
          <w:rFonts w:cstheme="minorHAnsi"/>
          <w:lang w:val="en-GB"/>
        </w:rPr>
        <w:t>under</w:t>
      </w:r>
      <w:r w:rsidR="009644A5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 xml:space="preserve">Law n. 219/2017 to </w:t>
      </w:r>
      <w:r w:rsidR="009644A5">
        <w:rPr>
          <w:rFonts w:cstheme="minorHAnsi"/>
          <w:lang w:val="en-GB"/>
        </w:rPr>
        <w:t xml:space="preserve">write </w:t>
      </w:r>
      <w:r w:rsidRPr="00E92C99">
        <w:rPr>
          <w:rFonts w:cstheme="minorHAnsi"/>
          <w:lang w:val="en-US"/>
        </w:rPr>
        <w:t>advance directives</w:t>
      </w:r>
      <w:r w:rsidRPr="00E92C99">
        <w:rPr>
          <w:rFonts w:cstheme="minorHAnsi"/>
          <w:lang w:val="en-GB"/>
        </w:rPr>
        <w:t xml:space="preserve">?  * </w:t>
      </w:r>
    </w:p>
    <w:p w14:paraId="62943FD6" w14:textId="77777777" w:rsidR="00A13507" w:rsidRPr="00E92C99" w:rsidRDefault="00A13507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20CBF16" w14:textId="3FDF0BDD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9D5C15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3E0B5D99" w14:textId="77777777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55128FAC" w14:textId="77777777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441EA934" w14:textId="77777777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674E030F" w14:textId="50E7F9EC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9D5C15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36D8481E" w14:textId="77777777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2536F6E" w14:textId="78C4200A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t>Additional comments:</w:t>
      </w:r>
    </w:p>
    <w:p w14:paraId="75E6A234" w14:textId="77777777" w:rsidR="003A12E5" w:rsidRPr="00E92C99" w:rsidRDefault="003A12E5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30BDE9C9" w14:textId="3C4D089A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724FDD80" w14:textId="7CF1645E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53A46781" w14:textId="3F5FFF2F" w:rsidR="003A12E5" w:rsidRPr="00E92C99" w:rsidRDefault="003A12E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17)</w:t>
      </w:r>
      <w:r w:rsidR="00D368CE" w:rsidRPr="00E92C99">
        <w:rPr>
          <w:rFonts w:cstheme="minorHAnsi"/>
          <w:lang w:val="en-GB"/>
        </w:rPr>
        <w:t xml:space="preserve"> </w:t>
      </w:r>
      <w:r w:rsidR="00FD3E3B">
        <w:rPr>
          <w:rFonts w:cstheme="minorHAnsi"/>
          <w:lang w:val="en-GB"/>
        </w:rPr>
        <w:t>For patients i</w:t>
      </w:r>
      <w:r w:rsidR="00D368CE" w:rsidRPr="00E92C99">
        <w:rPr>
          <w:rFonts w:cstheme="minorHAnsi"/>
          <w:lang w:val="en-GB"/>
        </w:rPr>
        <w:t>n general</w:t>
      </w:r>
      <w:r w:rsidR="000B29D5" w:rsidRPr="00E92C99">
        <w:rPr>
          <w:rFonts w:cstheme="minorHAnsi"/>
          <w:lang w:val="en-GB"/>
        </w:rPr>
        <w:t xml:space="preserve">, </w:t>
      </w:r>
      <w:r w:rsidR="00D368CE" w:rsidRPr="00E92C99">
        <w:rPr>
          <w:rFonts w:cstheme="minorHAnsi"/>
          <w:lang w:val="en-GB"/>
        </w:rPr>
        <w:t>do you consider the arrangement of a shared care planning useful?</w:t>
      </w:r>
      <w:r w:rsidR="00BE5532">
        <w:rPr>
          <w:rFonts w:cstheme="minorHAnsi"/>
          <w:lang w:val="en-GB"/>
        </w:rPr>
        <w:t xml:space="preserve"> </w:t>
      </w:r>
      <w:r w:rsidR="00D368CE" w:rsidRPr="00E92C99">
        <w:rPr>
          <w:rFonts w:cstheme="minorHAnsi"/>
          <w:lang w:val="en-GB"/>
        </w:rPr>
        <w:t xml:space="preserve">* </w:t>
      </w:r>
    </w:p>
    <w:p w14:paraId="20F0DF76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59F5C59" w14:textId="33555A40" w:rsidR="002B212B" w:rsidRPr="00E92C99" w:rsidRDefault="002B212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9D5C15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0DA6A457" w14:textId="77777777" w:rsidR="002B212B" w:rsidRPr="00E92C99" w:rsidRDefault="002B212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4CFB678F" w14:textId="77777777" w:rsidR="002B212B" w:rsidRPr="00E92C99" w:rsidRDefault="002B212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63C0BD80" w14:textId="77777777" w:rsidR="002B212B" w:rsidRPr="00E92C99" w:rsidRDefault="002B212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7432CE8F" w14:textId="3A5CAA1A" w:rsidR="002B212B" w:rsidRPr="00E92C99" w:rsidRDefault="002B212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9D5C15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5C2B35D7" w14:textId="77777777" w:rsidR="002B212B" w:rsidRPr="00E92C99" w:rsidRDefault="002B212B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0BD568C" w14:textId="2C15BC69" w:rsidR="002B212B" w:rsidRPr="00E92C99" w:rsidRDefault="00FB3F28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t>Why?</w:t>
      </w:r>
    </w:p>
    <w:p w14:paraId="7AADD960" w14:textId="77777777" w:rsidR="002B212B" w:rsidRPr="00E92C99" w:rsidRDefault="002B212B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2E6A5203" w14:textId="2DA35666" w:rsidR="002B212B" w:rsidRPr="00E92C99" w:rsidRDefault="002B212B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2CDC29E" w14:textId="2AAFCBF7" w:rsidR="002B212B" w:rsidRPr="00E92C99" w:rsidRDefault="002B212B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5308EC9" w14:textId="25741118" w:rsidR="002B212B" w:rsidRPr="00E92C99" w:rsidRDefault="002B212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18) In</w:t>
      </w:r>
      <w:r w:rsidR="009D5C15" w:rsidRPr="00E92C99">
        <w:rPr>
          <w:rFonts w:cstheme="minorHAnsi"/>
          <w:lang w:val="en-GB"/>
        </w:rPr>
        <w:t xml:space="preserve"> the</w:t>
      </w:r>
      <w:r w:rsidRPr="00E92C99">
        <w:rPr>
          <w:rFonts w:cstheme="minorHAnsi"/>
          <w:lang w:val="en-GB"/>
        </w:rPr>
        <w:t xml:space="preserve"> case of</w:t>
      </w:r>
      <w:r w:rsidR="009D5C15" w:rsidRPr="00E92C99">
        <w:rPr>
          <w:rFonts w:cstheme="minorHAnsi"/>
          <w:lang w:val="en-GB"/>
        </w:rPr>
        <w:t xml:space="preserve"> a</w:t>
      </w:r>
      <w:r w:rsidRPr="00E92C99">
        <w:rPr>
          <w:rFonts w:cstheme="minorHAnsi"/>
          <w:lang w:val="en-GB"/>
        </w:rPr>
        <w:t xml:space="preserve"> patient with psychiatric disorder, do you consider/would you </w:t>
      </w:r>
      <w:r w:rsidR="00B66082" w:rsidRPr="00E92C99">
        <w:rPr>
          <w:rFonts w:cstheme="minorHAnsi"/>
          <w:lang w:val="en-GB"/>
        </w:rPr>
        <w:t>consider</w:t>
      </w:r>
      <w:r w:rsidRPr="00E92C99">
        <w:rPr>
          <w:rFonts w:cstheme="minorHAnsi"/>
          <w:lang w:val="en-GB"/>
        </w:rPr>
        <w:t xml:space="preserve"> the arrangement of a shared care planning useful</w:t>
      </w:r>
      <w:r w:rsidR="00B66082" w:rsidRPr="00E92C99">
        <w:rPr>
          <w:rFonts w:cstheme="minorHAnsi"/>
          <w:lang w:val="en-GB"/>
        </w:rPr>
        <w:t xml:space="preserve">, for </w:t>
      </w:r>
      <w:r w:rsidR="00E45D75" w:rsidRPr="00E92C99">
        <w:rPr>
          <w:rFonts w:cstheme="minorHAnsi"/>
          <w:lang w:val="en-GB"/>
        </w:rPr>
        <w:t xml:space="preserve">the </w:t>
      </w:r>
      <w:r w:rsidR="00B66082" w:rsidRPr="00E92C99">
        <w:rPr>
          <w:rFonts w:cstheme="minorHAnsi"/>
          <w:lang w:val="en-GB"/>
        </w:rPr>
        <w:t>psychiatric disorder</w:t>
      </w:r>
      <w:r w:rsidRPr="00E92C99">
        <w:rPr>
          <w:rFonts w:cstheme="minorHAnsi"/>
          <w:lang w:val="en-GB"/>
        </w:rPr>
        <w:t>? *</w:t>
      </w:r>
    </w:p>
    <w:p w14:paraId="417B4E8C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8105284" w14:textId="7F5498FB" w:rsidR="002B212B" w:rsidRPr="00E92C99" w:rsidRDefault="002B212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Pr="00E92C99">
        <w:rPr>
          <w:rFonts w:cstheme="minorHAnsi"/>
          <w:lang w:val="en-GB"/>
        </w:rPr>
        <w:t xml:space="preserve"> disagree</w:t>
      </w:r>
    </w:p>
    <w:p w14:paraId="153A5983" w14:textId="77777777" w:rsidR="002B212B" w:rsidRPr="00E92C99" w:rsidRDefault="002B212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7A88BBF8" w14:textId="77777777" w:rsidR="002B212B" w:rsidRPr="00E92C99" w:rsidRDefault="002B212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6AA020F0" w14:textId="77777777" w:rsidR="002B212B" w:rsidRPr="00E92C99" w:rsidRDefault="002B212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1C1C7D2B" w14:textId="5478D3D5" w:rsidR="002B212B" w:rsidRPr="00E92C99" w:rsidRDefault="002B212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9D5C15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0BFA9644" w14:textId="77777777" w:rsidR="002B212B" w:rsidRPr="00E92C99" w:rsidRDefault="002B212B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D52430E" w14:textId="77777777" w:rsidR="00FB3F28" w:rsidRPr="00E92C99" w:rsidRDefault="00FB3F28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t>Why?</w:t>
      </w:r>
    </w:p>
    <w:p w14:paraId="47E32CB4" w14:textId="77777777" w:rsidR="00FB3F28" w:rsidRPr="00E92C99" w:rsidRDefault="00FB3F28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5B524924" w14:textId="16BCCA27" w:rsidR="00B66082" w:rsidRPr="00E92C99" w:rsidRDefault="00B66082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3A3EDCB" w14:textId="77777777" w:rsidR="00FB3F28" w:rsidRPr="00E92C99" w:rsidRDefault="00FB3F28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7A41039D" w14:textId="4DF8208B" w:rsidR="00B66082" w:rsidRPr="00E92C99" w:rsidRDefault="00B66082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19) In </w:t>
      </w:r>
      <w:r w:rsidR="009D5C15" w:rsidRPr="00E92C99">
        <w:rPr>
          <w:rFonts w:cstheme="minorHAnsi"/>
          <w:lang w:val="en-GB"/>
        </w:rPr>
        <w:t xml:space="preserve">the </w:t>
      </w:r>
      <w:r w:rsidRPr="00E92C99">
        <w:rPr>
          <w:rFonts w:cstheme="minorHAnsi"/>
          <w:lang w:val="en-GB"/>
        </w:rPr>
        <w:t>case of</w:t>
      </w:r>
      <w:r w:rsidR="00E45D75" w:rsidRPr="00E92C99">
        <w:rPr>
          <w:rFonts w:cstheme="minorHAnsi"/>
          <w:lang w:val="en-GB"/>
        </w:rPr>
        <w:t xml:space="preserve"> a</w:t>
      </w:r>
      <w:r w:rsidRPr="00E92C99">
        <w:rPr>
          <w:rFonts w:cstheme="minorHAnsi"/>
          <w:lang w:val="en-GB"/>
        </w:rPr>
        <w:t xml:space="preserve"> patient with psychiatric disorder, do you consider/would you consider the arrangement of a shared care planning useful, for other chronic and disabling disease or </w:t>
      </w:r>
      <w:r w:rsidR="00FD3E3B">
        <w:rPr>
          <w:rFonts w:cstheme="minorHAnsi"/>
          <w:lang w:val="en-GB"/>
        </w:rPr>
        <w:t xml:space="preserve">disease </w:t>
      </w:r>
      <w:r w:rsidRPr="00E92C99">
        <w:rPr>
          <w:rFonts w:cstheme="minorHAnsi"/>
          <w:lang w:val="en-GB"/>
        </w:rPr>
        <w:t>characterized</w:t>
      </w:r>
      <w:r w:rsidR="00BE5532">
        <w:rPr>
          <w:rFonts w:cstheme="minorHAnsi"/>
          <w:lang w:val="en-GB"/>
        </w:rPr>
        <w:t xml:space="preserve"> </w:t>
      </w:r>
      <w:r w:rsidR="00BE5532" w:rsidRPr="00E92C99">
        <w:rPr>
          <w:rFonts w:cstheme="minorHAnsi"/>
          <w:lang w:val="en-GB"/>
        </w:rPr>
        <w:t xml:space="preserve">by </w:t>
      </w:r>
      <w:r w:rsidR="00BE5532" w:rsidRPr="009644A5">
        <w:rPr>
          <w:rFonts w:cstheme="minorHAnsi"/>
          <w:lang w:val="en-GB"/>
        </w:rPr>
        <w:t>an inevitable progression with unfavourable prognosis</w:t>
      </w:r>
      <w:r w:rsidRPr="00E92C99">
        <w:rPr>
          <w:rFonts w:cstheme="minorHAnsi"/>
          <w:lang w:val="en-GB"/>
        </w:rPr>
        <w:t>? *</w:t>
      </w:r>
    </w:p>
    <w:p w14:paraId="2B348750" w14:textId="77777777" w:rsidR="00B66082" w:rsidRPr="00E92C99" w:rsidRDefault="00B66082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937C37C" w14:textId="159716DC" w:rsidR="00B66082" w:rsidRPr="00E92C99" w:rsidRDefault="00B66082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9D5C15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0B53211A" w14:textId="77777777" w:rsidR="00B66082" w:rsidRPr="00E92C99" w:rsidRDefault="00B66082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0F2986A4" w14:textId="77777777" w:rsidR="00B66082" w:rsidRPr="00E92C99" w:rsidRDefault="00B66082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471EEACA" w14:textId="77777777" w:rsidR="00B66082" w:rsidRPr="00E92C99" w:rsidRDefault="00B66082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08221D7B" w14:textId="2D6BE347" w:rsidR="00B66082" w:rsidRPr="00E92C99" w:rsidRDefault="00B66082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9D5C15"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Pr="00E92C99">
        <w:rPr>
          <w:rFonts w:cstheme="minorHAnsi"/>
          <w:lang w:val="en-GB"/>
        </w:rPr>
        <w:t xml:space="preserve"> agree</w:t>
      </w:r>
    </w:p>
    <w:p w14:paraId="1FD19FD9" w14:textId="77777777" w:rsidR="00B66082" w:rsidRPr="00E92C99" w:rsidRDefault="00B66082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7A9C6862" w14:textId="77777777" w:rsidR="00FB3F28" w:rsidRPr="00E92C99" w:rsidRDefault="00FB3F28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lastRenderedPageBreak/>
        <w:t>Why?</w:t>
      </w:r>
    </w:p>
    <w:p w14:paraId="5D5D8165" w14:textId="77777777" w:rsidR="00FB3F28" w:rsidRPr="00E92C99" w:rsidRDefault="00FB3F28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4FC54CC8" w14:textId="77777777" w:rsidR="00B66082" w:rsidRPr="00E92C99" w:rsidRDefault="00B66082" w:rsidP="00E92C99">
      <w:pPr>
        <w:spacing w:after="0" w:line="240" w:lineRule="auto"/>
        <w:contextualSpacing/>
        <w:rPr>
          <w:rFonts w:cstheme="minorHAnsi"/>
          <w:lang w:val="en-US"/>
        </w:rPr>
      </w:pPr>
    </w:p>
    <w:p w14:paraId="10EF3B43" w14:textId="5F1F8173" w:rsidR="00B66082" w:rsidRPr="00E92C99" w:rsidRDefault="00B66082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F6EC88C" w14:textId="3F353E55" w:rsidR="002B212B" w:rsidRPr="00E92C99" w:rsidRDefault="00FB3F28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20) In </w:t>
      </w:r>
      <w:r w:rsidR="009D5C15" w:rsidRPr="00E92C99">
        <w:rPr>
          <w:rFonts w:cstheme="minorHAnsi"/>
          <w:lang w:val="en-GB"/>
        </w:rPr>
        <w:t xml:space="preserve">the </w:t>
      </w:r>
      <w:r w:rsidRPr="00E92C99">
        <w:rPr>
          <w:rFonts w:cstheme="minorHAnsi"/>
          <w:lang w:val="en-GB"/>
        </w:rPr>
        <w:t>case of</w:t>
      </w:r>
      <w:r w:rsidR="00D57691" w:rsidRPr="00E92C99">
        <w:rPr>
          <w:rFonts w:cstheme="minorHAnsi"/>
          <w:lang w:val="en-GB"/>
        </w:rPr>
        <w:t xml:space="preserve"> a</w:t>
      </w:r>
      <w:r w:rsidRPr="00E92C99">
        <w:rPr>
          <w:rFonts w:cstheme="minorHAnsi"/>
          <w:lang w:val="en-GB"/>
        </w:rPr>
        <w:t xml:space="preserve"> patient with cognitive disorder/MCI, do you consider/would you consider the arrangement of a shared care planning useful, for </w:t>
      </w:r>
      <w:r w:rsidR="0061441D" w:rsidRPr="00E92C99">
        <w:rPr>
          <w:rFonts w:cstheme="minorHAnsi"/>
          <w:lang w:val="en-GB"/>
        </w:rPr>
        <w:t xml:space="preserve">the </w:t>
      </w:r>
      <w:r w:rsidRPr="00E92C99">
        <w:rPr>
          <w:rFonts w:cstheme="minorHAnsi"/>
          <w:lang w:val="en-GB"/>
        </w:rPr>
        <w:t>cognitive disorder? *</w:t>
      </w:r>
    </w:p>
    <w:p w14:paraId="7D7E2549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6895DA8" w14:textId="18D32734" w:rsidR="00FB3F28" w:rsidRPr="00E92C99" w:rsidRDefault="00FB3F28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Pr="00E92C99">
        <w:rPr>
          <w:rFonts w:cstheme="minorHAnsi"/>
          <w:lang w:val="en-GB"/>
        </w:rPr>
        <w:t xml:space="preserve"> disagree</w:t>
      </w:r>
    </w:p>
    <w:p w14:paraId="3EDAED8B" w14:textId="77777777" w:rsidR="00FB3F28" w:rsidRPr="00E92C99" w:rsidRDefault="00FB3F28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6FD7BC78" w14:textId="77777777" w:rsidR="00FB3F28" w:rsidRPr="00E92C99" w:rsidRDefault="00FB3F28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426632AB" w14:textId="77777777" w:rsidR="00FB3F28" w:rsidRPr="00E92C99" w:rsidRDefault="00FB3F28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65B29353" w14:textId="79592FD9" w:rsidR="00FB3F28" w:rsidRPr="00E92C99" w:rsidRDefault="00FB3F28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Pr="00E92C99">
        <w:rPr>
          <w:rFonts w:cstheme="minorHAnsi"/>
          <w:lang w:val="en-GB"/>
        </w:rPr>
        <w:t xml:space="preserve"> agree</w:t>
      </w:r>
    </w:p>
    <w:p w14:paraId="0ECAC2C1" w14:textId="77777777" w:rsidR="00FB3F28" w:rsidRPr="00E92C99" w:rsidRDefault="00FB3F28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194857E" w14:textId="77777777" w:rsidR="00FB3F28" w:rsidRPr="00E92C99" w:rsidRDefault="00FB3F28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t>Why?</w:t>
      </w:r>
    </w:p>
    <w:p w14:paraId="29D20678" w14:textId="77777777" w:rsidR="00FB3F28" w:rsidRPr="00E92C99" w:rsidRDefault="00FB3F28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5169609E" w14:textId="77777777" w:rsidR="00FB3F28" w:rsidRPr="00E92C99" w:rsidRDefault="00FB3F28" w:rsidP="00E92C99">
      <w:pPr>
        <w:spacing w:after="0" w:line="240" w:lineRule="auto"/>
        <w:contextualSpacing/>
        <w:rPr>
          <w:rFonts w:cstheme="minorHAnsi"/>
          <w:lang w:val="en-US"/>
        </w:rPr>
      </w:pPr>
    </w:p>
    <w:p w14:paraId="79BC863D" w14:textId="52AC6284" w:rsidR="00FB3F28" w:rsidRPr="00E92C99" w:rsidRDefault="00FB3F28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C39B74D" w14:textId="7718ED12" w:rsidR="00BE5532" w:rsidRPr="00E92C99" w:rsidRDefault="00FB3F28" w:rsidP="00BE5532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21) In </w:t>
      </w:r>
      <w:r w:rsidR="0061441D" w:rsidRPr="00E92C99">
        <w:rPr>
          <w:rFonts w:cstheme="minorHAnsi"/>
          <w:lang w:val="en-GB"/>
        </w:rPr>
        <w:t xml:space="preserve">the </w:t>
      </w:r>
      <w:r w:rsidRPr="00E92C99">
        <w:rPr>
          <w:rFonts w:cstheme="minorHAnsi"/>
          <w:lang w:val="en-GB"/>
        </w:rPr>
        <w:t xml:space="preserve">case of </w:t>
      </w:r>
      <w:r w:rsidR="0061441D" w:rsidRPr="00E92C99">
        <w:rPr>
          <w:rFonts w:cstheme="minorHAnsi"/>
          <w:lang w:val="en-GB"/>
        </w:rPr>
        <w:t xml:space="preserve">a </w:t>
      </w:r>
      <w:r w:rsidRPr="00E92C99">
        <w:rPr>
          <w:rFonts w:cstheme="minorHAnsi"/>
          <w:lang w:val="en-GB"/>
        </w:rPr>
        <w:t xml:space="preserve">patient with cognitive disorder/MCI, do you consider/would you consider the arrangement of a shared care planning useful, for other chronic and disabling disease or </w:t>
      </w:r>
      <w:r w:rsidR="00BE5532">
        <w:rPr>
          <w:rFonts w:cstheme="minorHAnsi"/>
          <w:lang w:val="en-GB"/>
        </w:rPr>
        <w:t xml:space="preserve">disease </w:t>
      </w:r>
      <w:r w:rsidR="00BE5532" w:rsidRPr="00E92C99">
        <w:rPr>
          <w:rFonts w:cstheme="minorHAnsi"/>
          <w:lang w:val="en-GB"/>
        </w:rPr>
        <w:t>characterized</w:t>
      </w:r>
      <w:r w:rsidR="00BE5532">
        <w:rPr>
          <w:rFonts w:cstheme="minorHAnsi"/>
          <w:lang w:val="en-GB"/>
        </w:rPr>
        <w:t xml:space="preserve"> </w:t>
      </w:r>
      <w:r w:rsidR="00BE5532" w:rsidRPr="00E92C99">
        <w:rPr>
          <w:rFonts w:cstheme="minorHAnsi"/>
          <w:lang w:val="en-GB"/>
        </w:rPr>
        <w:t xml:space="preserve">by </w:t>
      </w:r>
      <w:r w:rsidR="00BE5532" w:rsidRPr="009644A5">
        <w:rPr>
          <w:rFonts w:cstheme="minorHAnsi"/>
          <w:lang w:val="en-GB"/>
        </w:rPr>
        <w:t>an inevitable progression with unfavourable prognosis</w:t>
      </w:r>
      <w:r w:rsidR="00BE5532" w:rsidRPr="00E92C99">
        <w:rPr>
          <w:rFonts w:cstheme="minorHAnsi"/>
          <w:lang w:val="en-GB"/>
        </w:rPr>
        <w:t>? *</w:t>
      </w:r>
    </w:p>
    <w:p w14:paraId="454CDD42" w14:textId="77777777" w:rsidR="00FB3F28" w:rsidRPr="00E92C99" w:rsidRDefault="00FB3F28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0D0FF79" w14:textId="6BA6E7AB" w:rsidR="00FB3F28" w:rsidRPr="00E92C99" w:rsidRDefault="00FB3F28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61441D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5CE59E45" w14:textId="77777777" w:rsidR="00FB3F28" w:rsidRPr="00E92C99" w:rsidRDefault="00FB3F28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6FF5AAAF" w14:textId="77777777" w:rsidR="00FB3F28" w:rsidRPr="00E92C99" w:rsidRDefault="00FB3F28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3EA1F1D0" w14:textId="77777777" w:rsidR="00FB3F28" w:rsidRPr="00E92C99" w:rsidRDefault="00FB3F28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65C68450" w14:textId="4BB13E50" w:rsidR="00FB3F28" w:rsidRPr="00E92C99" w:rsidRDefault="00FB3F28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61441D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0BCEE368" w14:textId="77777777" w:rsidR="00FB3F28" w:rsidRPr="00E92C99" w:rsidRDefault="00FB3F28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6A5721B" w14:textId="77777777" w:rsidR="00FB3F28" w:rsidRPr="00E92C99" w:rsidRDefault="00FB3F28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t>Why?</w:t>
      </w:r>
    </w:p>
    <w:p w14:paraId="7417721D" w14:textId="77777777" w:rsidR="00FB3F28" w:rsidRPr="00E92C99" w:rsidRDefault="00FB3F28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4281A97D" w14:textId="77777777" w:rsidR="00FB3F28" w:rsidRPr="00E92C99" w:rsidRDefault="00FB3F28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69B1C6A" w14:textId="77777777" w:rsidR="00FB3F28" w:rsidRPr="00E92C99" w:rsidRDefault="00FB3F28" w:rsidP="00E92C99">
      <w:pPr>
        <w:spacing w:after="0" w:line="240" w:lineRule="auto"/>
        <w:contextualSpacing/>
        <w:rPr>
          <w:rFonts w:cstheme="minorHAnsi"/>
          <w:lang w:val="en-US"/>
        </w:rPr>
      </w:pPr>
    </w:p>
    <w:p w14:paraId="3A4C48FB" w14:textId="3E90F322" w:rsidR="00FB3F28" w:rsidRPr="00E92C99" w:rsidRDefault="000B29D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22) In </w:t>
      </w:r>
      <w:r w:rsidR="0061441D" w:rsidRPr="00E92C99">
        <w:rPr>
          <w:rFonts w:cstheme="minorHAnsi"/>
          <w:lang w:val="en-GB"/>
        </w:rPr>
        <w:t xml:space="preserve">the </w:t>
      </w:r>
      <w:r w:rsidRPr="00E92C99">
        <w:rPr>
          <w:rFonts w:cstheme="minorHAnsi"/>
          <w:lang w:val="en-GB"/>
        </w:rPr>
        <w:t>case of</w:t>
      </w:r>
      <w:r w:rsidR="0061441D" w:rsidRPr="00E92C99">
        <w:rPr>
          <w:rFonts w:cstheme="minorHAnsi"/>
          <w:lang w:val="en-GB"/>
        </w:rPr>
        <w:t xml:space="preserve"> a</w:t>
      </w:r>
      <w:r w:rsidRPr="00E92C99">
        <w:rPr>
          <w:rFonts w:cstheme="minorHAnsi"/>
          <w:lang w:val="en-GB"/>
        </w:rPr>
        <w:t xml:space="preserve"> patient with mild/moderate dementia, do you consider/would you consider the arrangement of a shared care planning useful, for</w:t>
      </w:r>
      <w:r w:rsidR="00BE5532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ementia?</w:t>
      </w:r>
      <w:r w:rsidR="00B00373">
        <w:rPr>
          <w:rFonts w:cstheme="minorHAnsi"/>
          <w:lang w:val="en-GB"/>
        </w:rPr>
        <w:t xml:space="preserve"> *</w:t>
      </w:r>
    </w:p>
    <w:p w14:paraId="406F2F98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11C540C" w14:textId="2E0B5A0A" w:rsidR="000B29D5" w:rsidRPr="00E92C99" w:rsidRDefault="000B29D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61441D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36D110F3" w14:textId="77777777" w:rsidR="000B29D5" w:rsidRPr="00E92C99" w:rsidRDefault="000B29D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0D8403C9" w14:textId="77777777" w:rsidR="000B29D5" w:rsidRPr="00E92C99" w:rsidRDefault="000B29D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1C91FC3B" w14:textId="77777777" w:rsidR="000B29D5" w:rsidRPr="00E92C99" w:rsidRDefault="000B29D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27861E7B" w14:textId="3D2C468C" w:rsidR="000B29D5" w:rsidRPr="00E92C99" w:rsidRDefault="000B29D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61441D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5F4C0D41" w14:textId="77777777" w:rsidR="000B29D5" w:rsidRPr="00E92C99" w:rsidRDefault="000B29D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3A555C7" w14:textId="77777777" w:rsidR="000B29D5" w:rsidRPr="00E92C99" w:rsidRDefault="000B29D5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t>Why?</w:t>
      </w:r>
    </w:p>
    <w:p w14:paraId="78D85AA1" w14:textId="77777777" w:rsidR="000B29D5" w:rsidRPr="00E92C99" w:rsidRDefault="000B29D5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4F8A20E2" w14:textId="1DF2302C" w:rsidR="000B29D5" w:rsidRPr="00E92C99" w:rsidRDefault="000B29D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F2ED3E2" w14:textId="77777777" w:rsidR="00E719FA" w:rsidRPr="00E92C99" w:rsidRDefault="00E719FA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4301F3F" w14:textId="781C4BFF" w:rsidR="000B29D5" w:rsidRDefault="000B29D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23) In </w:t>
      </w:r>
      <w:r w:rsidR="0061441D" w:rsidRPr="00E92C99">
        <w:rPr>
          <w:rFonts w:cstheme="minorHAnsi"/>
          <w:lang w:val="en-GB"/>
        </w:rPr>
        <w:t xml:space="preserve">the </w:t>
      </w:r>
      <w:r w:rsidRPr="00E92C99">
        <w:rPr>
          <w:rFonts w:cstheme="minorHAnsi"/>
          <w:lang w:val="en-GB"/>
        </w:rPr>
        <w:t>case of</w:t>
      </w:r>
      <w:r w:rsidR="0061441D" w:rsidRPr="00E92C99">
        <w:rPr>
          <w:rFonts w:cstheme="minorHAnsi"/>
          <w:lang w:val="en-GB"/>
        </w:rPr>
        <w:t xml:space="preserve"> a</w:t>
      </w:r>
      <w:r w:rsidRPr="00E92C99">
        <w:rPr>
          <w:rFonts w:cstheme="minorHAnsi"/>
          <w:lang w:val="en-GB"/>
        </w:rPr>
        <w:t xml:space="preserve"> patient with mild/moderate dementia, do you consider/would you consider the arrangement of a shared care planning useful, for other chronic and disabling disease or</w:t>
      </w:r>
      <w:r w:rsidR="00BE5532" w:rsidRPr="00BE5532">
        <w:rPr>
          <w:rFonts w:cstheme="minorHAnsi"/>
          <w:lang w:val="en-GB"/>
        </w:rPr>
        <w:t xml:space="preserve"> </w:t>
      </w:r>
      <w:r w:rsidR="00BE5532">
        <w:rPr>
          <w:rFonts w:cstheme="minorHAnsi"/>
          <w:lang w:val="en-GB"/>
        </w:rPr>
        <w:t xml:space="preserve">disease </w:t>
      </w:r>
      <w:r w:rsidR="00BE5532" w:rsidRPr="00E92C99">
        <w:rPr>
          <w:rFonts w:cstheme="minorHAnsi"/>
          <w:lang w:val="en-GB"/>
        </w:rPr>
        <w:t>characterized</w:t>
      </w:r>
      <w:r w:rsidR="00BE5532">
        <w:rPr>
          <w:rFonts w:cstheme="minorHAnsi"/>
          <w:lang w:val="en-GB"/>
        </w:rPr>
        <w:t xml:space="preserve"> </w:t>
      </w:r>
      <w:r w:rsidR="00BE5532" w:rsidRPr="00E92C99">
        <w:rPr>
          <w:rFonts w:cstheme="minorHAnsi"/>
          <w:lang w:val="en-GB"/>
        </w:rPr>
        <w:t xml:space="preserve">by </w:t>
      </w:r>
      <w:r w:rsidR="00BE5532" w:rsidRPr="009644A5">
        <w:rPr>
          <w:rFonts w:cstheme="minorHAnsi"/>
          <w:lang w:val="en-GB"/>
        </w:rPr>
        <w:t>an inevitable progression with unfavourable prognosis</w:t>
      </w:r>
      <w:r w:rsidR="00BE5532" w:rsidRPr="00E92C99">
        <w:rPr>
          <w:rFonts w:cstheme="minorHAnsi"/>
          <w:lang w:val="en-GB"/>
        </w:rPr>
        <w:t>? *</w:t>
      </w:r>
    </w:p>
    <w:p w14:paraId="3D0B4EBC" w14:textId="77777777" w:rsidR="00BE5532" w:rsidRPr="00E92C99" w:rsidRDefault="00BE5532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52B9419" w14:textId="6AA8BDBC" w:rsidR="000B29D5" w:rsidRPr="00E92C99" w:rsidRDefault="000B29D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61441D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13DD3F41" w14:textId="77777777" w:rsidR="000B29D5" w:rsidRPr="00E92C99" w:rsidRDefault="000B29D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29D04E9F" w14:textId="77777777" w:rsidR="000B29D5" w:rsidRPr="00E92C99" w:rsidRDefault="000B29D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3764F178" w14:textId="77777777" w:rsidR="000B29D5" w:rsidRPr="00E92C99" w:rsidRDefault="000B29D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lastRenderedPageBreak/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36905BEA" w14:textId="694F306E" w:rsidR="000B29D5" w:rsidRPr="00E92C99" w:rsidRDefault="000B29D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61441D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5B22F93F" w14:textId="77777777" w:rsidR="000B29D5" w:rsidRPr="00E92C99" w:rsidRDefault="000B29D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7C0CC89" w14:textId="77777777" w:rsidR="000B29D5" w:rsidRPr="00E92C99" w:rsidRDefault="000B29D5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t>Why?</w:t>
      </w:r>
    </w:p>
    <w:p w14:paraId="6A739E20" w14:textId="77777777" w:rsidR="000B29D5" w:rsidRPr="00E92C99" w:rsidRDefault="000B29D5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4A609F33" w14:textId="77C83AB2" w:rsidR="000B29D5" w:rsidRPr="00E92C99" w:rsidRDefault="000B29D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5780B054" w14:textId="77777777" w:rsidR="000B29D5" w:rsidRPr="00E92C99" w:rsidRDefault="000B29D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8C4EEC4" w14:textId="41D2416D" w:rsidR="00D92BDC" w:rsidRPr="00E92C99" w:rsidRDefault="000B29D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24) </w:t>
      </w:r>
      <w:r w:rsidR="00166922">
        <w:rPr>
          <w:rFonts w:cstheme="minorHAnsi"/>
          <w:lang w:val="en-GB"/>
        </w:rPr>
        <w:t xml:space="preserve">For citizens in </w:t>
      </w:r>
      <w:r w:rsidRPr="00E92C99">
        <w:rPr>
          <w:rFonts w:cstheme="minorHAnsi"/>
          <w:lang w:val="en-GB"/>
        </w:rPr>
        <w:t xml:space="preserve">general, </w:t>
      </w:r>
      <w:r w:rsidR="00D92BDC" w:rsidRPr="00E92C99">
        <w:rPr>
          <w:rFonts w:cstheme="minorHAnsi"/>
          <w:lang w:val="en-GB"/>
        </w:rPr>
        <w:t xml:space="preserve">do you consider the </w:t>
      </w:r>
      <w:r w:rsidR="00166922">
        <w:rPr>
          <w:rFonts w:cstheme="minorHAnsi"/>
          <w:lang w:val="en-GB"/>
        </w:rPr>
        <w:t>writing</w:t>
      </w:r>
      <w:r w:rsidR="00166922" w:rsidRPr="00E92C99">
        <w:rPr>
          <w:rFonts w:cstheme="minorHAnsi"/>
          <w:lang w:val="en-GB"/>
        </w:rPr>
        <w:t xml:space="preserve"> </w:t>
      </w:r>
      <w:r w:rsidR="00D92BDC" w:rsidRPr="00E92C99">
        <w:rPr>
          <w:rFonts w:cstheme="minorHAnsi"/>
          <w:lang w:val="en-GB"/>
        </w:rPr>
        <w:t>of advance directives useful? *</w:t>
      </w:r>
    </w:p>
    <w:p w14:paraId="38894902" w14:textId="77777777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781FC586" w14:textId="48DF6F2C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Pr="00E92C99">
        <w:rPr>
          <w:rFonts w:cstheme="minorHAnsi"/>
          <w:lang w:val="en-GB"/>
        </w:rPr>
        <w:t xml:space="preserve"> disagree</w:t>
      </w:r>
    </w:p>
    <w:p w14:paraId="75E99FF6" w14:textId="77777777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1EAA8AFE" w14:textId="77777777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0FA2F809" w14:textId="77777777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7A1228DD" w14:textId="540FC58B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E93CF8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25B69DF3" w14:textId="77777777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9D629E6" w14:textId="77777777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t>Why?</w:t>
      </w:r>
    </w:p>
    <w:p w14:paraId="5812465A" w14:textId="77777777" w:rsidR="00D92BDC" w:rsidRPr="00E92C99" w:rsidRDefault="00D92BDC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5021D6D1" w14:textId="05C2AF51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8CC64E2" w14:textId="7446FD40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26E8792" w14:textId="2EDC0434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25) In </w:t>
      </w:r>
      <w:r w:rsidR="00E93CF8" w:rsidRPr="00E92C99">
        <w:rPr>
          <w:rFonts w:cstheme="minorHAnsi"/>
          <w:lang w:val="en-GB"/>
        </w:rPr>
        <w:t xml:space="preserve">the </w:t>
      </w:r>
      <w:r w:rsidRPr="00E92C99">
        <w:rPr>
          <w:rFonts w:cstheme="minorHAnsi"/>
          <w:lang w:val="en-GB"/>
        </w:rPr>
        <w:t xml:space="preserve">case of </w:t>
      </w:r>
      <w:r w:rsidR="00626BD3" w:rsidRPr="00E92C99">
        <w:rPr>
          <w:rFonts w:cstheme="minorHAnsi"/>
          <w:lang w:val="en-GB"/>
        </w:rPr>
        <w:t xml:space="preserve">people </w:t>
      </w:r>
      <w:r w:rsidRPr="00E92C99">
        <w:rPr>
          <w:rFonts w:cstheme="minorHAnsi"/>
          <w:lang w:val="en-GB"/>
        </w:rPr>
        <w:t>with psychiatric disorder</w:t>
      </w:r>
      <w:r w:rsidRPr="0047022A">
        <w:rPr>
          <w:rFonts w:cstheme="minorHAnsi"/>
          <w:lang w:val="en-GB"/>
        </w:rPr>
        <w:t xml:space="preserve">, do you consider/would you consider the </w:t>
      </w:r>
      <w:r w:rsidR="005F2CCF">
        <w:rPr>
          <w:rFonts w:cstheme="minorHAnsi"/>
          <w:lang w:val="en-GB"/>
        </w:rPr>
        <w:t>writing</w:t>
      </w:r>
      <w:r w:rsidR="005F2CCF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of</w:t>
      </w:r>
      <w:r w:rsidR="00BE5532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dvance directives</w:t>
      </w:r>
      <w:r w:rsidR="00FD2BB9" w:rsidRPr="00E92C99">
        <w:rPr>
          <w:rFonts w:cstheme="minorHAnsi"/>
          <w:lang w:val="en-GB"/>
        </w:rPr>
        <w:t xml:space="preserve"> useful</w:t>
      </w:r>
      <w:r w:rsidRPr="00E92C99">
        <w:rPr>
          <w:rFonts w:cstheme="minorHAnsi"/>
          <w:lang w:val="en-GB"/>
        </w:rPr>
        <w:t>? *</w:t>
      </w:r>
    </w:p>
    <w:p w14:paraId="1A46A385" w14:textId="77777777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AB6ABC5" w14:textId="18697BFB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E93CF8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3CE869BA" w14:textId="77777777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3B2CD126" w14:textId="77777777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41606AB5" w14:textId="77777777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2AEA7BAB" w14:textId="487713D2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E93CF8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009727C4" w14:textId="77777777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1DD391C" w14:textId="77777777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t>Why?</w:t>
      </w:r>
    </w:p>
    <w:p w14:paraId="5EE4B5C5" w14:textId="77777777" w:rsidR="00D92BDC" w:rsidRPr="00E92C99" w:rsidRDefault="00D92BDC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071E40A1" w14:textId="0C28713A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68C85B5" w14:textId="57F216BE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A169C75" w14:textId="1C95C0F1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26)</w:t>
      </w:r>
      <w:r w:rsidR="00626BD3" w:rsidRPr="00E92C99">
        <w:rPr>
          <w:rFonts w:cstheme="minorHAnsi"/>
          <w:lang w:val="en-GB"/>
        </w:rPr>
        <w:t xml:space="preserve"> In </w:t>
      </w:r>
      <w:r w:rsidR="00E93CF8" w:rsidRPr="00E92C99">
        <w:rPr>
          <w:rFonts w:cstheme="minorHAnsi"/>
          <w:lang w:val="en-GB"/>
        </w:rPr>
        <w:t xml:space="preserve">the </w:t>
      </w:r>
      <w:r w:rsidR="00626BD3" w:rsidRPr="00E92C99">
        <w:rPr>
          <w:rFonts w:cstheme="minorHAnsi"/>
          <w:lang w:val="en-GB"/>
        </w:rPr>
        <w:t>case of people with cognitive disorder/MCI,</w:t>
      </w:r>
      <w:r w:rsidRPr="00E92C99">
        <w:rPr>
          <w:rFonts w:cstheme="minorHAnsi"/>
          <w:lang w:val="en-GB"/>
        </w:rPr>
        <w:t xml:space="preserve"> do you consider/would you consider the </w:t>
      </w:r>
      <w:r w:rsidR="005F2CCF">
        <w:rPr>
          <w:rFonts w:cstheme="minorHAnsi"/>
          <w:lang w:val="en-GB"/>
        </w:rPr>
        <w:t>writing</w:t>
      </w:r>
      <w:r w:rsidR="005F2CCF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of advance directive</w:t>
      </w:r>
      <w:r w:rsidR="00FD2BB9" w:rsidRPr="00E92C99">
        <w:rPr>
          <w:rFonts w:cstheme="minorHAnsi"/>
          <w:lang w:val="en-GB"/>
        </w:rPr>
        <w:t>s useful</w:t>
      </w:r>
      <w:r w:rsidRPr="00E92C99">
        <w:rPr>
          <w:rFonts w:cstheme="minorHAnsi"/>
          <w:lang w:val="en-GB"/>
        </w:rPr>
        <w:t>? *</w:t>
      </w:r>
    </w:p>
    <w:p w14:paraId="5B731CD3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706B45A6" w14:textId="0780D3D3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E93CF8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5E5BE7B1" w14:textId="77777777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06D44AD8" w14:textId="77777777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1947F645" w14:textId="77777777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78BF7893" w14:textId="78A956A9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E93CF8"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Pr="00E92C99">
        <w:rPr>
          <w:rFonts w:cstheme="minorHAnsi"/>
          <w:lang w:val="en-GB"/>
        </w:rPr>
        <w:t xml:space="preserve"> agree</w:t>
      </w:r>
    </w:p>
    <w:p w14:paraId="6481927E" w14:textId="77777777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59DDC59C" w14:textId="77777777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t>Why?</w:t>
      </w:r>
    </w:p>
    <w:p w14:paraId="2BF2E9B5" w14:textId="77777777" w:rsidR="00D92BDC" w:rsidRPr="00E92C99" w:rsidRDefault="00D92BDC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20FC9E25" w14:textId="77777777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2A50986" w14:textId="77777777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72F0812" w14:textId="7D2BD3CE" w:rsidR="00D92BDC" w:rsidRPr="00E92C99" w:rsidRDefault="00626BD3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27) In </w:t>
      </w:r>
      <w:r w:rsidR="00E93CF8" w:rsidRPr="00E92C99">
        <w:rPr>
          <w:rFonts w:cstheme="minorHAnsi"/>
          <w:lang w:val="en-GB"/>
        </w:rPr>
        <w:t xml:space="preserve">the </w:t>
      </w:r>
      <w:r w:rsidRPr="00E92C99">
        <w:rPr>
          <w:rFonts w:cstheme="minorHAnsi"/>
          <w:lang w:val="en-GB"/>
        </w:rPr>
        <w:t xml:space="preserve">case of people with mild/moderate dementia, </w:t>
      </w:r>
      <w:r w:rsidR="00D92BDC" w:rsidRPr="00E92C99">
        <w:rPr>
          <w:rFonts w:cstheme="minorHAnsi"/>
          <w:lang w:val="en-GB"/>
        </w:rPr>
        <w:t xml:space="preserve">do you consider/would you consider the </w:t>
      </w:r>
      <w:r w:rsidR="005F2CCF">
        <w:rPr>
          <w:rFonts w:cstheme="minorHAnsi"/>
          <w:lang w:val="en-GB"/>
        </w:rPr>
        <w:t>writing</w:t>
      </w:r>
      <w:r w:rsidR="005F2CCF" w:rsidRPr="00E92C99">
        <w:rPr>
          <w:rFonts w:cstheme="minorHAnsi"/>
          <w:lang w:val="en-GB"/>
        </w:rPr>
        <w:t xml:space="preserve"> </w:t>
      </w:r>
      <w:r w:rsidR="00D92BDC" w:rsidRPr="00E92C99">
        <w:rPr>
          <w:rFonts w:cstheme="minorHAnsi"/>
          <w:lang w:val="en-GB"/>
        </w:rPr>
        <w:t>of advance directives</w:t>
      </w:r>
      <w:r w:rsidR="00FD2BB9" w:rsidRPr="00E92C99">
        <w:rPr>
          <w:rFonts w:cstheme="minorHAnsi"/>
          <w:lang w:val="en-GB"/>
        </w:rPr>
        <w:t xml:space="preserve"> useful</w:t>
      </w:r>
      <w:r w:rsidR="00D92BDC" w:rsidRPr="00E92C99">
        <w:rPr>
          <w:rFonts w:cstheme="minorHAnsi"/>
          <w:lang w:val="en-GB"/>
        </w:rPr>
        <w:t>? *</w:t>
      </w:r>
    </w:p>
    <w:p w14:paraId="3B687272" w14:textId="77777777" w:rsidR="00626BD3" w:rsidRPr="00E92C99" w:rsidRDefault="00626BD3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54F454D4" w14:textId="1355F206" w:rsidR="00626BD3" w:rsidRPr="00E92C99" w:rsidRDefault="00626BD3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Pr="00E92C99">
        <w:rPr>
          <w:rFonts w:cstheme="minorHAnsi"/>
          <w:lang w:val="en-GB"/>
        </w:rPr>
        <w:t xml:space="preserve"> disagree</w:t>
      </w:r>
    </w:p>
    <w:p w14:paraId="3C67306B" w14:textId="77777777" w:rsidR="00626BD3" w:rsidRPr="00E92C99" w:rsidRDefault="00626BD3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5DB945D2" w14:textId="77777777" w:rsidR="00626BD3" w:rsidRPr="00E92C99" w:rsidRDefault="00626BD3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27B87809" w14:textId="77777777" w:rsidR="00626BD3" w:rsidRPr="00E92C99" w:rsidRDefault="00626BD3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lastRenderedPageBreak/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6AE1B693" w14:textId="23593C8F" w:rsidR="00626BD3" w:rsidRPr="00E92C99" w:rsidRDefault="00626BD3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E93CF8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70262647" w14:textId="77777777" w:rsidR="00626BD3" w:rsidRPr="00E92C99" w:rsidRDefault="00626BD3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2975BD2" w14:textId="77777777" w:rsidR="00626BD3" w:rsidRPr="00E92C99" w:rsidRDefault="00626BD3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t>Why?</w:t>
      </w:r>
    </w:p>
    <w:p w14:paraId="03AA3BAB" w14:textId="77777777" w:rsidR="00626BD3" w:rsidRPr="00E92C99" w:rsidRDefault="00626BD3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539232E0" w14:textId="07A7B21F" w:rsidR="00D92BDC" w:rsidRPr="00E92C99" w:rsidRDefault="00D92BD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7691206" w14:textId="24E543F4" w:rsidR="00626BD3" w:rsidRPr="00E92C99" w:rsidRDefault="00626BD3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A6C9DF8" w14:textId="44DD5E4B" w:rsidR="00626BD3" w:rsidRPr="00E92C99" w:rsidRDefault="00626BD3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28)</w:t>
      </w:r>
      <w:r w:rsidR="005F2CCF">
        <w:rPr>
          <w:rFonts w:cstheme="minorHAnsi"/>
          <w:lang w:val="en-GB"/>
        </w:rPr>
        <w:t xml:space="preserve"> </w:t>
      </w:r>
      <w:r w:rsidR="00967A96">
        <w:rPr>
          <w:rFonts w:cstheme="minorHAnsi"/>
          <w:lang w:val="en-GB"/>
        </w:rPr>
        <w:t>F</w:t>
      </w:r>
      <w:r w:rsidR="00967A96" w:rsidRPr="00967A96">
        <w:rPr>
          <w:rFonts w:cstheme="minorHAnsi"/>
          <w:lang w:val="en-GB"/>
        </w:rPr>
        <w:t>or citizens and patient</w:t>
      </w:r>
      <w:r w:rsidR="00967A96">
        <w:rPr>
          <w:rFonts w:cstheme="minorHAnsi"/>
          <w:lang w:val="en-GB"/>
        </w:rPr>
        <w:t>s</w:t>
      </w:r>
      <w:r w:rsidRPr="00E92C99">
        <w:rPr>
          <w:rFonts w:cstheme="minorHAnsi"/>
          <w:lang w:val="en-GB"/>
        </w:rPr>
        <w:t xml:space="preserve"> </w:t>
      </w:r>
      <w:r w:rsidR="00967A96">
        <w:rPr>
          <w:rFonts w:cstheme="minorHAnsi"/>
          <w:lang w:val="en-GB"/>
        </w:rPr>
        <w:t>i</w:t>
      </w:r>
      <w:r w:rsidRPr="00E92C99">
        <w:rPr>
          <w:rFonts w:cstheme="minorHAnsi"/>
          <w:lang w:val="en-GB"/>
        </w:rPr>
        <w:t xml:space="preserve">n general, do you consider the presence of a </w:t>
      </w:r>
      <w:r w:rsidR="00967A96" w:rsidRPr="00E92C99">
        <w:rPr>
          <w:rFonts w:cstheme="minorHAnsi"/>
          <w:lang w:val="en-GB"/>
        </w:rPr>
        <w:t>truste</w:t>
      </w:r>
      <w:r w:rsidR="00967A96">
        <w:rPr>
          <w:rFonts w:cstheme="minorHAnsi"/>
          <w:lang w:val="en-GB"/>
        </w:rPr>
        <w:t>d person</w:t>
      </w:r>
      <w:r w:rsidR="00967A96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important? *</w:t>
      </w:r>
    </w:p>
    <w:p w14:paraId="1C1AE459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7E3C2CBC" w14:textId="71B07322" w:rsidR="00A04497" w:rsidRPr="00E92C99" w:rsidRDefault="00A04497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E93CF8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658D3409" w14:textId="77777777" w:rsidR="00A04497" w:rsidRPr="00E92C99" w:rsidRDefault="00A04497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75123454" w14:textId="77777777" w:rsidR="00A04497" w:rsidRPr="00E92C99" w:rsidRDefault="00A04497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566E6C68" w14:textId="77777777" w:rsidR="00A04497" w:rsidRPr="00E92C99" w:rsidRDefault="00A04497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6541AF37" w14:textId="72D35DA4" w:rsidR="00A04497" w:rsidRPr="00E92C99" w:rsidRDefault="00A04497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E93CF8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23EBBE3A" w14:textId="77777777" w:rsidR="00A04497" w:rsidRPr="00E92C99" w:rsidRDefault="00A04497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5ED8A78" w14:textId="77777777" w:rsidR="00A04497" w:rsidRPr="00E92C99" w:rsidRDefault="00A04497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t>Why?</w:t>
      </w:r>
    </w:p>
    <w:p w14:paraId="24E5D771" w14:textId="77777777" w:rsidR="00A04497" w:rsidRPr="00E92C99" w:rsidRDefault="00A04497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4EB1EBC7" w14:textId="2086C638" w:rsidR="00A04497" w:rsidRPr="00E92C99" w:rsidRDefault="00A04497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D6F26B6" w14:textId="5C2D022F" w:rsidR="00A04497" w:rsidRPr="00E92C99" w:rsidRDefault="00A04497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5B9BED5" w14:textId="319E633F" w:rsidR="00A04497" w:rsidRPr="00E92C99" w:rsidRDefault="00A04497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29)  </w:t>
      </w:r>
      <w:r w:rsidR="00967A96">
        <w:rPr>
          <w:rFonts w:cstheme="minorHAnsi"/>
          <w:lang w:val="en-GB"/>
        </w:rPr>
        <w:t>F</w:t>
      </w:r>
      <w:r w:rsidR="00967A96" w:rsidRPr="00967A96">
        <w:rPr>
          <w:rFonts w:cstheme="minorHAnsi"/>
          <w:lang w:val="en-GB"/>
        </w:rPr>
        <w:t>or people with psychiatric disorder</w:t>
      </w:r>
      <w:r w:rsidR="003465C2">
        <w:rPr>
          <w:rFonts w:cstheme="minorHAnsi"/>
          <w:lang w:val="en-GB"/>
        </w:rPr>
        <w:t>,</w:t>
      </w:r>
      <w:r w:rsidR="00967A96" w:rsidRPr="00967A96">
        <w:rPr>
          <w:rFonts w:cstheme="minorHAnsi"/>
          <w:lang w:val="en-GB"/>
        </w:rPr>
        <w:t xml:space="preserve"> </w:t>
      </w:r>
      <w:r w:rsidR="00967A96">
        <w:rPr>
          <w:rFonts w:cstheme="minorHAnsi"/>
          <w:lang w:val="en-GB"/>
        </w:rPr>
        <w:t>d</w:t>
      </w:r>
      <w:r w:rsidRPr="00E92C99">
        <w:rPr>
          <w:rFonts w:cstheme="minorHAnsi"/>
          <w:lang w:val="en-GB"/>
        </w:rPr>
        <w:t xml:space="preserve">o you consider the presence of a </w:t>
      </w:r>
      <w:r w:rsidR="00967A96" w:rsidRPr="00E92C99">
        <w:rPr>
          <w:rFonts w:cstheme="minorHAnsi"/>
          <w:lang w:val="en-GB"/>
        </w:rPr>
        <w:t>truste</w:t>
      </w:r>
      <w:r w:rsidR="00967A96">
        <w:rPr>
          <w:rFonts w:cstheme="minorHAnsi"/>
          <w:lang w:val="en-GB"/>
        </w:rPr>
        <w:t>d person</w:t>
      </w:r>
      <w:r w:rsidR="00967A96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important?</w:t>
      </w:r>
      <w:r w:rsidR="00B00373">
        <w:rPr>
          <w:rFonts w:cstheme="minorHAnsi"/>
          <w:lang w:val="en-GB"/>
        </w:rPr>
        <w:t xml:space="preserve"> *</w:t>
      </w:r>
    </w:p>
    <w:p w14:paraId="4FBB5E78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700EA14C" w14:textId="2203D932" w:rsidR="00A04497" w:rsidRPr="00E92C99" w:rsidRDefault="00A04497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E93CF8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7C4EC78F" w14:textId="77777777" w:rsidR="00A04497" w:rsidRPr="00E92C99" w:rsidRDefault="00A04497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754AA8F7" w14:textId="77777777" w:rsidR="00A04497" w:rsidRPr="00E92C99" w:rsidRDefault="00A04497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4C40FAD9" w14:textId="77777777" w:rsidR="00A04497" w:rsidRPr="00E92C99" w:rsidRDefault="00A04497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73E43F0E" w14:textId="67798B07" w:rsidR="00A04497" w:rsidRPr="00E92C99" w:rsidRDefault="00A04497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E93CF8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1653EF54" w14:textId="77777777" w:rsidR="00A04497" w:rsidRPr="00E92C99" w:rsidRDefault="00A04497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D112B14" w14:textId="77777777" w:rsidR="00A04497" w:rsidRPr="00E92C99" w:rsidRDefault="00A04497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t>Why?</w:t>
      </w:r>
    </w:p>
    <w:p w14:paraId="06AE75A3" w14:textId="77777777" w:rsidR="00A04497" w:rsidRPr="00E92C99" w:rsidRDefault="00A04497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29B2A653" w14:textId="45A37573" w:rsidR="00A04497" w:rsidRPr="00E92C99" w:rsidRDefault="00A04497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ADD9891" w14:textId="77777777" w:rsidR="00A04497" w:rsidRPr="00E92C99" w:rsidRDefault="00A04497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F8E22AE" w14:textId="737F9747" w:rsidR="00A04497" w:rsidRPr="00E92C99" w:rsidRDefault="00A04497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30) </w:t>
      </w:r>
      <w:r w:rsidR="00952F8A">
        <w:rPr>
          <w:rFonts w:cstheme="minorHAnsi"/>
          <w:lang w:val="en-GB"/>
        </w:rPr>
        <w:t>F</w:t>
      </w:r>
      <w:r w:rsidR="00952F8A" w:rsidRPr="00E92C99">
        <w:rPr>
          <w:rFonts w:cstheme="minorHAnsi"/>
          <w:lang w:val="en-GB"/>
        </w:rPr>
        <w:t>or people with cognitive disorder</w:t>
      </w:r>
      <w:r w:rsidR="00952F8A">
        <w:rPr>
          <w:rFonts w:cstheme="minorHAnsi"/>
          <w:lang w:val="en-GB"/>
        </w:rPr>
        <w:t>/MCI</w:t>
      </w:r>
      <w:r w:rsidR="003465C2">
        <w:rPr>
          <w:rFonts w:cstheme="minorHAnsi"/>
          <w:lang w:val="en-GB"/>
        </w:rPr>
        <w:t xml:space="preserve">, </w:t>
      </w:r>
      <w:r w:rsidR="00952F8A">
        <w:rPr>
          <w:rFonts w:cstheme="minorHAnsi"/>
          <w:lang w:val="en-GB"/>
        </w:rPr>
        <w:t>d</w:t>
      </w:r>
      <w:r w:rsidRPr="00E92C99">
        <w:rPr>
          <w:rFonts w:cstheme="minorHAnsi"/>
          <w:lang w:val="en-GB"/>
        </w:rPr>
        <w:t xml:space="preserve">o you consider the presence of a </w:t>
      </w:r>
      <w:r w:rsidR="00952F8A" w:rsidRPr="00E92C99">
        <w:rPr>
          <w:rFonts w:cstheme="minorHAnsi"/>
          <w:lang w:val="en-GB"/>
        </w:rPr>
        <w:t>truste</w:t>
      </w:r>
      <w:r w:rsidR="00952F8A">
        <w:rPr>
          <w:rFonts w:cstheme="minorHAnsi"/>
          <w:lang w:val="en-GB"/>
        </w:rPr>
        <w:t>d person</w:t>
      </w:r>
      <w:r w:rsidR="00952F8A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important</w:t>
      </w:r>
      <w:r w:rsidR="000D0081" w:rsidRPr="00E92C99">
        <w:rPr>
          <w:rFonts w:cstheme="minorHAnsi"/>
          <w:lang w:val="en-GB"/>
        </w:rPr>
        <w:t>?</w:t>
      </w:r>
      <w:r w:rsidR="00B00373">
        <w:rPr>
          <w:rFonts w:cstheme="minorHAnsi"/>
          <w:lang w:val="en-GB"/>
        </w:rPr>
        <w:t xml:space="preserve"> *</w:t>
      </w:r>
    </w:p>
    <w:p w14:paraId="3131CDE5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B6CB2D9" w14:textId="31AEEBDD" w:rsidR="000D0081" w:rsidRPr="00E92C99" w:rsidRDefault="000D008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E93CF8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6415F1BE" w14:textId="77777777" w:rsidR="000D0081" w:rsidRPr="00E92C99" w:rsidRDefault="000D008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38E7E7BB" w14:textId="77777777" w:rsidR="000D0081" w:rsidRPr="00E92C99" w:rsidRDefault="000D008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33B1C561" w14:textId="77777777" w:rsidR="000D0081" w:rsidRPr="00E92C99" w:rsidRDefault="000D008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45EDE8EA" w14:textId="48E5D2BC" w:rsidR="000D0081" w:rsidRPr="00E92C99" w:rsidRDefault="000D008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E93CF8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gree</w:t>
      </w:r>
    </w:p>
    <w:p w14:paraId="530D2835" w14:textId="77777777" w:rsidR="000D0081" w:rsidRPr="00E92C99" w:rsidRDefault="000D0081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ACC52DE" w14:textId="77777777" w:rsidR="000D0081" w:rsidRPr="00E92C99" w:rsidRDefault="000D0081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t>Why?</w:t>
      </w:r>
    </w:p>
    <w:p w14:paraId="4B93F1C7" w14:textId="77777777" w:rsidR="000D0081" w:rsidRPr="00E92C99" w:rsidRDefault="000D0081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75500F09" w14:textId="05AF450D" w:rsidR="00A04497" w:rsidRPr="00E92C99" w:rsidRDefault="00A04497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FF8AA76" w14:textId="71B0472F" w:rsidR="000D0081" w:rsidRPr="00E92C99" w:rsidRDefault="000D0081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7C97F407" w14:textId="44BAF3FC" w:rsidR="000D0081" w:rsidRPr="00E92C99" w:rsidRDefault="000D008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31) </w:t>
      </w:r>
      <w:r w:rsidR="003465C2">
        <w:rPr>
          <w:rFonts w:cstheme="minorHAnsi"/>
          <w:lang w:val="en-GB"/>
        </w:rPr>
        <w:t>F</w:t>
      </w:r>
      <w:r w:rsidR="003465C2" w:rsidRPr="003465C2">
        <w:rPr>
          <w:rFonts w:cstheme="minorHAnsi"/>
          <w:lang w:val="en-GB"/>
        </w:rPr>
        <w:t>or people with dementia</w:t>
      </w:r>
      <w:r w:rsidR="00A341D5">
        <w:rPr>
          <w:rFonts w:cstheme="minorHAnsi"/>
          <w:lang w:val="en-GB"/>
        </w:rPr>
        <w:t>,</w:t>
      </w:r>
      <w:r w:rsidR="003465C2" w:rsidRPr="003465C2">
        <w:rPr>
          <w:rFonts w:cstheme="minorHAnsi"/>
          <w:lang w:val="en-GB"/>
        </w:rPr>
        <w:t xml:space="preserve"> </w:t>
      </w:r>
      <w:r w:rsidR="003465C2">
        <w:rPr>
          <w:rFonts w:cstheme="minorHAnsi"/>
          <w:lang w:val="en-GB"/>
        </w:rPr>
        <w:t>d</w:t>
      </w:r>
      <w:r w:rsidRPr="00E92C99">
        <w:rPr>
          <w:rFonts w:cstheme="minorHAnsi"/>
          <w:lang w:val="en-GB"/>
        </w:rPr>
        <w:t xml:space="preserve">o you consider the presence of a </w:t>
      </w:r>
      <w:r w:rsidR="003465C2" w:rsidRPr="00E92C99">
        <w:rPr>
          <w:rFonts w:cstheme="minorHAnsi"/>
          <w:lang w:val="en-GB"/>
        </w:rPr>
        <w:t>truste</w:t>
      </w:r>
      <w:r w:rsidR="003465C2">
        <w:rPr>
          <w:rFonts w:cstheme="minorHAnsi"/>
          <w:lang w:val="en-GB"/>
        </w:rPr>
        <w:t>d person</w:t>
      </w:r>
      <w:r w:rsidR="003465C2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important?</w:t>
      </w:r>
      <w:r w:rsidR="00B00373">
        <w:rPr>
          <w:rFonts w:cstheme="minorHAnsi"/>
          <w:lang w:val="en-GB"/>
        </w:rPr>
        <w:t xml:space="preserve"> *</w:t>
      </w:r>
    </w:p>
    <w:p w14:paraId="7EDC159F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2EC4856" w14:textId="287867F2" w:rsidR="000D0081" w:rsidRPr="00E92C99" w:rsidRDefault="000D008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="00E93CF8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disagree</w:t>
      </w:r>
    </w:p>
    <w:p w14:paraId="0D9FBB6D" w14:textId="77777777" w:rsidR="000D0081" w:rsidRPr="00E92C99" w:rsidRDefault="000D008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isagree</w:t>
      </w:r>
    </w:p>
    <w:p w14:paraId="43E5F035" w14:textId="77777777" w:rsidR="000D0081" w:rsidRPr="00E92C99" w:rsidRDefault="000D008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either agree nor disagree</w:t>
      </w:r>
    </w:p>
    <w:p w14:paraId="673CF027" w14:textId="77777777" w:rsidR="000D0081" w:rsidRPr="00E92C99" w:rsidRDefault="000D008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Agree</w:t>
      </w:r>
    </w:p>
    <w:p w14:paraId="27D5EC46" w14:textId="48145A9B" w:rsidR="000D0081" w:rsidRPr="00E92C99" w:rsidRDefault="000D008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31C39">
        <w:rPr>
          <w:rFonts w:cstheme="minorHAnsi"/>
          <w:lang w:val="en-GB"/>
        </w:rPr>
        <w:t>Absolutely</w:t>
      </w:r>
      <w:r w:rsidRPr="00E92C99">
        <w:rPr>
          <w:rFonts w:cstheme="minorHAnsi"/>
          <w:lang w:val="en-GB"/>
        </w:rPr>
        <w:t xml:space="preserve"> agree</w:t>
      </w:r>
    </w:p>
    <w:p w14:paraId="54D606AE" w14:textId="77777777" w:rsidR="000D0081" w:rsidRPr="00E92C99" w:rsidRDefault="000D0081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1CB2577" w14:textId="77777777" w:rsidR="000D0081" w:rsidRPr="00E92C99" w:rsidRDefault="000D0081" w:rsidP="00E92C99">
      <w:pPr>
        <w:spacing w:after="0" w:line="240" w:lineRule="auto"/>
        <w:contextualSpacing/>
        <w:rPr>
          <w:rFonts w:cstheme="minorHAnsi"/>
          <w:lang w:val="en-US"/>
        </w:rPr>
      </w:pPr>
      <w:r w:rsidRPr="00E92C99">
        <w:rPr>
          <w:rFonts w:cstheme="minorHAnsi"/>
          <w:lang w:val="en-US"/>
        </w:rPr>
        <w:lastRenderedPageBreak/>
        <w:t>Why?</w:t>
      </w:r>
    </w:p>
    <w:p w14:paraId="5969216B" w14:textId="77777777" w:rsidR="000D0081" w:rsidRPr="00E92C99" w:rsidRDefault="000D0081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3133E1E2" w14:textId="77777777" w:rsidR="000D0081" w:rsidRPr="00E92C99" w:rsidRDefault="000D0081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E06B8CB" w14:textId="2E6D770A" w:rsidR="000D0081" w:rsidRPr="00E92C99" w:rsidRDefault="000D0081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87C8F9A" w14:textId="781021E0" w:rsidR="000D0081" w:rsidRPr="00E92C99" w:rsidRDefault="000D008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32) In your experience as</w:t>
      </w:r>
      <w:r w:rsidR="00FC14FE" w:rsidRPr="00E92C99">
        <w:rPr>
          <w:rFonts w:cstheme="minorHAnsi"/>
          <w:lang w:val="en-GB"/>
        </w:rPr>
        <w:t xml:space="preserve"> a</w:t>
      </w:r>
      <w:r w:rsidRPr="00E92C99">
        <w:rPr>
          <w:rFonts w:cstheme="minorHAnsi"/>
          <w:lang w:val="en-GB"/>
        </w:rPr>
        <w:t xml:space="preserve"> physician, </w:t>
      </w:r>
      <w:r w:rsidR="00673C73" w:rsidRPr="00E92C99">
        <w:rPr>
          <w:rFonts w:cstheme="minorHAnsi"/>
          <w:lang w:val="en-GB"/>
        </w:rPr>
        <w:t>did you find yourself in the situation of introducing the</w:t>
      </w:r>
      <w:r w:rsidR="00FC14FE" w:rsidRPr="00E92C99">
        <w:rPr>
          <w:rFonts w:cstheme="minorHAnsi"/>
          <w:lang w:val="en-GB"/>
        </w:rPr>
        <w:t xml:space="preserve"> t</w:t>
      </w:r>
      <w:r w:rsidR="00292FEF" w:rsidRPr="00E92C99">
        <w:rPr>
          <w:rFonts w:cstheme="minorHAnsi"/>
          <w:lang w:val="en-GB"/>
        </w:rPr>
        <w:t>opic</w:t>
      </w:r>
      <w:r w:rsidR="00673C73" w:rsidRPr="00E92C99">
        <w:rPr>
          <w:rFonts w:cstheme="minorHAnsi"/>
          <w:lang w:val="en-GB"/>
        </w:rPr>
        <w:t xml:space="preserve"> of</w:t>
      </w:r>
      <w:r w:rsidR="00BE5532">
        <w:rPr>
          <w:rFonts w:cstheme="minorHAnsi"/>
          <w:lang w:val="en-GB"/>
        </w:rPr>
        <w:t xml:space="preserve"> </w:t>
      </w:r>
      <w:r w:rsidR="00673C73" w:rsidRPr="00E92C99">
        <w:rPr>
          <w:rFonts w:cstheme="minorHAnsi"/>
          <w:lang w:val="en-GB"/>
        </w:rPr>
        <w:t>shared care planning with one or more patients, with</w:t>
      </w:r>
      <w:r w:rsidR="009E0680" w:rsidRPr="00E92C99">
        <w:rPr>
          <w:rFonts w:cstheme="minorHAnsi"/>
          <w:lang w:val="en-GB"/>
        </w:rPr>
        <w:t>out</w:t>
      </w:r>
      <w:r w:rsidR="00673C73" w:rsidRPr="00E92C99">
        <w:rPr>
          <w:rFonts w:cstheme="minorHAnsi"/>
          <w:lang w:val="en-GB"/>
        </w:rPr>
        <w:t xml:space="preserve"> </w:t>
      </w:r>
      <w:r w:rsidR="00FC14FE" w:rsidRPr="00E92C99">
        <w:rPr>
          <w:rFonts w:cstheme="minorHAnsi"/>
          <w:lang w:val="en-GB"/>
        </w:rPr>
        <w:t xml:space="preserve">then effectively </w:t>
      </w:r>
      <w:r w:rsidR="000913CA">
        <w:rPr>
          <w:rFonts w:cstheme="minorHAnsi"/>
          <w:lang w:val="en-GB"/>
        </w:rPr>
        <w:t>arrang</w:t>
      </w:r>
      <w:r w:rsidR="003C2325">
        <w:rPr>
          <w:rFonts w:cstheme="minorHAnsi"/>
          <w:lang w:val="en-GB"/>
        </w:rPr>
        <w:t>ing</w:t>
      </w:r>
      <w:r w:rsidR="000913CA">
        <w:rPr>
          <w:rFonts w:cstheme="minorHAnsi"/>
          <w:lang w:val="en-GB"/>
        </w:rPr>
        <w:t xml:space="preserve"> </w:t>
      </w:r>
      <w:r w:rsidR="00673C73" w:rsidRPr="00E92C99">
        <w:rPr>
          <w:rFonts w:cstheme="minorHAnsi"/>
          <w:lang w:val="en-GB"/>
        </w:rPr>
        <w:t>a</w:t>
      </w:r>
      <w:r w:rsidR="00BD6AA5" w:rsidRPr="00E92C99">
        <w:rPr>
          <w:rFonts w:cstheme="minorHAnsi"/>
          <w:lang w:val="en-GB"/>
        </w:rPr>
        <w:t xml:space="preserve"> shared care planning</w:t>
      </w:r>
      <w:r w:rsidR="00673C73" w:rsidRPr="00E92C99">
        <w:rPr>
          <w:rFonts w:cstheme="minorHAnsi"/>
          <w:lang w:val="en-GB"/>
        </w:rPr>
        <w:t>?</w:t>
      </w:r>
      <w:r w:rsidR="00BD6AA5" w:rsidRPr="00E92C99">
        <w:rPr>
          <w:rFonts w:cstheme="minorHAnsi"/>
          <w:lang w:val="en-GB"/>
        </w:rPr>
        <w:t xml:space="preserve"> *</w:t>
      </w:r>
    </w:p>
    <w:p w14:paraId="39037772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75162954" w14:textId="3920C3C7" w:rsidR="00BD6AA5" w:rsidRPr="00E92C99" w:rsidRDefault="00BD6AA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Yes</w:t>
      </w:r>
    </w:p>
    <w:p w14:paraId="049D2CF9" w14:textId="0C83AFB2" w:rsidR="00BD6AA5" w:rsidRPr="00E92C99" w:rsidRDefault="00BD6AA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o</w:t>
      </w:r>
    </w:p>
    <w:p w14:paraId="32F7EE32" w14:textId="5FE593FA" w:rsidR="00BD6AA5" w:rsidRPr="00E92C99" w:rsidRDefault="00BD6A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56AC23A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1EE3C33" w14:textId="651FD32B" w:rsidR="00B52DC9" w:rsidRPr="00E92C99" w:rsidRDefault="00BD6AA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33) If you </w:t>
      </w:r>
      <w:r w:rsidR="000913CA" w:rsidRPr="00E92C99">
        <w:rPr>
          <w:rFonts w:cstheme="minorHAnsi"/>
          <w:lang w:val="en-GB"/>
        </w:rPr>
        <w:t>did</w:t>
      </w:r>
      <w:r w:rsidR="000913CA">
        <w:rPr>
          <w:rFonts w:cstheme="minorHAnsi"/>
          <w:lang w:val="en-GB"/>
        </w:rPr>
        <w:t xml:space="preserve"> not</w:t>
      </w:r>
      <w:r w:rsidR="000913CA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 xml:space="preserve">introduce the </w:t>
      </w:r>
      <w:r w:rsidR="00FC14FE" w:rsidRPr="00E92C99">
        <w:rPr>
          <w:rFonts w:cstheme="minorHAnsi"/>
          <w:lang w:val="en-GB"/>
        </w:rPr>
        <w:t>t</w:t>
      </w:r>
      <w:r w:rsidR="00292FEF" w:rsidRPr="00E92C99">
        <w:rPr>
          <w:rFonts w:cstheme="minorHAnsi"/>
          <w:lang w:val="en-GB"/>
        </w:rPr>
        <w:t>opic</w:t>
      </w:r>
      <w:r w:rsidRPr="00E92C99">
        <w:rPr>
          <w:rFonts w:cstheme="minorHAnsi"/>
          <w:lang w:val="en-GB"/>
        </w:rPr>
        <w:t xml:space="preserve"> of shared care planning, why</w:t>
      </w:r>
      <w:r w:rsidR="00FC14FE" w:rsidRPr="00E92C99">
        <w:rPr>
          <w:rFonts w:cstheme="minorHAnsi"/>
          <w:lang w:val="en-GB"/>
        </w:rPr>
        <w:t>?</w:t>
      </w:r>
      <w:r w:rsidRPr="00E92C99">
        <w:rPr>
          <w:rFonts w:cstheme="minorHAnsi"/>
          <w:lang w:val="en-GB"/>
        </w:rPr>
        <w:t xml:space="preserve"> </w:t>
      </w:r>
      <w:r w:rsidR="00B52DC9" w:rsidRPr="00E92C99">
        <w:rPr>
          <w:rFonts w:cstheme="minorHAnsi"/>
          <w:noProof/>
          <w:lang w:val="en-US"/>
        </w:rPr>
        <w:t>[more than one answer is possible]</w:t>
      </w:r>
      <w:r w:rsidR="00FD0181" w:rsidRPr="00E92C99">
        <w:rPr>
          <w:rFonts w:cstheme="minorHAnsi"/>
          <w:noProof/>
          <w:lang w:val="en-US"/>
        </w:rPr>
        <w:t xml:space="preserve"> *</w:t>
      </w:r>
    </w:p>
    <w:p w14:paraId="4D2CFCF4" w14:textId="0C6ACA25" w:rsidR="00B52DC9" w:rsidRPr="00E92C99" w:rsidRDefault="00B52DC9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</w:p>
    <w:p w14:paraId="77D9A5A2" w14:textId="10F4F769" w:rsidR="00B52DC9" w:rsidRPr="00E92C99" w:rsidRDefault="00B52DC9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DD0BD7" w:rsidRPr="00E92C99">
        <w:rPr>
          <w:rFonts w:cstheme="minorHAnsi"/>
          <w:lang w:val="en-GB"/>
        </w:rPr>
        <w:t>I</w:t>
      </w:r>
      <w:r w:rsidRPr="00E92C99">
        <w:rPr>
          <w:rFonts w:cstheme="minorHAnsi"/>
          <w:lang w:val="en-GB"/>
        </w:rPr>
        <w:t>t</w:t>
      </w:r>
      <w:r w:rsidR="00292FEF" w:rsidRPr="00E92C99">
        <w:rPr>
          <w:rFonts w:cstheme="minorHAnsi"/>
          <w:lang w:val="en-GB"/>
        </w:rPr>
        <w:t xml:space="preserve"> i</w:t>
      </w:r>
      <w:r w:rsidRPr="00E92C99">
        <w:rPr>
          <w:rFonts w:cstheme="minorHAnsi"/>
          <w:lang w:val="en-GB"/>
        </w:rPr>
        <w:t xml:space="preserve">s not my </w:t>
      </w:r>
      <w:r w:rsidR="000913CA">
        <w:rPr>
          <w:rFonts w:cstheme="minorHAnsi"/>
          <w:lang w:val="en-GB"/>
        </w:rPr>
        <w:t>responsibility</w:t>
      </w:r>
      <w:r w:rsidR="000913CA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to discuss the topic of shared care planning</w:t>
      </w:r>
    </w:p>
    <w:p w14:paraId="28A094E9" w14:textId="462E6E49" w:rsidR="00B52DC9" w:rsidRPr="00E92C99" w:rsidRDefault="00B52DC9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FD0181" w:rsidRPr="00E92C99">
        <w:rPr>
          <w:rFonts w:cstheme="minorHAnsi"/>
          <w:lang w:val="en-GB"/>
        </w:rPr>
        <w:t xml:space="preserve"> </w:t>
      </w:r>
      <w:r w:rsidR="00DD0BD7" w:rsidRPr="00E92C99">
        <w:rPr>
          <w:rFonts w:cstheme="minorHAnsi"/>
          <w:lang w:val="en-GB"/>
        </w:rPr>
        <w:t>N</w:t>
      </w:r>
      <w:r w:rsidR="00FD0181" w:rsidRPr="00E92C99">
        <w:rPr>
          <w:rFonts w:cstheme="minorHAnsi"/>
          <w:lang w:val="en-GB"/>
        </w:rPr>
        <w:t>o patient was in a clinical condition to require the discussion</w:t>
      </w:r>
    </w:p>
    <w:p w14:paraId="64F2207F" w14:textId="20C42201" w:rsidR="00B52DC9" w:rsidRPr="00E92C99" w:rsidRDefault="00B52DC9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E7520E" w:rsidRPr="00E92C99">
        <w:rPr>
          <w:rFonts w:cstheme="minorHAnsi"/>
          <w:lang w:val="en-GB"/>
        </w:rPr>
        <w:t xml:space="preserve"> </w:t>
      </w:r>
      <w:r w:rsidR="00DD0BD7" w:rsidRPr="00E92C99">
        <w:rPr>
          <w:rFonts w:cstheme="minorHAnsi"/>
          <w:lang w:val="en-GB"/>
        </w:rPr>
        <w:t>T</w:t>
      </w:r>
      <w:r w:rsidR="00E7520E" w:rsidRPr="00E92C99">
        <w:rPr>
          <w:rFonts w:cstheme="minorHAnsi"/>
          <w:lang w:val="en-GB"/>
        </w:rPr>
        <w:t xml:space="preserve">he patient </w:t>
      </w:r>
      <w:r w:rsidR="000913CA" w:rsidRPr="00E92C99">
        <w:rPr>
          <w:rFonts w:cstheme="minorHAnsi"/>
          <w:lang w:val="en-GB"/>
        </w:rPr>
        <w:t>did</w:t>
      </w:r>
      <w:r w:rsidR="000913CA">
        <w:rPr>
          <w:rFonts w:cstheme="minorHAnsi"/>
          <w:lang w:val="en-GB"/>
        </w:rPr>
        <w:t xml:space="preserve"> not</w:t>
      </w:r>
      <w:r w:rsidR="000913CA" w:rsidRPr="00E92C99">
        <w:rPr>
          <w:rFonts w:cstheme="minorHAnsi"/>
          <w:lang w:val="en-GB"/>
        </w:rPr>
        <w:t xml:space="preserve"> </w:t>
      </w:r>
      <w:r w:rsidR="00E7520E" w:rsidRPr="00E92C99">
        <w:rPr>
          <w:rFonts w:cstheme="minorHAnsi"/>
          <w:lang w:val="en-GB"/>
        </w:rPr>
        <w:t>have sufficient knowledge of the diagnosis/prognosis</w:t>
      </w:r>
    </w:p>
    <w:p w14:paraId="4E0F023B" w14:textId="30A1EF2D" w:rsidR="00B52DC9" w:rsidRPr="00E92C99" w:rsidRDefault="00B52DC9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E7520E" w:rsidRPr="00E92C99">
        <w:rPr>
          <w:rFonts w:cstheme="minorHAnsi"/>
          <w:lang w:val="en-GB"/>
        </w:rPr>
        <w:t xml:space="preserve"> </w:t>
      </w:r>
      <w:r w:rsidR="00DD0BD7" w:rsidRPr="00E92C99">
        <w:rPr>
          <w:rFonts w:cstheme="minorHAnsi"/>
          <w:lang w:val="en-GB"/>
        </w:rPr>
        <w:t>T</w:t>
      </w:r>
      <w:r w:rsidR="00E7520E" w:rsidRPr="00E92C99">
        <w:rPr>
          <w:rFonts w:cstheme="minorHAnsi"/>
          <w:lang w:val="en-GB"/>
        </w:rPr>
        <w:t>he patient was unable to understand the process of shared care planning</w:t>
      </w:r>
    </w:p>
    <w:p w14:paraId="0CE7BE1C" w14:textId="50264553" w:rsidR="00B52DC9" w:rsidRPr="00E92C99" w:rsidRDefault="00B52DC9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E7520E" w:rsidRPr="00E92C99">
        <w:rPr>
          <w:rFonts w:cstheme="minorHAnsi"/>
          <w:lang w:val="en-GB"/>
        </w:rPr>
        <w:t xml:space="preserve"> I proposed the discussion to the patient, who was not interested</w:t>
      </w:r>
    </w:p>
    <w:p w14:paraId="4269A97F" w14:textId="69676275" w:rsidR="00B52DC9" w:rsidRPr="00E92C99" w:rsidRDefault="00B52DC9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E7520E" w:rsidRPr="00E92C99">
        <w:rPr>
          <w:rFonts w:cstheme="minorHAnsi"/>
          <w:lang w:val="en-GB"/>
        </w:rPr>
        <w:t xml:space="preserve"> </w:t>
      </w:r>
      <w:r w:rsidR="00DD0BD7" w:rsidRPr="00E92C99">
        <w:rPr>
          <w:rFonts w:cstheme="minorHAnsi"/>
          <w:lang w:val="en-GB"/>
        </w:rPr>
        <w:t>Due to</w:t>
      </w:r>
      <w:r w:rsidR="00E7520E" w:rsidRPr="00E92C99">
        <w:rPr>
          <w:rFonts w:cstheme="minorHAnsi"/>
          <w:lang w:val="en-GB"/>
        </w:rPr>
        <w:t xml:space="preserve"> lack of time</w:t>
      </w:r>
    </w:p>
    <w:p w14:paraId="79E80C67" w14:textId="01665DE8" w:rsidR="00B52DC9" w:rsidRPr="00E92C99" w:rsidRDefault="00B52DC9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DD0BD7" w:rsidRPr="00E92C99">
        <w:rPr>
          <w:rFonts w:cstheme="minorHAnsi"/>
          <w:lang w:val="en-GB"/>
        </w:rPr>
        <w:t xml:space="preserve"> </w:t>
      </w:r>
      <w:r w:rsidR="00292FEF" w:rsidRPr="00E92C99">
        <w:rPr>
          <w:rFonts w:cstheme="minorHAnsi"/>
          <w:lang w:val="en-GB"/>
        </w:rPr>
        <w:t>Due to</w:t>
      </w:r>
      <w:r w:rsidR="00DD0BD7" w:rsidRPr="00E92C99">
        <w:rPr>
          <w:rFonts w:cstheme="minorHAnsi"/>
          <w:lang w:val="en-GB"/>
        </w:rPr>
        <w:t xml:space="preserve"> uncertainty about when to start the discussion</w:t>
      </w:r>
    </w:p>
    <w:p w14:paraId="405C8CAE" w14:textId="0937C7FD" w:rsidR="00B52DC9" w:rsidRPr="00E92C99" w:rsidRDefault="00B52DC9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C00326" w:rsidRPr="00E92C99">
        <w:rPr>
          <w:rFonts w:cstheme="minorHAnsi"/>
          <w:lang w:val="en-GB"/>
        </w:rPr>
        <w:t xml:space="preserve"> </w:t>
      </w:r>
      <w:r w:rsidR="00292FEF" w:rsidRPr="00E92C99">
        <w:rPr>
          <w:rFonts w:cstheme="minorHAnsi"/>
          <w:lang w:val="en-GB"/>
        </w:rPr>
        <w:t>Due to reservations</w:t>
      </w:r>
      <w:r w:rsidR="00C00326" w:rsidRPr="00E92C99">
        <w:rPr>
          <w:rFonts w:cstheme="minorHAnsi"/>
          <w:lang w:val="en-GB"/>
        </w:rPr>
        <w:t xml:space="preserve"> </w:t>
      </w:r>
      <w:r w:rsidR="00292FEF" w:rsidRPr="00E92C99">
        <w:rPr>
          <w:rFonts w:cstheme="minorHAnsi"/>
          <w:lang w:val="en-GB"/>
        </w:rPr>
        <w:t>from</w:t>
      </w:r>
      <w:r w:rsidR="00C00326" w:rsidRPr="00E92C99">
        <w:rPr>
          <w:rFonts w:cstheme="minorHAnsi"/>
          <w:lang w:val="en-GB"/>
        </w:rPr>
        <w:t xml:space="preserve"> family members/relatives</w:t>
      </w:r>
    </w:p>
    <w:p w14:paraId="75C57581" w14:textId="6B22B7BA" w:rsidR="00B52DC9" w:rsidRPr="00E92C99" w:rsidRDefault="00B52DC9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4A09BF" w:rsidRPr="00E92C99">
        <w:rPr>
          <w:rFonts w:cstheme="minorHAnsi"/>
          <w:lang w:val="en-GB"/>
        </w:rPr>
        <w:t xml:space="preserve"> Other:</w:t>
      </w:r>
      <w:r w:rsidR="003728CD">
        <w:rPr>
          <w:rFonts w:cstheme="minorHAnsi"/>
          <w:lang w:val="en-GB"/>
        </w:rPr>
        <w:t xml:space="preserve"> ________________________________________________________________________________</w:t>
      </w:r>
    </w:p>
    <w:p w14:paraId="6BD17EB7" w14:textId="5EF71D7A" w:rsidR="004A09BF" w:rsidRPr="00E92C99" w:rsidRDefault="004A09BF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932B9D8" w14:textId="3A107C38" w:rsidR="004A09BF" w:rsidRPr="00E92C99" w:rsidRDefault="004A09BF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57A47A3" w14:textId="3997AC67" w:rsidR="004A09BF" w:rsidRPr="00E92C99" w:rsidRDefault="004A09BF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34) If yes, how many times? *</w:t>
      </w:r>
    </w:p>
    <w:p w14:paraId="0ABDBA19" w14:textId="2B98F9EB" w:rsidR="004A09BF" w:rsidRPr="00E92C99" w:rsidRDefault="004A09BF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6B885FD" w14:textId="2627D2E4" w:rsidR="004A09BF" w:rsidRPr="00E92C99" w:rsidRDefault="004A09BF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noProof/>
          <w:lang w:val="en-US"/>
        </w:rPr>
        <w:t>Between 1 and 2</w:t>
      </w:r>
    </w:p>
    <w:p w14:paraId="63040AFD" w14:textId="533455AA" w:rsidR="004A09BF" w:rsidRPr="00E92C99" w:rsidRDefault="004A09BF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noProof/>
          <w:lang w:val="en-US"/>
        </w:rPr>
        <w:t xml:space="preserve"> </w:t>
      </w:r>
      <w:r w:rsidR="00CF1A31" w:rsidRPr="00E92C99">
        <w:rPr>
          <w:rFonts w:cstheme="minorHAnsi"/>
          <w:noProof/>
          <w:lang w:val="en-US"/>
        </w:rPr>
        <w:t xml:space="preserve">Between </w:t>
      </w:r>
      <w:r w:rsidRPr="00E92C99">
        <w:rPr>
          <w:rFonts w:cstheme="minorHAnsi"/>
          <w:noProof/>
          <w:lang w:val="en-US"/>
        </w:rPr>
        <w:t>3 and 5</w:t>
      </w:r>
    </w:p>
    <w:p w14:paraId="00AC2735" w14:textId="16872A95" w:rsidR="004A09BF" w:rsidRPr="00E92C99" w:rsidRDefault="004A09BF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noProof/>
          <w:lang w:val="en-US"/>
        </w:rPr>
        <w:t xml:space="preserve"> Between 6 and 10</w:t>
      </w:r>
    </w:p>
    <w:p w14:paraId="19AF54EF" w14:textId="7F940BFA" w:rsidR="004A09BF" w:rsidRPr="00E92C99" w:rsidRDefault="004A09BF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noProof/>
          <w:lang w:val="en-US"/>
        </w:rPr>
        <w:t xml:space="preserve"> </w:t>
      </w:r>
      <w:r w:rsidR="00071893" w:rsidRPr="00E92C99">
        <w:rPr>
          <w:rFonts w:cstheme="minorHAnsi"/>
          <w:noProof/>
          <w:lang w:val="en-US"/>
        </w:rPr>
        <w:t>Between</w:t>
      </w:r>
      <w:r w:rsidRPr="00E92C99">
        <w:rPr>
          <w:rFonts w:cstheme="minorHAnsi"/>
          <w:noProof/>
          <w:lang w:val="en-US"/>
        </w:rPr>
        <w:t xml:space="preserve"> 11 and 20</w:t>
      </w:r>
    </w:p>
    <w:p w14:paraId="556C6DE4" w14:textId="2CBE2D4E" w:rsidR="004A09BF" w:rsidRPr="00E92C99" w:rsidRDefault="004A09BF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More than 20</w:t>
      </w:r>
    </w:p>
    <w:p w14:paraId="272C1BD4" w14:textId="77777777" w:rsidR="00B52DC9" w:rsidRPr="00E92C99" w:rsidRDefault="00B52DC9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</w:p>
    <w:p w14:paraId="419514B5" w14:textId="19C739B2" w:rsidR="00B52DC9" w:rsidRPr="00E92C99" w:rsidRDefault="00B52DC9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AFD1A77" w14:textId="21A40F4B" w:rsidR="00CF1A31" w:rsidRPr="00E92C99" w:rsidRDefault="00CF1A3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35) If yes,</w:t>
      </w:r>
      <w:r w:rsidR="00412444" w:rsidRPr="00E92C99">
        <w:rPr>
          <w:rFonts w:cstheme="minorHAnsi"/>
          <w:lang w:val="en-GB"/>
        </w:rPr>
        <w:t xml:space="preserve"> </w:t>
      </w:r>
      <w:r w:rsidR="00292FEF" w:rsidRPr="00E92C99">
        <w:rPr>
          <w:rFonts w:cstheme="minorHAnsi"/>
          <w:lang w:val="en-GB"/>
        </w:rPr>
        <w:t>on whose</w:t>
      </w:r>
      <w:r w:rsidR="00273FC5" w:rsidRPr="00E92C99">
        <w:rPr>
          <w:rFonts w:cstheme="minorHAnsi"/>
          <w:lang w:val="en-GB"/>
        </w:rPr>
        <w:t xml:space="preserve"> </w:t>
      </w:r>
      <w:r w:rsidR="00292FEF" w:rsidRPr="00E92C99">
        <w:rPr>
          <w:rFonts w:cstheme="minorHAnsi"/>
          <w:lang w:val="en-GB"/>
        </w:rPr>
        <w:t>initiative</w:t>
      </w:r>
      <w:r w:rsidR="00943EE6">
        <w:rPr>
          <w:rFonts w:cstheme="minorHAnsi"/>
          <w:lang w:val="en-GB"/>
        </w:rPr>
        <w:t>?</w:t>
      </w:r>
      <w:r w:rsidR="00292FEF" w:rsidRPr="00E92C99">
        <w:rPr>
          <w:rFonts w:cstheme="minorHAnsi"/>
          <w:lang w:val="en-GB"/>
        </w:rPr>
        <w:t xml:space="preserve"> </w:t>
      </w:r>
      <w:r w:rsidR="00FC14FE" w:rsidRPr="00E92C99">
        <w:rPr>
          <w:rFonts w:cstheme="minorHAnsi"/>
          <w:lang w:val="en-US"/>
        </w:rPr>
        <w:t xml:space="preserve">[more than one answer is possible] </w:t>
      </w:r>
      <w:r w:rsidR="00273FC5" w:rsidRPr="00E92C99">
        <w:rPr>
          <w:rFonts w:cstheme="minorHAnsi"/>
          <w:lang w:val="en-GB"/>
        </w:rPr>
        <w:t>*</w:t>
      </w:r>
    </w:p>
    <w:p w14:paraId="713FD6CF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3826A6F" w14:textId="4DC17822" w:rsidR="00412444" w:rsidRPr="00E92C99" w:rsidRDefault="00412444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292FEF" w:rsidRPr="00E92C99">
        <w:rPr>
          <w:rFonts w:cstheme="minorHAnsi"/>
          <w:lang w:val="en-GB"/>
        </w:rPr>
        <w:t>On</w:t>
      </w:r>
      <w:r w:rsidRPr="00E92C99">
        <w:rPr>
          <w:rFonts w:cstheme="minorHAnsi"/>
          <w:lang w:val="en-GB"/>
        </w:rPr>
        <w:t xml:space="preserve"> my own initiative</w:t>
      </w:r>
    </w:p>
    <w:p w14:paraId="702302E7" w14:textId="3ABEB132" w:rsidR="00A31AED" w:rsidRPr="00E92C99" w:rsidRDefault="00A31AE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FC14FE" w:rsidRPr="00E92C99">
        <w:rPr>
          <w:rFonts w:cstheme="minorHAnsi"/>
          <w:lang w:val="en-GB"/>
        </w:rPr>
        <w:t xml:space="preserve"> </w:t>
      </w:r>
      <w:r w:rsidR="00292FEF" w:rsidRPr="00E92C99">
        <w:rPr>
          <w:rFonts w:cstheme="minorHAnsi"/>
          <w:lang w:val="en-GB"/>
        </w:rPr>
        <w:t>On</w:t>
      </w:r>
      <w:r w:rsidRPr="00E92C99">
        <w:rPr>
          <w:rFonts w:cstheme="minorHAnsi"/>
          <w:lang w:val="en-GB"/>
        </w:rPr>
        <w:t xml:space="preserve"> </w:t>
      </w:r>
      <w:r w:rsidR="00292FEF" w:rsidRPr="00E92C99">
        <w:rPr>
          <w:rFonts w:cstheme="minorHAnsi"/>
          <w:lang w:val="en-GB"/>
        </w:rPr>
        <w:t xml:space="preserve">the </w:t>
      </w:r>
      <w:r w:rsidRPr="00E92C99">
        <w:rPr>
          <w:rFonts w:cstheme="minorHAnsi"/>
          <w:lang w:val="en-GB"/>
        </w:rPr>
        <w:t xml:space="preserve">patient’s </w:t>
      </w:r>
      <w:r w:rsidR="00943EE6">
        <w:rPr>
          <w:rFonts w:cstheme="minorHAnsi"/>
          <w:lang w:val="en-GB"/>
        </w:rPr>
        <w:t xml:space="preserve">own </w:t>
      </w:r>
      <w:r w:rsidRPr="00E92C99">
        <w:rPr>
          <w:rFonts w:cstheme="minorHAnsi"/>
          <w:lang w:val="en-GB"/>
        </w:rPr>
        <w:t>initiative</w:t>
      </w:r>
    </w:p>
    <w:p w14:paraId="015FB10B" w14:textId="3F5810EE" w:rsidR="00A31AED" w:rsidRPr="00E92C99" w:rsidRDefault="00A31AED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8D4788" w:rsidRPr="00E92C99">
        <w:rPr>
          <w:rFonts w:cstheme="minorHAnsi"/>
          <w:lang w:val="en-GB"/>
        </w:rPr>
        <w:t xml:space="preserve"> </w:t>
      </w:r>
      <w:r w:rsidR="00292FEF" w:rsidRPr="00E92C99">
        <w:rPr>
          <w:rFonts w:cstheme="minorHAnsi"/>
          <w:lang w:val="en-GB"/>
        </w:rPr>
        <w:t>At</w:t>
      </w:r>
      <w:r w:rsidR="008D4788" w:rsidRPr="00E92C99">
        <w:rPr>
          <w:rFonts w:cstheme="minorHAnsi"/>
          <w:lang w:val="en-GB"/>
        </w:rPr>
        <w:t xml:space="preserve"> </w:t>
      </w:r>
      <w:r w:rsidR="00943EE6">
        <w:rPr>
          <w:rFonts w:cstheme="minorHAnsi"/>
          <w:lang w:val="en-GB"/>
        </w:rPr>
        <w:t xml:space="preserve">the </w:t>
      </w:r>
      <w:r w:rsidR="008D4788" w:rsidRPr="00E92C99">
        <w:rPr>
          <w:rFonts w:cstheme="minorHAnsi"/>
          <w:lang w:val="en-GB"/>
        </w:rPr>
        <w:t xml:space="preserve">request of </w:t>
      </w:r>
      <w:r w:rsidR="00943EE6">
        <w:rPr>
          <w:rFonts w:cstheme="minorHAnsi"/>
          <w:lang w:val="en-GB"/>
        </w:rPr>
        <w:t xml:space="preserve">the </w:t>
      </w:r>
      <w:r w:rsidR="008D4788" w:rsidRPr="00E92C99">
        <w:rPr>
          <w:rFonts w:cstheme="minorHAnsi"/>
          <w:lang w:val="en-GB"/>
        </w:rPr>
        <w:t>relatives</w:t>
      </w:r>
    </w:p>
    <w:p w14:paraId="4F5DF393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Other:</w:t>
      </w:r>
      <w:r>
        <w:rPr>
          <w:rFonts w:cstheme="minorHAnsi"/>
          <w:lang w:val="en-GB"/>
        </w:rPr>
        <w:t xml:space="preserve"> ________________________________________________________________________________</w:t>
      </w:r>
    </w:p>
    <w:p w14:paraId="277A8C34" w14:textId="6BA9EDD4" w:rsidR="00A31AED" w:rsidRPr="00E92C99" w:rsidRDefault="00A31AED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7115D825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D5E538C" w14:textId="585D3752" w:rsidR="008D4788" w:rsidRPr="00E92C99" w:rsidRDefault="008D4788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36) If yes, what was the diagnosis/clinical condition of the patients?</w:t>
      </w:r>
      <w:r w:rsidR="00283CF8" w:rsidRPr="00E92C99">
        <w:rPr>
          <w:rFonts w:cstheme="minorHAnsi"/>
          <w:lang w:val="en-GB"/>
        </w:rPr>
        <w:t xml:space="preserve"> </w:t>
      </w:r>
      <w:r w:rsidR="006C43DC" w:rsidRPr="00E92C99">
        <w:rPr>
          <w:rFonts w:cstheme="minorHAnsi"/>
          <w:lang w:val="en-US"/>
        </w:rPr>
        <w:t xml:space="preserve">[more than one answer is possible] </w:t>
      </w:r>
      <w:r w:rsidR="00283CF8" w:rsidRPr="00E92C99">
        <w:rPr>
          <w:rFonts w:cstheme="minorHAnsi"/>
          <w:lang w:val="en-GB"/>
        </w:rPr>
        <w:t>*</w:t>
      </w:r>
    </w:p>
    <w:p w14:paraId="2E779C56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EFCD657" w14:textId="2907A83F" w:rsidR="00283CF8" w:rsidRPr="00E92C99" w:rsidRDefault="00283CF8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psychiatric disorder</w:t>
      </w:r>
    </w:p>
    <w:p w14:paraId="76766CAA" w14:textId="335C5F50" w:rsidR="00283CF8" w:rsidRPr="00E92C99" w:rsidRDefault="00283CF8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9E51BC" w:rsidRPr="00E92C99">
        <w:rPr>
          <w:rFonts w:cstheme="minorHAnsi"/>
          <w:lang w:val="en-GB"/>
        </w:rPr>
        <w:t xml:space="preserve"> Patient with psychiatric disorder and</w:t>
      </w:r>
      <w:r w:rsidRPr="00E92C99">
        <w:rPr>
          <w:rFonts w:cstheme="minorHAnsi"/>
          <w:lang w:val="en-GB"/>
        </w:rPr>
        <w:t xml:space="preserve"> other chronic and disabling disease or </w:t>
      </w:r>
      <w:r w:rsidR="0066687E">
        <w:rPr>
          <w:rFonts w:cstheme="minorHAnsi"/>
          <w:lang w:val="en-GB"/>
        </w:rPr>
        <w:t xml:space="preserve">disease </w:t>
      </w:r>
      <w:r w:rsidR="0066687E" w:rsidRPr="00E92C99">
        <w:rPr>
          <w:rFonts w:cstheme="minorHAnsi"/>
          <w:lang w:val="en-GB"/>
        </w:rPr>
        <w:t>characterized</w:t>
      </w:r>
      <w:r w:rsidR="0066687E">
        <w:rPr>
          <w:rFonts w:cstheme="minorHAnsi"/>
          <w:lang w:val="en-GB"/>
        </w:rPr>
        <w:t xml:space="preserve"> </w:t>
      </w:r>
      <w:r w:rsidR="0066687E" w:rsidRPr="00E92C99">
        <w:rPr>
          <w:rFonts w:cstheme="minorHAnsi"/>
          <w:lang w:val="en-GB"/>
        </w:rPr>
        <w:t xml:space="preserve">by </w:t>
      </w:r>
      <w:r w:rsidR="0066687E" w:rsidRPr="009644A5">
        <w:rPr>
          <w:rFonts w:cstheme="minorHAnsi"/>
          <w:lang w:val="en-GB"/>
        </w:rPr>
        <w:t>an inevitable progression with unfavourable prognosis</w:t>
      </w:r>
    </w:p>
    <w:p w14:paraId="2333E452" w14:textId="0EA5F23A" w:rsidR="00283CF8" w:rsidRPr="00E92C99" w:rsidRDefault="00283CF8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9E51BC" w:rsidRPr="00E92C99">
        <w:rPr>
          <w:rFonts w:cstheme="minorHAnsi"/>
          <w:lang w:val="en-GB"/>
        </w:rPr>
        <w:t xml:space="preserve"> Patient with</w:t>
      </w:r>
      <w:r w:rsidR="0066687E">
        <w:rPr>
          <w:rFonts w:cstheme="minorHAnsi"/>
          <w:lang w:val="en-GB"/>
        </w:rPr>
        <w:t xml:space="preserve"> </w:t>
      </w:r>
      <w:r w:rsidR="009E51BC" w:rsidRPr="00E92C99">
        <w:rPr>
          <w:rFonts w:cstheme="minorHAnsi"/>
          <w:lang w:val="en-GB"/>
        </w:rPr>
        <w:t>cognitive disorder/MCI</w:t>
      </w:r>
    </w:p>
    <w:p w14:paraId="0F4B5DD5" w14:textId="3A1AC12E" w:rsidR="0066687E" w:rsidRPr="00E92C99" w:rsidRDefault="00283CF8" w:rsidP="0066687E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9E51BC" w:rsidRPr="00E92C99">
        <w:rPr>
          <w:rFonts w:cstheme="minorHAnsi"/>
          <w:lang w:val="en-GB"/>
        </w:rPr>
        <w:t xml:space="preserve"> Patient with</w:t>
      </w:r>
      <w:r w:rsidR="00292FEF" w:rsidRPr="00E92C99">
        <w:rPr>
          <w:rFonts w:cstheme="minorHAnsi"/>
          <w:lang w:val="en-GB"/>
        </w:rPr>
        <w:t xml:space="preserve"> </w:t>
      </w:r>
      <w:r w:rsidR="009E51BC" w:rsidRPr="00E92C99">
        <w:rPr>
          <w:rFonts w:cstheme="minorHAnsi"/>
          <w:lang w:val="en-GB"/>
        </w:rPr>
        <w:t>cognitive disorder/MCI and other chronic and disabling disease or</w:t>
      </w:r>
      <w:r w:rsidR="0066687E">
        <w:rPr>
          <w:rFonts w:cstheme="minorHAnsi"/>
          <w:lang w:val="en-GB"/>
        </w:rPr>
        <w:t xml:space="preserve"> disease </w:t>
      </w:r>
      <w:r w:rsidR="0066687E" w:rsidRPr="00E92C99">
        <w:rPr>
          <w:rFonts w:cstheme="minorHAnsi"/>
          <w:lang w:val="en-GB"/>
        </w:rPr>
        <w:t>characterized</w:t>
      </w:r>
      <w:r w:rsidR="0066687E">
        <w:rPr>
          <w:rFonts w:cstheme="minorHAnsi"/>
          <w:lang w:val="en-GB"/>
        </w:rPr>
        <w:t xml:space="preserve"> </w:t>
      </w:r>
      <w:r w:rsidR="0066687E" w:rsidRPr="00E92C99">
        <w:rPr>
          <w:rFonts w:cstheme="minorHAnsi"/>
          <w:lang w:val="en-GB"/>
        </w:rPr>
        <w:t xml:space="preserve">by </w:t>
      </w:r>
      <w:r w:rsidR="0066687E" w:rsidRPr="009644A5">
        <w:rPr>
          <w:rFonts w:cstheme="minorHAnsi"/>
          <w:lang w:val="en-GB"/>
        </w:rPr>
        <w:t>an inevitable progression with unfavourable prognosis</w:t>
      </w:r>
    </w:p>
    <w:p w14:paraId="67443B6D" w14:textId="595B6109" w:rsidR="00283CF8" w:rsidRPr="00E92C99" w:rsidRDefault="00283CF8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A1A9A8F" w14:textId="05397642" w:rsidR="00283CF8" w:rsidRPr="00E92C99" w:rsidRDefault="00283CF8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lastRenderedPageBreak/>
        <w:sym w:font="Symbol" w:char="007F"/>
      </w:r>
      <w:r w:rsidR="009E51BC" w:rsidRPr="00E92C99">
        <w:rPr>
          <w:rFonts w:cstheme="minorHAnsi"/>
          <w:lang w:val="en-GB"/>
        </w:rPr>
        <w:t xml:space="preserve"> Patient with dementia</w:t>
      </w:r>
    </w:p>
    <w:p w14:paraId="3C377675" w14:textId="77777777" w:rsidR="0066687E" w:rsidRPr="00E92C99" w:rsidRDefault="00283CF8" w:rsidP="0066687E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9E51BC" w:rsidRPr="00E92C99">
        <w:rPr>
          <w:rFonts w:cstheme="minorHAnsi"/>
          <w:lang w:val="en-GB"/>
        </w:rPr>
        <w:t xml:space="preserve"> Patient with dementia and other chronic and disabling disease or </w:t>
      </w:r>
      <w:r w:rsidR="0066687E">
        <w:rPr>
          <w:rFonts w:cstheme="minorHAnsi"/>
          <w:lang w:val="en-GB"/>
        </w:rPr>
        <w:t xml:space="preserve">disease </w:t>
      </w:r>
      <w:r w:rsidR="0066687E" w:rsidRPr="00E92C99">
        <w:rPr>
          <w:rFonts w:cstheme="minorHAnsi"/>
          <w:lang w:val="en-GB"/>
        </w:rPr>
        <w:t>characterized</w:t>
      </w:r>
      <w:r w:rsidR="0066687E">
        <w:rPr>
          <w:rFonts w:cstheme="minorHAnsi"/>
          <w:lang w:val="en-GB"/>
        </w:rPr>
        <w:t xml:space="preserve"> </w:t>
      </w:r>
      <w:r w:rsidR="0066687E" w:rsidRPr="00E92C99">
        <w:rPr>
          <w:rFonts w:cstheme="minorHAnsi"/>
          <w:lang w:val="en-GB"/>
        </w:rPr>
        <w:t xml:space="preserve">by </w:t>
      </w:r>
      <w:r w:rsidR="0066687E" w:rsidRPr="009644A5">
        <w:rPr>
          <w:rFonts w:cstheme="minorHAnsi"/>
          <w:lang w:val="en-GB"/>
        </w:rPr>
        <w:t>an inevitable progression with unfavourable prognosis</w:t>
      </w:r>
    </w:p>
    <w:p w14:paraId="62562C5C" w14:textId="36C842F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Other:</w:t>
      </w:r>
      <w:r>
        <w:rPr>
          <w:rFonts w:cstheme="minorHAnsi"/>
          <w:lang w:val="en-GB"/>
        </w:rPr>
        <w:t xml:space="preserve"> ________________________________________________________________________________</w:t>
      </w:r>
    </w:p>
    <w:p w14:paraId="6A28C181" w14:textId="77777777" w:rsidR="009E51BC" w:rsidRDefault="009E51B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1F82C31" w14:textId="77777777" w:rsidR="003728CD" w:rsidRPr="00E92C99" w:rsidRDefault="003728CD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FEE2F8C" w14:textId="3BBDDD1D" w:rsidR="009E51BC" w:rsidRPr="00E92C99" w:rsidRDefault="009E51B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37) In your experience as </w:t>
      </w:r>
      <w:r w:rsidR="006C43DC" w:rsidRPr="00E92C99">
        <w:rPr>
          <w:rFonts w:cstheme="minorHAnsi"/>
          <w:lang w:val="en-GB"/>
        </w:rPr>
        <w:t xml:space="preserve">a </w:t>
      </w:r>
      <w:r w:rsidRPr="00E92C99">
        <w:rPr>
          <w:rFonts w:cstheme="minorHAnsi"/>
          <w:lang w:val="en-GB"/>
        </w:rPr>
        <w:t xml:space="preserve">physician, </w:t>
      </w:r>
      <w:r w:rsidR="004A3260" w:rsidRPr="00E92C99">
        <w:rPr>
          <w:rFonts w:cstheme="minorHAnsi"/>
          <w:lang w:val="en-GB"/>
        </w:rPr>
        <w:t xml:space="preserve">did you find yourself in the situation of </w:t>
      </w:r>
      <w:r w:rsidR="00DD028F">
        <w:rPr>
          <w:rFonts w:cstheme="minorHAnsi"/>
          <w:lang w:val="en-GB"/>
        </w:rPr>
        <w:t>arranging</w:t>
      </w:r>
      <w:r w:rsidR="00DD028F" w:rsidRPr="00E92C99">
        <w:rPr>
          <w:rFonts w:cstheme="minorHAnsi"/>
          <w:lang w:val="en-GB"/>
        </w:rPr>
        <w:t xml:space="preserve"> </w:t>
      </w:r>
      <w:r w:rsidR="004A3260" w:rsidRPr="00E92C99">
        <w:rPr>
          <w:rFonts w:cstheme="minorHAnsi"/>
          <w:lang w:val="en-GB"/>
        </w:rPr>
        <w:t>a shared care planning with one or more patients? *</w:t>
      </w:r>
    </w:p>
    <w:p w14:paraId="798993CF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E9507B2" w14:textId="76550C41" w:rsidR="002838A5" w:rsidRPr="00E92C99" w:rsidRDefault="0099168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Yes</w:t>
      </w:r>
    </w:p>
    <w:p w14:paraId="4FC6845A" w14:textId="2A80B5B8" w:rsidR="00991681" w:rsidRPr="00E92C99" w:rsidRDefault="0099168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o</w:t>
      </w:r>
    </w:p>
    <w:p w14:paraId="26C825E4" w14:textId="5F52AD66" w:rsidR="00991681" w:rsidRPr="00E92C99" w:rsidRDefault="00991681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1D31227" w14:textId="196C0B75" w:rsidR="00991681" w:rsidRPr="00E92C99" w:rsidRDefault="0099168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 </w:t>
      </w:r>
    </w:p>
    <w:p w14:paraId="37565801" w14:textId="7B409F60" w:rsidR="00991681" w:rsidRPr="00E92C99" w:rsidRDefault="0099168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38) If no</w:t>
      </w:r>
      <w:r w:rsidR="00AC5B0F" w:rsidRPr="00E92C99">
        <w:rPr>
          <w:rFonts w:cstheme="minorHAnsi"/>
          <w:lang w:val="en-GB"/>
        </w:rPr>
        <w:t>t</w:t>
      </w:r>
      <w:r w:rsidRPr="00E92C99">
        <w:rPr>
          <w:rFonts w:cstheme="minorHAnsi"/>
          <w:lang w:val="en-GB"/>
        </w:rPr>
        <w:t>, why</w:t>
      </w:r>
      <w:r w:rsidR="003C2325">
        <w:rPr>
          <w:rFonts w:cstheme="minorHAnsi"/>
          <w:lang w:val="en-GB"/>
        </w:rPr>
        <w:t>?</w:t>
      </w:r>
      <w:r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noProof/>
          <w:lang w:val="en-US"/>
        </w:rPr>
        <w:t>[more than one answer is possible]</w:t>
      </w:r>
      <w:r w:rsidR="002838A5" w:rsidRPr="00E92C99">
        <w:rPr>
          <w:rFonts w:cstheme="minorHAnsi"/>
          <w:noProof/>
          <w:lang w:val="en-US"/>
        </w:rPr>
        <w:t xml:space="preserve"> *</w:t>
      </w:r>
    </w:p>
    <w:p w14:paraId="44959D84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</w:p>
    <w:p w14:paraId="7A6D2BCA" w14:textId="2699F45F" w:rsidR="00991681" w:rsidRPr="00E92C99" w:rsidRDefault="0099168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It</w:t>
      </w:r>
      <w:r w:rsidR="00AC5B0F" w:rsidRPr="00E92C99">
        <w:rPr>
          <w:rFonts w:cstheme="minorHAnsi"/>
          <w:lang w:val="en-GB"/>
        </w:rPr>
        <w:t xml:space="preserve"> i</w:t>
      </w:r>
      <w:r w:rsidRPr="00E92C99">
        <w:rPr>
          <w:rFonts w:cstheme="minorHAnsi"/>
          <w:lang w:val="en-GB"/>
        </w:rPr>
        <w:t xml:space="preserve">s not my </w:t>
      </w:r>
      <w:r w:rsidR="003C2325">
        <w:rPr>
          <w:rFonts w:cstheme="minorHAnsi"/>
          <w:lang w:val="en-GB"/>
        </w:rPr>
        <w:t>responsibility</w:t>
      </w:r>
      <w:r w:rsidR="003C2325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 xml:space="preserve">to </w:t>
      </w:r>
      <w:r w:rsidR="003C2325">
        <w:rPr>
          <w:rFonts w:cstheme="minorHAnsi"/>
          <w:lang w:val="en-GB"/>
        </w:rPr>
        <w:t>arrange</w:t>
      </w:r>
      <w:r w:rsidR="003C2325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 shared care planning</w:t>
      </w:r>
    </w:p>
    <w:p w14:paraId="4935EE40" w14:textId="335217E9" w:rsidR="00991681" w:rsidRPr="00E92C99" w:rsidRDefault="0099168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o patient was in </w:t>
      </w:r>
      <w:r w:rsidR="00AC5B0F" w:rsidRPr="00E92C99">
        <w:rPr>
          <w:rFonts w:cstheme="minorHAnsi"/>
          <w:lang w:val="en-GB"/>
        </w:rPr>
        <w:t>a</w:t>
      </w:r>
      <w:r w:rsidRPr="00E92C99">
        <w:rPr>
          <w:rFonts w:cstheme="minorHAnsi"/>
          <w:lang w:val="en-GB"/>
        </w:rPr>
        <w:t xml:space="preserve"> clinical condition to require </w:t>
      </w:r>
      <w:r w:rsidR="00AC5B0F" w:rsidRPr="00E92C99">
        <w:rPr>
          <w:rFonts w:cstheme="minorHAnsi"/>
          <w:lang w:val="en-GB"/>
        </w:rPr>
        <w:t>the</w:t>
      </w:r>
      <w:r w:rsidRPr="00E92C99">
        <w:rPr>
          <w:rFonts w:cstheme="minorHAnsi"/>
          <w:lang w:val="en-GB"/>
        </w:rPr>
        <w:t xml:space="preserve"> shared care planning</w:t>
      </w:r>
    </w:p>
    <w:p w14:paraId="3501EF7B" w14:textId="73B76673" w:rsidR="00991681" w:rsidRPr="00E92C99" w:rsidRDefault="0099168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The patient did</w:t>
      </w:r>
      <w:r w:rsidR="00E93DD3" w:rsidRPr="00E92C99">
        <w:rPr>
          <w:rFonts w:cstheme="minorHAnsi"/>
          <w:lang w:val="en-GB"/>
        </w:rPr>
        <w:t xml:space="preserve"> not</w:t>
      </w:r>
      <w:r w:rsidRPr="00E92C99">
        <w:rPr>
          <w:rFonts w:cstheme="minorHAnsi"/>
          <w:lang w:val="en-GB"/>
        </w:rPr>
        <w:t xml:space="preserve"> have sufficient knowledge of the diagnosis/prognosis</w:t>
      </w:r>
    </w:p>
    <w:p w14:paraId="264D208B" w14:textId="77777777" w:rsidR="00991681" w:rsidRPr="00E92C99" w:rsidRDefault="0099168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The patient was unable to understand the process of shared care planning</w:t>
      </w:r>
    </w:p>
    <w:p w14:paraId="77E64CAF" w14:textId="422D7418" w:rsidR="00991681" w:rsidRPr="00E92C99" w:rsidRDefault="0099168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I proposed the</w:t>
      </w:r>
      <w:r w:rsidR="00E93DD3" w:rsidRPr="00E92C99">
        <w:rPr>
          <w:rFonts w:cstheme="minorHAnsi"/>
          <w:lang w:val="en-GB"/>
        </w:rPr>
        <w:t xml:space="preserve"> shared care planning</w:t>
      </w:r>
      <w:r w:rsidRPr="00E92C99">
        <w:rPr>
          <w:rFonts w:cstheme="minorHAnsi"/>
          <w:lang w:val="en-GB"/>
        </w:rPr>
        <w:t xml:space="preserve"> to the patient, who refused</w:t>
      </w:r>
    </w:p>
    <w:p w14:paraId="5918CDC2" w14:textId="77777777" w:rsidR="00991681" w:rsidRPr="00E92C99" w:rsidRDefault="0099168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Due to lack of time</w:t>
      </w:r>
    </w:p>
    <w:p w14:paraId="279A72CE" w14:textId="4DE31359" w:rsidR="00991681" w:rsidRPr="00E92C99" w:rsidRDefault="0099168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AC5B0F" w:rsidRPr="00E92C99">
        <w:rPr>
          <w:rFonts w:cstheme="minorHAnsi"/>
          <w:lang w:val="en-GB"/>
        </w:rPr>
        <w:t xml:space="preserve">Due to </w:t>
      </w:r>
      <w:r w:rsidRPr="00E92C99">
        <w:rPr>
          <w:rFonts w:cstheme="minorHAnsi"/>
          <w:lang w:val="en-GB"/>
        </w:rPr>
        <w:t>uncertainty about when to start the discussion</w:t>
      </w:r>
    </w:p>
    <w:p w14:paraId="6B330ED1" w14:textId="66C0680B" w:rsidR="00991681" w:rsidRPr="00E92C99" w:rsidRDefault="0099168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AC5B0F" w:rsidRPr="00E92C99">
        <w:rPr>
          <w:rFonts w:cstheme="minorHAnsi"/>
          <w:lang w:val="en-GB"/>
        </w:rPr>
        <w:t>Due to reservations from</w:t>
      </w:r>
      <w:r w:rsidRPr="00E92C99">
        <w:rPr>
          <w:rFonts w:cstheme="minorHAnsi"/>
          <w:lang w:val="en-GB"/>
        </w:rPr>
        <w:t xml:space="preserve"> family members/relatives</w:t>
      </w:r>
    </w:p>
    <w:p w14:paraId="48C4094D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Other:</w:t>
      </w:r>
      <w:r>
        <w:rPr>
          <w:rFonts w:cstheme="minorHAnsi"/>
          <w:lang w:val="en-GB"/>
        </w:rPr>
        <w:t xml:space="preserve"> ________________________________________________________________________________</w:t>
      </w:r>
    </w:p>
    <w:p w14:paraId="5BBD3302" w14:textId="045AC266" w:rsidR="00AD6386" w:rsidRDefault="00AD6386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383D9AB" w14:textId="77777777" w:rsidR="003728CD" w:rsidRPr="00E92C99" w:rsidRDefault="003728CD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6917659" w14:textId="6DB6B675" w:rsidR="00AD6386" w:rsidRPr="00E92C99" w:rsidRDefault="00AD6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39) If yes, how many times? *</w:t>
      </w:r>
    </w:p>
    <w:p w14:paraId="3575F1ED" w14:textId="77777777" w:rsidR="00AD6386" w:rsidRPr="00E92C99" w:rsidRDefault="00AD6386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8CED06A" w14:textId="77777777" w:rsidR="00AD6386" w:rsidRPr="00E92C99" w:rsidRDefault="00AD6386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noProof/>
          <w:lang w:val="en-US"/>
        </w:rPr>
        <w:t>Between 1 and 2</w:t>
      </w:r>
    </w:p>
    <w:p w14:paraId="011E38A5" w14:textId="77777777" w:rsidR="00AD6386" w:rsidRPr="00E92C99" w:rsidRDefault="00AD6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noProof/>
          <w:lang w:val="en-US"/>
        </w:rPr>
        <w:t xml:space="preserve"> Between 3 and 5</w:t>
      </w:r>
    </w:p>
    <w:p w14:paraId="7F6FC603" w14:textId="77777777" w:rsidR="00AD6386" w:rsidRPr="00E92C99" w:rsidRDefault="00AD6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noProof/>
          <w:lang w:val="en-US"/>
        </w:rPr>
        <w:t xml:space="preserve"> Between 6 and 10</w:t>
      </w:r>
    </w:p>
    <w:p w14:paraId="7E0C6A82" w14:textId="77777777" w:rsidR="00AD6386" w:rsidRPr="00E92C99" w:rsidRDefault="00AD6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noProof/>
          <w:lang w:val="en-US"/>
        </w:rPr>
        <w:t xml:space="preserve"> Between 11 and 20</w:t>
      </w:r>
    </w:p>
    <w:p w14:paraId="3D5EE78D" w14:textId="15829DF1" w:rsidR="00AD6386" w:rsidRPr="00E92C99" w:rsidRDefault="00AD6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More than 20</w:t>
      </w:r>
    </w:p>
    <w:p w14:paraId="4EF1EEB5" w14:textId="325F6C86" w:rsidR="00AD6386" w:rsidRPr="00E92C99" w:rsidRDefault="00AD6386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1D31132" w14:textId="69476DB3" w:rsidR="00AD6386" w:rsidRPr="00E92C99" w:rsidRDefault="00AD6386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7F34A767" w14:textId="792F0EEC" w:rsidR="00AD6386" w:rsidRPr="00E92C99" w:rsidRDefault="00AD6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40) If yes, </w:t>
      </w:r>
      <w:r w:rsidR="00AC5B0F" w:rsidRPr="00E92C99">
        <w:rPr>
          <w:rFonts w:cstheme="minorHAnsi"/>
          <w:lang w:val="en-GB"/>
        </w:rPr>
        <w:t>on whose initiative</w:t>
      </w:r>
      <w:r w:rsidR="003C2325">
        <w:rPr>
          <w:rFonts w:cstheme="minorHAnsi"/>
          <w:lang w:val="en-GB"/>
        </w:rPr>
        <w:t>?</w:t>
      </w:r>
      <w:r w:rsidR="00B00373">
        <w:rPr>
          <w:rFonts w:cstheme="minorHAnsi"/>
          <w:lang w:val="en-GB"/>
        </w:rPr>
        <w:t xml:space="preserve"> </w:t>
      </w:r>
      <w:r w:rsidR="00B00373" w:rsidRPr="00E92C99">
        <w:rPr>
          <w:rFonts w:cstheme="minorHAnsi"/>
          <w:noProof/>
          <w:lang w:val="en-US"/>
        </w:rPr>
        <w:t>[more than one answer is possible]</w:t>
      </w:r>
      <w:r w:rsidRPr="00E92C99">
        <w:rPr>
          <w:rFonts w:cstheme="minorHAnsi"/>
          <w:lang w:val="en-GB"/>
        </w:rPr>
        <w:t xml:space="preserve"> *</w:t>
      </w:r>
    </w:p>
    <w:p w14:paraId="38099AF6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2070FE8" w14:textId="45E0315C" w:rsidR="00AD6386" w:rsidRPr="00E92C99" w:rsidRDefault="00AD6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BB17F1" w:rsidRPr="00E92C99">
        <w:rPr>
          <w:rFonts w:cstheme="minorHAnsi"/>
          <w:lang w:val="en-GB"/>
        </w:rPr>
        <w:t xml:space="preserve"> </w:t>
      </w:r>
      <w:r w:rsidR="00AC5B0F" w:rsidRPr="00E92C99">
        <w:rPr>
          <w:rFonts w:cstheme="minorHAnsi"/>
          <w:lang w:val="en-GB"/>
        </w:rPr>
        <w:t>On</w:t>
      </w:r>
      <w:r w:rsidRPr="00E92C99">
        <w:rPr>
          <w:rFonts w:cstheme="minorHAnsi"/>
          <w:lang w:val="en-GB"/>
        </w:rPr>
        <w:t xml:space="preserve"> my own initiative</w:t>
      </w:r>
    </w:p>
    <w:p w14:paraId="03FA09EE" w14:textId="20D4F326" w:rsidR="00AD6386" w:rsidRPr="00E92C99" w:rsidRDefault="00AD6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BB17F1" w:rsidRPr="00E92C99">
        <w:rPr>
          <w:rFonts w:cstheme="minorHAnsi"/>
          <w:lang w:val="en-GB"/>
        </w:rPr>
        <w:t xml:space="preserve"> </w:t>
      </w:r>
      <w:r w:rsidR="00AC5B0F" w:rsidRPr="00E92C99">
        <w:rPr>
          <w:rFonts w:cstheme="minorHAnsi"/>
          <w:lang w:val="en-GB"/>
        </w:rPr>
        <w:t>On the</w:t>
      </w:r>
      <w:r w:rsidRPr="00E92C99">
        <w:rPr>
          <w:rFonts w:cstheme="minorHAnsi"/>
          <w:lang w:val="en-GB"/>
        </w:rPr>
        <w:t xml:space="preserve"> patient’s </w:t>
      </w:r>
      <w:r w:rsidR="003C2325">
        <w:rPr>
          <w:rFonts w:cstheme="minorHAnsi"/>
          <w:lang w:val="en-GB"/>
        </w:rPr>
        <w:t xml:space="preserve">own </w:t>
      </w:r>
      <w:r w:rsidRPr="00E92C99">
        <w:rPr>
          <w:rFonts w:cstheme="minorHAnsi"/>
          <w:lang w:val="en-GB"/>
        </w:rPr>
        <w:t>initiative</w:t>
      </w:r>
    </w:p>
    <w:p w14:paraId="2A5BB05A" w14:textId="24386BED" w:rsidR="00AD6386" w:rsidRPr="00E92C99" w:rsidRDefault="00AD6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AC5B0F" w:rsidRPr="00E92C99">
        <w:rPr>
          <w:rFonts w:cstheme="minorHAnsi"/>
          <w:lang w:val="en-GB"/>
        </w:rPr>
        <w:t xml:space="preserve"> At the </w:t>
      </w:r>
      <w:r w:rsidRPr="00E92C99">
        <w:rPr>
          <w:rFonts w:cstheme="minorHAnsi"/>
          <w:lang w:val="en-GB"/>
        </w:rPr>
        <w:t xml:space="preserve">request of </w:t>
      </w:r>
      <w:r w:rsidR="003C2325">
        <w:rPr>
          <w:rFonts w:cstheme="minorHAnsi"/>
          <w:lang w:val="en-GB"/>
        </w:rPr>
        <w:t xml:space="preserve">the </w:t>
      </w:r>
      <w:r w:rsidRPr="00E92C99">
        <w:rPr>
          <w:rFonts w:cstheme="minorHAnsi"/>
          <w:lang w:val="en-GB"/>
        </w:rPr>
        <w:t>relatives</w:t>
      </w:r>
    </w:p>
    <w:p w14:paraId="14424D77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Other:</w:t>
      </w:r>
      <w:r>
        <w:rPr>
          <w:rFonts w:cstheme="minorHAnsi"/>
          <w:lang w:val="en-GB"/>
        </w:rPr>
        <w:t xml:space="preserve"> ________________________________________________________________________________</w:t>
      </w:r>
    </w:p>
    <w:p w14:paraId="7C9B5D1C" w14:textId="55BBB3C4" w:rsidR="00AD6386" w:rsidRPr="00E92C99" w:rsidRDefault="00AD6386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</w:p>
    <w:p w14:paraId="1CEC4F8E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</w:p>
    <w:p w14:paraId="71107CE3" w14:textId="54AFACD0" w:rsidR="00AD6386" w:rsidRPr="00E92C99" w:rsidRDefault="00AD6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noProof/>
          <w:lang w:val="en-US"/>
        </w:rPr>
        <w:t xml:space="preserve">41) </w:t>
      </w:r>
      <w:r w:rsidRPr="00E92C99">
        <w:rPr>
          <w:rFonts w:cstheme="minorHAnsi"/>
          <w:lang w:val="en-GB"/>
        </w:rPr>
        <w:t>If yes, what was the</w:t>
      </w:r>
      <w:r w:rsidR="001651A2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 xml:space="preserve">diagnosis/clinical condition of the patients? </w:t>
      </w:r>
      <w:r w:rsidR="00BB17F1" w:rsidRPr="00E92C99">
        <w:rPr>
          <w:rFonts w:cstheme="minorHAnsi"/>
          <w:lang w:val="en-US"/>
        </w:rPr>
        <w:t xml:space="preserve">[more than one answer is possible] </w:t>
      </w:r>
      <w:r w:rsidRPr="00E92C99">
        <w:rPr>
          <w:rFonts w:cstheme="minorHAnsi"/>
          <w:lang w:val="en-GB"/>
        </w:rPr>
        <w:t>*</w:t>
      </w:r>
    </w:p>
    <w:p w14:paraId="6859B653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093F878" w14:textId="0322E713" w:rsidR="00AD6386" w:rsidRPr="00E92C99" w:rsidRDefault="00AD6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</w:t>
      </w:r>
      <w:r w:rsidR="00AC5B0F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psychiatric disorder</w:t>
      </w:r>
    </w:p>
    <w:p w14:paraId="67AFCB90" w14:textId="7DD88423" w:rsidR="00AD6386" w:rsidRPr="00E92C99" w:rsidRDefault="00AD6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psychiatric disorder and other chronic and disabling disease or </w:t>
      </w:r>
      <w:r w:rsidR="00654FE4">
        <w:rPr>
          <w:rFonts w:cstheme="minorHAnsi"/>
          <w:lang w:val="en-GB"/>
        </w:rPr>
        <w:t xml:space="preserve">disease </w:t>
      </w:r>
      <w:r w:rsidR="00654FE4" w:rsidRPr="00E92C99">
        <w:rPr>
          <w:rFonts w:cstheme="minorHAnsi"/>
          <w:lang w:val="en-GB"/>
        </w:rPr>
        <w:t>characterized</w:t>
      </w:r>
      <w:r w:rsidR="00654FE4">
        <w:rPr>
          <w:rFonts w:cstheme="minorHAnsi"/>
          <w:lang w:val="en-GB"/>
        </w:rPr>
        <w:t xml:space="preserve"> </w:t>
      </w:r>
      <w:r w:rsidR="00654FE4" w:rsidRPr="00E92C99">
        <w:rPr>
          <w:rFonts w:cstheme="minorHAnsi"/>
          <w:lang w:val="en-GB"/>
        </w:rPr>
        <w:t xml:space="preserve">by </w:t>
      </w:r>
      <w:r w:rsidR="00654FE4" w:rsidRPr="009644A5">
        <w:rPr>
          <w:rFonts w:cstheme="minorHAnsi"/>
          <w:lang w:val="en-GB"/>
        </w:rPr>
        <w:t>an inevitable progression with unfavourable prognosis</w:t>
      </w:r>
      <w:r w:rsidR="00654FE4" w:rsidRPr="00E92C99">
        <w:rPr>
          <w:rFonts w:cstheme="minorHAnsi"/>
          <w:lang w:val="en-GB"/>
        </w:rPr>
        <w:t xml:space="preserve"> </w:t>
      </w:r>
    </w:p>
    <w:p w14:paraId="5E214773" w14:textId="51C39E30" w:rsidR="00AD6386" w:rsidRPr="00E92C99" w:rsidRDefault="00AD6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cognitive disorder/MCI</w:t>
      </w:r>
    </w:p>
    <w:p w14:paraId="5D965A99" w14:textId="35897146" w:rsidR="00654FE4" w:rsidRPr="00E92C99" w:rsidRDefault="00AD6386" w:rsidP="00654FE4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cognitive disorder/MCI and other chronic and disabling disease or </w:t>
      </w:r>
      <w:r w:rsidR="00654FE4">
        <w:rPr>
          <w:rFonts w:cstheme="minorHAnsi"/>
          <w:lang w:val="en-GB"/>
        </w:rPr>
        <w:t xml:space="preserve">disease </w:t>
      </w:r>
      <w:r w:rsidR="00654FE4" w:rsidRPr="00E92C99">
        <w:rPr>
          <w:rFonts w:cstheme="minorHAnsi"/>
          <w:lang w:val="en-GB"/>
        </w:rPr>
        <w:t>characterized</w:t>
      </w:r>
      <w:r w:rsidR="00654FE4">
        <w:rPr>
          <w:rFonts w:cstheme="minorHAnsi"/>
          <w:lang w:val="en-GB"/>
        </w:rPr>
        <w:t xml:space="preserve"> </w:t>
      </w:r>
      <w:r w:rsidR="00654FE4" w:rsidRPr="00E92C99">
        <w:rPr>
          <w:rFonts w:cstheme="minorHAnsi"/>
          <w:lang w:val="en-GB"/>
        </w:rPr>
        <w:t xml:space="preserve">by </w:t>
      </w:r>
      <w:r w:rsidR="00654FE4" w:rsidRPr="009644A5">
        <w:rPr>
          <w:rFonts w:cstheme="minorHAnsi"/>
          <w:lang w:val="en-GB"/>
        </w:rPr>
        <w:t>an inevitable progression with unfavourable prognosis</w:t>
      </w:r>
    </w:p>
    <w:p w14:paraId="61DAFB1E" w14:textId="77777777" w:rsidR="00AD6386" w:rsidRPr="00E92C99" w:rsidRDefault="00AD6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lastRenderedPageBreak/>
        <w:sym w:font="Symbol" w:char="007F"/>
      </w:r>
      <w:r w:rsidRPr="00E92C99">
        <w:rPr>
          <w:rFonts w:cstheme="minorHAnsi"/>
          <w:lang w:val="en-GB"/>
        </w:rPr>
        <w:t xml:space="preserve"> Patient with dementia</w:t>
      </w:r>
    </w:p>
    <w:p w14:paraId="28E08C89" w14:textId="3CC8476D" w:rsidR="00AD6386" w:rsidRPr="00E92C99" w:rsidRDefault="00AD6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dementia and other chronic and disabling disease or </w:t>
      </w:r>
      <w:r w:rsidR="00654FE4">
        <w:rPr>
          <w:rFonts w:cstheme="minorHAnsi"/>
          <w:lang w:val="en-GB"/>
        </w:rPr>
        <w:t xml:space="preserve">disease </w:t>
      </w:r>
      <w:r w:rsidR="00654FE4" w:rsidRPr="00E92C99">
        <w:rPr>
          <w:rFonts w:cstheme="minorHAnsi"/>
          <w:lang w:val="en-GB"/>
        </w:rPr>
        <w:t>characterized</w:t>
      </w:r>
      <w:r w:rsidR="00654FE4">
        <w:rPr>
          <w:rFonts w:cstheme="minorHAnsi"/>
          <w:lang w:val="en-GB"/>
        </w:rPr>
        <w:t xml:space="preserve"> </w:t>
      </w:r>
      <w:r w:rsidR="00654FE4" w:rsidRPr="00E92C99">
        <w:rPr>
          <w:rFonts w:cstheme="minorHAnsi"/>
          <w:lang w:val="en-GB"/>
        </w:rPr>
        <w:t xml:space="preserve">by </w:t>
      </w:r>
      <w:r w:rsidR="00654FE4" w:rsidRPr="009644A5">
        <w:rPr>
          <w:rFonts w:cstheme="minorHAnsi"/>
          <w:lang w:val="en-GB"/>
        </w:rPr>
        <w:t>an inevitable progression with unfavourable prognosis</w:t>
      </w:r>
    </w:p>
    <w:p w14:paraId="4EA287A0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Other:</w:t>
      </w:r>
      <w:r>
        <w:rPr>
          <w:rFonts w:cstheme="minorHAnsi"/>
          <w:lang w:val="en-GB"/>
        </w:rPr>
        <w:t xml:space="preserve"> ________________________________________________________________________________</w:t>
      </w:r>
    </w:p>
    <w:p w14:paraId="67FB9FC2" w14:textId="1C769745" w:rsidR="00AD6386" w:rsidRPr="00E92C99" w:rsidRDefault="00AD6386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</w:p>
    <w:p w14:paraId="0C96029E" w14:textId="71EF24FD" w:rsidR="00AD6386" w:rsidRPr="00E92C99" w:rsidRDefault="00AD6386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</w:p>
    <w:p w14:paraId="7E6AE396" w14:textId="62B6F610" w:rsidR="00AD6386" w:rsidRPr="00E92C99" w:rsidRDefault="00AD6386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  <w:r w:rsidRPr="00E92C99">
        <w:rPr>
          <w:rFonts w:cstheme="minorHAnsi"/>
          <w:noProof/>
          <w:lang w:val="en-US"/>
        </w:rPr>
        <w:t xml:space="preserve">42) If yes, </w:t>
      </w:r>
      <w:r w:rsidR="00AC5B0F" w:rsidRPr="00E92C99">
        <w:rPr>
          <w:rFonts w:cstheme="minorHAnsi"/>
          <w:noProof/>
          <w:lang w:val="en-US"/>
        </w:rPr>
        <w:t xml:space="preserve">mainly </w:t>
      </w:r>
      <w:r w:rsidRPr="00E92C99">
        <w:rPr>
          <w:rFonts w:cstheme="minorHAnsi"/>
          <w:noProof/>
          <w:lang w:val="en-US"/>
        </w:rPr>
        <w:t>in wh</w:t>
      </w:r>
      <w:r w:rsidR="00AC5B0F" w:rsidRPr="00E92C99">
        <w:rPr>
          <w:rFonts w:cstheme="minorHAnsi"/>
          <w:noProof/>
          <w:lang w:val="en-US"/>
        </w:rPr>
        <w:t>ich</w:t>
      </w:r>
      <w:r w:rsidRPr="00E92C99">
        <w:rPr>
          <w:rFonts w:cstheme="minorHAnsi"/>
          <w:noProof/>
          <w:lang w:val="en-US"/>
        </w:rPr>
        <w:t xml:space="preserve"> </w:t>
      </w:r>
      <w:r w:rsidR="000414E6" w:rsidRPr="00E92C99">
        <w:rPr>
          <w:rFonts w:cstheme="minorHAnsi"/>
          <w:noProof/>
          <w:lang w:val="en-US"/>
        </w:rPr>
        <w:t>operati</w:t>
      </w:r>
      <w:r w:rsidR="000414E6">
        <w:rPr>
          <w:rFonts w:cstheme="minorHAnsi"/>
          <w:noProof/>
          <w:lang w:val="en-US"/>
        </w:rPr>
        <w:t>onal</w:t>
      </w:r>
      <w:r w:rsidR="000414E6" w:rsidRPr="00E92C99">
        <w:rPr>
          <w:rFonts w:cstheme="minorHAnsi"/>
          <w:noProof/>
          <w:lang w:val="en-US"/>
        </w:rPr>
        <w:t xml:space="preserve"> </w:t>
      </w:r>
      <w:r w:rsidRPr="00E92C99">
        <w:rPr>
          <w:rFonts w:cstheme="minorHAnsi"/>
          <w:noProof/>
          <w:lang w:val="en-US"/>
        </w:rPr>
        <w:t xml:space="preserve">space did you inform the patient and </w:t>
      </w:r>
      <w:r w:rsidR="000414E6">
        <w:rPr>
          <w:rFonts w:cstheme="minorHAnsi"/>
          <w:noProof/>
          <w:lang w:val="en-US"/>
        </w:rPr>
        <w:t>arrange</w:t>
      </w:r>
      <w:r w:rsidR="000414E6" w:rsidRPr="00E92C99">
        <w:rPr>
          <w:rFonts w:cstheme="minorHAnsi"/>
          <w:noProof/>
          <w:lang w:val="en-US"/>
        </w:rPr>
        <w:t xml:space="preserve"> </w:t>
      </w:r>
      <w:r w:rsidRPr="00E92C99">
        <w:rPr>
          <w:rFonts w:cstheme="minorHAnsi"/>
          <w:noProof/>
          <w:lang w:val="en-US"/>
        </w:rPr>
        <w:t xml:space="preserve">the shared care planning? * </w:t>
      </w:r>
    </w:p>
    <w:p w14:paraId="2B7E84FC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</w:p>
    <w:p w14:paraId="301084EA" w14:textId="00745089" w:rsidR="00E17C57" w:rsidRPr="00E92C99" w:rsidRDefault="00E17C57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Visit scheduled for </w:t>
      </w:r>
      <w:r w:rsidR="00AC5B0F" w:rsidRPr="00E92C99">
        <w:rPr>
          <w:rFonts w:cstheme="minorHAnsi"/>
          <w:lang w:val="en-GB"/>
        </w:rPr>
        <w:t>another</w:t>
      </w:r>
      <w:r w:rsidRPr="00E92C99">
        <w:rPr>
          <w:rFonts w:cstheme="minorHAnsi"/>
          <w:lang w:val="en-GB"/>
        </w:rPr>
        <w:t xml:space="preserve"> purpose</w:t>
      </w:r>
    </w:p>
    <w:p w14:paraId="67F09D4C" w14:textId="09E626D6" w:rsidR="00E17C57" w:rsidRPr="00E92C99" w:rsidRDefault="00E17C57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AC5B0F" w:rsidRPr="00E92C99">
        <w:rPr>
          <w:rFonts w:cstheme="minorHAnsi"/>
          <w:lang w:val="en-GB"/>
        </w:rPr>
        <w:t>Specific</w:t>
      </w:r>
      <w:r w:rsidRPr="00E92C99">
        <w:rPr>
          <w:rFonts w:cstheme="minorHAnsi"/>
          <w:lang w:val="en-GB"/>
        </w:rPr>
        <w:t xml:space="preserve"> </w:t>
      </w:r>
      <w:r w:rsidR="00BB17F1" w:rsidRPr="00E92C99">
        <w:rPr>
          <w:rFonts w:cstheme="minorHAnsi"/>
          <w:lang w:val="en-GB"/>
        </w:rPr>
        <w:t>consultation</w:t>
      </w:r>
    </w:p>
    <w:p w14:paraId="74A2092D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Other:</w:t>
      </w:r>
      <w:r>
        <w:rPr>
          <w:rFonts w:cstheme="minorHAnsi"/>
          <w:lang w:val="en-GB"/>
        </w:rPr>
        <w:t xml:space="preserve"> ________________________________________________________________________________</w:t>
      </w:r>
    </w:p>
    <w:p w14:paraId="4E7327FE" w14:textId="32D22227" w:rsidR="00E17C57" w:rsidRPr="00E92C99" w:rsidRDefault="00E17C57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274F4B4" w14:textId="1BDC829F" w:rsidR="00E17C57" w:rsidRPr="00E92C99" w:rsidRDefault="00E17C57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758BD072" w14:textId="550F21A7" w:rsidR="00E17C57" w:rsidRPr="00E92C99" w:rsidRDefault="00E17C57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43) If yes, </w:t>
      </w:r>
      <w:r w:rsidR="00EE7B24" w:rsidRPr="00E92C99">
        <w:rPr>
          <w:rFonts w:cstheme="minorHAnsi"/>
          <w:lang w:val="en-GB"/>
        </w:rPr>
        <w:t xml:space="preserve">who was present during information and/or </w:t>
      </w:r>
      <w:r w:rsidR="00AC5B0F" w:rsidRPr="00E92C99">
        <w:rPr>
          <w:rFonts w:cstheme="minorHAnsi"/>
          <w:lang w:val="en-GB"/>
        </w:rPr>
        <w:t xml:space="preserve">the </w:t>
      </w:r>
      <w:r w:rsidR="000414E6">
        <w:rPr>
          <w:rFonts w:cstheme="minorHAnsi"/>
          <w:lang w:val="en-GB"/>
        </w:rPr>
        <w:t>arrangement</w:t>
      </w:r>
      <w:r w:rsidR="000414E6" w:rsidRPr="00E92C99">
        <w:rPr>
          <w:rFonts w:cstheme="minorHAnsi"/>
          <w:lang w:val="en-GB"/>
        </w:rPr>
        <w:t xml:space="preserve"> </w:t>
      </w:r>
      <w:r w:rsidR="00EE7B24" w:rsidRPr="00E92C99">
        <w:rPr>
          <w:rFonts w:cstheme="minorHAnsi"/>
          <w:lang w:val="en-GB"/>
        </w:rPr>
        <w:t>of the shared care planning?</w:t>
      </w:r>
      <w:r w:rsidR="002838A5" w:rsidRPr="00E92C99">
        <w:rPr>
          <w:rFonts w:cstheme="minorHAnsi"/>
          <w:lang w:val="en-GB"/>
        </w:rPr>
        <w:t xml:space="preserve"> </w:t>
      </w:r>
      <w:r w:rsidR="00B00373" w:rsidRPr="00E92C99">
        <w:rPr>
          <w:rFonts w:cstheme="minorHAnsi"/>
          <w:noProof/>
          <w:lang w:val="en-US"/>
        </w:rPr>
        <w:t xml:space="preserve">[more than one answer is possible] </w:t>
      </w:r>
      <w:r w:rsidR="002838A5" w:rsidRPr="00E92C99">
        <w:rPr>
          <w:rFonts w:cstheme="minorHAnsi"/>
          <w:lang w:val="en-GB"/>
        </w:rPr>
        <w:t>*</w:t>
      </w:r>
    </w:p>
    <w:p w14:paraId="54D1853E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87BB504" w14:textId="541C398A" w:rsidR="00EE7B24" w:rsidRPr="00E92C99" w:rsidRDefault="00EE7B24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</w:t>
      </w:r>
    </w:p>
    <w:p w14:paraId="02E74EDA" w14:textId="408AF735" w:rsidR="00EE7B24" w:rsidRPr="00E92C99" w:rsidRDefault="00EE7B24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0414E6" w:rsidRPr="00E92C99">
        <w:rPr>
          <w:rFonts w:cstheme="minorHAnsi"/>
          <w:lang w:val="en-GB"/>
        </w:rPr>
        <w:t>Truste</w:t>
      </w:r>
      <w:r w:rsidR="000414E6">
        <w:rPr>
          <w:rFonts w:cstheme="minorHAnsi"/>
          <w:lang w:val="en-GB"/>
        </w:rPr>
        <w:t>d person</w:t>
      </w:r>
    </w:p>
    <w:p w14:paraId="4B1F4C7E" w14:textId="2E3A898B" w:rsidR="00EE7B24" w:rsidRPr="00E92C99" w:rsidRDefault="00EE7B24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0414E6">
        <w:rPr>
          <w:rFonts w:cstheme="minorHAnsi"/>
          <w:lang w:val="en-GB"/>
        </w:rPr>
        <w:t>Family member/r</w:t>
      </w:r>
      <w:r w:rsidRPr="00E92C99">
        <w:rPr>
          <w:rFonts w:cstheme="minorHAnsi"/>
          <w:lang w:val="en-GB"/>
        </w:rPr>
        <w:t>elative</w:t>
      </w:r>
    </w:p>
    <w:p w14:paraId="40EE9F8D" w14:textId="16BB5272" w:rsidR="00EE7B24" w:rsidRPr="00E92C99" w:rsidRDefault="00EE7B24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FD2BB9" w:rsidRPr="00E92C99">
        <w:rPr>
          <w:rFonts w:cstheme="minorHAnsi"/>
          <w:lang w:val="en-GB"/>
        </w:rPr>
        <w:t>M</w:t>
      </w:r>
      <w:r w:rsidRPr="00E92C99">
        <w:rPr>
          <w:rFonts w:cstheme="minorHAnsi"/>
          <w:lang w:val="en-GB"/>
        </w:rPr>
        <w:t xml:space="preserve">embers of </w:t>
      </w:r>
      <w:r w:rsidR="000414E6" w:rsidRPr="000414E6">
        <w:rPr>
          <w:rFonts w:cstheme="minorHAnsi"/>
          <w:lang w:val="en-GB"/>
        </w:rPr>
        <w:t>the healthcare team</w:t>
      </w:r>
      <w:r w:rsidR="000414E6">
        <w:rPr>
          <w:rFonts w:cstheme="minorHAnsi"/>
          <w:lang w:val="en-GB"/>
        </w:rPr>
        <w:t xml:space="preserve"> </w:t>
      </w:r>
    </w:p>
    <w:p w14:paraId="0746F95D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Other:</w:t>
      </w:r>
      <w:r>
        <w:rPr>
          <w:rFonts w:cstheme="minorHAnsi"/>
          <w:lang w:val="en-GB"/>
        </w:rPr>
        <w:t xml:space="preserve"> ________________________________________________________________________________</w:t>
      </w:r>
    </w:p>
    <w:p w14:paraId="2358689D" w14:textId="43BB6FB6" w:rsidR="00EE7B24" w:rsidRPr="00E92C99" w:rsidRDefault="00EE7B24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</w:p>
    <w:p w14:paraId="08B96FF6" w14:textId="4D08F7D9" w:rsidR="00EE7B24" w:rsidRPr="00E92C99" w:rsidRDefault="00EE7B24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</w:p>
    <w:p w14:paraId="6C19249C" w14:textId="0D4E8006" w:rsidR="00EE7B24" w:rsidRPr="00E92C99" w:rsidRDefault="00EE7B24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  <w:r w:rsidRPr="00E92C99">
        <w:rPr>
          <w:rFonts w:cstheme="minorHAnsi"/>
          <w:noProof/>
          <w:lang w:val="en-US"/>
        </w:rPr>
        <w:t xml:space="preserve">44) If yes, </w:t>
      </w:r>
      <w:r w:rsidR="002206DB" w:rsidRPr="00E92C99">
        <w:rPr>
          <w:rFonts w:cstheme="minorHAnsi"/>
          <w:noProof/>
          <w:lang w:val="en-US"/>
        </w:rPr>
        <w:t xml:space="preserve">how many </w:t>
      </w:r>
      <w:r w:rsidR="00041645">
        <w:rPr>
          <w:rFonts w:cstheme="minorHAnsi"/>
          <w:noProof/>
          <w:lang w:val="en-US"/>
        </w:rPr>
        <w:t>time</w:t>
      </w:r>
      <w:r w:rsidR="00041645" w:rsidRPr="00E92C99">
        <w:rPr>
          <w:rFonts w:cstheme="minorHAnsi"/>
          <w:noProof/>
          <w:lang w:val="en-US"/>
        </w:rPr>
        <w:t>s</w:t>
      </w:r>
      <w:r w:rsidR="00041645">
        <w:rPr>
          <w:rFonts w:cstheme="minorHAnsi"/>
          <w:noProof/>
          <w:lang w:val="en-US"/>
        </w:rPr>
        <w:t xml:space="preserve"> on </w:t>
      </w:r>
      <w:r w:rsidR="00245802">
        <w:rPr>
          <w:rFonts w:cstheme="minorHAnsi"/>
          <w:noProof/>
          <w:lang w:val="en-US"/>
        </w:rPr>
        <w:t>a</w:t>
      </w:r>
      <w:r w:rsidR="00041645">
        <w:rPr>
          <w:rFonts w:cstheme="minorHAnsi"/>
          <w:noProof/>
          <w:lang w:val="en-US"/>
        </w:rPr>
        <w:t>verage</w:t>
      </w:r>
      <w:r w:rsidR="00041645" w:rsidRPr="00E92C99">
        <w:rPr>
          <w:rFonts w:cstheme="minorHAnsi"/>
          <w:noProof/>
          <w:lang w:val="en-US"/>
        </w:rPr>
        <w:t xml:space="preserve"> </w:t>
      </w:r>
      <w:r w:rsidR="002206DB" w:rsidRPr="00E92C99">
        <w:rPr>
          <w:rFonts w:cstheme="minorHAnsi"/>
          <w:noProof/>
          <w:lang w:val="en-US"/>
        </w:rPr>
        <w:t>were dedicated to inform</w:t>
      </w:r>
      <w:r w:rsidR="00041645">
        <w:rPr>
          <w:rFonts w:cstheme="minorHAnsi"/>
          <w:noProof/>
          <w:lang w:val="en-US"/>
        </w:rPr>
        <w:t>ing</w:t>
      </w:r>
      <w:r w:rsidR="002206DB" w:rsidRPr="00E92C99">
        <w:rPr>
          <w:rFonts w:cstheme="minorHAnsi"/>
          <w:noProof/>
          <w:lang w:val="en-US"/>
        </w:rPr>
        <w:t xml:space="preserve"> and </w:t>
      </w:r>
      <w:r w:rsidR="00041645">
        <w:rPr>
          <w:rFonts w:cstheme="minorHAnsi"/>
          <w:noProof/>
          <w:lang w:val="en-US"/>
        </w:rPr>
        <w:t>arranging</w:t>
      </w:r>
      <w:r w:rsidR="00041645" w:rsidRPr="00E92C99">
        <w:rPr>
          <w:rFonts w:cstheme="minorHAnsi"/>
          <w:noProof/>
          <w:lang w:val="en-US"/>
        </w:rPr>
        <w:t xml:space="preserve"> </w:t>
      </w:r>
      <w:r w:rsidR="002206DB" w:rsidRPr="00E92C99">
        <w:rPr>
          <w:rFonts w:cstheme="minorHAnsi"/>
          <w:noProof/>
          <w:lang w:val="en-US"/>
        </w:rPr>
        <w:t xml:space="preserve">the shared care planning? </w:t>
      </w:r>
      <w:r w:rsidR="002838A5" w:rsidRPr="00E92C99">
        <w:rPr>
          <w:rFonts w:cstheme="minorHAnsi"/>
          <w:noProof/>
          <w:lang w:val="en-US"/>
        </w:rPr>
        <w:t>*</w:t>
      </w:r>
    </w:p>
    <w:p w14:paraId="3815C150" w14:textId="2B86314F" w:rsidR="00EE7B24" w:rsidRPr="00E92C99" w:rsidRDefault="00EE7B24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561E6303" w14:textId="1B3DB244" w:rsidR="002206DB" w:rsidRPr="00E92C99" w:rsidRDefault="002206D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1</w:t>
      </w:r>
    </w:p>
    <w:p w14:paraId="6680F0F2" w14:textId="6C3DB4B4" w:rsidR="002206DB" w:rsidRPr="00E92C99" w:rsidRDefault="002206D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2-3</w:t>
      </w:r>
    </w:p>
    <w:p w14:paraId="164A4B3D" w14:textId="62808EA9" w:rsidR="002206DB" w:rsidRPr="00E92C99" w:rsidRDefault="002206D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4-5</w:t>
      </w:r>
    </w:p>
    <w:p w14:paraId="78EDDF41" w14:textId="03111C8A" w:rsidR="002206DB" w:rsidRPr="00E92C99" w:rsidRDefault="002206D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More than 5</w:t>
      </w:r>
    </w:p>
    <w:p w14:paraId="531CDD95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Other:</w:t>
      </w:r>
      <w:r>
        <w:rPr>
          <w:rFonts w:cstheme="minorHAnsi"/>
          <w:lang w:val="en-GB"/>
        </w:rPr>
        <w:t xml:space="preserve"> ________________________________________________________________________________</w:t>
      </w:r>
    </w:p>
    <w:p w14:paraId="06EEE476" w14:textId="70E14457" w:rsidR="00E17C57" w:rsidRPr="00E92C99" w:rsidRDefault="00E17C57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</w:p>
    <w:p w14:paraId="0D07BAD0" w14:textId="77777777" w:rsidR="00FD2BB9" w:rsidRPr="00E92C99" w:rsidRDefault="00FD2BB9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</w:p>
    <w:p w14:paraId="15BF25C9" w14:textId="2E487CC6" w:rsidR="00E17C57" w:rsidRPr="00E92C99" w:rsidRDefault="002206DB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  <w:r w:rsidRPr="00E92C99">
        <w:rPr>
          <w:rFonts w:cstheme="minorHAnsi"/>
          <w:noProof/>
          <w:lang w:val="en-US"/>
        </w:rPr>
        <w:t>45) If yes, how d</w:t>
      </w:r>
      <w:r w:rsidR="00C7475F" w:rsidRPr="00E92C99">
        <w:rPr>
          <w:rFonts w:cstheme="minorHAnsi"/>
          <w:noProof/>
          <w:lang w:val="en-US"/>
        </w:rPr>
        <w:t>id</w:t>
      </w:r>
      <w:r w:rsidRPr="00E92C99">
        <w:rPr>
          <w:rFonts w:cstheme="minorHAnsi"/>
          <w:noProof/>
          <w:lang w:val="en-US"/>
        </w:rPr>
        <w:t xml:space="preserve"> you </w:t>
      </w:r>
      <w:r w:rsidR="00C7475F" w:rsidRPr="00E92C99">
        <w:rPr>
          <w:rFonts w:cstheme="minorHAnsi"/>
          <w:noProof/>
          <w:lang w:val="en-US"/>
        </w:rPr>
        <w:t>track</w:t>
      </w:r>
      <w:r w:rsidRPr="00E92C99">
        <w:rPr>
          <w:rFonts w:cstheme="minorHAnsi"/>
          <w:noProof/>
          <w:lang w:val="en-US"/>
        </w:rPr>
        <w:t xml:space="preserve"> the share care planning? *</w:t>
      </w:r>
    </w:p>
    <w:p w14:paraId="4C9FF2A5" w14:textId="750A2EC6" w:rsidR="00682DC4" w:rsidRPr="00E92C99" w:rsidRDefault="00682DC4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</w:p>
    <w:p w14:paraId="22B161E9" w14:textId="6EFA34A0" w:rsidR="00682DC4" w:rsidRPr="00E92C99" w:rsidRDefault="00682DC4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I prepared a report on the specific case</w:t>
      </w:r>
    </w:p>
    <w:p w14:paraId="086FC5A9" w14:textId="24B027B2" w:rsidR="00682DC4" w:rsidRPr="00E92C99" w:rsidRDefault="00682DC4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I </w:t>
      </w:r>
      <w:r w:rsidR="00BC2D55">
        <w:rPr>
          <w:rFonts w:cstheme="minorHAnsi"/>
          <w:lang w:val="en-GB"/>
        </w:rPr>
        <w:t>completed</w:t>
      </w:r>
      <w:r w:rsidRPr="00E92C99">
        <w:rPr>
          <w:rFonts w:cstheme="minorHAnsi"/>
          <w:lang w:val="en-GB"/>
        </w:rPr>
        <w:t xml:space="preserve"> a section of the medical record</w:t>
      </w:r>
    </w:p>
    <w:p w14:paraId="514CFD1A" w14:textId="1ED6CC44" w:rsidR="00682DC4" w:rsidRPr="00E92C99" w:rsidRDefault="00682DC4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I used</w:t>
      </w:r>
      <w:r w:rsidR="00BC2D55">
        <w:rPr>
          <w:rFonts w:cstheme="minorHAnsi"/>
          <w:lang w:val="en-GB"/>
        </w:rPr>
        <w:t xml:space="preserve"> an ad hoc</w:t>
      </w:r>
      <w:r w:rsidR="00C7475F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 xml:space="preserve">form for shared care planning </w:t>
      </w:r>
    </w:p>
    <w:p w14:paraId="156D9085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Other:</w:t>
      </w:r>
      <w:r>
        <w:rPr>
          <w:rFonts w:cstheme="minorHAnsi"/>
          <w:lang w:val="en-GB"/>
        </w:rPr>
        <w:t xml:space="preserve"> ________________________________________________________________________________</w:t>
      </w:r>
    </w:p>
    <w:p w14:paraId="34C53F2C" w14:textId="6FA12A1E" w:rsidR="00682DC4" w:rsidRPr="00E92C99" w:rsidRDefault="00682DC4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06EB5AC" w14:textId="77777777" w:rsidR="00682DC4" w:rsidRPr="00E92C99" w:rsidRDefault="00682DC4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</w:p>
    <w:p w14:paraId="385734C5" w14:textId="156ED99E" w:rsidR="00E17C57" w:rsidRPr="00E92C99" w:rsidRDefault="00682DC4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  <w:r w:rsidRPr="00E92C99">
        <w:rPr>
          <w:rFonts w:cstheme="minorHAnsi"/>
          <w:noProof/>
          <w:lang w:val="en-US"/>
        </w:rPr>
        <w:t xml:space="preserve">46) If yes, did you </w:t>
      </w:r>
      <w:r w:rsidR="00A875C1" w:rsidRPr="00E92C99">
        <w:rPr>
          <w:rFonts w:cstheme="minorHAnsi"/>
          <w:noProof/>
          <w:lang w:val="en-US"/>
        </w:rPr>
        <w:t>use video recording or other communication</w:t>
      </w:r>
      <w:r w:rsidR="003A0B7C" w:rsidRPr="00E92C99">
        <w:rPr>
          <w:rFonts w:cstheme="minorHAnsi"/>
          <w:noProof/>
          <w:lang w:val="en-US"/>
        </w:rPr>
        <w:t xml:space="preserve"> aids</w:t>
      </w:r>
      <w:r w:rsidR="00A875C1" w:rsidRPr="00E92C99">
        <w:rPr>
          <w:rFonts w:cstheme="minorHAnsi"/>
          <w:noProof/>
          <w:lang w:val="en-US"/>
        </w:rPr>
        <w:t>?</w:t>
      </w:r>
      <w:r w:rsidR="00B00373">
        <w:rPr>
          <w:rFonts w:cstheme="minorHAnsi"/>
          <w:noProof/>
          <w:lang w:val="en-US"/>
        </w:rPr>
        <w:t xml:space="preserve"> *</w:t>
      </w:r>
    </w:p>
    <w:p w14:paraId="28E08166" w14:textId="780DB46A" w:rsidR="00AD6386" w:rsidRPr="00E92C99" w:rsidRDefault="00AD6386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88E203F" w14:textId="77777777" w:rsidR="00A875C1" w:rsidRPr="00E92C99" w:rsidRDefault="00A875C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Yes</w:t>
      </w:r>
    </w:p>
    <w:p w14:paraId="2F77EDF3" w14:textId="77777777" w:rsidR="00A875C1" w:rsidRPr="00E92C99" w:rsidRDefault="00A875C1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o</w:t>
      </w:r>
    </w:p>
    <w:p w14:paraId="40CF376D" w14:textId="26F04DAF" w:rsidR="00A875C1" w:rsidRPr="00E92C99" w:rsidRDefault="00A875C1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BE0F436" w14:textId="300599F4" w:rsidR="00A875C1" w:rsidRPr="00E92C99" w:rsidRDefault="00A875C1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6565DF4" w14:textId="760459EA" w:rsidR="00CF6017" w:rsidRDefault="00A875C1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  <w:r w:rsidRPr="00E92C99">
        <w:rPr>
          <w:rFonts w:cstheme="minorHAnsi"/>
          <w:lang w:val="en-GB"/>
        </w:rPr>
        <w:t xml:space="preserve">47) If yes, who was notified of the shared care planning?  </w:t>
      </w:r>
      <w:r w:rsidRPr="00E92C99">
        <w:rPr>
          <w:rFonts w:cstheme="minorHAnsi"/>
          <w:noProof/>
          <w:lang w:val="en-US"/>
        </w:rPr>
        <w:t>[more than one answer is possible] *</w:t>
      </w:r>
    </w:p>
    <w:p w14:paraId="4AB1B088" w14:textId="77777777" w:rsidR="0066687E" w:rsidRPr="00654FE4" w:rsidRDefault="0066687E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012A025" w14:textId="04EA9BF6" w:rsidR="00F43FB9" w:rsidRPr="00E92C99" w:rsidRDefault="00F43FB9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General practitioner</w:t>
      </w:r>
    </w:p>
    <w:p w14:paraId="1C9CC538" w14:textId="493FBCA0" w:rsidR="00F43FB9" w:rsidRPr="00E92C99" w:rsidRDefault="00F43FB9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proofErr w:type="gramStart"/>
      <w:r w:rsidRPr="00E92C99">
        <w:rPr>
          <w:rFonts w:cstheme="minorHAnsi"/>
          <w:lang w:val="en-GB"/>
        </w:rPr>
        <w:t>Other</w:t>
      </w:r>
      <w:proofErr w:type="gramEnd"/>
      <w:r w:rsidRPr="00E92C99">
        <w:rPr>
          <w:rFonts w:cstheme="minorHAnsi"/>
          <w:lang w:val="en-GB"/>
        </w:rPr>
        <w:t xml:space="preserve"> </w:t>
      </w:r>
      <w:r w:rsidR="00BC2D55">
        <w:rPr>
          <w:rFonts w:cstheme="minorHAnsi"/>
          <w:lang w:val="en-GB"/>
        </w:rPr>
        <w:t xml:space="preserve">medical </w:t>
      </w:r>
      <w:r w:rsidRPr="00E92C99">
        <w:rPr>
          <w:rFonts w:cstheme="minorHAnsi"/>
          <w:lang w:val="en-GB"/>
        </w:rPr>
        <w:t xml:space="preserve">specialist </w:t>
      </w:r>
    </w:p>
    <w:p w14:paraId="02F66161" w14:textId="08B57375" w:rsidR="00F43FB9" w:rsidRPr="00E92C99" w:rsidRDefault="00F43FB9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lastRenderedPageBreak/>
        <w:sym w:font="Symbol" w:char="007F"/>
      </w:r>
      <w:r w:rsidRPr="00E92C99">
        <w:rPr>
          <w:rFonts w:cstheme="minorHAnsi"/>
          <w:lang w:val="en-GB"/>
        </w:rPr>
        <w:t xml:space="preserve"> Care team of the </w:t>
      </w:r>
      <w:r w:rsidR="00C7475F" w:rsidRPr="00E92C99">
        <w:rPr>
          <w:rFonts w:cstheme="minorHAnsi"/>
          <w:lang w:val="en-GB"/>
        </w:rPr>
        <w:t>facility</w:t>
      </w:r>
    </w:p>
    <w:p w14:paraId="0590D690" w14:textId="649772B5" w:rsidR="00F43FB9" w:rsidRPr="00E92C99" w:rsidRDefault="00F43FB9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="00BC2D55">
        <w:rPr>
          <w:rFonts w:cstheme="minorHAnsi"/>
          <w:lang w:val="en-GB"/>
        </w:rPr>
        <w:t>Community</w:t>
      </w:r>
      <w:r w:rsidR="00BC2D55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care team</w:t>
      </w:r>
    </w:p>
    <w:p w14:paraId="274E0DAB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Other:</w:t>
      </w:r>
      <w:r>
        <w:rPr>
          <w:rFonts w:cstheme="minorHAnsi"/>
          <w:lang w:val="en-GB"/>
        </w:rPr>
        <w:t xml:space="preserve"> ________________________________________________________________________________</w:t>
      </w:r>
    </w:p>
    <w:p w14:paraId="08E92EAC" w14:textId="74B036ED" w:rsidR="00E57BA6" w:rsidRPr="00E92C99" w:rsidRDefault="00E57BA6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7381603" w14:textId="2DB14AEE" w:rsidR="00E57BA6" w:rsidRPr="00E92C99" w:rsidRDefault="00E57BA6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5945E23" w14:textId="416F1BD8" w:rsidR="00E57BA6" w:rsidRPr="00E92C99" w:rsidRDefault="00E57BA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48) In your experience as</w:t>
      </w:r>
      <w:r w:rsidR="003A0B7C" w:rsidRPr="00E92C99">
        <w:rPr>
          <w:rFonts w:cstheme="minorHAnsi"/>
          <w:lang w:val="en-GB"/>
        </w:rPr>
        <w:t xml:space="preserve"> a</w:t>
      </w:r>
      <w:r w:rsidRPr="00E92C99">
        <w:rPr>
          <w:rFonts w:cstheme="minorHAnsi"/>
          <w:lang w:val="en-GB"/>
        </w:rPr>
        <w:t xml:space="preserve"> physician, </w:t>
      </w:r>
      <w:r w:rsidR="00A06930" w:rsidRPr="00E92C99">
        <w:rPr>
          <w:rFonts w:cstheme="minorHAnsi"/>
          <w:lang w:val="en-GB"/>
        </w:rPr>
        <w:t xml:space="preserve">did you meet patients with whom other colleagues had previously </w:t>
      </w:r>
      <w:r w:rsidR="00032A92">
        <w:rPr>
          <w:rFonts w:cstheme="minorHAnsi"/>
          <w:lang w:val="en-GB"/>
        </w:rPr>
        <w:t>arranged</w:t>
      </w:r>
      <w:r w:rsidR="00032A92" w:rsidRPr="00E92C99">
        <w:rPr>
          <w:rFonts w:cstheme="minorHAnsi"/>
          <w:lang w:val="en-GB"/>
        </w:rPr>
        <w:t xml:space="preserve"> </w:t>
      </w:r>
      <w:r w:rsidR="00A06930" w:rsidRPr="00E92C99">
        <w:rPr>
          <w:rFonts w:cstheme="minorHAnsi"/>
          <w:lang w:val="en-GB"/>
        </w:rPr>
        <w:t>a shared care planning? *</w:t>
      </w:r>
    </w:p>
    <w:p w14:paraId="4D3941DA" w14:textId="02148C3C" w:rsidR="00A875C1" w:rsidRPr="00E92C99" w:rsidRDefault="00A875C1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</w:p>
    <w:p w14:paraId="6AAE5442" w14:textId="77777777" w:rsidR="002F29A5" w:rsidRPr="00E92C99" w:rsidRDefault="002F29A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Yes</w:t>
      </w:r>
    </w:p>
    <w:p w14:paraId="3CE35C1E" w14:textId="77777777" w:rsidR="002F29A5" w:rsidRPr="00E92C99" w:rsidRDefault="002F29A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o</w:t>
      </w:r>
    </w:p>
    <w:p w14:paraId="4E54B698" w14:textId="22EDC3DB" w:rsidR="002F29A5" w:rsidRPr="00E92C99" w:rsidRDefault="002F29A5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</w:p>
    <w:p w14:paraId="167F6BD9" w14:textId="31591BA8" w:rsidR="002F29A5" w:rsidRPr="00E92C99" w:rsidRDefault="002F29A5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</w:p>
    <w:p w14:paraId="2E097C85" w14:textId="5EC951F2" w:rsidR="002F29A5" w:rsidRPr="00E92C99" w:rsidRDefault="002F29A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noProof/>
          <w:lang w:val="en-US"/>
        </w:rPr>
        <w:t xml:space="preserve">49) </w:t>
      </w:r>
      <w:r w:rsidRPr="00E92C99">
        <w:rPr>
          <w:rFonts w:cstheme="minorHAnsi"/>
          <w:lang w:val="en-GB"/>
        </w:rPr>
        <w:t>If yes, how many times? *</w:t>
      </w:r>
    </w:p>
    <w:p w14:paraId="3CFABD61" w14:textId="77777777" w:rsidR="002F29A5" w:rsidRPr="00E92C99" w:rsidRDefault="002F29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7A3FFB84" w14:textId="77777777" w:rsidR="002F29A5" w:rsidRPr="00E92C99" w:rsidRDefault="002F29A5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noProof/>
          <w:lang w:val="en-US"/>
        </w:rPr>
        <w:t>Between 1 and 2</w:t>
      </w:r>
    </w:p>
    <w:p w14:paraId="03A0E986" w14:textId="77777777" w:rsidR="002F29A5" w:rsidRPr="00E92C99" w:rsidRDefault="002F29A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noProof/>
          <w:lang w:val="en-US"/>
        </w:rPr>
        <w:t xml:space="preserve"> Between 3 and 5</w:t>
      </w:r>
    </w:p>
    <w:p w14:paraId="4F2B62D1" w14:textId="77777777" w:rsidR="002F29A5" w:rsidRPr="00E92C99" w:rsidRDefault="002F29A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noProof/>
          <w:lang w:val="en-US"/>
        </w:rPr>
        <w:t xml:space="preserve"> Between 6 and 10</w:t>
      </w:r>
    </w:p>
    <w:p w14:paraId="4E7ABB0D" w14:textId="77777777" w:rsidR="002F29A5" w:rsidRPr="00E92C99" w:rsidRDefault="002F29A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noProof/>
          <w:lang w:val="en-US"/>
        </w:rPr>
        <w:t xml:space="preserve"> Between 11 and 20</w:t>
      </w:r>
    </w:p>
    <w:p w14:paraId="4286BBDF" w14:textId="1A308BBE" w:rsidR="002F29A5" w:rsidRPr="00E92C99" w:rsidRDefault="002F29A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More than 20</w:t>
      </w:r>
    </w:p>
    <w:p w14:paraId="5A34C16A" w14:textId="646D0A04" w:rsidR="00A875C1" w:rsidRPr="00E92C99" w:rsidRDefault="00A875C1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6262327" w14:textId="401F77FE" w:rsidR="002F29A5" w:rsidRPr="00E92C99" w:rsidRDefault="002F29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2760855" w14:textId="1611216A" w:rsidR="002F29A5" w:rsidRPr="00E92C99" w:rsidRDefault="002F29A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50)</w:t>
      </w:r>
      <w:r w:rsidRPr="00E92C99">
        <w:rPr>
          <w:rFonts w:cstheme="minorHAnsi"/>
          <w:noProof/>
          <w:lang w:val="en-US"/>
        </w:rPr>
        <w:t xml:space="preserve"> </w:t>
      </w:r>
      <w:r w:rsidRPr="00E92C99">
        <w:rPr>
          <w:rFonts w:cstheme="minorHAnsi"/>
          <w:lang w:val="en-GB"/>
        </w:rPr>
        <w:t>If yes, what was the</w:t>
      </w:r>
      <w:r w:rsidR="00C7475F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clinical condition of the patients?</w:t>
      </w:r>
      <w:r w:rsidR="003A0B7C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 xml:space="preserve"> </w:t>
      </w:r>
      <w:r w:rsidR="003A0B7C" w:rsidRPr="00E92C99">
        <w:rPr>
          <w:rFonts w:cstheme="minorHAnsi"/>
          <w:lang w:val="en-US"/>
        </w:rPr>
        <w:t xml:space="preserve">[more than one answer is possible] </w:t>
      </w:r>
      <w:r w:rsidRPr="00E92C99">
        <w:rPr>
          <w:rFonts w:cstheme="minorHAnsi"/>
          <w:lang w:val="en-GB"/>
        </w:rPr>
        <w:t>*</w:t>
      </w:r>
    </w:p>
    <w:p w14:paraId="31BADAC7" w14:textId="77777777" w:rsidR="002838A5" w:rsidRPr="00E92C99" w:rsidRDefault="002838A5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52A8131" w14:textId="5277E895" w:rsidR="002F29A5" w:rsidRPr="00E92C99" w:rsidRDefault="002F29A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psychiatric disorder</w:t>
      </w:r>
    </w:p>
    <w:p w14:paraId="0AAB0640" w14:textId="5D2287E0" w:rsidR="002F29A5" w:rsidRPr="00E92C99" w:rsidRDefault="002F29A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psychiatric disorder and other chronic and disabling disease or</w:t>
      </w:r>
      <w:r w:rsidR="00654FE4" w:rsidRPr="00E92C99">
        <w:rPr>
          <w:rFonts w:cstheme="minorHAnsi"/>
          <w:lang w:val="en-GB"/>
        </w:rPr>
        <w:t xml:space="preserve"> </w:t>
      </w:r>
      <w:r w:rsidR="00654FE4">
        <w:rPr>
          <w:rFonts w:cstheme="minorHAnsi"/>
          <w:lang w:val="en-GB"/>
        </w:rPr>
        <w:t xml:space="preserve">disease </w:t>
      </w:r>
      <w:r w:rsidR="00654FE4" w:rsidRPr="00E92C99">
        <w:rPr>
          <w:rFonts w:cstheme="minorHAnsi"/>
          <w:lang w:val="en-GB"/>
        </w:rPr>
        <w:t>characterized</w:t>
      </w:r>
      <w:r w:rsidR="00654FE4">
        <w:rPr>
          <w:rFonts w:cstheme="minorHAnsi"/>
          <w:lang w:val="en-GB"/>
        </w:rPr>
        <w:t xml:space="preserve"> </w:t>
      </w:r>
      <w:r w:rsidR="00654FE4" w:rsidRPr="00E92C99">
        <w:rPr>
          <w:rFonts w:cstheme="minorHAnsi"/>
          <w:lang w:val="en-GB"/>
        </w:rPr>
        <w:t xml:space="preserve">by </w:t>
      </w:r>
      <w:r w:rsidR="00654FE4" w:rsidRPr="009644A5">
        <w:rPr>
          <w:rFonts w:cstheme="minorHAnsi"/>
          <w:lang w:val="en-GB"/>
        </w:rPr>
        <w:t>an inevitable progression with unfavourable prognosis</w:t>
      </w:r>
    </w:p>
    <w:p w14:paraId="5E1B89BC" w14:textId="10C37DDC" w:rsidR="002F29A5" w:rsidRPr="00E92C99" w:rsidRDefault="002F29A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cognitive disorder/MCI</w:t>
      </w:r>
    </w:p>
    <w:p w14:paraId="617FCBE2" w14:textId="36C02076" w:rsidR="002F29A5" w:rsidRPr="00E92C99" w:rsidRDefault="002F29A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cognitive disorder/MCI and other chronic and disabling disease or </w:t>
      </w:r>
      <w:r w:rsidR="00654FE4">
        <w:rPr>
          <w:rFonts w:cstheme="minorHAnsi"/>
          <w:lang w:val="en-GB"/>
        </w:rPr>
        <w:t xml:space="preserve">disease </w:t>
      </w:r>
      <w:r w:rsidR="00654FE4" w:rsidRPr="00E92C99">
        <w:rPr>
          <w:rFonts w:cstheme="minorHAnsi"/>
          <w:lang w:val="en-GB"/>
        </w:rPr>
        <w:t>characterized</w:t>
      </w:r>
      <w:r w:rsidR="00654FE4">
        <w:rPr>
          <w:rFonts w:cstheme="minorHAnsi"/>
          <w:lang w:val="en-GB"/>
        </w:rPr>
        <w:t xml:space="preserve"> </w:t>
      </w:r>
      <w:r w:rsidR="00654FE4" w:rsidRPr="00E92C99">
        <w:rPr>
          <w:rFonts w:cstheme="minorHAnsi"/>
          <w:lang w:val="en-GB"/>
        </w:rPr>
        <w:t xml:space="preserve">by </w:t>
      </w:r>
      <w:r w:rsidR="00654FE4" w:rsidRPr="009644A5">
        <w:rPr>
          <w:rFonts w:cstheme="minorHAnsi"/>
          <w:lang w:val="en-GB"/>
        </w:rPr>
        <w:t>an inevitable progression with unfavourable prognosis</w:t>
      </w:r>
    </w:p>
    <w:p w14:paraId="7EBD8E17" w14:textId="77777777" w:rsidR="002F29A5" w:rsidRPr="00E92C99" w:rsidRDefault="002F29A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dementia</w:t>
      </w:r>
    </w:p>
    <w:p w14:paraId="49010543" w14:textId="5130A6B2" w:rsidR="002F29A5" w:rsidRPr="00E92C99" w:rsidRDefault="002F29A5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dementia and other chronic and disabling disease or </w:t>
      </w:r>
      <w:r w:rsidR="00654FE4">
        <w:rPr>
          <w:rFonts w:cstheme="minorHAnsi"/>
          <w:lang w:val="en-GB"/>
        </w:rPr>
        <w:t xml:space="preserve">disease </w:t>
      </w:r>
      <w:r w:rsidR="00654FE4" w:rsidRPr="00E92C99">
        <w:rPr>
          <w:rFonts w:cstheme="minorHAnsi"/>
          <w:lang w:val="en-GB"/>
        </w:rPr>
        <w:t>characterized</w:t>
      </w:r>
      <w:r w:rsidR="00654FE4">
        <w:rPr>
          <w:rFonts w:cstheme="minorHAnsi"/>
          <w:lang w:val="en-GB"/>
        </w:rPr>
        <w:t xml:space="preserve"> </w:t>
      </w:r>
      <w:r w:rsidR="00654FE4" w:rsidRPr="00E92C99">
        <w:rPr>
          <w:rFonts w:cstheme="minorHAnsi"/>
          <w:lang w:val="en-GB"/>
        </w:rPr>
        <w:t xml:space="preserve">by </w:t>
      </w:r>
      <w:r w:rsidR="00654FE4" w:rsidRPr="009644A5">
        <w:rPr>
          <w:rFonts w:cstheme="minorHAnsi"/>
          <w:lang w:val="en-GB"/>
        </w:rPr>
        <w:t>an inevitable progression with unfavourable prognosis</w:t>
      </w:r>
    </w:p>
    <w:p w14:paraId="71A41969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Other:</w:t>
      </w:r>
      <w:r>
        <w:rPr>
          <w:rFonts w:cstheme="minorHAnsi"/>
          <w:lang w:val="en-GB"/>
        </w:rPr>
        <w:t xml:space="preserve"> ________________________________________________________________________________</w:t>
      </w:r>
    </w:p>
    <w:p w14:paraId="61EFF37D" w14:textId="7DCB17F5" w:rsidR="00A875C1" w:rsidRPr="00E92C99" w:rsidRDefault="00A875C1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5A52069" w14:textId="6AD93CE0" w:rsidR="002F29A5" w:rsidRPr="00E92C99" w:rsidRDefault="002F29A5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</w:p>
    <w:p w14:paraId="2B014A53" w14:textId="3216775C" w:rsidR="002F29A5" w:rsidRPr="00E92C99" w:rsidRDefault="002F29A5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  <w:r w:rsidRPr="00E92C99">
        <w:rPr>
          <w:rFonts w:cstheme="minorHAnsi"/>
          <w:noProof/>
          <w:lang w:val="en-US"/>
        </w:rPr>
        <w:t>51)</w:t>
      </w:r>
      <w:r w:rsidRPr="00E92C99">
        <w:rPr>
          <w:rFonts w:cstheme="minorHAnsi"/>
          <w:lang w:val="en-GB"/>
        </w:rPr>
        <w:t xml:space="preserve"> In your experience as</w:t>
      </w:r>
      <w:r w:rsidR="000B48E4" w:rsidRPr="00E92C99">
        <w:rPr>
          <w:rFonts w:cstheme="minorHAnsi"/>
          <w:lang w:val="en-GB"/>
        </w:rPr>
        <w:t xml:space="preserve"> a</w:t>
      </w:r>
      <w:r w:rsidRPr="00E92C99">
        <w:rPr>
          <w:rFonts w:cstheme="minorHAnsi"/>
          <w:lang w:val="en-GB"/>
        </w:rPr>
        <w:t xml:space="preserve"> physician,</w:t>
      </w:r>
      <w:r w:rsidR="00DA26EF" w:rsidRPr="00E92C99">
        <w:rPr>
          <w:rFonts w:cstheme="minorHAnsi"/>
          <w:lang w:val="en-GB"/>
        </w:rPr>
        <w:t xml:space="preserve"> were you asked to part</w:t>
      </w:r>
      <w:r w:rsidR="000B48E4" w:rsidRPr="00E92C99">
        <w:rPr>
          <w:rFonts w:cstheme="minorHAnsi"/>
          <w:lang w:val="en-GB"/>
        </w:rPr>
        <w:t>i</w:t>
      </w:r>
      <w:r w:rsidR="00DA26EF" w:rsidRPr="00E92C99">
        <w:rPr>
          <w:rFonts w:cstheme="minorHAnsi"/>
          <w:lang w:val="en-GB"/>
        </w:rPr>
        <w:t xml:space="preserve">cipate in the </w:t>
      </w:r>
      <w:r w:rsidR="00DE4649">
        <w:rPr>
          <w:rFonts w:cstheme="minorHAnsi"/>
          <w:lang w:val="en-GB"/>
        </w:rPr>
        <w:t>arranging</w:t>
      </w:r>
      <w:r w:rsidR="00DE4649" w:rsidRPr="00E92C99">
        <w:rPr>
          <w:rFonts w:cstheme="minorHAnsi"/>
          <w:lang w:val="en-GB"/>
        </w:rPr>
        <w:t xml:space="preserve"> </w:t>
      </w:r>
      <w:r w:rsidR="00DA26EF" w:rsidRPr="00E92C99">
        <w:rPr>
          <w:rFonts w:cstheme="minorHAnsi"/>
          <w:lang w:val="en-GB"/>
        </w:rPr>
        <w:t>or implementation of a shared care planning promoted by a colleague?</w:t>
      </w:r>
      <w:r w:rsidRPr="00E92C99">
        <w:rPr>
          <w:rFonts w:cstheme="minorHAnsi"/>
          <w:noProof/>
          <w:lang w:val="en-US"/>
        </w:rPr>
        <w:t xml:space="preserve"> </w:t>
      </w:r>
      <w:r w:rsidR="00B00373">
        <w:rPr>
          <w:rFonts w:cstheme="minorHAnsi"/>
          <w:noProof/>
          <w:lang w:val="en-US"/>
        </w:rPr>
        <w:t>*</w:t>
      </w:r>
    </w:p>
    <w:p w14:paraId="405FD40A" w14:textId="02AD09EA" w:rsidR="00991681" w:rsidRPr="00E92C99" w:rsidRDefault="00991681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50F74D5" w14:textId="77777777" w:rsidR="00DA26EF" w:rsidRPr="00E92C99" w:rsidRDefault="00DA26EF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Yes</w:t>
      </w:r>
    </w:p>
    <w:p w14:paraId="5D01D8E2" w14:textId="77777777" w:rsidR="00DA26EF" w:rsidRPr="00E92C99" w:rsidRDefault="00DA26EF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o</w:t>
      </w:r>
    </w:p>
    <w:p w14:paraId="436216BF" w14:textId="7689B288" w:rsidR="00DA26EF" w:rsidRPr="00E92C99" w:rsidRDefault="00DA26EF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B9307DD" w14:textId="72A177E2" w:rsidR="00DA26EF" w:rsidRPr="00E92C99" w:rsidRDefault="00DA26EF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762712FB" w14:textId="569C3D12" w:rsidR="00DA26EF" w:rsidRPr="00E92C99" w:rsidRDefault="00DA26EF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52)</w:t>
      </w:r>
      <w:r w:rsidRPr="00E92C99">
        <w:rPr>
          <w:rFonts w:cstheme="minorHAnsi"/>
          <w:noProof/>
          <w:lang w:val="en-US"/>
        </w:rPr>
        <w:t xml:space="preserve"> </w:t>
      </w:r>
      <w:r w:rsidRPr="00E92C99">
        <w:rPr>
          <w:rFonts w:cstheme="minorHAnsi"/>
          <w:lang w:val="en-GB"/>
        </w:rPr>
        <w:t>If yes, how many times? *</w:t>
      </w:r>
    </w:p>
    <w:p w14:paraId="54101D0B" w14:textId="77777777" w:rsidR="00DA26EF" w:rsidRPr="00E92C99" w:rsidRDefault="00DA26EF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9372490" w14:textId="77777777" w:rsidR="00DA26EF" w:rsidRPr="00E92C99" w:rsidRDefault="00DA26EF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noProof/>
          <w:lang w:val="en-US"/>
        </w:rPr>
        <w:t>Between 1 and 2</w:t>
      </w:r>
    </w:p>
    <w:p w14:paraId="23825B91" w14:textId="77777777" w:rsidR="00DA26EF" w:rsidRPr="00E92C99" w:rsidRDefault="00DA26EF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noProof/>
          <w:lang w:val="en-US"/>
        </w:rPr>
        <w:t xml:space="preserve"> Between 3 and 5</w:t>
      </w:r>
    </w:p>
    <w:p w14:paraId="5AFF8671" w14:textId="77777777" w:rsidR="00DA26EF" w:rsidRPr="00E92C99" w:rsidRDefault="00DA26EF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noProof/>
          <w:lang w:val="en-US"/>
        </w:rPr>
        <w:t xml:space="preserve"> Between 6 and 10</w:t>
      </w:r>
    </w:p>
    <w:p w14:paraId="17D582CE" w14:textId="77777777" w:rsidR="00DA26EF" w:rsidRPr="00E92C99" w:rsidRDefault="00DA26EF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noProof/>
          <w:lang w:val="en-US"/>
        </w:rPr>
        <w:t xml:space="preserve"> Between 11 and 20</w:t>
      </w:r>
    </w:p>
    <w:p w14:paraId="7507E5EF" w14:textId="42DFB0E2" w:rsidR="00DA26EF" w:rsidRPr="00E92C99" w:rsidRDefault="00DA26EF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More than 20</w:t>
      </w:r>
    </w:p>
    <w:p w14:paraId="2F4FC254" w14:textId="391B33F3" w:rsidR="00DA26EF" w:rsidRDefault="00DA26EF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3A4C9EA" w14:textId="77777777" w:rsidR="00B00373" w:rsidRPr="00E92C99" w:rsidRDefault="00B00373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28824DF" w14:textId="22EDC23D" w:rsidR="00DA26EF" w:rsidRPr="00E92C99" w:rsidRDefault="00DA26EF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53) If yes</w:t>
      </w:r>
      <w:r w:rsidR="00C7475F" w:rsidRPr="00E92C99">
        <w:rPr>
          <w:rFonts w:cstheme="minorHAnsi"/>
          <w:lang w:val="en-GB"/>
        </w:rPr>
        <w:t>, on whose initiative</w:t>
      </w:r>
      <w:r w:rsidR="0024683F">
        <w:rPr>
          <w:rFonts w:cstheme="minorHAnsi"/>
          <w:lang w:val="en-GB"/>
        </w:rPr>
        <w:t>?</w:t>
      </w:r>
      <w:r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noProof/>
          <w:lang w:val="en-US"/>
        </w:rPr>
        <w:t>[more than one answer is possible] *</w:t>
      </w:r>
    </w:p>
    <w:p w14:paraId="66A52393" w14:textId="77777777" w:rsidR="00F5393C" w:rsidRPr="00E92C99" w:rsidRDefault="00F5393C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</w:p>
    <w:p w14:paraId="063F53F7" w14:textId="5AF24C5F" w:rsidR="00DA26EF" w:rsidRPr="00E92C99" w:rsidRDefault="00DA26EF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F5393C" w:rsidRPr="00E92C99">
        <w:rPr>
          <w:rFonts w:cstheme="minorHAnsi"/>
          <w:lang w:val="en-GB"/>
        </w:rPr>
        <w:t xml:space="preserve"> </w:t>
      </w:r>
      <w:r w:rsidR="00C7475F" w:rsidRPr="00E92C99">
        <w:rPr>
          <w:rFonts w:cstheme="minorHAnsi"/>
          <w:lang w:val="en-GB"/>
        </w:rPr>
        <w:t>On</w:t>
      </w:r>
      <w:r w:rsidR="00F5393C" w:rsidRPr="00E92C99">
        <w:rPr>
          <w:rFonts w:cstheme="minorHAnsi"/>
          <w:lang w:val="en-GB"/>
        </w:rPr>
        <w:t xml:space="preserve"> the initiative of a </w:t>
      </w:r>
      <w:r w:rsidR="0024683F">
        <w:rPr>
          <w:rFonts w:cstheme="minorHAnsi"/>
          <w:lang w:val="en-GB"/>
        </w:rPr>
        <w:t xml:space="preserve">medical </w:t>
      </w:r>
      <w:r w:rsidR="00F5393C" w:rsidRPr="00E92C99">
        <w:rPr>
          <w:rFonts w:cstheme="minorHAnsi"/>
          <w:lang w:val="en-GB"/>
        </w:rPr>
        <w:t>colleague</w:t>
      </w:r>
    </w:p>
    <w:p w14:paraId="77AF4BD2" w14:textId="35A61DC7" w:rsidR="00DA26EF" w:rsidRPr="00E92C99" w:rsidRDefault="00DA26EF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C7475F" w:rsidRPr="00E92C99">
        <w:rPr>
          <w:rFonts w:cstheme="minorHAnsi"/>
          <w:lang w:val="en-GB"/>
        </w:rPr>
        <w:t xml:space="preserve"> On the </w:t>
      </w:r>
      <w:r w:rsidR="00F5393C" w:rsidRPr="00E92C99">
        <w:rPr>
          <w:rFonts w:cstheme="minorHAnsi"/>
          <w:lang w:val="en-GB"/>
        </w:rPr>
        <w:t>patient’s initiative</w:t>
      </w:r>
    </w:p>
    <w:p w14:paraId="37E5BBD2" w14:textId="522ED6F7" w:rsidR="00DA26EF" w:rsidRPr="00E92C99" w:rsidRDefault="00DA26EF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F5393C" w:rsidRPr="00E92C99">
        <w:rPr>
          <w:rFonts w:cstheme="minorHAnsi"/>
          <w:lang w:val="en-GB"/>
        </w:rPr>
        <w:t xml:space="preserve"> </w:t>
      </w:r>
      <w:r w:rsidR="00C7475F" w:rsidRPr="00E92C99">
        <w:rPr>
          <w:rFonts w:cstheme="minorHAnsi"/>
          <w:lang w:val="en-GB"/>
        </w:rPr>
        <w:t>At the request</w:t>
      </w:r>
      <w:r w:rsidR="00F5393C" w:rsidRPr="00E92C99">
        <w:rPr>
          <w:rFonts w:cstheme="minorHAnsi"/>
          <w:lang w:val="en-GB"/>
        </w:rPr>
        <w:t xml:space="preserve"> of </w:t>
      </w:r>
      <w:r w:rsidR="0024683F">
        <w:rPr>
          <w:rFonts w:cstheme="minorHAnsi"/>
          <w:lang w:val="en-GB"/>
        </w:rPr>
        <w:t xml:space="preserve">the </w:t>
      </w:r>
      <w:r w:rsidR="00F5393C" w:rsidRPr="00E92C99">
        <w:rPr>
          <w:rFonts w:cstheme="minorHAnsi"/>
          <w:lang w:val="en-GB"/>
        </w:rPr>
        <w:t>relatives</w:t>
      </w:r>
    </w:p>
    <w:p w14:paraId="7DF70256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Other:</w:t>
      </w:r>
      <w:r>
        <w:rPr>
          <w:rFonts w:cstheme="minorHAnsi"/>
          <w:lang w:val="en-GB"/>
        </w:rPr>
        <w:t xml:space="preserve"> ________________________________________________________________________________</w:t>
      </w:r>
    </w:p>
    <w:p w14:paraId="25959440" w14:textId="76652820" w:rsidR="00F5393C" w:rsidRPr="00E92C99" w:rsidRDefault="00F5393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1C13B67" w14:textId="0D10A7ED" w:rsidR="00F5393C" w:rsidRPr="00E92C99" w:rsidRDefault="00F5393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4EE0881" w14:textId="2A294196" w:rsidR="00F5393C" w:rsidRPr="00E92C99" w:rsidRDefault="00F5393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54) If yes, what was the clinical condition of the patients?</w:t>
      </w:r>
      <w:r w:rsidR="00921F85" w:rsidRPr="00E92C99">
        <w:rPr>
          <w:rFonts w:cstheme="minorHAnsi"/>
          <w:lang w:val="en-GB"/>
        </w:rPr>
        <w:t xml:space="preserve"> </w:t>
      </w:r>
      <w:r w:rsidR="00921F85" w:rsidRPr="00E92C99">
        <w:rPr>
          <w:rFonts w:cstheme="minorHAnsi"/>
          <w:lang w:val="en-US"/>
        </w:rPr>
        <w:t>[more than one answer is possible]</w:t>
      </w:r>
      <w:r w:rsidRPr="00E92C99">
        <w:rPr>
          <w:rFonts w:cstheme="minorHAnsi"/>
          <w:lang w:val="en-GB"/>
        </w:rPr>
        <w:t xml:space="preserve"> *</w:t>
      </w:r>
    </w:p>
    <w:p w14:paraId="2F3F6CB3" w14:textId="77777777" w:rsidR="00243039" w:rsidRPr="00E92C99" w:rsidRDefault="00243039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AC90506" w14:textId="366F988E" w:rsidR="00F5393C" w:rsidRPr="00E92C99" w:rsidRDefault="00F5393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psychiatric disorder</w:t>
      </w:r>
    </w:p>
    <w:p w14:paraId="5CD26795" w14:textId="723C61E4" w:rsidR="00F5393C" w:rsidRPr="00E92C99" w:rsidRDefault="00F5393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psychiatric disorder and other chronic and disabling disease or </w:t>
      </w:r>
      <w:r w:rsidR="00654FE4">
        <w:rPr>
          <w:rFonts w:cstheme="minorHAnsi"/>
          <w:lang w:val="en-GB"/>
        </w:rPr>
        <w:t xml:space="preserve">disease </w:t>
      </w:r>
      <w:r w:rsidR="00654FE4" w:rsidRPr="00E92C99">
        <w:rPr>
          <w:rFonts w:cstheme="minorHAnsi"/>
          <w:lang w:val="en-GB"/>
        </w:rPr>
        <w:t>characterized</w:t>
      </w:r>
      <w:r w:rsidR="00654FE4">
        <w:rPr>
          <w:rFonts w:cstheme="minorHAnsi"/>
          <w:lang w:val="en-GB"/>
        </w:rPr>
        <w:t xml:space="preserve"> </w:t>
      </w:r>
      <w:r w:rsidR="00654FE4" w:rsidRPr="00E92C99">
        <w:rPr>
          <w:rFonts w:cstheme="minorHAnsi"/>
          <w:lang w:val="en-GB"/>
        </w:rPr>
        <w:t xml:space="preserve">by </w:t>
      </w:r>
      <w:r w:rsidR="00654FE4" w:rsidRPr="009644A5">
        <w:rPr>
          <w:rFonts w:cstheme="minorHAnsi"/>
          <w:lang w:val="en-GB"/>
        </w:rPr>
        <w:t>an inevitable progression with unfavourable prognosis</w:t>
      </w:r>
    </w:p>
    <w:p w14:paraId="0EDCA602" w14:textId="11844DA9" w:rsidR="00F5393C" w:rsidRPr="00E92C99" w:rsidRDefault="00F5393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cognitive disorder/MCI</w:t>
      </w:r>
    </w:p>
    <w:p w14:paraId="41D95D43" w14:textId="1BA3FA2E" w:rsidR="00F5393C" w:rsidRPr="00E92C99" w:rsidRDefault="00F5393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cognitive disorder/MCI and other chronic and disabling disease or </w:t>
      </w:r>
      <w:r w:rsidR="00654FE4">
        <w:rPr>
          <w:rFonts w:cstheme="minorHAnsi"/>
          <w:lang w:val="en-GB"/>
        </w:rPr>
        <w:t xml:space="preserve">disease </w:t>
      </w:r>
      <w:r w:rsidR="00654FE4" w:rsidRPr="00E92C99">
        <w:rPr>
          <w:rFonts w:cstheme="minorHAnsi"/>
          <w:lang w:val="en-GB"/>
        </w:rPr>
        <w:t>characterized</w:t>
      </w:r>
      <w:r w:rsidR="00654FE4">
        <w:rPr>
          <w:rFonts w:cstheme="minorHAnsi"/>
          <w:lang w:val="en-GB"/>
        </w:rPr>
        <w:t xml:space="preserve"> </w:t>
      </w:r>
      <w:r w:rsidR="00654FE4" w:rsidRPr="00E92C99">
        <w:rPr>
          <w:rFonts w:cstheme="minorHAnsi"/>
          <w:lang w:val="en-GB"/>
        </w:rPr>
        <w:t xml:space="preserve">by </w:t>
      </w:r>
      <w:r w:rsidR="00654FE4" w:rsidRPr="009644A5">
        <w:rPr>
          <w:rFonts w:cstheme="minorHAnsi"/>
          <w:lang w:val="en-GB"/>
        </w:rPr>
        <w:t>an inevitable progression with unfavourable prognosis</w:t>
      </w:r>
    </w:p>
    <w:p w14:paraId="4ADBB891" w14:textId="77777777" w:rsidR="00F5393C" w:rsidRPr="00E92C99" w:rsidRDefault="00F5393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dementia</w:t>
      </w:r>
    </w:p>
    <w:p w14:paraId="6A447BB9" w14:textId="1DCE2C26" w:rsidR="00F5393C" w:rsidRPr="00E92C99" w:rsidRDefault="00F5393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dementia and other chronic and disabling disease or </w:t>
      </w:r>
      <w:r w:rsidR="00654FE4">
        <w:rPr>
          <w:rFonts w:cstheme="minorHAnsi"/>
          <w:lang w:val="en-GB"/>
        </w:rPr>
        <w:t xml:space="preserve">disease </w:t>
      </w:r>
      <w:r w:rsidR="00654FE4" w:rsidRPr="00E92C99">
        <w:rPr>
          <w:rFonts w:cstheme="minorHAnsi"/>
          <w:lang w:val="en-GB"/>
        </w:rPr>
        <w:t>characterized</w:t>
      </w:r>
      <w:r w:rsidR="00654FE4">
        <w:rPr>
          <w:rFonts w:cstheme="minorHAnsi"/>
          <w:lang w:val="en-GB"/>
        </w:rPr>
        <w:t xml:space="preserve"> </w:t>
      </w:r>
      <w:r w:rsidR="00654FE4" w:rsidRPr="00E92C99">
        <w:rPr>
          <w:rFonts w:cstheme="minorHAnsi"/>
          <w:lang w:val="en-GB"/>
        </w:rPr>
        <w:t xml:space="preserve">by </w:t>
      </w:r>
      <w:r w:rsidR="00654FE4" w:rsidRPr="009644A5">
        <w:rPr>
          <w:rFonts w:cstheme="minorHAnsi"/>
          <w:lang w:val="en-GB"/>
        </w:rPr>
        <w:t>an inevitable progression with unfavourable prognosis</w:t>
      </w:r>
    </w:p>
    <w:p w14:paraId="0821A218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Other:</w:t>
      </w:r>
      <w:r>
        <w:rPr>
          <w:rFonts w:cstheme="minorHAnsi"/>
          <w:lang w:val="en-GB"/>
        </w:rPr>
        <w:t xml:space="preserve"> ________________________________________________________________________________</w:t>
      </w:r>
    </w:p>
    <w:p w14:paraId="45FD2C52" w14:textId="4EB5407E" w:rsidR="00F5393C" w:rsidRPr="00E92C99" w:rsidRDefault="00F5393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A77EFA0" w14:textId="06309C67" w:rsidR="00F5393C" w:rsidRPr="00E92C99" w:rsidRDefault="00F5393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1ECD5A4" w14:textId="22F9A646" w:rsidR="00F5393C" w:rsidRPr="00E92C99" w:rsidRDefault="00F5393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55) In your experience as </w:t>
      </w:r>
      <w:r w:rsidR="00921F85" w:rsidRPr="00E92C99">
        <w:rPr>
          <w:rFonts w:cstheme="minorHAnsi"/>
          <w:lang w:val="en-GB"/>
        </w:rPr>
        <w:t xml:space="preserve">a </w:t>
      </w:r>
      <w:r w:rsidRPr="00E92C99">
        <w:rPr>
          <w:rFonts w:cstheme="minorHAnsi"/>
          <w:lang w:val="en-GB"/>
        </w:rPr>
        <w:t xml:space="preserve">physician, </w:t>
      </w:r>
      <w:r w:rsidR="007A27DB" w:rsidRPr="00E92C99">
        <w:rPr>
          <w:rFonts w:cstheme="minorHAnsi"/>
          <w:lang w:val="en-GB"/>
        </w:rPr>
        <w:t xml:space="preserve">did </w:t>
      </w:r>
      <w:r w:rsidR="00AC4EA0">
        <w:rPr>
          <w:rFonts w:cstheme="minorHAnsi"/>
          <w:lang w:val="en-GB"/>
        </w:rPr>
        <w:t>any</w:t>
      </w:r>
      <w:r w:rsidR="00AC4EA0" w:rsidRPr="00E92C99">
        <w:rPr>
          <w:rFonts w:cstheme="minorHAnsi"/>
          <w:lang w:val="en-GB"/>
        </w:rPr>
        <w:t xml:space="preserve"> </w:t>
      </w:r>
      <w:r w:rsidR="007A27DB" w:rsidRPr="00E92C99">
        <w:rPr>
          <w:rFonts w:cstheme="minorHAnsi"/>
          <w:lang w:val="en-GB"/>
        </w:rPr>
        <w:t>patients ask you for information/</w:t>
      </w:r>
      <w:r w:rsidR="000652A5" w:rsidRPr="00E92C99">
        <w:rPr>
          <w:rFonts w:cstheme="minorHAnsi"/>
          <w:lang w:val="en-GB"/>
        </w:rPr>
        <w:t>counselling</w:t>
      </w:r>
      <w:r w:rsidR="007A27DB" w:rsidRPr="00E92C99">
        <w:rPr>
          <w:rFonts w:cstheme="minorHAnsi"/>
          <w:lang w:val="en-GB"/>
        </w:rPr>
        <w:t xml:space="preserve"> regarding the </w:t>
      </w:r>
      <w:r w:rsidR="00AC4EA0">
        <w:rPr>
          <w:rFonts w:cstheme="minorHAnsi"/>
          <w:lang w:val="en-GB"/>
        </w:rPr>
        <w:t>writing</w:t>
      </w:r>
      <w:r w:rsidR="00AC4EA0" w:rsidRPr="00E92C99">
        <w:rPr>
          <w:rFonts w:cstheme="minorHAnsi"/>
          <w:lang w:val="en-GB"/>
        </w:rPr>
        <w:t xml:space="preserve"> </w:t>
      </w:r>
      <w:r w:rsidR="007A27DB" w:rsidRPr="00E92C99">
        <w:rPr>
          <w:rFonts w:cstheme="minorHAnsi"/>
          <w:lang w:val="en-GB"/>
        </w:rPr>
        <w:t xml:space="preserve">of advance directives? </w:t>
      </w:r>
      <w:r w:rsidR="00B00373">
        <w:rPr>
          <w:rFonts w:cstheme="minorHAnsi"/>
          <w:lang w:val="en-GB"/>
        </w:rPr>
        <w:t>*</w:t>
      </w:r>
    </w:p>
    <w:p w14:paraId="1C9A1358" w14:textId="77777777" w:rsidR="00F5393C" w:rsidRPr="00E92C99" w:rsidRDefault="00F5393C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</w:p>
    <w:p w14:paraId="448B3A42" w14:textId="77777777" w:rsidR="007A27DB" w:rsidRPr="00E92C99" w:rsidRDefault="007A27D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Yes</w:t>
      </w:r>
    </w:p>
    <w:p w14:paraId="2C46C015" w14:textId="2F39E3C6" w:rsidR="007A27DB" w:rsidRPr="00E92C99" w:rsidRDefault="007A27D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o</w:t>
      </w:r>
    </w:p>
    <w:p w14:paraId="5AE3E71D" w14:textId="7426289C" w:rsidR="00243039" w:rsidRPr="00E92C99" w:rsidRDefault="00243039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76F0EA25" w14:textId="77777777" w:rsidR="00243039" w:rsidRPr="00E92C99" w:rsidRDefault="00243039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EB85D73" w14:textId="77777777" w:rsidR="007A27DB" w:rsidRPr="00E92C99" w:rsidRDefault="007A27D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56) If yes, how many times? *</w:t>
      </w:r>
    </w:p>
    <w:p w14:paraId="31E5F47F" w14:textId="77777777" w:rsidR="007A27DB" w:rsidRPr="00E92C99" w:rsidRDefault="007A27DB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5DE17F61" w14:textId="77777777" w:rsidR="007A27DB" w:rsidRPr="00E92C99" w:rsidRDefault="007A27DB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noProof/>
          <w:lang w:val="en-US"/>
        </w:rPr>
        <w:t>Between 1 and 2</w:t>
      </w:r>
    </w:p>
    <w:p w14:paraId="2EE0A4E0" w14:textId="77777777" w:rsidR="007A27DB" w:rsidRPr="00E92C99" w:rsidRDefault="007A27D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noProof/>
          <w:lang w:val="en-US"/>
        </w:rPr>
        <w:t xml:space="preserve"> Between 3 and 5</w:t>
      </w:r>
    </w:p>
    <w:p w14:paraId="7B21E9C8" w14:textId="77777777" w:rsidR="007A27DB" w:rsidRPr="00E92C99" w:rsidRDefault="007A27D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noProof/>
          <w:lang w:val="en-US"/>
        </w:rPr>
        <w:t xml:space="preserve"> Between 6 and 10</w:t>
      </w:r>
    </w:p>
    <w:p w14:paraId="5F1297A3" w14:textId="77777777" w:rsidR="007A27DB" w:rsidRPr="00E92C99" w:rsidRDefault="007A27D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noProof/>
          <w:lang w:val="en-US"/>
        </w:rPr>
        <w:t xml:space="preserve"> Between 11 and 20</w:t>
      </w:r>
    </w:p>
    <w:p w14:paraId="67503D53" w14:textId="77777777" w:rsidR="007A27DB" w:rsidRPr="00E92C99" w:rsidRDefault="007A27D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More than 20</w:t>
      </w:r>
    </w:p>
    <w:p w14:paraId="0C4D95B0" w14:textId="77777777" w:rsidR="007A27DB" w:rsidRPr="00E92C99" w:rsidRDefault="007A27DB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5306E9D7" w14:textId="17743012" w:rsidR="00F5393C" w:rsidRPr="00E92C99" w:rsidRDefault="00F5393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75B5FE16" w14:textId="5E6CA39E" w:rsidR="007A27DB" w:rsidRPr="00E92C99" w:rsidRDefault="007A27D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57) If yes, regarding what aspect</w:t>
      </w:r>
      <w:r w:rsidR="005C070C">
        <w:rPr>
          <w:rFonts w:cstheme="minorHAnsi"/>
          <w:lang w:val="en-GB"/>
        </w:rPr>
        <w:t>?</w:t>
      </w:r>
      <w:r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noProof/>
          <w:lang w:val="en-US"/>
        </w:rPr>
        <w:t>[more than one answer is possible] *</w:t>
      </w:r>
    </w:p>
    <w:p w14:paraId="6620062E" w14:textId="0649B53C" w:rsidR="00DA26EF" w:rsidRPr="00E92C99" w:rsidRDefault="00DA26EF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54BA7678" w14:textId="00BA7FFE" w:rsidR="007A27DB" w:rsidRPr="00E92C99" w:rsidRDefault="007A27D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347BFA" w:rsidRPr="00E92C99">
        <w:rPr>
          <w:rFonts w:cstheme="minorHAnsi"/>
          <w:lang w:val="en-GB"/>
        </w:rPr>
        <w:t xml:space="preserve"> </w:t>
      </w:r>
      <w:r w:rsidR="00384F4E" w:rsidRPr="00E92C99">
        <w:rPr>
          <w:rFonts w:cstheme="minorHAnsi"/>
          <w:lang w:val="en-GB"/>
        </w:rPr>
        <w:t>A</w:t>
      </w:r>
      <w:r w:rsidR="00347BFA" w:rsidRPr="00E92C99">
        <w:rPr>
          <w:rFonts w:cstheme="minorHAnsi"/>
          <w:lang w:val="en-GB"/>
        </w:rPr>
        <w:t xml:space="preserve">spects related to content </w:t>
      </w:r>
    </w:p>
    <w:p w14:paraId="577BB252" w14:textId="08CDDC96" w:rsidR="007A27DB" w:rsidRPr="00E92C99" w:rsidRDefault="007A27D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347BFA" w:rsidRPr="00E92C99">
        <w:rPr>
          <w:rFonts w:cstheme="minorHAnsi"/>
          <w:lang w:val="en-GB"/>
        </w:rPr>
        <w:t xml:space="preserve"> </w:t>
      </w:r>
      <w:r w:rsidR="00384F4E" w:rsidRPr="00E92C99">
        <w:rPr>
          <w:rFonts w:cstheme="minorHAnsi"/>
          <w:lang w:val="en-GB"/>
        </w:rPr>
        <w:t>R</w:t>
      </w:r>
      <w:r w:rsidR="00347BFA" w:rsidRPr="00E92C99">
        <w:rPr>
          <w:rFonts w:cstheme="minorHAnsi"/>
          <w:lang w:val="en-GB"/>
        </w:rPr>
        <w:t xml:space="preserve">ole of </w:t>
      </w:r>
      <w:r w:rsidR="005C070C" w:rsidRPr="00E92C99">
        <w:rPr>
          <w:rFonts w:cstheme="minorHAnsi"/>
          <w:lang w:val="en-GB"/>
        </w:rPr>
        <w:t>truste</w:t>
      </w:r>
      <w:r w:rsidR="005C070C">
        <w:rPr>
          <w:rFonts w:cstheme="minorHAnsi"/>
          <w:lang w:val="en-GB"/>
        </w:rPr>
        <w:t>d person</w:t>
      </w:r>
    </w:p>
    <w:p w14:paraId="01C919BC" w14:textId="5C942774" w:rsidR="007A27DB" w:rsidRPr="00E92C99" w:rsidRDefault="007A27D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347BFA" w:rsidRPr="00E92C99">
        <w:rPr>
          <w:rFonts w:cstheme="minorHAnsi"/>
          <w:lang w:val="en-GB"/>
        </w:rPr>
        <w:t xml:space="preserve"> </w:t>
      </w:r>
      <w:r w:rsidR="00384F4E" w:rsidRPr="00E92C99">
        <w:rPr>
          <w:rFonts w:cstheme="minorHAnsi"/>
          <w:lang w:val="en-GB"/>
        </w:rPr>
        <w:t>M</w:t>
      </w:r>
      <w:r w:rsidR="00347BFA" w:rsidRPr="00E92C99">
        <w:rPr>
          <w:rFonts w:cstheme="minorHAnsi"/>
          <w:lang w:val="en-GB"/>
        </w:rPr>
        <w:t xml:space="preserve">ode of </w:t>
      </w:r>
      <w:r w:rsidR="005C070C">
        <w:rPr>
          <w:rFonts w:cstheme="minorHAnsi"/>
          <w:lang w:val="en-GB"/>
        </w:rPr>
        <w:t>writing</w:t>
      </w:r>
      <w:r w:rsidR="005C070C" w:rsidRPr="00E92C99">
        <w:rPr>
          <w:rFonts w:cstheme="minorHAnsi"/>
          <w:lang w:val="en-GB"/>
        </w:rPr>
        <w:t xml:space="preserve"> </w:t>
      </w:r>
      <w:r w:rsidR="00347BFA" w:rsidRPr="00E92C99">
        <w:rPr>
          <w:rFonts w:cstheme="minorHAnsi"/>
          <w:lang w:val="en-GB"/>
        </w:rPr>
        <w:t>and</w:t>
      </w:r>
      <w:r w:rsidR="00921F85" w:rsidRPr="00E92C99">
        <w:rPr>
          <w:rFonts w:cstheme="minorHAnsi"/>
          <w:lang w:val="en-GB"/>
        </w:rPr>
        <w:t xml:space="preserve"> deposit</w:t>
      </w:r>
      <w:r w:rsidR="00347BFA" w:rsidRPr="00E92C99">
        <w:rPr>
          <w:rFonts w:cstheme="minorHAnsi"/>
          <w:lang w:val="en-GB"/>
        </w:rPr>
        <w:t xml:space="preserve"> </w:t>
      </w:r>
    </w:p>
    <w:p w14:paraId="500AB5C5" w14:textId="65AD76AC" w:rsidR="007A27DB" w:rsidRPr="00E92C99" w:rsidRDefault="007A27DB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="00384F4E" w:rsidRPr="00E92C99">
        <w:rPr>
          <w:rFonts w:cstheme="minorHAnsi"/>
          <w:lang w:val="en-GB"/>
        </w:rPr>
        <w:t xml:space="preserve"> </w:t>
      </w:r>
      <w:r w:rsidR="00921F85" w:rsidRPr="00E92C99">
        <w:rPr>
          <w:rFonts w:cstheme="minorHAnsi"/>
          <w:lang w:val="en-GB"/>
        </w:rPr>
        <w:t>Physician’</w:t>
      </w:r>
      <w:r w:rsidR="000652A5" w:rsidRPr="00E92C99">
        <w:rPr>
          <w:rFonts w:cstheme="minorHAnsi"/>
          <w:lang w:val="en-GB"/>
        </w:rPr>
        <w:t>s</w:t>
      </w:r>
      <w:r w:rsidR="00921F85" w:rsidRPr="00E92C99">
        <w:rPr>
          <w:rFonts w:cstheme="minorHAnsi"/>
          <w:lang w:val="en-GB"/>
        </w:rPr>
        <w:t xml:space="preserve"> </w:t>
      </w:r>
      <w:r w:rsidR="000652A5" w:rsidRPr="00E92C99">
        <w:rPr>
          <w:rFonts w:cstheme="minorHAnsi"/>
          <w:lang w:val="en-GB"/>
        </w:rPr>
        <w:t>c</w:t>
      </w:r>
      <w:r w:rsidR="00384F4E" w:rsidRPr="00E92C99">
        <w:rPr>
          <w:rFonts w:cstheme="minorHAnsi"/>
          <w:lang w:val="en-GB"/>
        </w:rPr>
        <w:t xml:space="preserve">ompliance with the </w:t>
      </w:r>
      <w:r w:rsidR="005C070C">
        <w:rPr>
          <w:rFonts w:cstheme="minorHAnsi"/>
          <w:lang w:val="en-GB"/>
        </w:rPr>
        <w:t xml:space="preserve">advance </w:t>
      </w:r>
      <w:r w:rsidR="00921F85" w:rsidRPr="00E92C99">
        <w:rPr>
          <w:rFonts w:cstheme="minorHAnsi"/>
          <w:lang w:val="en-GB"/>
        </w:rPr>
        <w:t>directives</w:t>
      </w:r>
      <w:r w:rsidR="00384F4E" w:rsidRPr="00E92C99">
        <w:rPr>
          <w:rFonts w:cstheme="minorHAnsi"/>
          <w:lang w:val="en-GB"/>
        </w:rPr>
        <w:t xml:space="preserve"> </w:t>
      </w:r>
    </w:p>
    <w:p w14:paraId="0B7AF718" w14:textId="77777777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Other:</w:t>
      </w:r>
      <w:r>
        <w:rPr>
          <w:rFonts w:cstheme="minorHAnsi"/>
          <w:lang w:val="en-GB"/>
        </w:rPr>
        <w:t xml:space="preserve"> ________________________________________________________________________________</w:t>
      </w:r>
    </w:p>
    <w:p w14:paraId="48B6505F" w14:textId="153638B6" w:rsidR="00384F4E" w:rsidRPr="00E92C99" w:rsidRDefault="00384F4E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5C2A5CAE" w14:textId="603272C0" w:rsidR="00384F4E" w:rsidRPr="00E92C99" w:rsidRDefault="00384F4E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81F77CA" w14:textId="1C23FB6B" w:rsidR="00384F4E" w:rsidRPr="00E92C99" w:rsidRDefault="00384F4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 xml:space="preserve">58) If yes, what was the clinical condition of the patients? </w:t>
      </w:r>
      <w:r w:rsidR="00921F85" w:rsidRPr="00E92C99">
        <w:rPr>
          <w:rFonts w:cstheme="minorHAnsi"/>
          <w:lang w:val="en-US"/>
        </w:rPr>
        <w:t xml:space="preserve">[more than one answer is possible] </w:t>
      </w:r>
      <w:r w:rsidRPr="00E92C99">
        <w:rPr>
          <w:rFonts w:cstheme="minorHAnsi"/>
          <w:lang w:val="en-GB"/>
        </w:rPr>
        <w:t>*</w:t>
      </w:r>
    </w:p>
    <w:p w14:paraId="316F058C" w14:textId="77777777" w:rsidR="00CF6017" w:rsidRPr="00E92C99" w:rsidRDefault="00CF6017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A433057" w14:textId="58372F1D" w:rsidR="00384F4E" w:rsidRPr="00E92C99" w:rsidRDefault="00384F4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psychiatric disorder</w:t>
      </w:r>
    </w:p>
    <w:p w14:paraId="4EA236AC" w14:textId="307F00FD" w:rsidR="00384F4E" w:rsidRPr="00E92C99" w:rsidRDefault="00384F4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</w:t>
      </w:r>
      <w:r w:rsidR="000652A5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 xml:space="preserve">psychiatric disorder and other chronic and disabling disease or </w:t>
      </w:r>
      <w:r w:rsidR="00654FE4">
        <w:rPr>
          <w:rFonts w:cstheme="minorHAnsi"/>
          <w:lang w:val="en-GB"/>
        </w:rPr>
        <w:t xml:space="preserve">disease </w:t>
      </w:r>
      <w:r w:rsidR="00654FE4" w:rsidRPr="00E92C99">
        <w:rPr>
          <w:rFonts w:cstheme="minorHAnsi"/>
          <w:lang w:val="en-GB"/>
        </w:rPr>
        <w:t>characterized</w:t>
      </w:r>
      <w:r w:rsidR="00654FE4">
        <w:rPr>
          <w:rFonts w:cstheme="minorHAnsi"/>
          <w:lang w:val="en-GB"/>
        </w:rPr>
        <w:t xml:space="preserve"> </w:t>
      </w:r>
      <w:r w:rsidR="00654FE4" w:rsidRPr="00E92C99">
        <w:rPr>
          <w:rFonts w:cstheme="minorHAnsi"/>
          <w:lang w:val="en-GB"/>
        </w:rPr>
        <w:t xml:space="preserve">by </w:t>
      </w:r>
      <w:r w:rsidR="00654FE4" w:rsidRPr="009644A5">
        <w:rPr>
          <w:rFonts w:cstheme="minorHAnsi"/>
          <w:lang w:val="en-GB"/>
        </w:rPr>
        <w:t>an inevitable progression with unfavourable prognosis</w:t>
      </w:r>
    </w:p>
    <w:p w14:paraId="40183FBF" w14:textId="133CDDFA" w:rsidR="00384F4E" w:rsidRPr="00E92C99" w:rsidRDefault="00384F4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cognitive disorder/MCI</w:t>
      </w:r>
    </w:p>
    <w:p w14:paraId="5C012AC2" w14:textId="5C2C7485" w:rsidR="00654FE4" w:rsidRPr="00E92C99" w:rsidRDefault="00384F4E" w:rsidP="00654FE4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lastRenderedPageBreak/>
        <w:sym w:font="Symbol" w:char="007F"/>
      </w:r>
      <w:r w:rsidRPr="00E92C99">
        <w:rPr>
          <w:rFonts w:cstheme="minorHAnsi"/>
          <w:lang w:val="en-GB"/>
        </w:rPr>
        <w:t xml:space="preserve"> Patient with</w:t>
      </w:r>
      <w:r w:rsidR="000652A5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 xml:space="preserve">cognitive disorder/MCI and other chronic and disabling disease or </w:t>
      </w:r>
      <w:r w:rsidR="00654FE4">
        <w:rPr>
          <w:rFonts w:cstheme="minorHAnsi"/>
          <w:lang w:val="en-GB"/>
        </w:rPr>
        <w:t xml:space="preserve">disease </w:t>
      </w:r>
      <w:r w:rsidR="00654FE4" w:rsidRPr="00E92C99">
        <w:rPr>
          <w:rFonts w:cstheme="minorHAnsi"/>
          <w:lang w:val="en-GB"/>
        </w:rPr>
        <w:t>characterized</w:t>
      </w:r>
      <w:r w:rsidR="00654FE4">
        <w:rPr>
          <w:rFonts w:cstheme="minorHAnsi"/>
          <w:lang w:val="en-GB"/>
        </w:rPr>
        <w:t xml:space="preserve"> </w:t>
      </w:r>
      <w:r w:rsidR="00654FE4" w:rsidRPr="00E92C99">
        <w:rPr>
          <w:rFonts w:cstheme="minorHAnsi"/>
          <w:lang w:val="en-GB"/>
        </w:rPr>
        <w:t xml:space="preserve">by </w:t>
      </w:r>
      <w:r w:rsidR="00654FE4" w:rsidRPr="009644A5">
        <w:rPr>
          <w:rFonts w:cstheme="minorHAnsi"/>
          <w:lang w:val="en-GB"/>
        </w:rPr>
        <w:t>an inevitable progression with unfavourable prognosis</w:t>
      </w:r>
    </w:p>
    <w:p w14:paraId="5D079EF7" w14:textId="33D22D6B" w:rsidR="00384F4E" w:rsidRPr="00E92C99" w:rsidRDefault="00384F4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dementia</w:t>
      </w:r>
    </w:p>
    <w:p w14:paraId="2A2EC0C9" w14:textId="77777777" w:rsidR="00654FE4" w:rsidRPr="00E92C99" w:rsidRDefault="00384F4E" w:rsidP="00654FE4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dementia and other chronic and disabling disease or </w:t>
      </w:r>
      <w:r w:rsidR="00654FE4">
        <w:rPr>
          <w:rFonts w:cstheme="minorHAnsi"/>
          <w:lang w:val="en-GB"/>
        </w:rPr>
        <w:t xml:space="preserve">disease </w:t>
      </w:r>
      <w:r w:rsidR="00654FE4" w:rsidRPr="00E92C99">
        <w:rPr>
          <w:rFonts w:cstheme="minorHAnsi"/>
          <w:lang w:val="en-GB"/>
        </w:rPr>
        <w:t>characterized</w:t>
      </w:r>
      <w:r w:rsidR="00654FE4">
        <w:rPr>
          <w:rFonts w:cstheme="minorHAnsi"/>
          <w:lang w:val="en-GB"/>
        </w:rPr>
        <w:t xml:space="preserve"> </w:t>
      </w:r>
      <w:r w:rsidR="00654FE4" w:rsidRPr="00E92C99">
        <w:rPr>
          <w:rFonts w:cstheme="minorHAnsi"/>
          <w:lang w:val="en-GB"/>
        </w:rPr>
        <w:t xml:space="preserve">by </w:t>
      </w:r>
      <w:r w:rsidR="00654FE4" w:rsidRPr="009644A5">
        <w:rPr>
          <w:rFonts w:cstheme="minorHAnsi"/>
          <w:lang w:val="en-GB"/>
        </w:rPr>
        <w:t>an inevitable progression with unfavourable prognosis</w:t>
      </w:r>
    </w:p>
    <w:p w14:paraId="0765F8D0" w14:textId="5EA6A8BF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Other:</w:t>
      </w:r>
      <w:r>
        <w:rPr>
          <w:rFonts w:cstheme="minorHAnsi"/>
          <w:lang w:val="en-GB"/>
        </w:rPr>
        <w:t xml:space="preserve"> ________________________________________________________________________________</w:t>
      </w:r>
    </w:p>
    <w:p w14:paraId="0A690D0A" w14:textId="50939311" w:rsidR="00384F4E" w:rsidRPr="00E92C99" w:rsidRDefault="00384F4E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7AD2089" w14:textId="77777777" w:rsidR="00DA26EF" w:rsidRPr="00E92C99" w:rsidRDefault="00DA26EF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7654D5AD" w14:textId="1355A841" w:rsidR="00DA26EF" w:rsidRPr="00E92C99" w:rsidRDefault="00384F4E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59) In your experience as</w:t>
      </w:r>
      <w:r w:rsidR="00921F85" w:rsidRPr="00E92C99">
        <w:rPr>
          <w:rFonts w:cstheme="minorHAnsi"/>
          <w:lang w:val="en-GB"/>
        </w:rPr>
        <w:t xml:space="preserve"> a</w:t>
      </w:r>
      <w:r w:rsidRPr="00E92C99">
        <w:rPr>
          <w:rFonts w:cstheme="minorHAnsi"/>
          <w:lang w:val="en-GB"/>
        </w:rPr>
        <w:t xml:space="preserve"> physician, did you meet patients who had </w:t>
      </w:r>
      <w:r w:rsidR="002F61AB">
        <w:rPr>
          <w:rFonts w:cstheme="minorHAnsi"/>
          <w:lang w:val="en-GB"/>
        </w:rPr>
        <w:t>wr</w:t>
      </w:r>
      <w:r w:rsidR="00287B92">
        <w:rPr>
          <w:rFonts w:cstheme="minorHAnsi"/>
          <w:lang w:val="en-GB"/>
        </w:rPr>
        <w:t>itten</w:t>
      </w:r>
      <w:r w:rsidR="002F61AB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 xml:space="preserve">advance directives? </w:t>
      </w:r>
      <w:r w:rsidR="00B00373">
        <w:rPr>
          <w:rFonts w:cstheme="minorHAnsi"/>
          <w:lang w:val="en-GB"/>
        </w:rPr>
        <w:t>*</w:t>
      </w:r>
    </w:p>
    <w:p w14:paraId="34E3A663" w14:textId="77777777" w:rsidR="00087386" w:rsidRPr="00E92C99" w:rsidRDefault="00087386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D3C091F" w14:textId="77777777" w:rsidR="00087386" w:rsidRPr="00E92C99" w:rsidRDefault="00087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Yes</w:t>
      </w:r>
    </w:p>
    <w:p w14:paraId="3336CE98" w14:textId="135388DA" w:rsidR="00087386" w:rsidRPr="00E92C99" w:rsidRDefault="00087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o</w:t>
      </w:r>
    </w:p>
    <w:p w14:paraId="06B5CCF8" w14:textId="0784FB4C" w:rsidR="00243039" w:rsidRPr="00E92C99" w:rsidRDefault="00243039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3A944BD" w14:textId="77777777" w:rsidR="00243039" w:rsidRPr="00E92C99" w:rsidRDefault="00243039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9C0398F" w14:textId="72C84D80" w:rsidR="00087386" w:rsidRPr="00E92C99" w:rsidRDefault="00087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60) If yes, how many times? *</w:t>
      </w:r>
    </w:p>
    <w:p w14:paraId="4E6CDE11" w14:textId="77777777" w:rsidR="00087386" w:rsidRPr="00E92C99" w:rsidRDefault="00087386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1901814" w14:textId="77777777" w:rsidR="00087386" w:rsidRPr="00E92C99" w:rsidRDefault="00087386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noProof/>
          <w:lang w:val="en-US"/>
        </w:rPr>
        <w:t>Between 1 and 2</w:t>
      </w:r>
    </w:p>
    <w:p w14:paraId="4FF8924E" w14:textId="77777777" w:rsidR="00087386" w:rsidRPr="00E92C99" w:rsidRDefault="00087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noProof/>
          <w:lang w:val="en-US"/>
        </w:rPr>
        <w:t xml:space="preserve"> Between 3 and 5</w:t>
      </w:r>
    </w:p>
    <w:p w14:paraId="0E11886A" w14:textId="77777777" w:rsidR="00087386" w:rsidRPr="00E92C99" w:rsidRDefault="00087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noProof/>
          <w:lang w:val="en-US"/>
        </w:rPr>
        <w:t xml:space="preserve"> Between 6 and 10</w:t>
      </w:r>
    </w:p>
    <w:p w14:paraId="51AB0853" w14:textId="77777777" w:rsidR="00087386" w:rsidRPr="00E92C99" w:rsidRDefault="00087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noProof/>
          <w:lang w:val="en-US"/>
        </w:rPr>
        <w:t xml:space="preserve"> Between 11 and 20</w:t>
      </w:r>
    </w:p>
    <w:p w14:paraId="296B2C60" w14:textId="77777777" w:rsidR="00087386" w:rsidRPr="00E92C99" w:rsidRDefault="00087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More than 20</w:t>
      </w:r>
    </w:p>
    <w:p w14:paraId="35F1601E" w14:textId="77777777" w:rsidR="00243039" w:rsidRPr="00E92C99" w:rsidRDefault="00243039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1C1D720" w14:textId="4A512130" w:rsidR="00DA26EF" w:rsidRPr="00E92C99" w:rsidRDefault="00DA26EF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681924C4" w14:textId="7B8E5E7E" w:rsidR="00087386" w:rsidRPr="00E92C99" w:rsidRDefault="00087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61) If yes, what was the</w:t>
      </w:r>
      <w:r w:rsidR="00921F85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 xml:space="preserve">clinical condition of the patients? </w:t>
      </w:r>
      <w:r w:rsidR="00AC26A9" w:rsidRPr="00E92C99">
        <w:rPr>
          <w:rFonts w:cstheme="minorHAnsi"/>
          <w:lang w:val="en-US"/>
        </w:rPr>
        <w:t xml:space="preserve">[more than one answer is possible] </w:t>
      </w:r>
      <w:r w:rsidRPr="00E92C99">
        <w:rPr>
          <w:rFonts w:cstheme="minorHAnsi"/>
          <w:lang w:val="en-GB"/>
        </w:rPr>
        <w:t>*</w:t>
      </w:r>
    </w:p>
    <w:p w14:paraId="2F2A3C05" w14:textId="77777777" w:rsidR="00243039" w:rsidRPr="00E92C99" w:rsidRDefault="00243039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7A45F1A" w14:textId="58247DE2" w:rsidR="00087386" w:rsidRPr="00E92C99" w:rsidRDefault="00087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</w:t>
      </w:r>
      <w:r w:rsidR="000652A5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psychiatric disorder</w:t>
      </w:r>
    </w:p>
    <w:p w14:paraId="67E13180" w14:textId="477B148D" w:rsidR="00087386" w:rsidRPr="00E92C99" w:rsidRDefault="00087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psychiatric disorder and other chronic and disabling disease or </w:t>
      </w:r>
      <w:r w:rsidR="00654FE4">
        <w:rPr>
          <w:rFonts w:cstheme="minorHAnsi"/>
          <w:lang w:val="en-GB"/>
        </w:rPr>
        <w:t xml:space="preserve">disease </w:t>
      </w:r>
      <w:r w:rsidR="00654FE4" w:rsidRPr="00E92C99">
        <w:rPr>
          <w:rFonts w:cstheme="minorHAnsi"/>
          <w:lang w:val="en-GB"/>
        </w:rPr>
        <w:t>characterized</w:t>
      </w:r>
      <w:r w:rsidR="00654FE4">
        <w:rPr>
          <w:rFonts w:cstheme="minorHAnsi"/>
          <w:lang w:val="en-GB"/>
        </w:rPr>
        <w:t xml:space="preserve"> </w:t>
      </w:r>
      <w:r w:rsidR="00654FE4" w:rsidRPr="00E92C99">
        <w:rPr>
          <w:rFonts w:cstheme="minorHAnsi"/>
          <w:lang w:val="en-GB"/>
        </w:rPr>
        <w:t xml:space="preserve">by </w:t>
      </w:r>
      <w:r w:rsidR="00654FE4" w:rsidRPr="009644A5">
        <w:rPr>
          <w:rFonts w:cstheme="minorHAnsi"/>
          <w:lang w:val="en-GB"/>
        </w:rPr>
        <w:t>an inevitable progression with unfavourable prognosis</w:t>
      </w:r>
    </w:p>
    <w:p w14:paraId="4534D929" w14:textId="57D04967" w:rsidR="00087386" w:rsidRPr="00E92C99" w:rsidRDefault="00087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cognitive disorder/MCI</w:t>
      </w:r>
    </w:p>
    <w:p w14:paraId="6BE89560" w14:textId="55C9F559" w:rsidR="00654FE4" w:rsidRPr="00E92C99" w:rsidRDefault="00087386" w:rsidP="00654FE4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</w:t>
      </w:r>
      <w:r w:rsidR="000652A5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cognit</w:t>
      </w:r>
      <w:r w:rsidR="000652A5" w:rsidRPr="00E92C99">
        <w:rPr>
          <w:rFonts w:cstheme="minorHAnsi"/>
          <w:lang w:val="en-GB"/>
        </w:rPr>
        <w:t>i</w:t>
      </w:r>
      <w:r w:rsidRPr="00E92C99">
        <w:rPr>
          <w:rFonts w:cstheme="minorHAnsi"/>
          <w:lang w:val="en-GB"/>
        </w:rPr>
        <w:t xml:space="preserve">ve disorder/MCI and other chronic and disabling disease or </w:t>
      </w:r>
      <w:r w:rsidR="00654FE4">
        <w:rPr>
          <w:rFonts w:cstheme="minorHAnsi"/>
          <w:lang w:val="en-GB"/>
        </w:rPr>
        <w:t xml:space="preserve">disease </w:t>
      </w:r>
      <w:r w:rsidR="00654FE4" w:rsidRPr="00E92C99">
        <w:rPr>
          <w:rFonts w:cstheme="minorHAnsi"/>
          <w:lang w:val="en-GB"/>
        </w:rPr>
        <w:t>characterized</w:t>
      </w:r>
      <w:r w:rsidR="00654FE4">
        <w:rPr>
          <w:rFonts w:cstheme="minorHAnsi"/>
          <w:lang w:val="en-GB"/>
        </w:rPr>
        <w:t xml:space="preserve"> </w:t>
      </w:r>
      <w:r w:rsidR="00654FE4" w:rsidRPr="00E92C99">
        <w:rPr>
          <w:rFonts w:cstheme="minorHAnsi"/>
          <w:lang w:val="en-GB"/>
        </w:rPr>
        <w:t xml:space="preserve">by </w:t>
      </w:r>
      <w:r w:rsidR="00654FE4" w:rsidRPr="009644A5">
        <w:rPr>
          <w:rFonts w:cstheme="minorHAnsi"/>
          <w:lang w:val="en-GB"/>
        </w:rPr>
        <w:t>an inevitable progression with unfavourable prognosis</w:t>
      </w:r>
    </w:p>
    <w:p w14:paraId="04C1619C" w14:textId="54B77072" w:rsidR="00087386" w:rsidRPr="00E92C99" w:rsidRDefault="00087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dementia</w:t>
      </w:r>
    </w:p>
    <w:p w14:paraId="694C8517" w14:textId="77777777" w:rsidR="00654FE4" w:rsidRPr="00E92C99" w:rsidRDefault="00087386" w:rsidP="00654FE4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dementia and other chronic and disabling disease or </w:t>
      </w:r>
      <w:r w:rsidR="00654FE4">
        <w:rPr>
          <w:rFonts w:cstheme="minorHAnsi"/>
          <w:lang w:val="en-GB"/>
        </w:rPr>
        <w:t xml:space="preserve">disease </w:t>
      </w:r>
      <w:r w:rsidR="00654FE4" w:rsidRPr="00E92C99">
        <w:rPr>
          <w:rFonts w:cstheme="minorHAnsi"/>
          <w:lang w:val="en-GB"/>
        </w:rPr>
        <w:t>characterized</w:t>
      </w:r>
      <w:r w:rsidR="00654FE4">
        <w:rPr>
          <w:rFonts w:cstheme="minorHAnsi"/>
          <w:lang w:val="en-GB"/>
        </w:rPr>
        <w:t xml:space="preserve"> </w:t>
      </w:r>
      <w:r w:rsidR="00654FE4" w:rsidRPr="00E92C99">
        <w:rPr>
          <w:rFonts w:cstheme="minorHAnsi"/>
          <w:lang w:val="en-GB"/>
        </w:rPr>
        <w:t xml:space="preserve">by </w:t>
      </w:r>
      <w:r w:rsidR="00654FE4" w:rsidRPr="009644A5">
        <w:rPr>
          <w:rFonts w:cstheme="minorHAnsi"/>
          <w:lang w:val="en-GB"/>
        </w:rPr>
        <w:t>an inevitable progression with unfavourable prognosis</w:t>
      </w:r>
    </w:p>
    <w:p w14:paraId="47693883" w14:textId="379AC4C2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Other:</w:t>
      </w:r>
      <w:r>
        <w:rPr>
          <w:rFonts w:cstheme="minorHAnsi"/>
          <w:lang w:val="en-GB"/>
        </w:rPr>
        <w:t xml:space="preserve"> ________________________________________________________________________________</w:t>
      </w:r>
    </w:p>
    <w:p w14:paraId="25731CCF" w14:textId="63BAF99E" w:rsidR="00087386" w:rsidRPr="00E92C99" w:rsidRDefault="00087386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7071FD5" w14:textId="075CE468" w:rsidR="00087386" w:rsidRPr="00E92C99" w:rsidRDefault="00087386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1B31BD6" w14:textId="3FD632F8" w:rsidR="00087386" w:rsidRPr="00E92C99" w:rsidRDefault="00087386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62) In your experience as</w:t>
      </w:r>
      <w:r w:rsidR="00AC26A9" w:rsidRPr="00E92C99">
        <w:rPr>
          <w:rFonts w:cstheme="minorHAnsi"/>
          <w:lang w:val="en-GB"/>
        </w:rPr>
        <w:t xml:space="preserve"> a</w:t>
      </w:r>
      <w:r w:rsidRPr="00E92C99">
        <w:rPr>
          <w:rFonts w:cstheme="minorHAnsi"/>
          <w:lang w:val="en-GB"/>
        </w:rPr>
        <w:t xml:space="preserve"> physician, did you meet patients who had previously </w:t>
      </w:r>
      <w:r w:rsidR="009733E1">
        <w:rPr>
          <w:rFonts w:cstheme="minorHAnsi"/>
          <w:lang w:val="en-GB"/>
        </w:rPr>
        <w:t>wr</w:t>
      </w:r>
      <w:r w:rsidR="00287B92">
        <w:rPr>
          <w:rFonts w:cstheme="minorHAnsi"/>
          <w:lang w:val="en-GB"/>
        </w:rPr>
        <w:t>itten</w:t>
      </w:r>
      <w:r w:rsidR="009733E1"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lang w:val="en-GB"/>
        </w:rPr>
        <w:t>advance directives with whom you</w:t>
      </w:r>
      <w:r w:rsidR="000652A5" w:rsidRPr="00E92C99">
        <w:rPr>
          <w:rFonts w:cstheme="minorHAnsi"/>
          <w:lang w:val="en-GB"/>
        </w:rPr>
        <w:t xml:space="preserve"> have</w:t>
      </w:r>
      <w:r w:rsidRPr="00E92C99">
        <w:rPr>
          <w:rFonts w:cstheme="minorHAnsi"/>
          <w:lang w:val="en-GB"/>
        </w:rPr>
        <w:t xml:space="preserve"> instead promoted a shared care planning? * </w:t>
      </w:r>
    </w:p>
    <w:p w14:paraId="6A453D9D" w14:textId="77777777" w:rsidR="00243039" w:rsidRPr="00E92C99" w:rsidRDefault="00243039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1EB80593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Yes</w:t>
      </w:r>
    </w:p>
    <w:p w14:paraId="14BAABCD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No</w:t>
      </w:r>
    </w:p>
    <w:p w14:paraId="5492CC64" w14:textId="4831FACE" w:rsidR="0018796C" w:rsidRPr="00E92C99" w:rsidRDefault="0018796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06F7C24" w14:textId="0FFA399D" w:rsidR="0018796C" w:rsidRPr="00E92C99" w:rsidRDefault="0018796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3880E584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63) If yes, how many times? *</w:t>
      </w:r>
    </w:p>
    <w:p w14:paraId="43F1CE72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E89CEE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  <w:noProof/>
          <w:lang w:val="en-US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</w:t>
      </w:r>
      <w:r w:rsidRPr="00E92C99">
        <w:rPr>
          <w:rFonts w:cstheme="minorHAnsi"/>
          <w:noProof/>
          <w:lang w:val="en-US"/>
        </w:rPr>
        <w:t>Between 1 and 2</w:t>
      </w:r>
    </w:p>
    <w:p w14:paraId="77D3EF9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noProof/>
          <w:lang w:val="en-US"/>
        </w:rPr>
        <w:t xml:space="preserve"> Between 3 and 5</w:t>
      </w:r>
    </w:p>
    <w:p w14:paraId="189BC5CF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noProof/>
          <w:lang w:val="en-US"/>
        </w:rPr>
        <w:t xml:space="preserve"> Between 6 and 10</w:t>
      </w:r>
    </w:p>
    <w:p w14:paraId="2B00482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noProof/>
          <w:lang w:val="en-US"/>
        </w:rPr>
        <w:t xml:space="preserve"> Between 11 and 20</w:t>
      </w:r>
    </w:p>
    <w:p w14:paraId="44DDC61B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More than 20</w:t>
      </w:r>
    </w:p>
    <w:p w14:paraId="0D80E8EC" w14:textId="1971E62B" w:rsidR="0018796C" w:rsidRPr="00E92C99" w:rsidRDefault="0018796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197AF47" w14:textId="732BFE59" w:rsidR="0018796C" w:rsidRPr="00E92C99" w:rsidRDefault="0018796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37648E6" w14:textId="2247C874" w:rsidR="0018796C" w:rsidRPr="00E92C99" w:rsidRDefault="0018796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  <w:lang w:val="en-GB"/>
        </w:rPr>
        <w:t>6</w:t>
      </w:r>
      <w:r w:rsidR="00285737">
        <w:rPr>
          <w:rFonts w:cstheme="minorHAnsi"/>
          <w:lang w:val="en-GB"/>
        </w:rPr>
        <w:t>4</w:t>
      </w:r>
      <w:r w:rsidRPr="00E92C99">
        <w:rPr>
          <w:rFonts w:cstheme="minorHAnsi"/>
          <w:lang w:val="en-GB"/>
        </w:rPr>
        <w:t>) If yes, what was the clinical condition of the patient</w:t>
      </w:r>
      <w:r w:rsidR="000652A5" w:rsidRPr="00E92C99">
        <w:rPr>
          <w:rFonts w:cstheme="minorHAnsi"/>
          <w:lang w:val="en-GB"/>
        </w:rPr>
        <w:t>s</w:t>
      </w:r>
      <w:r w:rsidRPr="00E92C99">
        <w:rPr>
          <w:rFonts w:cstheme="minorHAnsi"/>
          <w:lang w:val="en-GB"/>
        </w:rPr>
        <w:t xml:space="preserve">? </w:t>
      </w:r>
      <w:r w:rsidR="00AC26A9" w:rsidRPr="00E92C99">
        <w:rPr>
          <w:rFonts w:cstheme="minorHAnsi"/>
          <w:lang w:val="en-US"/>
        </w:rPr>
        <w:t xml:space="preserve">[more than one answer is possible] </w:t>
      </w:r>
      <w:r w:rsidRPr="00E92C99">
        <w:rPr>
          <w:rFonts w:cstheme="minorHAnsi"/>
          <w:lang w:val="en-GB"/>
        </w:rPr>
        <w:t>*</w:t>
      </w:r>
    </w:p>
    <w:p w14:paraId="6FC056E6" w14:textId="77777777" w:rsidR="00243039" w:rsidRPr="00E92C99" w:rsidRDefault="00243039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2BD76D1B" w14:textId="089200BA" w:rsidR="0018796C" w:rsidRPr="00E92C99" w:rsidRDefault="0018796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psychiatric disorder</w:t>
      </w:r>
    </w:p>
    <w:p w14:paraId="79BC91CB" w14:textId="6432979D" w:rsidR="00654FE4" w:rsidRPr="00E92C99" w:rsidRDefault="0018796C" w:rsidP="00654FE4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psychiatric disorder and other chronic and disabling disease or </w:t>
      </w:r>
      <w:r w:rsidR="00654FE4">
        <w:rPr>
          <w:rFonts w:cstheme="minorHAnsi"/>
          <w:lang w:val="en-GB"/>
        </w:rPr>
        <w:t xml:space="preserve">disease </w:t>
      </w:r>
      <w:r w:rsidR="00654FE4" w:rsidRPr="00E92C99">
        <w:rPr>
          <w:rFonts w:cstheme="minorHAnsi"/>
          <w:lang w:val="en-GB"/>
        </w:rPr>
        <w:t>characterized</w:t>
      </w:r>
      <w:r w:rsidR="00654FE4">
        <w:rPr>
          <w:rFonts w:cstheme="minorHAnsi"/>
          <w:lang w:val="en-GB"/>
        </w:rPr>
        <w:t xml:space="preserve"> </w:t>
      </w:r>
      <w:r w:rsidR="00654FE4" w:rsidRPr="00E92C99">
        <w:rPr>
          <w:rFonts w:cstheme="minorHAnsi"/>
          <w:lang w:val="en-GB"/>
        </w:rPr>
        <w:t xml:space="preserve">by </w:t>
      </w:r>
      <w:r w:rsidR="00654FE4" w:rsidRPr="009644A5">
        <w:rPr>
          <w:rFonts w:cstheme="minorHAnsi"/>
          <w:lang w:val="en-GB"/>
        </w:rPr>
        <w:t>an inevitable progression with unfavourable prognosis</w:t>
      </w:r>
    </w:p>
    <w:p w14:paraId="3CE1981B" w14:textId="03EF5D25" w:rsidR="0018796C" w:rsidRPr="00E92C99" w:rsidRDefault="0018796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cognitive disorder/MCI</w:t>
      </w:r>
    </w:p>
    <w:p w14:paraId="2442107F" w14:textId="10D518A1" w:rsidR="00654FE4" w:rsidRPr="00E92C99" w:rsidRDefault="0018796C" w:rsidP="00654FE4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cognitive disorder/MCI and other chronic and disabling disease or </w:t>
      </w:r>
      <w:r w:rsidR="00654FE4">
        <w:rPr>
          <w:rFonts w:cstheme="minorHAnsi"/>
          <w:lang w:val="en-GB"/>
        </w:rPr>
        <w:t xml:space="preserve">disease </w:t>
      </w:r>
      <w:r w:rsidR="00654FE4" w:rsidRPr="00E92C99">
        <w:rPr>
          <w:rFonts w:cstheme="minorHAnsi"/>
          <w:lang w:val="en-GB"/>
        </w:rPr>
        <w:t>characterized</w:t>
      </w:r>
      <w:r w:rsidR="00654FE4">
        <w:rPr>
          <w:rFonts w:cstheme="minorHAnsi"/>
          <w:lang w:val="en-GB"/>
        </w:rPr>
        <w:t xml:space="preserve"> </w:t>
      </w:r>
      <w:r w:rsidR="00654FE4" w:rsidRPr="00E92C99">
        <w:rPr>
          <w:rFonts w:cstheme="minorHAnsi"/>
          <w:lang w:val="en-GB"/>
        </w:rPr>
        <w:t xml:space="preserve">by </w:t>
      </w:r>
      <w:r w:rsidR="00654FE4" w:rsidRPr="009644A5">
        <w:rPr>
          <w:rFonts w:cstheme="minorHAnsi"/>
          <w:lang w:val="en-GB"/>
        </w:rPr>
        <w:t>an inevitable progression with unfavourable prognosis</w:t>
      </w:r>
    </w:p>
    <w:p w14:paraId="352C2BA5" w14:textId="157F9941" w:rsidR="0018796C" w:rsidRPr="00E92C99" w:rsidRDefault="0018796C" w:rsidP="00E92C99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dementia</w:t>
      </w:r>
    </w:p>
    <w:p w14:paraId="023E5C40" w14:textId="0F7B4EFD" w:rsidR="00654FE4" w:rsidRPr="00E92C99" w:rsidRDefault="0018796C" w:rsidP="00654FE4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Patient with dementia and other chronic and disabling disease </w:t>
      </w:r>
      <w:r w:rsidR="00654FE4">
        <w:rPr>
          <w:rFonts w:cstheme="minorHAnsi"/>
          <w:lang w:val="en-GB"/>
        </w:rPr>
        <w:t xml:space="preserve">or disease </w:t>
      </w:r>
      <w:r w:rsidR="00654FE4" w:rsidRPr="00E92C99">
        <w:rPr>
          <w:rFonts w:cstheme="minorHAnsi"/>
          <w:lang w:val="en-GB"/>
        </w:rPr>
        <w:t>characterized</w:t>
      </w:r>
      <w:r w:rsidR="00654FE4">
        <w:rPr>
          <w:rFonts w:cstheme="minorHAnsi"/>
          <w:lang w:val="en-GB"/>
        </w:rPr>
        <w:t xml:space="preserve"> </w:t>
      </w:r>
      <w:r w:rsidR="00654FE4" w:rsidRPr="00E92C99">
        <w:rPr>
          <w:rFonts w:cstheme="minorHAnsi"/>
          <w:lang w:val="en-GB"/>
        </w:rPr>
        <w:t xml:space="preserve">by </w:t>
      </w:r>
      <w:r w:rsidR="00654FE4" w:rsidRPr="009644A5">
        <w:rPr>
          <w:rFonts w:cstheme="minorHAnsi"/>
          <w:lang w:val="en-GB"/>
        </w:rPr>
        <w:t>an inevitable progression with unfavourable prognosis</w:t>
      </w:r>
    </w:p>
    <w:p w14:paraId="16FE83CC" w14:textId="2D65A292" w:rsidR="003728CD" w:rsidRPr="00E92C99" w:rsidRDefault="003728CD" w:rsidP="003728CD">
      <w:pPr>
        <w:spacing w:after="0" w:line="240" w:lineRule="auto"/>
        <w:contextualSpacing/>
        <w:rPr>
          <w:rFonts w:cstheme="minorHAnsi"/>
          <w:lang w:val="en-GB"/>
        </w:rPr>
      </w:pPr>
      <w:r w:rsidRPr="00E92C99">
        <w:rPr>
          <w:rFonts w:cstheme="minorHAnsi"/>
        </w:rPr>
        <w:sym w:font="Symbol" w:char="007F"/>
      </w:r>
      <w:r w:rsidRPr="00E92C99">
        <w:rPr>
          <w:rFonts w:cstheme="minorHAnsi"/>
          <w:lang w:val="en-GB"/>
        </w:rPr>
        <w:t xml:space="preserve"> Other:</w:t>
      </w:r>
      <w:r>
        <w:rPr>
          <w:rFonts w:cstheme="minorHAnsi"/>
          <w:lang w:val="en-GB"/>
        </w:rPr>
        <w:t xml:space="preserve"> ________________________________________________________________________________</w:t>
      </w:r>
    </w:p>
    <w:p w14:paraId="1F0354C7" w14:textId="5DD8063F" w:rsidR="0018796C" w:rsidRPr="00E92C99" w:rsidRDefault="0018796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43748251" w14:textId="67B838B0" w:rsidR="0018796C" w:rsidRPr="00E92C99" w:rsidRDefault="0018796C" w:rsidP="00E92C99">
      <w:pPr>
        <w:spacing w:after="0" w:line="240" w:lineRule="auto"/>
        <w:contextualSpacing/>
        <w:rPr>
          <w:rFonts w:cstheme="minorHAnsi"/>
          <w:lang w:val="en-GB"/>
        </w:rPr>
      </w:pPr>
    </w:p>
    <w:p w14:paraId="053B0131" w14:textId="052D4CEA" w:rsidR="0018796C" w:rsidRPr="00E92C99" w:rsidRDefault="00285737" w:rsidP="00E92C99">
      <w:pPr>
        <w:spacing w:after="0" w:line="240" w:lineRule="auto"/>
        <w:contextualSpacing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65) </w:t>
      </w:r>
      <w:r w:rsidR="0018796C" w:rsidRPr="00E92C99">
        <w:rPr>
          <w:rFonts w:cstheme="minorHAnsi"/>
          <w:lang w:val="en-US"/>
        </w:rPr>
        <w:t>Additional comments:</w:t>
      </w:r>
    </w:p>
    <w:p w14:paraId="43A963C8" w14:textId="77777777" w:rsidR="0018796C" w:rsidRPr="00E92C99" w:rsidRDefault="0018796C" w:rsidP="00E92C99">
      <w:pPr>
        <w:pBdr>
          <w:bottom w:val="single" w:sz="6" w:space="1" w:color="auto"/>
          <w:between w:val="single" w:sz="6" w:space="1" w:color="auto"/>
        </w:pBdr>
        <w:spacing w:after="0" w:line="240" w:lineRule="auto"/>
        <w:contextualSpacing/>
        <w:rPr>
          <w:rFonts w:cstheme="minorHAnsi"/>
          <w:lang w:val="en-US"/>
        </w:rPr>
      </w:pPr>
    </w:p>
    <w:p w14:paraId="5465C539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  <w:lang w:val="en-US"/>
        </w:rPr>
      </w:pPr>
    </w:p>
    <w:p w14:paraId="5F4C062E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  <w:lang w:val="en-US"/>
        </w:rPr>
      </w:pPr>
    </w:p>
    <w:p w14:paraId="21639AEC" w14:textId="77777777" w:rsidR="0018796C" w:rsidRPr="00E92C99" w:rsidRDefault="0018796C" w:rsidP="00E92C99">
      <w:pPr>
        <w:spacing w:after="0" w:line="240" w:lineRule="auto"/>
        <w:contextualSpacing/>
        <w:rPr>
          <w:rFonts w:cstheme="minorHAnsi"/>
        </w:rPr>
      </w:pPr>
    </w:p>
    <w:sectPr w:rsidR="0018796C" w:rsidRPr="00E92C9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27E36"/>
    <w:multiLevelType w:val="hybridMultilevel"/>
    <w:tmpl w:val="78F0F55A"/>
    <w:lvl w:ilvl="0" w:tplc="3B464C7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360422"/>
    <w:multiLevelType w:val="hybridMultilevel"/>
    <w:tmpl w:val="EC9E29BE"/>
    <w:lvl w:ilvl="0" w:tplc="6436C14A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1F2472"/>
    <w:multiLevelType w:val="hybridMultilevel"/>
    <w:tmpl w:val="D33084D0"/>
    <w:lvl w:ilvl="0" w:tplc="E9F8736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AB61A9"/>
    <w:multiLevelType w:val="hybridMultilevel"/>
    <w:tmpl w:val="BE8C7FB8"/>
    <w:lvl w:ilvl="0" w:tplc="429CA832">
      <w:start w:val="1"/>
      <w:numFmt w:val="decimal"/>
      <w:lvlText w:val="%1)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C164FF"/>
    <w:multiLevelType w:val="hybridMultilevel"/>
    <w:tmpl w:val="E5B2A2D8"/>
    <w:lvl w:ilvl="0" w:tplc="0738399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336D47"/>
    <w:multiLevelType w:val="hybridMultilevel"/>
    <w:tmpl w:val="3FF87B20"/>
    <w:lvl w:ilvl="0" w:tplc="321A8DA6">
      <w:start w:val="1"/>
      <w:numFmt w:val="lowerLetter"/>
      <w:lvlText w:val="%1)"/>
      <w:lvlJc w:val="left"/>
      <w:pPr>
        <w:ind w:left="72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515248"/>
    <w:multiLevelType w:val="hybridMultilevel"/>
    <w:tmpl w:val="22629170"/>
    <w:lvl w:ilvl="0" w:tplc="EBF4AA48">
      <w:start w:val="1"/>
      <w:numFmt w:val="decimal"/>
      <w:lvlText w:val="%1)"/>
      <w:lvlJc w:val="left"/>
      <w:pPr>
        <w:ind w:left="720" w:hanging="360"/>
      </w:pPr>
      <w:rPr>
        <w:rFonts w:cs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3101A5"/>
    <w:multiLevelType w:val="hybridMultilevel"/>
    <w:tmpl w:val="2C9CD036"/>
    <w:lvl w:ilvl="0" w:tplc="06182394">
      <w:start w:val="1"/>
      <w:numFmt w:val="lowerLetter"/>
      <w:lvlText w:val="%1)"/>
      <w:lvlJc w:val="left"/>
      <w:pPr>
        <w:ind w:left="720" w:hanging="360"/>
      </w:pPr>
      <w:rPr>
        <w:rFonts w:ascii="Times-Roman" w:hAnsi="Times-Roman" w:cs="Times-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182617"/>
    <w:multiLevelType w:val="hybridMultilevel"/>
    <w:tmpl w:val="0B483CA4"/>
    <w:lvl w:ilvl="0" w:tplc="E5F6942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EE64FB"/>
    <w:multiLevelType w:val="hybridMultilevel"/>
    <w:tmpl w:val="51FA4250"/>
    <w:lvl w:ilvl="0" w:tplc="C15C655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425A65"/>
    <w:multiLevelType w:val="hybridMultilevel"/>
    <w:tmpl w:val="9D28A4C2"/>
    <w:lvl w:ilvl="0" w:tplc="83AA7C0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FA7807"/>
    <w:multiLevelType w:val="hybridMultilevel"/>
    <w:tmpl w:val="35068A06"/>
    <w:lvl w:ilvl="0" w:tplc="7E4C8CF6">
      <w:start w:val="1"/>
      <w:numFmt w:val="decimal"/>
      <w:lvlText w:val="%1)"/>
      <w:lvlJc w:val="left"/>
      <w:pPr>
        <w:ind w:left="502" w:hanging="360"/>
      </w:pPr>
      <w:rPr>
        <w:rFonts w:ascii="Times New Roman" w:hAnsi="Times New Roman" w:cs="Times New 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222" w:hanging="360"/>
      </w:pPr>
    </w:lvl>
    <w:lvl w:ilvl="2" w:tplc="0410001B" w:tentative="1">
      <w:start w:val="1"/>
      <w:numFmt w:val="lowerRoman"/>
      <w:lvlText w:val="%3."/>
      <w:lvlJc w:val="right"/>
      <w:pPr>
        <w:ind w:left="1942" w:hanging="180"/>
      </w:pPr>
    </w:lvl>
    <w:lvl w:ilvl="3" w:tplc="0410000F" w:tentative="1">
      <w:start w:val="1"/>
      <w:numFmt w:val="decimal"/>
      <w:lvlText w:val="%4."/>
      <w:lvlJc w:val="left"/>
      <w:pPr>
        <w:ind w:left="2662" w:hanging="360"/>
      </w:pPr>
    </w:lvl>
    <w:lvl w:ilvl="4" w:tplc="04100019" w:tentative="1">
      <w:start w:val="1"/>
      <w:numFmt w:val="lowerLetter"/>
      <w:lvlText w:val="%5."/>
      <w:lvlJc w:val="left"/>
      <w:pPr>
        <w:ind w:left="3382" w:hanging="360"/>
      </w:pPr>
    </w:lvl>
    <w:lvl w:ilvl="5" w:tplc="0410001B" w:tentative="1">
      <w:start w:val="1"/>
      <w:numFmt w:val="lowerRoman"/>
      <w:lvlText w:val="%6."/>
      <w:lvlJc w:val="right"/>
      <w:pPr>
        <w:ind w:left="4102" w:hanging="180"/>
      </w:pPr>
    </w:lvl>
    <w:lvl w:ilvl="6" w:tplc="0410000F" w:tentative="1">
      <w:start w:val="1"/>
      <w:numFmt w:val="decimal"/>
      <w:lvlText w:val="%7."/>
      <w:lvlJc w:val="left"/>
      <w:pPr>
        <w:ind w:left="4822" w:hanging="360"/>
      </w:pPr>
    </w:lvl>
    <w:lvl w:ilvl="7" w:tplc="04100019" w:tentative="1">
      <w:start w:val="1"/>
      <w:numFmt w:val="lowerLetter"/>
      <w:lvlText w:val="%8."/>
      <w:lvlJc w:val="left"/>
      <w:pPr>
        <w:ind w:left="5542" w:hanging="360"/>
      </w:pPr>
    </w:lvl>
    <w:lvl w:ilvl="8" w:tplc="041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2" w15:restartNumberingAfterBreak="0">
    <w:nsid w:val="63410474"/>
    <w:multiLevelType w:val="hybridMultilevel"/>
    <w:tmpl w:val="EF3ED8BC"/>
    <w:lvl w:ilvl="0" w:tplc="48E008D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8B62B3"/>
    <w:multiLevelType w:val="hybridMultilevel"/>
    <w:tmpl w:val="5F62A402"/>
    <w:lvl w:ilvl="0" w:tplc="F99218D0">
      <w:start w:val="1"/>
      <w:numFmt w:val="lowerLetter"/>
      <w:lvlText w:val="%1)"/>
      <w:lvlJc w:val="left"/>
      <w:pPr>
        <w:ind w:left="720" w:hanging="360"/>
      </w:pPr>
      <w:rPr>
        <w:rFonts w:ascii="Times-Roman" w:hAnsi="Times-Roman" w:cs="Times-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683067"/>
    <w:multiLevelType w:val="hybridMultilevel"/>
    <w:tmpl w:val="4288C882"/>
    <w:lvl w:ilvl="0" w:tplc="1CD2227C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4E7CDA"/>
    <w:multiLevelType w:val="hybridMultilevel"/>
    <w:tmpl w:val="E99CADC4"/>
    <w:lvl w:ilvl="0" w:tplc="1F8C8EA6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5276DE"/>
    <w:multiLevelType w:val="hybridMultilevel"/>
    <w:tmpl w:val="8D64C260"/>
    <w:lvl w:ilvl="0" w:tplc="4C023EE6">
      <w:start w:val="1"/>
      <w:numFmt w:val="lowerLetter"/>
      <w:lvlText w:val="%1)"/>
      <w:lvlJc w:val="left"/>
      <w:pPr>
        <w:ind w:left="177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496" w:hanging="360"/>
      </w:pPr>
    </w:lvl>
    <w:lvl w:ilvl="2" w:tplc="0410001B" w:tentative="1">
      <w:start w:val="1"/>
      <w:numFmt w:val="lowerRoman"/>
      <w:lvlText w:val="%3."/>
      <w:lvlJc w:val="right"/>
      <w:pPr>
        <w:ind w:left="3216" w:hanging="180"/>
      </w:pPr>
    </w:lvl>
    <w:lvl w:ilvl="3" w:tplc="0410000F" w:tentative="1">
      <w:start w:val="1"/>
      <w:numFmt w:val="decimal"/>
      <w:lvlText w:val="%4."/>
      <w:lvlJc w:val="left"/>
      <w:pPr>
        <w:ind w:left="3936" w:hanging="360"/>
      </w:pPr>
    </w:lvl>
    <w:lvl w:ilvl="4" w:tplc="04100019" w:tentative="1">
      <w:start w:val="1"/>
      <w:numFmt w:val="lowerLetter"/>
      <w:lvlText w:val="%5."/>
      <w:lvlJc w:val="left"/>
      <w:pPr>
        <w:ind w:left="4656" w:hanging="360"/>
      </w:pPr>
    </w:lvl>
    <w:lvl w:ilvl="5" w:tplc="0410001B" w:tentative="1">
      <w:start w:val="1"/>
      <w:numFmt w:val="lowerRoman"/>
      <w:lvlText w:val="%6."/>
      <w:lvlJc w:val="right"/>
      <w:pPr>
        <w:ind w:left="5376" w:hanging="180"/>
      </w:pPr>
    </w:lvl>
    <w:lvl w:ilvl="6" w:tplc="0410000F" w:tentative="1">
      <w:start w:val="1"/>
      <w:numFmt w:val="decimal"/>
      <w:lvlText w:val="%7."/>
      <w:lvlJc w:val="left"/>
      <w:pPr>
        <w:ind w:left="6096" w:hanging="360"/>
      </w:pPr>
    </w:lvl>
    <w:lvl w:ilvl="7" w:tplc="04100019" w:tentative="1">
      <w:start w:val="1"/>
      <w:numFmt w:val="lowerLetter"/>
      <w:lvlText w:val="%8."/>
      <w:lvlJc w:val="left"/>
      <w:pPr>
        <w:ind w:left="6816" w:hanging="360"/>
      </w:pPr>
    </w:lvl>
    <w:lvl w:ilvl="8" w:tplc="0410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7" w15:restartNumberingAfterBreak="0">
    <w:nsid w:val="7ED577AC"/>
    <w:multiLevelType w:val="hybridMultilevel"/>
    <w:tmpl w:val="D5D29AEE"/>
    <w:lvl w:ilvl="0" w:tplc="6C545DB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3930260">
    <w:abstractNumId w:val="8"/>
  </w:num>
  <w:num w:numId="2" w16cid:durableId="1295452383">
    <w:abstractNumId w:val="15"/>
  </w:num>
  <w:num w:numId="3" w16cid:durableId="946473553">
    <w:abstractNumId w:val="6"/>
  </w:num>
  <w:num w:numId="4" w16cid:durableId="1050688994">
    <w:abstractNumId w:val="11"/>
  </w:num>
  <w:num w:numId="5" w16cid:durableId="648830703">
    <w:abstractNumId w:val="3"/>
  </w:num>
  <w:num w:numId="6" w16cid:durableId="1120339908">
    <w:abstractNumId w:val="14"/>
  </w:num>
  <w:num w:numId="7" w16cid:durableId="480468181">
    <w:abstractNumId w:val="1"/>
  </w:num>
  <w:num w:numId="8" w16cid:durableId="748383395">
    <w:abstractNumId w:val="4"/>
  </w:num>
  <w:num w:numId="9" w16cid:durableId="983047730">
    <w:abstractNumId w:val="12"/>
  </w:num>
  <w:num w:numId="10" w16cid:durableId="836725646">
    <w:abstractNumId w:val="2"/>
  </w:num>
  <w:num w:numId="11" w16cid:durableId="1097869607">
    <w:abstractNumId w:val="5"/>
  </w:num>
  <w:num w:numId="12" w16cid:durableId="1903328109">
    <w:abstractNumId w:val="9"/>
  </w:num>
  <w:num w:numId="13" w16cid:durableId="685987476">
    <w:abstractNumId w:val="16"/>
  </w:num>
  <w:num w:numId="14" w16cid:durableId="443379707">
    <w:abstractNumId w:val="17"/>
  </w:num>
  <w:num w:numId="15" w16cid:durableId="351147653">
    <w:abstractNumId w:val="0"/>
  </w:num>
  <w:num w:numId="16" w16cid:durableId="474642007">
    <w:abstractNumId w:val="13"/>
  </w:num>
  <w:num w:numId="17" w16cid:durableId="840774652">
    <w:abstractNumId w:val="7"/>
  </w:num>
  <w:num w:numId="18" w16cid:durableId="3219258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C43"/>
    <w:rsid w:val="000007F2"/>
    <w:rsid w:val="0002400E"/>
    <w:rsid w:val="00032A92"/>
    <w:rsid w:val="000414E6"/>
    <w:rsid w:val="00041645"/>
    <w:rsid w:val="00063D0F"/>
    <w:rsid w:val="000652A5"/>
    <w:rsid w:val="00071893"/>
    <w:rsid w:val="00087386"/>
    <w:rsid w:val="000913CA"/>
    <w:rsid w:val="000B29D5"/>
    <w:rsid w:val="000B48E4"/>
    <w:rsid w:val="000D0081"/>
    <w:rsid w:val="000D21AB"/>
    <w:rsid w:val="000D44C1"/>
    <w:rsid w:val="000F0F7F"/>
    <w:rsid w:val="001315AD"/>
    <w:rsid w:val="001463DE"/>
    <w:rsid w:val="001651A2"/>
    <w:rsid w:val="00166922"/>
    <w:rsid w:val="001672E5"/>
    <w:rsid w:val="0018796C"/>
    <w:rsid w:val="00194B67"/>
    <w:rsid w:val="001A6BBD"/>
    <w:rsid w:val="001A6C43"/>
    <w:rsid w:val="002206DB"/>
    <w:rsid w:val="00231C39"/>
    <w:rsid w:val="00236324"/>
    <w:rsid w:val="00242F7C"/>
    <w:rsid w:val="00243039"/>
    <w:rsid w:val="00245802"/>
    <w:rsid w:val="0024683F"/>
    <w:rsid w:val="00250D9E"/>
    <w:rsid w:val="00273FC5"/>
    <w:rsid w:val="002838A5"/>
    <w:rsid w:val="00283CF8"/>
    <w:rsid w:val="00285737"/>
    <w:rsid w:val="00287B92"/>
    <w:rsid w:val="00292FEF"/>
    <w:rsid w:val="002A23C1"/>
    <w:rsid w:val="002B212B"/>
    <w:rsid w:val="002B5504"/>
    <w:rsid w:val="002B7421"/>
    <w:rsid w:val="002C4149"/>
    <w:rsid w:val="002F29A5"/>
    <w:rsid w:val="002F61AB"/>
    <w:rsid w:val="003240F2"/>
    <w:rsid w:val="00333F4C"/>
    <w:rsid w:val="003465C2"/>
    <w:rsid w:val="00347BFA"/>
    <w:rsid w:val="00355467"/>
    <w:rsid w:val="00357418"/>
    <w:rsid w:val="003605EA"/>
    <w:rsid w:val="003667A9"/>
    <w:rsid w:val="0037049C"/>
    <w:rsid w:val="003728CD"/>
    <w:rsid w:val="00384F4E"/>
    <w:rsid w:val="003A0B7C"/>
    <w:rsid w:val="003A12E5"/>
    <w:rsid w:val="003C2325"/>
    <w:rsid w:val="003C7B62"/>
    <w:rsid w:val="003E7339"/>
    <w:rsid w:val="00412444"/>
    <w:rsid w:val="004260EC"/>
    <w:rsid w:val="00433720"/>
    <w:rsid w:val="00433DF8"/>
    <w:rsid w:val="00443875"/>
    <w:rsid w:val="00451B17"/>
    <w:rsid w:val="0045600F"/>
    <w:rsid w:val="0047022A"/>
    <w:rsid w:val="004766B5"/>
    <w:rsid w:val="004A09BF"/>
    <w:rsid w:val="004A3260"/>
    <w:rsid w:val="004A6972"/>
    <w:rsid w:val="004C53A9"/>
    <w:rsid w:val="00547185"/>
    <w:rsid w:val="005725EF"/>
    <w:rsid w:val="005C070C"/>
    <w:rsid w:val="005F2CCF"/>
    <w:rsid w:val="005F4BB6"/>
    <w:rsid w:val="00600299"/>
    <w:rsid w:val="0061441D"/>
    <w:rsid w:val="00626BD3"/>
    <w:rsid w:val="00654FE4"/>
    <w:rsid w:val="0066687E"/>
    <w:rsid w:val="00673C73"/>
    <w:rsid w:val="0068075F"/>
    <w:rsid w:val="00682DC4"/>
    <w:rsid w:val="006C43DC"/>
    <w:rsid w:val="006D4753"/>
    <w:rsid w:val="006E52E6"/>
    <w:rsid w:val="006F79B6"/>
    <w:rsid w:val="00717A37"/>
    <w:rsid w:val="00735881"/>
    <w:rsid w:val="007663B9"/>
    <w:rsid w:val="00771215"/>
    <w:rsid w:val="00777363"/>
    <w:rsid w:val="0078458E"/>
    <w:rsid w:val="007A27DB"/>
    <w:rsid w:val="007E75F4"/>
    <w:rsid w:val="0081491F"/>
    <w:rsid w:val="00841C03"/>
    <w:rsid w:val="00884EDF"/>
    <w:rsid w:val="008A4A72"/>
    <w:rsid w:val="008D4788"/>
    <w:rsid w:val="008D67AB"/>
    <w:rsid w:val="008E1BA1"/>
    <w:rsid w:val="009132B4"/>
    <w:rsid w:val="009146A3"/>
    <w:rsid w:val="00921F85"/>
    <w:rsid w:val="00924C9D"/>
    <w:rsid w:val="009306CC"/>
    <w:rsid w:val="00943EE6"/>
    <w:rsid w:val="009517D2"/>
    <w:rsid w:val="00952F8A"/>
    <w:rsid w:val="009644A5"/>
    <w:rsid w:val="00967A96"/>
    <w:rsid w:val="00970AB2"/>
    <w:rsid w:val="009733E1"/>
    <w:rsid w:val="009908CC"/>
    <w:rsid w:val="00991681"/>
    <w:rsid w:val="0099379D"/>
    <w:rsid w:val="009977C6"/>
    <w:rsid w:val="009B1ED9"/>
    <w:rsid w:val="009D5C15"/>
    <w:rsid w:val="009D7CC7"/>
    <w:rsid w:val="009E0680"/>
    <w:rsid w:val="009E51BC"/>
    <w:rsid w:val="009F2DFA"/>
    <w:rsid w:val="00A04497"/>
    <w:rsid w:val="00A06930"/>
    <w:rsid w:val="00A13507"/>
    <w:rsid w:val="00A172F5"/>
    <w:rsid w:val="00A31AED"/>
    <w:rsid w:val="00A341D5"/>
    <w:rsid w:val="00A516B3"/>
    <w:rsid w:val="00A72525"/>
    <w:rsid w:val="00A875C1"/>
    <w:rsid w:val="00AC26A9"/>
    <w:rsid w:val="00AC4EA0"/>
    <w:rsid w:val="00AC5B0F"/>
    <w:rsid w:val="00AD306D"/>
    <w:rsid w:val="00AD3287"/>
    <w:rsid w:val="00AD6386"/>
    <w:rsid w:val="00AF544D"/>
    <w:rsid w:val="00B00373"/>
    <w:rsid w:val="00B00F2C"/>
    <w:rsid w:val="00B52DC9"/>
    <w:rsid w:val="00B66082"/>
    <w:rsid w:val="00B77496"/>
    <w:rsid w:val="00BB07E5"/>
    <w:rsid w:val="00BB17F1"/>
    <w:rsid w:val="00BC2D55"/>
    <w:rsid w:val="00BC71CB"/>
    <w:rsid w:val="00BD508A"/>
    <w:rsid w:val="00BD6AA5"/>
    <w:rsid w:val="00BE04D5"/>
    <w:rsid w:val="00BE5532"/>
    <w:rsid w:val="00C00326"/>
    <w:rsid w:val="00C65E28"/>
    <w:rsid w:val="00C7475F"/>
    <w:rsid w:val="00C75837"/>
    <w:rsid w:val="00CB2DF6"/>
    <w:rsid w:val="00CC0DF9"/>
    <w:rsid w:val="00CD250F"/>
    <w:rsid w:val="00CF1A31"/>
    <w:rsid w:val="00CF6017"/>
    <w:rsid w:val="00D1683A"/>
    <w:rsid w:val="00D31E03"/>
    <w:rsid w:val="00D368CE"/>
    <w:rsid w:val="00D43833"/>
    <w:rsid w:val="00D4662F"/>
    <w:rsid w:val="00D57691"/>
    <w:rsid w:val="00D921FD"/>
    <w:rsid w:val="00D92BDC"/>
    <w:rsid w:val="00DA26EF"/>
    <w:rsid w:val="00DB2D00"/>
    <w:rsid w:val="00DD028F"/>
    <w:rsid w:val="00DD0BD7"/>
    <w:rsid w:val="00DE4649"/>
    <w:rsid w:val="00DE536C"/>
    <w:rsid w:val="00DE7409"/>
    <w:rsid w:val="00DF7748"/>
    <w:rsid w:val="00E17C57"/>
    <w:rsid w:val="00E3418A"/>
    <w:rsid w:val="00E45D75"/>
    <w:rsid w:val="00E57BA6"/>
    <w:rsid w:val="00E61CD7"/>
    <w:rsid w:val="00E719FA"/>
    <w:rsid w:val="00E7520E"/>
    <w:rsid w:val="00E8214E"/>
    <w:rsid w:val="00E92C99"/>
    <w:rsid w:val="00E93CF8"/>
    <w:rsid w:val="00E93DD3"/>
    <w:rsid w:val="00EB4138"/>
    <w:rsid w:val="00EB41E2"/>
    <w:rsid w:val="00EC5D5E"/>
    <w:rsid w:val="00EE7B24"/>
    <w:rsid w:val="00EF3700"/>
    <w:rsid w:val="00EF6DC7"/>
    <w:rsid w:val="00F00167"/>
    <w:rsid w:val="00F01464"/>
    <w:rsid w:val="00F12CD2"/>
    <w:rsid w:val="00F43FB9"/>
    <w:rsid w:val="00F477DD"/>
    <w:rsid w:val="00F5393C"/>
    <w:rsid w:val="00F560A3"/>
    <w:rsid w:val="00F8746F"/>
    <w:rsid w:val="00FB3F28"/>
    <w:rsid w:val="00FC14FE"/>
    <w:rsid w:val="00FD0181"/>
    <w:rsid w:val="00FD2BB9"/>
    <w:rsid w:val="00FD3E3B"/>
    <w:rsid w:val="00FE5509"/>
    <w:rsid w:val="00FF6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BCA7C"/>
  <w15:chartTrackingRefBased/>
  <w15:docId w15:val="{3D3D9F4B-6FE6-40ED-94DB-56730F596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A6C4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31E03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4A697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A697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A697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A697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A6972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3574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1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6C952-B02F-4B14-B37C-352A033CA5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4</Pages>
  <Words>7171</Words>
  <Characters>40876</Characters>
  <Application>Microsoft Office Word</Application>
  <DocSecurity>0</DocSecurity>
  <Lines>340</Lines>
  <Paragraphs>9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nco Giulia</dc:creator>
  <cp:keywords/>
  <dc:description/>
  <cp:lastModifiedBy>Ienco Giulia</cp:lastModifiedBy>
  <cp:revision>10</cp:revision>
  <dcterms:created xsi:type="dcterms:W3CDTF">2023-04-26T09:18:00Z</dcterms:created>
  <dcterms:modified xsi:type="dcterms:W3CDTF">2023-05-03T14:43:00Z</dcterms:modified>
</cp:coreProperties>
</file>